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7BB7F2" w14:textId="797A9988" w:rsidR="005E21FD" w:rsidRPr="00FB1336" w:rsidRDefault="00486399" w:rsidP="00D4573C">
      <w:pPr>
        <w:pStyle w:val="Heading1"/>
        <w:rPr>
          <w:lang w:val="en-GB"/>
        </w:rPr>
      </w:pPr>
      <w:bookmarkStart w:id="0" w:name="_Toc181285877"/>
      <w:bookmarkStart w:id="1" w:name="_Toc181718099"/>
      <w:r>
        <w:rPr>
          <w:lang w:val="en-GB"/>
        </w:rPr>
        <w:t xml:space="preserve">Supporting Information </w:t>
      </w:r>
      <w:r w:rsidR="00C75D20">
        <w:rPr>
          <w:lang w:val="en-GB"/>
        </w:rPr>
        <w:t>8</w:t>
      </w:r>
      <w:r w:rsidR="005E21FD" w:rsidRPr="00FB1336">
        <w:rPr>
          <w:lang w:val="en-GB"/>
        </w:rPr>
        <w:t>.</w:t>
      </w:r>
      <w:r w:rsidR="00CD2D09" w:rsidRPr="00FB1336">
        <w:rPr>
          <w:lang w:val="en-GB"/>
        </w:rPr>
        <w:t xml:space="preserve"> PROGRESS-Plus characteristics</w:t>
      </w:r>
      <w:bookmarkEnd w:id="0"/>
      <w:bookmarkEnd w:id="1"/>
    </w:p>
    <w:p w14:paraId="6F17540E" w14:textId="59F90F6D" w:rsidR="00814895" w:rsidRDefault="00814895" w:rsidP="00D4573C">
      <w:r>
        <w:t>Numbering of tables is specific to this Supporting Information document. References relating to this Supporting Information are included at the end of this document.</w:t>
      </w:r>
    </w:p>
    <w:p w14:paraId="7E0BB30D" w14:textId="272BE24C" w:rsidR="00D4573C" w:rsidRPr="00FB1336" w:rsidRDefault="00D33FDD" w:rsidP="00D4573C">
      <w:r>
        <w:t>Table 1</w:t>
      </w:r>
      <w:r w:rsidR="00D4573C" w:rsidRPr="00FB1336">
        <w:t xml:space="preserve"> presents characteristics of participants in the included studies that are considered to stratify health opportunities and outcomes.</w:t>
      </w:r>
      <w:r w:rsidR="002B70C1">
        <w:fldChar w:fldCharType="begin"/>
      </w:r>
      <w:r w:rsidR="00517435">
        <w:instrText xml:space="preserve"> ADDIN EN.CITE &lt;EndNote&gt;&lt;Cite&gt;&lt;Author&gt;O&amp;apos;Neill&lt;/Author&gt;&lt;Year&gt;2014&lt;/Year&gt;&lt;RecNum&gt;86&lt;/RecNum&gt;&lt;DisplayText&gt;&lt;style face="superscript"&gt;1&lt;/style&gt;&lt;/DisplayText&gt;&lt;record&gt;&lt;rec-number&gt;86&lt;/rec-number&gt;&lt;foreign-keys&gt;&lt;key app="EN" db-id="z2xeft9w52v5roe0xx15vxarpwt0ra90dfts" timestamp="1730115417"&gt;86&lt;/key&gt;&lt;/foreign-keys&gt;&lt;ref-type name="Journal Article"&gt;17&lt;/ref-type&gt;&lt;contributors&gt;&lt;authors&gt;&lt;author&gt;O&amp;apos;Neill, Jennifer&lt;/author&gt;&lt;author&gt;Tabish, Hilary&lt;/author&gt;&lt;author&gt;Welch, Vivian&lt;/author&gt;&lt;author&gt;Petticrew, Mark&lt;/author&gt;&lt;author&gt;Pottie, Kevin&lt;/author&gt;&lt;author&gt;Clarke, Mike&lt;/author&gt;&lt;author&gt;Evans, Tim&lt;/author&gt;&lt;author&gt;Pardo, Jordi Pardo&lt;/author&gt;&lt;author&gt;Waters, Elizabeth&lt;/author&gt;&lt;author&gt;White, Howard&lt;/author&gt;&lt;/authors&gt;&lt;/contributors&gt;&lt;titles&gt;&lt;title&gt;Applying an equity lens to interventions: using PROGRESS ensures consideration of socially stratifying factors to illuminate inequities in health&lt;/title&gt;&lt;secondary-title&gt;Journal of clinical epidemiology&lt;/secondary-title&gt;&lt;/titles&gt;&lt;periodical&gt;&lt;full-title&gt;Journal of Clinical Epidemiology&lt;/full-title&gt;&lt;abbr-2&gt;Journal of Clinical Epidemiology&lt;/abbr-2&gt;&lt;/periodical&gt;&lt;pages&gt;56-64&lt;/pages&gt;&lt;volume&gt;67&lt;/volume&gt;&lt;number&gt;1&lt;/number&gt;&lt;dates&gt;&lt;year&gt;2014&lt;/year&gt;&lt;/dates&gt;&lt;publisher&gt;Elsevier&lt;/publisher&gt;&lt;isbn&gt;0895-4356&lt;/isbn&gt;&lt;urls&gt;&lt;/urls&gt;&lt;/record&gt;&lt;/Cite&gt;&lt;/EndNote&gt;</w:instrText>
      </w:r>
      <w:r w:rsidR="002B70C1">
        <w:fldChar w:fldCharType="separate"/>
      </w:r>
      <w:r w:rsidR="00C75D20" w:rsidRPr="00C75D20">
        <w:rPr>
          <w:noProof/>
          <w:vertAlign w:val="superscript"/>
        </w:rPr>
        <w:t>1</w:t>
      </w:r>
      <w:r w:rsidR="002B70C1">
        <w:fldChar w:fldCharType="end"/>
      </w:r>
      <w:r w:rsidR="00D4573C" w:rsidRPr="00FB1336">
        <w:t xml:space="preserve"> We also present a narrative summary of the relevant characteristics. </w:t>
      </w:r>
    </w:p>
    <w:p w14:paraId="21E0EB8A" w14:textId="4F0CC5C1" w:rsidR="00D4573C" w:rsidRPr="00FB1336" w:rsidRDefault="00D4573C" w:rsidP="00D4573C">
      <w:r w:rsidRPr="00FB1336">
        <w:t xml:space="preserve">The mean age of participants in the </w:t>
      </w:r>
      <w:r w:rsidR="00F21418" w:rsidRPr="00FB1336">
        <w:t xml:space="preserve">included </w:t>
      </w:r>
      <w:r w:rsidRPr="00FB1336">
        <w:t>studies ranged from 16 years</w:t>
      </w:r>
      <w:r w:rsidR="002B4A59">
        <w:fldChar w:fldCharType="begin">
          <w:fldData xml:space="preserve">PEVuZE5vdGU+PENpdGU+PEF1dGhvcj5LYW1pbmVyPC9BdXRob3I+PFllYXI+MjAxNzwvWWVhcj48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=
</w:fldData>
        </w:fldChar>
      </w:r>
      <w:r w:rsidR="00517435">
        <w:instrText xml:space="preserve"> ADDIN EN.CITE </w:instrText>
      </w:r>
      <w:r w:rsidR="00517435">
        <w:fldChar w:fldCharType="begin">
          <w:fldData xml:space="preserve">PEVuZE5vdGU+PENpdGU+PEF1dGhvcj5LYW1pbmVyPC9BdXRob3I+PFllYXI+MjAxNzwvWWVhcj48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=
</w:fldData>
        </w:fldChar>
      </w:r>
      <w:r w:rsidR="00517435">
        <w:instrText xml:space="preserve"> ADDIN EN.CITE.DATA </w:instrText>
      </w:r>
      <w:r w:rsidR="00517435">
        <w:fldChar w:fldCharType="end"/>
      </w:r>
      <w:r w:rsidR="002B4A59">
        <w:fldChar w:fldCharType="separate"/>
      </w:r>
      <w:r w:rsidR="00C75D20" w:rsidRPr="00C75D20">
        <w:rPr>
          <w:noProof/>
          <w:vertAlign w:val="superscript"/>
        </w:rPr>
        <w:t>2-4</w:t>
      </w:r>
      <w:r w:rsidR="002B4A59">
        <w:fldChar w:fldCharType="end"/>
      </w:r>
      <w:r w:rsidRPr="00FB1336">
        <w:t xml:space="preserve"> to 48 years.</w:t>
      </w:r>
      <w:r w:rsidR="002B4A59">
        <w:fldChar w:fldCharType="begin"/>
      </w:r>
      <w:r w:rsidR="00C75D20">
        <w:instrText xml:space="preserve"> ADDIN EN.CITE &lt;EndNote&gt;&lt;Cite&gt;&lt;Author&gt;NCT02102230&lt;/Author&gt;&lt;Year&gt;2014&lt;/Year&gt;&lt;RecNum&gt;10&lt;/RecNum&gt;&lt;DisplayText&gt;&lt;style face="superscript"&gt;5&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002B4A59">
        <w:fldChar w:fldCharType="separate"/>
      </w:r>
      <w:r w:rsidR="00C75D20" w:rsidRPr="00C75D20">
        <w:rPr>
          <w:noProof/>
          <w:vertAlign w:val="superscript"/>
        </w:rPr>
        <w:t>5</w:t>
      </w:r>
      <w:r w:rsidR="002B4A59">
        <w:fldChar w:fldCharType="end"/>
      </w:r>
      <w:r w:rsidRPr="00FB1336">
        <w:t xml:space="preserve"> Five studies specifically focused on younger participants, only recruiting people aged 25 years or under.</w:t>
      </w:r>
      <w:r w:rsidR="002B4A59">
        <w:fldChar w:fldCharType="begin">
          <w:fldData xml:space="preserve">PEVuZE5vdGU+PENpdGU+PEF1dGhvcj5DYXJyb2xsPC9BdXRob3I+PFllYXI+MjAwNjwvWWVhcj48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</w:fldData>
        </w:fldChar>
      </w:r>
      <w:r w:rsidR="00D93AFB">
        <w:instrText xml:space="preserve"> ADDIN EN.CITE </w:instrText>
      </w:r>
      <w:r w:rsidR="00D93AFB">
        <w:fldChar w:fldCharType="begin">
          <w:fldData xml:space="preserve">PEVuZE5vdGU+PENpdGU+PEF1dGhvcj5DYXJyb2xsPC9BdXRob3I+PFllYXI+MjAwNjwvWWVhcj48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</w:fldData>
        </w:fldChar>
      </w:r>
      <w:r w:rsidR="00D93AFB">
        <w:instrText xml:space="preserve"> ADDIN EN.CITE.DATA </w:instrText>
      </w:r>
      <w:r w:rsidR="00D93AFB">
        <w:fldChar w:fldCharType="end"/>
      </w:r>
      <w:r w:rsidR="002B4A59">
        <w:fldChar w:fldCharType="separate"/>
      </w:r>
      <w:r w:rsidR="00C75D20" w:rsidRPr="00C75D20">
        <w:rPr>
          <w:noProof/>
          <w:vertAlign w:val="superscript"/>
        </w:rPr>
        <w:t>2-4,6,7</w:t>
      </w:r>
      <w:r w:rsidR="002B4A59">
        <w:fldChar w:fldCharType="end"/>
      </w:r>
      <w:r w:rsidRPr="00FB1336">
        <w:t xml:space="preserve"> </w:t>
      </w:r>
    </w:p>
    <w:p w14:paraId="4CB8E3AD" w14:textId="6A858853" w:rsidR="00D4573C" w:rsidRPr="00FB1336" w:rsidRDefault="00D4573C" w:rsidP="00D4573C">
      <w:r w:rsidRPr="00FB1336">
        <w:t xml:space="preserve">Data were predominantly from the </w:t>
      </w:r>
      <w:r w:rsidR="007F105D">
        <w:t>United States</w:t>
      </w:r>
      <w:r w:rsidRPr="00FB1336">
        <w:t xml:space="preserve"> (15 studies</w:t>
      </w:r>
      <w:r w:rsidR="002D0FB3">
        <w:t>).</w:t>
      </w:r>
      <w:r w:rsidR="002D0FB3">
        <w:fldChar w:fldCharType="begin">
          <w:fldData xml:space="preserve">PEVuZE5vdGU+PENpdGU+PEF1dGhvcj5CYWJvcjwvQXV0aG9yPjxZZWFyPjIwMDQ8L1llYXI+PFJl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</w:fldData>
        </w:fldChar>
      </w:r>
      <w:r w:rsidR="00D93AFB">
        <w:instrText xml:space="preserve"> ADDIN EN.CITE </w:instrText>
      </w:r>
      <w:r w:rsidR="00D93AFB">
        <w:fldChar w:fldCharType="begin">
          <w:fldData xml:space="preserve">PEVuZE5vdGU+PENpdGU+PEF1dGhvcj5CYWJvcjwvQXV0aG9yPjxZZWFyPjIwMDQ8L1llYXI+PFJl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</w:fldData>
        </w:fldChar>
      </w:r>
      <w:r w:rsidR="00D93AFB">
        <w:instrText xml:space="preserve"> ADDIN EN.CITE.DATA </w:instrText>
      </w:r>
      <w:r w:rsidR="00D93AFB">
        <w:fldChar w:fldCharType="end"/>
      </w:r>
      <w:r w:rsidR="002D0FB3">
        <w:fldChar w:fldCharType="separate"/>
      </w:r>
      <w:r w:rsidR="00C75D20" w:rsidRPr="00C75D20">
        <w:rPr>
          <w:noProof/>
          <w:vertAlign w:val="superscript"/>
        </w:rPr>
        <w:t>2,4-17</w:t>
      </w:r>
      <w:r w:rsidR="002D0FB3">
        <w:fldChar w:fldCharType="end"/>
      </w:r>
      <w:r w:rsidRPr="00FB1336">
        <w:t xml:space="preserve"> Two studies were conducted in Iran,</w:t>
      </w:r>
      <w:r w:rsidR="002D0FB3">
        <w:fldChar w:fldCharType="begin">
          <w:fldData xml:space="preserve">PEVuZE5vdGU+PENpdGU+PEF1dGhvcj5EYXZvdWRpPC9BdXRob3I+PFllYXI+MjAyMTwvWWVhcj48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</w:fldData>
        </w:fldChar>
      </w:r>
      <w:r w:rsidR="00517435">
        <w:instrText xml:space="preserve"> ADDIN EN.CITE </w:instrText>
      </w:r>
      <w:r w:rsidR="00517435">
        <w:fldChar w:fldCharType="begin">
          <w:fldData xml:space="preserve">PEVuZE5vdGU+PENpdGU+PEF1dGhvcj5EYXZvdWRpPC9BdXRob3I+PFllYXI+MjAyMTwvWWVhcj48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</w:fldData>
        </w:fldChar>
      </w:r>
      <w:r w:rsidR="00517435">
        <w:instrText xml:space="preserve"> ADDIN EN.CITE.DATA </w:instrText>
      </w:r>
      <w:r w:rsidR="00517435">
        <w:fldChar w:fldCharType="end"/>
      </w:r>
      <w:r w:rsidR="002D0FB3">
        <w:fldChar w:fldCharType="separate"/>
      </w:r>
      <w:r w:rsidR="00C75D20" w:rsidRPr="00C75D20">
        <w:rPr>
          <w:noProof/>
          <w:vertAlign w:val="superscript"/>
        </w:rPr>
        <w:t>18,19</w:t>
      </w:r>
      <w:r w:rsidR="002D0FB3">
        <w:fldChar w:fldCharType="end"/>
      </w:r>
      <w:r w:rsidRPr="00FB1336">
        <w:t xml:space="preserve"> and one study was conducted in each of Turkey,</w:t>
      </w:r>
      <w:r w:rsidR="002D0FB3">
        <w:fldChar w:fldCharType="begin"/>
      </w:r>
      <w:r w:rsidR="00D93AFB">
        <w:instrText xml:space="preserve"> ADDIN EN.CITE &lt;EndNote&gt;&lt;Cite&gt;&lt;Author&gt;Budak&lt;/Author&gt;&lt;Year&gt;2024&lt;/Year&gt;&lt;RecNum&gt;24&lt;/RecNum&gt;&lt;DisplayText&gt;&lt;style face="superscript"&gt;20&lt;/style&gt;&lt;/DisplayText&gt;&lt;record&gt;&lt;rec-number&gt;24&lt;/rec-number&gt;&lt;foreign-keys&gt;&lt;key app="EN" db-id="z2xeft9w52v5roe0xx15vxarpwt0ra90dfts" timestamp="1729248004"&gt;24&lt;/key&gt;&lt;/foreign-keys&gt;&lt;ref-type name="Journal Article"&gt;17&lt;/ref-type&gt;&lt;contributors&gt;&lt;authors&gt;&lt;author&gt;Budak, Funda Kavak&lt;/author&gt;&lt;author&gt;Akbeniz, Aysel&lt;/author&gt;&lt;author&gt;Erkan, Fatma Melike&lt;/author&gt;&lt;author&gt;Gultekin, Abdurrezzak&lt;/author&gt;&lt;author&gt;Cumurcu, Hatice Birgul&lt;/author&gt;&lt;/authors&gt;&lt;/contributors&gt;&lt;titles&gt;&lt;title&gt;The effect of mindfulness-based psychoeducation on negative automatic thoughts and medication adherence in individuals with cannabis use disorder: A randomized controlled trial&lt;/title&gt;&lt;secondary-title&gt;International Journal of Mental Health and Addiction&lt;/secondary-title&gt;&lt;/titles&gt;&lt;periodical&gt;&lt;full-title&gt;International Journal of Mental Health and Addiction&lt;/full-title&gt;&lt;/periodical&gt;&lt;pages&gt;1-14&lt;/pages&gt;&lt;keywords&gt;&lt;keyword&gt;*Psychoeducation&lt;/keyword&gt;&lt;keyword&gt;*Treatment Compliance&lt;/keyword&gt;&lt;keyword&gt;*Treatment Effectiveness Evaluation&lt;/keyword&gt;&lt;keyword&gt;*Cannabis Use Disorder&lt;/keyword&gt;&lt;/keywords&gt;&lt;dates&gt;&lt;year&gt;2024&lt;/year&gt;&lt;/dates&gt;&lt;pub-location&gt;Budak, Funda Kavak, funda.kavak@inonu.edu.tr Budak, Funda Kavak: funda.kavak@inonu.edu.tr&lt;/pub-location&gt;&lt;isbn&gt;1557-1874&lt;/isbn&gt;&lt;accession-num&gt;rayyan-15875927&lt;/accession-num&gt;&lt;urls&gt;&lt;related-urls&gt;&lt;url&gt;http://ovidsp.ovid.com/ovidweb.cgi?T=JS&amp;amp;PAGE=reference&amp;amp;D=psyc23&amp;amp;NEWS=N&amp;amp;AN=2024-69140-001&lt;/url&gt;&lt;/related-urls&gt;&lt;/urls&gt;&lt;custom1&gt;PSI for CUD&lt;/custom1&gt;&lt;custom2&gt;Full text screening&lt;/custom2&gt;&lt;custom3&gt;08/07/2024 16:52&lt;/custom3&gt;&lt;custom5&gt;included&lt;/custom5&gt;&lt;electronic-resource-num&gt;https://dx.doi.org/10.1007/s11469-024-01282-4&lt;/electronic-resource-num&gt;&lt;research-notes&gt;In&lt;/research-notes&gt;&lt;/record&gt;&lt;/Cite&gt;&lt;/EndNote&gt;</w:instrText>
      </w:r>
      <w:r w:rsidR="002D0FB3">
        <w:fldChar w:fldCharType="separate"/>
      </w:r>
      <w:r w:rsidR="00C75D20" w:rsidRPr="00C75D20">
        <w:rPr>
          <w:noProof/>
          <w:vertAlign w:val="superscript"/>
        </w:rPr>
        <w:t>20</w:t>
      </w:r>
      <w:r w:rsidR="002D0FB3">
        <w:fldChar w:fldCharType="end"/>
      </w:r>
      <w:r w:rsidRPr="00FB1336">
        <w:t xml:space="preserve"> Australia,</w:t>
      </w:r>
      <w:r w:rsidR="002D0FB3">
        <w:fldChar w:fldCharType="begin"/>
      </w:r>
      <w:r w:rsidR="00D93AFB">
        <w:instrText xml:space="preserve"> ADDIN EN.CITE &lt;EndNote&gt;&lt;Cite&gt;&lt;Author&gt;Copeland&lt;/Author&gt;&lt;Year&gt;2001&lt;/Year&gt;&lt;RecNum&gt;27&lt;/RecNum&gt;&lt;DisplayText&gt;&lt;style face="superscript"&gt;21&lt;/style&gt;&lt;/DisplayText&gt;&lt;record&gt;&lt;rec-number&gt;27&lt;/rec-number&gt;&lt;foreign-keys&gt;&lt;key app="EN" db-id="z2xeft9w52v5roe0xx15vxarpwt0ra90dfts" timestamp="1729248004"&gt;27&lt;/key&gt;&lt;/foreign-keys&gt;&lt;ref-type name="Journal Article"&gt;17&lt;/ref-type&gt;&lt;contributors&gt;&lt;authors&gt;&lt;author&gt;Copeland, J.&lt;/author&gt;&lt;author&gt;Swift, W.&lt;/author&gt;&lt;author&gt;Roffman, R.&lt;/author&gt;&lt;author&gt;Stephens, R.&lt;/author&gt;&lt;/authors&gt;&lt;/contributors&gt;&lt;titles&gt;&lt;title&gt;A randomized controlled trial of brief cognitive-behavioral interventions for cannabis use disorder&lt;/title&gt;&lt;secondary-title&gt;Journal of substance abuse treatment&lt;/secondary-title&gt;&lt;/titles&gt;&lt;periodical&gt;&lt;full-title&gt;Journal of substance abuse treatment&lt;/full-title&gt;&lt;abbr-2&gt;Journal of substance abuse treatment&lt;/abbr-2&gt;&lt;/periodical&gt;&lt;pages&gt;55</w:instrText>
      </w:r>
      <w:r w:rsidR="00D93AFB">
        <w:rPr>
          <w:rFonts w:ascii="Cambria Math" w:hAnsi="Cambria Math" w:cs="Cambria Math"/>
        </w:rPr>
        <w:instrText>‐</w:instrText>
      </w:r>
      <w:r w:rsidR="00D93AFB">
        <w:instrText>64&lt;/pages&gt;&lt;volume&gt;21&lt;/volume&gt;&lt;number&gt;2&lt;/number&gt;&lt;keywords&gt;&lt;keyword&gt;Adult&lt;/keyword&gt;&lt;keyword&gt;Australia&lt;/keyword&gt;&lt;keyword&gt;Cognitive Behavioral Therapy&lt;/keyword&gt;&lt;keyword&gt;Female&lt;/keyword&gt;&lt;keyword&gt;Humans&lt;/keyword&gt;&lt;keyword&gt;Male&lt;/keyword&gt;&lt;keyword&gt;Marijuana Abuse [*psychology, *therapy]&lt;/keyword&gt;&lt;keyword&gt;Patient Compliance [psychology]&lt;/keyword&gt;&lt;keyword&gt;Self</w:instrText>
      </w:r>
      <w:r w:rsidR="00D93AFB">
        <w:rPr>
          <w:rFonts w:ascii="Cambria Math" w:hAnsi="Cambria Math" w:cs="Cambria Math"/>
        </w:rPr>
        <w:instrText>‐</w:instrText>
      </w:r>
      <w:r w:rsidR="00D93AFB">
        <w:instrText>Assessment&lt;/keyword&gt;&lt;keyword&gt;Time Factors&lt;/keyword&gt;&lt;keyword&gt;Treatment Outcome&lt;/keyword&gt;&lt;/keywords&gt;&lt;dates&gt;&lt;year&gt;2001&lt;/year&gt;&lt;/dates&gt;&lt;accession-num&gt;rayyan-15876003&lt;/accession-num&gt;&lt;urls&gt;&lt;related-urls&gt;&lt;url&gt;https://www.cochranelibrary.com/central/doi/10.1002/central/CN-01706279/full&lt;/url&gt;&lt;/related-urls&gt;&lt;/urls&gt;&lt;custom1&gt;PSI for CUD&lt;/custom1&gt;&lt;custom2&gt;Full text screening&lt;/custom2&gt;&lt;custom3&gt;08/07/2024 16:52&lt;/custom3&gt;&lt;custom5&gt;included&lt;/custom5&gt;&lt;electronic-resource-num&gt;10.1016/s0740-5472(01)00179-9&lt;/electronic-resource-num&gt;&lt;research-notes&gt;In&lt;/research-notes&gt;&lt;/record&gt;&lt;/Cite&gt;&lt;/EndNote&gt;</w:instrText>
      </w:r>
      <w:r w:rsidR="002D0FB3">
        <w:fldChar w:fldCharType="separate"/>
      </w:r>
      <w:r w:rsidR="00C75D20" w:rsidRPr="00C75D20">
        <w:rPr>
          <w:noProof/>
          <w:vertAlign w:val="superscript"/>
        </w:rPr>
        <w:t>21</w:t>
      </w:r>
      <w:r w:rsidR="002D0FB3">
        <w:fldChar w:fldCharType="end"/>
      </w:r>
      <w:r w:rsidRPr="00FB1336">
        <w:t xml:space="preserve"> Germany</w:t>
      </w:r>
      <w:r w:rsidR="002D0FB3">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instrText xml:space="preserve"> ADDIN EN.CITE </w:instrText>
      </w:r>
      <w:r w:rsidR="00517435">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instrText xml:space="preserve"> ADDIN EN.CITE.DATA </w:instrText>
      </w:r>
      <w:r w:rsidR="00517435">
        <w:fldChar w:fldCharType="end"/>
      </w:r>
      <w:r w:rsidR="002D0FB3">
        <w:fldChar w:fldCharType="separate"/>
      </w:r>
      <w:r w:rsidR="00C75D20" w:rsidRPr="00C75D20">
        <w:rPr>
          <w:noProof/>
          <w:vertAlign w:val="superscript"/>
        </w:rPr>
        <w:t>22</w:t>
      </w:r>
      <w:r w:rsidR="002D0FB3">
        <w:fldChar w:fldCharType="end"/>
      </w:r>
      <w:r w:rsidRPr="00FB1336">
        <w:t xml:space="preserve"> and Pakistan.</w:t>
      </w:r>
      <w:r w:rsidR="002D0FB3">
        <w:fldChar w:fldCharType="begin"/>
      </w:r>
      <w:r w:rsidR="00D93AFB">
        <w:instrText xml:space="preserve"> ADDIN EN.CITE &lt;EndNote&gt;&lt;Cite&gt;&lt;Author&gt;Khalily&lt;/Author&gt;&lt;Year&gt;2023&lt;/Year&gt;&lt;RecNum&gt;9&lt;/RecNum&gt;&lt;DisplayText&gt;&lt;style face="superscript"&gt;23&lt;/style&gt;&lt;/DisplayText&gt;&lt;record&gt;&lt;rec-number&gt;9&lt;/rec-number&gt;&lt;foreign-keys&gt;&lt;key app="EN" db-id="z2xeft9w52v5roe0xx15vxarpwt0ra90dfts" timestamp="1729248004"&gt;9&lt;/key&gt;&lt;/foreign-keys&gt;&lt;ref-type name="Journal Article"&gt;17&lt;/ref-type&gt;&lt;contributors&gt;&lt;authors&gt;&lt;author&gt;Khalily, Muhammad Tahir&lt;/author&gt;&lt;author&gt;Hussain, Basharat&lt;/author&gt;&lt;author&gt;Hallahan, Brian&lt;/author&gt;&lt;author&gt;Irfan, Shahid&lt;/author&gt;&lt;author&gt;Ehsan, Neelam&lt;/author&gt;&lt;author&gt;Saghir, Muhammad&lt;/author&gt;&lt;author&gt;Ali, Syeda Ayat-e-Zainab&lt;/author&gt;&lt;author&gt;Khan, Shamsher Hayat&lt;/author&gt;&lt;author&gt;Akhtar, Tanveer&lt;/author&gt;&lt;author&gt;Abbas, Muhammad&lt;/author&gt;&lt;/authors&gt;&lt;/contributors&gt;&lt;titles&gt;&lt;title&gt;Indigenously adapted community reinforcement approach (ia-cra) for cannabis users: A randomized controlled trial&lt;/title&gt;&lt;secondary-title&gt;International Journal of Mental Health and Addiction&lt;/secondary-title&gt;&lt;/titles&gt;&lt;periodical&gt;&lt;full-title&gt;International Journal of Mental Health and Addiction&lt;/full-title&gt;&lt;/periodical&gt;&lt;pages&gt;1-12&lt;/pages&gt;&lt;keywords&gt;&lt;keyword&gt;*Drug Abstinence&lt;/keyword&gt;&lt;keyword&gt;*Treatment Effectiveness Evaluation&lt;/keyword&gt;&lt;keyword&gt;*Cannabis Use Disorder&lt;/keyword&gt;&lt;keyword&gt;*Health Related Quality of Life&lt;/keyword&gt;&lt;keyword&gt;*Substance Use Treatment&lt;/keyword&gt;&lt;/keywords&gt;&lt;dates&gt;&lt;year&gt;2023&lt;/year&gt;&lt;/dates&gt;&lt;pub-location&gt;Hallahan, Brian, brian.hallahan@universityofgalway.ie Hallahan, Brian: brian.hallahan@universityofgalway.ie&lt;/pub-location&gt;&lt;isbn&gt;1557-1874&lt;/isbn&gt;&lt;accession-num&gt;rayyan-15876403&lt;/accession-num&gt;&lt;urls&gt;&lt;related-urls&gt;&lt;url&gt;http://ovidsp.ovid.com/ovidweb.cgi?T=JS&amp;amp;PAGE=reference&amp;amp;D=psyc22&amp;amp;NEWS=N&amp;amp;AN=2024-29937-001&lt;/url&gt;&lt;/related-urls&gt;&lt;/urls&gt;&lt;custom1&gt;PSI for CUD&lt;/custom1&gt;&lt;custom2&gt;Full text screening&lt;/custom2&gt;&lt;custom3&gt;08/07/2024 16:52&lt;/custom3&gt;&lt;custom5&gt;included&lt;/custom5&gt;&lt;electronic-resource-num&gt;https://dx.doi.org/10.1007/s11469-023-01189-6&lt;/electronic-resource-num&gt;&lt;research-notes&gt;In&lt;/research-notes&gt;&lt;/record&gt;&lt;/Cite&gt;&lt;/EndNote&gt;</w:instrText>
      </w:r>
      <w:r w:rsidR="002D0FB3">
        <w:fldChar w:fldCharType="separate"/>
      </w:r>
      <w:r w:rsidR="00C75D20" w:rsidRPr="00C75D20">
        <w:rPr>
          <w:noProof/>
          <w:vertAlign w:val="superscript"/>
        </w:rPr>
        <w:t>23</w:t>
      </w:r>
      <w:r w:rsidR="002D0FB3">
        <w:fldChar w:fldCharType="end"/>
      </w:r>
      <w:r w:rsidRPr="00FB1336">
        <w:t xml:space="preserve"> The final study was a multi-site European trial, conducted in Belgium, France, Germany, Switzerland and the Netherlands.</w:t>
      </w:r>
      <w:r w:rsidR="002D0FB3">
        <w:fldChar w:fldCharType="begin"/>
      </w:r>
      <w:r w:rsidR="00517435">
        <w:instrText xml:space="preserve"> ADDIN EN.CITE &lt;EndNote&gt;&lt;Cite&gt;&lt;Author&gt;Rigter&lt;/Author&gt;&lt;Year&gt;2013&lt;/Year&gt;&lt;RecNum&gt;12&lt;/RecNum&gt;&lt;DisplayText&gt;&lt;style face="superscript"&gt;3&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517435">
        <w:rPr>
          <w:rFonts w:ascii="Cambria Math" w:hAnsi="Cambria Math" w:cs="Cambria Math"/>
        </w:rPr>
        <w:instrText>‐</w:instrText>
      </w:r>
      <w:r w:rsidR="00517435">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517435">
        <w:rPr>
          <w:rFonts w:ascii="Cambria Math" w:hAnsi="Cambria Math" w:cs="Cambria Math"/>
        </w:rPr>
        <w:instrText>‐</w:instrText>
      </w:r>
      <w:r w:rsidR="00517435">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002D0FB3">
        <w:fldChar w:fldCharType="separate"/>
      </w:r>
      <w:r w:rsidR="00C75D20" w:rsidRPr="00C75D20">
        <w:rPr>
          <w:noProof/>
          <w:vertAlign w:val="superscript"/>
        </w:rPr>
        <w:t>3</w:t>
      </w:r>
      <w:r w:rsidR="002D0FB3">
        <w:fldChar w:fldCharType="end"/>
      </w:r>
      <w:r w:rsidRPr="00FB1336">
        <w:t xml:space="preserve"> Place of residence was not well described in the studies, but several authors reported that those with difficulties attending the treatment site were excluded, including those with excessive commuting distance, transportation difficulties, or unstable living situations.</w:t>
      </w:r>
      <w:r w:rsidR="002D0FB3">
        <w:fldChar w:fldCharType="begin">
          <w:fldData xml:space="preserve">PEVuZE5vdGU+PENpdGU+PEF1dGhvcj5CdWRuZXk8L0F1dGhvcj48WWVhcj4yMDA2PC9ZZWFyPjxS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</w:fldData>
        </w:fldChar>
      </w:r>
      <w:r w:rsidR="00D93AFB">
        <w:instrText xml:space="preserve"> ADDIN EN.CITE </w:instrText>
      </w:r>
      <w:r w:rsidR="00D93AFB">
        <w:fldChar w:fldCharType="begin">
          <w:fldData xml:space="preserve">PEVuZE5vdGU+PENpdGU+PEF1dGhvcj5CdWRuZXk8L0F1dGhvcj48WWVhcj4yMDA2PC9ZZWFyPjxS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</w:fldData>
        </w:fldChar>
      </w:r>
      <w:r w:rsidR="00D93AFB">
        <w:instrText xml:space="preserve"> ADDIN EN.CITE.DATA </w:instrText>
      </w:r>
      <w:r w:rsidR="00D93AFB">
        <w:fldChar w:fldCharType="end"/>
      </w:r>
      <w:r w:rsidR="002D0FB3">
        <w:fldChar w:fldCharType="separate"/>
      </w:r>
      <w:r w:rsidR="00C75D20" w:rsidRPr="00C75D20">
        <w:rPr>
          <w:noProof/>
          <w:vertAlign w:val="superscript"/>
        </w:rPr>
        <w:t>11,13-15,23</w:t>
      </w:r>
      <w:r w:rsidR="002D0FB3">
        <w:fldChar w:fldCharType="end"/>
      </w:r>
      <w:r w:rsidRPr="00FB1336">
        <w:t xml:space="preserve"> Consequently, those in more rural areas, with poorer transport links, and people living with homelessness or in temporary housing may have been excluded from these studies.</w:t>
      </w:r>
    </w:p>
    <w:p w14:paraId="6C0335D1" w14:textId="01682571" w:rsidR="00D4573C" w:rsidRPr="00FB1336" w:rsidRDefault="00D4573C" w:rsidP="00D4573C">
      <w:r w:rsidRPr="00FB1336">
        <w:t>For five studies, almost all participants were White (90-100</w:t>
      </w:r>
      <w:r w:rsidR="002D0FB3">
        <w:t>%</w:t>
      </w:r>
      <w:r w:rsidRPr="00FB1336">
        <w:t>).</w:t>
      </w:r>
      <w:r w:rsidR="002D0FB3">
        <w:fldChar w:fldCharType="begin">
          <w:fldData xml:space="preserve">PEVuZE5vdGU+PENpdGU+PEF1dGhvcj5CdWRuZXk8L0F1dGhvcj48WWVhcj4yMDAwPC9ZZWFyPjxS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xMDUx4oCQMTA2MTwvcGFnZXM+PHZvbHVtZT42ODwvdm9sdW1l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</w:fldData>
        </w:fldChar>
      </w:r>
      <w:r w:rsidR="00517435">
        <w:instrText xml:space="preserve"> ADDIN EN.CITE </w:instrText>
      </w:r>
      <w:r w:rsidR="00517435">
        <w:fldChar w:fldCharType="begin">
          <w:fldData xml:space="preserve">PEVuZE5vdGU+PENpdGU+PEF1dGhvcj5CdWRuZXk8L0F1dGhvcj48WWVhcj4yMDAwPC9ZZWFyPjxS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xMDUx4oCQMTA2MTwvcGFnZXM+PHZvbHVtZT42ODwvdm9sdW1l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</w:fldData>
        </w:fldChar>
      </w:r>
      <w:r w:rsidR="00517435">
        <w:instrText xml:space="preserve"> ADDIN EN.CITE.DATA </w:instrText>
      </w:r>
      <w:r w:rsidR="00517435">
        <w:fldChar w:fldCharType="end"/>
      </w:r>
      <w:r w:rsidR="002D0FB3">
        <w:fldChar w:fldCharType="separate"/>
      </w:r>
      <w:r w:rsidR="00C75D20" w:rsidRPr="00C75D20">
        <w:rPr>
          <w:noProof/>
          <w:vertAlign w:val="superscript"/>
        </w:rPr>
        <w:t>4,10,11,16,17</w:t>
      </w:r>
      <w:r w:rsidR="002D0FB3">
        <w:fldChar w:fldCharType="end"/>
      </w:r>
      <w:r w:rsidRPr="00FB1336">
        <w:t xml:space="preserve"> Although not reported, this may also be the case for Copeland 2001,</w:t>
      </w:r>
      <w:r w:rsidR="002D0FB3">
        <w:fldChar w:fldCharType="begin"/>
      </w:r>
      <w:r w:rsidR="00D93AFB">
        <w:instrText xml:space="preserve"> ADDIN EN.CITE &lt;EndNote&gt;&lt;Cite&gt;&lt;Author&gt;Copeland&lt;/Author&gt;&lt;Year&gt;2001&lt;/Year&gt;&lt;RecNum&gt;27&lt;/RecNum&gt;&lt;DisplayText&gt;&lt;style face="superscript"&gt;21&lt;/style&gt;&lt;/DisplayText&gt;&lt;record&gt;&lt;rec-number&gt;27&lt;/rec-number&gt;&lt;foreign-keys&gt;&lt;key app="EN" db-id="z2xeft9w52v5roe0xx15vxarpwt0ra90dfts" timestamp="1729248004"&gt;27&lt;/key&gt;&lt;/foreign-keys&gt;&lt;ref-type name="Journal Article"&gt;17&lt;/ref-type&gt;&lt;contributors&gt;&lt;authors&gt;&lt;author&gt;Copeland, J.&lt;/author&gt;&lt;author&gt;Swift, W.&lt;/author&gt;&lt;author&gt;Roffman, R.&lt;/author&gt;&lt;author&gt;Stephens, R.&lt;/author&gt;&lt;/authors&gt;&lt;/contributors&gt;&lt;titles&gt;&lt;title&gt;A randomized controlled trial of brief cognitive-behavioral interventions for cannabis use disorder&lt;/title&gt;&lt;secondary-title&gt;Journal of substance abuse treatment&lt;/secondary-title&gt;&lt;/titles&gt;&lt;periodical&gt;&lt;full-title&gt;Journal of substance abuse treatment&lt;/full-title&gt;&lt;abbr-2&gt;Journal of substance abuse treatment&lt;/abbr-2&gt;&lt;/periodical&gt;&lt;pages&gt;55</w:instrText>
      </w:r>
      <w:r w:rsidR="00D93AFB">
        <w:rPr>
          <w:rFonts w:ascii="Cambria Math" w:hAnsi="Cambria Math" w:cs="Cambria Math"/>
        </w:rPr>
        <w:instrText>‐</w:instrText>
      </w:r>
      <w:r w:rsidR="00D93AFB">
        <w:instrText>64&lt;/pages&gt;&lt;volume&gt;21&lt;/volume&gt;&lt;number&gt;2&lt;/number&gt;&lt;keywords&gt;&lt;keyword&gt;Adult&lt;/keyword&gt;&lt;keyword&gt;Australia&lt;/keyword&gt;&lt;keyword&gt;Cognitive Behavioral Therapy&lt;/keyword&gt;&lt;keyword&gt;Female&lt;/keyword&gt;&lt;keyword&gt;Humans&lt;/keyword&gt;&lt;keyword&gt;Male&lt;/keyword&gt;&lt;keyword&gt;Marijuana Abuse [*psychology, *therapy]&lt;/keyword&gt;&lt;keyword&gt;Patient Compliance [psychology]&lt;/keyword&gt;&lt;keyword&gt;Self</w:instrText>
      </w:r>
      <w:r w:rsidR="00D93AFB">
        <w:rPr>
          <w:rFonts w:ascii="Cambria Math" w:hAnsi="Cambria Math" w:cs="Cambria Math"/>
        </w:rPr>
        <w:instrText>‐</w:instrText>
      </w:r>
      <w:r w:rsidR="00D93AFB">
        <w:instrText>Assessment&lt;/keyword&gt;&lt;keyword&gt;Time Factors&lt;/keyword&gt;&lt;keyword&gt;Treatment Outcome&lt;/keyword&gt;&lt;/keywords&gt;&lt;dates&gt;&lt;year&gt;2001&lt;/year&gt;&lt;/dates&gt;&lt;accession-num&gt;rayyan-15876003&lt;/accession-num&gt;&lt;urls&gt;&lt;related-urls&gt;&lt;url&gt;https://www.cochranelibrary.com/central/doi/10.1002/central/CN-01706279/full&lt;/url&gt;&lt;/related-urls&gt;&lt;/urls&gt;&lt;custom1&gt;PSI for CUD&lt;/custom1&gt;&lt;custom2&gt;Full text screening&lt;/custom2&gt;&lt;custom3&gt;08/07/2024 16:52&lt;/custom3&gt;&lt;custom5&gt;included&lt;/custom5&gt;&lt;electronic-resource-num&gt;10.1016/s0740-5472(01)00179-9&lt;/electronic-resource-num&gt;&lt;research-notes&gt;In&lt;/research-notes&gt;&lt;/record&gt;&lt;/Cite&gt;&lt;/EndNote&gt;</w:instrText>
      </w:r>
      <w:r w:rsidR="002D0FB3">
        <w:fldChar w:fldCharType="separate"/>
      </w:r>
      <w:r w:rsidR="00C75D20" w:rsidRPr="00C75D20">
        <w:rPr>
          <w:noProof/>
          <w:vertAlign w:val="superscript"/>
        </w:rPr>
        <w:t>21</w:t>
      </w:r>
      <w:r w:rsidR="002D0FB3">
        <w:fldChar w:fldCharType="end"/>
      </w:r>
      <w:r w:rsidRPr="00FB1336">
        <w:t xml:space="preserve"> where an Australian cohort were recruited, but only the proportion of Aboriginal or Torres Strait Islanders was given (3.1%). Most of the remaining studies recruited a more diverse sample of participants, but still with a majority of White people, ranging from 51% to 71% of participants, with only 12% to 23.6% Black participants.</w:t>
      </w:r>
      <w:r w:rsidR="002D0FB3">
        <w:fldChar w:fldCharType="begin">
          <w:fldData xml:space="preserve">PEVuZE5vdGU+PENpdGU+PEF1dGhvcj5CYWJvcjwvQXV0aG9yPjxZZWFyPjIwMDQ8L1llYXI+PFJl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</w:fldData>
        </w:fldChar>
      </w:r>
      <w:r w:rsidR="00517435">
        <w:instrText xml:space="preserve"> ADDIN EN.CITE </w:instrText>
      </w:r>
      <w:r w:rsidR="00517435">
        <w:fldChar w:fldCharType="begin">
          <w:fldData xml:space="preserve">PEVuZE5vdGU+PENpdGU+PEF1dGhvcj5CYWJvcjwvQXV0aG9yPjxZZWFyPjIwMDQ8L1llYXI+PFJl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</w:fldData>
        </w:fldChar>
      </w:r>
      <w:r w:rsidR="00517435">
        <w:instrText xml:space="preserve"> ADDIN EN.CITE.DATA </w:instrText>
      </w:r>
      <w:r w:rsidR="00517435">
        <w:fldChar w:fldCharType="end"/>
      </w:r>
      <w:r w:rsidR="002D0FB3">
        <w:fldChar w:fldCharType="separate"/>
      </w:r>
      <w:r w:rsidR="00C75D20" w:rsidRPr="00C75D20">
        <w:rPr>
          <w:noProof/>
          <w:vertAlign w:val="superscript"/>
        </w:rPr>
        <w:t>2,5,8,9,13-15</w:t>
      </w:r>
      <w:r w:rsidR="002D0FB3">
        <w:fldChar w:fldCharType="end"/>
      </w:r>
      <w:r w:rsidRPr="00FB1336">
        <w:t xml:space="preserve"> Two studies reported the inclusion of 60-64% Black participants.</w:t>
      </w:r>
      <w:r w:rsidR="00DF4373">
        <w:fldChar w:fldCharType="begin">
          <w:fldData xml:space="preserve">PEVuZE5vdGU+PENpdGU+PEF1dGhvcj5DYXJyb2xsPC9BdXRob3I+PFllYXI+MjAwNjwvWWVhcj48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</w:fldData>
        </w:fldChar>
      </w:r>
      <w:r w:rsidR="00D93AFB">
        <w:instrText xml:space="preserve"> ADDIN EN.CITE </w:instrText>
      </w:r>
      <w:r w:rsidR="00D93AFB">
        <w:fldChar w:fldCharType="begin">
          <w:fldData xml:space="preserve">PEVuZE5vdGU+PENpdGU+PEF1dGhvcj5DYXJyb2xsPC9BdXRob3I+PFllYXI+MjAwNjwvWWVhcj48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</w:fldData>
        </w:fldChar>
      </w:r>
      <w:r w:rsidR="00D93AFB">
        <w:instrText xml:space="preserve"> ADDIN EN.CITE.DATA </w:instrText>
      </w:r>
      <w:r w:rsidR="00D93AFB">
        <w:fldChar w:fldCharType="end"/>
      </w:r>
      <w:r w:rsidR="00DF4373">
        <w:fldChar w:fldCharType="separate"/>
      </w:r>
      <w:r w:rsidR="00C75D20" w:rsidRPr="00C75D20">
        <w:rPr>
          <w:noProof/>
          <w:vertAlign w:val="superscript"/>
        </w:rPr>
        <w:t>6,12</w:t>
      </w:r>
      <w:r w:rsidR="00DF4373">
        <w:fldChar w:fldCharType="end"/>
      </w:r>
      <w:r w:rsidRPr="00FB1336">
        <w:t xml:space="preserve"> Wolitzky-Taylor 2022</w:t>
      </w:r>
      <w:r w:rsidR="00DF4373">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517435">
        <w:instrText xml:space="preserve"> ADDIN EN.CITE </w:instrText>
      </w:r>
      <w:r w:rsidR="00517435">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517435">
        <w:instrText xml:space="preserve"> ADDIN EN.CITE.DATA </w:instrText>
      </w:r>
      <w:r w:rsidR="00517435">
        <w:fldChar w:fldCharType="end"/>
      </w:r>
      <w:r w:rsidR="00DF4373">
        <w:fldChar w:fldCharType="separate"/>
      </w:r>
      <w:r w:rsidR="00093026" w:rsidRPr="00093026">
        <w:rPr>
          <w:noProof/>
          <w:vertAlign w:val="superscript"/>
        </w:rPr>
        <w:t>7</w:t>
      </w:r>
      <w:r w:rsidR="00DF4373">
        <w:fldChar w:fldCharType="end"/>
      </w:r>
      <w:r w:rsidRPr="00FB1336">
        <w:t xml:space="preserve"> included a more diverse range of ethnicities, including 25% Hispanic and 17% Asian participants. Six studies did not provide information on race/ethnicity of participants,</w:t>
      </w:r>
      <w:r w:rsidR="00DF4373">
        <w:fldChar w:fldCharType="begin">
          <w:fldData xml:space="preserve">PEVuZE5vdGU+PENpdGU+PEF1dGhvcj5CdWRhazwvQXV0aG9yPjxZZWFyPjIwMjQ8L1llYXI+PFJl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=
</w:fldData>
        </w:fldChar>
      </w:r>
      <w:r w:rsidR="00D93AFB">
        <w:instrText xml:space="preserve"> ADDIN EN.CITE </w:instrText>
      </w:r>
      <w:r w:rsidR="00D93AFB">
        <w:fldChar w:fldCharType="begin">
          <w:fldData xml:space="preserve">PEVuZE5vdGU+PENpdGU+PEF1dGhvcj5CdWRhazwvQXV0aG9yPjxZZWFyPjIwMjQ8L1llYXI+PFJl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=
</w:fldData>
        </w:fldChar>
      </w:r>
      <w:r w:rsidR="00D93AFB">
        <w:instrText xml:space="preserve"> ADDIN EN.CITE.DATA </w:instrText>
      </w:r>
      <w:r w:rsidR="00D93AFB">
        <w:fldChar w:fldCharType="end"/>
      </w:r>
      <w:r w:rsidR="00DF4373">
        <w:fldChar w:fldCharType="separate"/>
      </w:r>
      <w:r w:rsidR="00C75D20" w:rsidRPr="00C75D20">
        <w:rPr>
          <w:noProof/>
          <w:vertAlign w:val="superscript"/>
        </w:rPr>
        <w:t>3,18-20,22,23</w:t>
      </w:r>
      <w:r w:rsidR="00DF4373">
        <w:fldChar w:fldCharType="end"/>
      </w:r>
      <w:r w:rsidRPr="00FB1336">
        <w:t xml:space="preserve"> but three of these did report some language restrictions – limiting participation to those who spoke the local language.</w:t>
      </w:r>
      <w:r w:rsidR="001B63D3">
        <w:fldChar w:fldCharType="begin">
          <w:fldData xml:space="preserve">PEVuZE5vdGU+PENpdGU+PEF1dGhvcj5SaWd0ZXI8L0F1dGhvcj48WWVhcj4yMDEzPC9ZZWFyPjxS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</w:fldData>
        </w:fldChar>
      </w:r>
      <w:r w:rsidR="00D93AFB">
        <w:instrText xml:space="preserve"> ADDIN EN.CITE </w:instrText>
      </w:r>
      <w:r w:rsidR="00D93AFB">
        <w:fldChar w:fldCharType="begin">
          <w:fldData xml:space="preserve">PEVuZE5vdGU+PENpdGU+PEF1dGhvcj5SaWd0ZXI8L0F1dGhvcj48WWVhcj4yMDEzPC9ZZWFyPjxS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</w:fldData>
        </w:fldChar>
      </w:r>
      <w:r w:rsidR="00D93AFB">
        <w:instrText xml:space="preserve"> ADDIN EN.CITE.DATA </w:instrText>
      </w:r>
      <w:r w:rsidR="00D93AFB">
        <w:fldChar w:fldCharType="end"/>
      </w:r>
      <w:r w:rsidR="001B63D3">
        <w:fldChar w:fldCharType="separate"/>
      </w:r>
      <w:r w:rsidR="00C75D20" w:rsidRPr="00C75D20">
        <w:rPr>
          <w:noProof/>
          <w:vertAlign w:val="superscript"/>
        </w:rPr>
        <w:t>3,22,23</w:t>
      </w:r>
      <w:r w:rsidR="001B63D3">
        <w:fldChar w:fldCharType="end"/>
      </w:r>
      <w:r w:rsidRPr="00FB1336">
        <w:t xml:space="preserve"> </w:t>
      </w:r>
    </w:p>
    <w:p w14:paraId="52348830" w14:textId="0809B1E1" w:rsidR="00D4573C" w:rsidRPr="00FB1336" w:rsidRDefault="00435999" w:rsidP="00D4573C">
      <w:r>
        <w:t>Twelve</w:t>
      </w:r>
      <w:r w:rsidRPr="00FB1336">
        <w:t xml:space="preserve"> </w:t>
      </w:r>
      <w:r w:rsidR="00D4573C" w:rsidRPr="00FB1336">
        <w:t>studies reported that the majority of participants were working, on either a full-time or part-time basis.</w:t>
      </w:r>
      <w:r w:rsidR="001B63D3">
        <w:fldChar w:fldCharType="begin">
          <w:fldData xml:space="preserve">PEVuZE5vdGU+PENpdGU+PEF1dGhvcj5CYWJvcjwvQXV0aG9yPjxZZWFyPjIwMDQ8L1llYXI+PFJl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4OTjigJA5MDg8L3BhZ2VzPjx2b2x1bWU+Njg8L3ZvbHVtZT48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OTLigJA5OTwvcGFnZXM+PHZvbHVtZT42Mjwvdm9sdW1lPjxudW1iZXI+MTwvbnVt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</w:fldData>
        </w:fldChar>
      </w:r>
      <w:r w:rsidR="00D93AFB">
        <w:instrText xml:space="preserve"> ADDIN EN.CITE </w:instrText>
      </w:r>
      <w:r w:rsidR="00D93AFB">
        <w:fldChar w:fldCharType="begin">
          <w:fldData xml:space="preserve">PEVuZE5vdGU+PENpdGU+PEF1dGhvcj5CYWJvcjwvQXV0aG9yPjxZZWFyPjIwMDQ8L1llYXI+PFJl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4OTjigJA5MDg8L3BhZ2VzPjx2b2x1bWU+Njg8L3ZvbHVtZT48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OTLigJA5OTwvcGFnZXM+PHZvbHVtZT42Mjwvdm9sdW1lPjxudW1iZXI+MTwvbnVt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</w:fldData>
        </w:fldChar>
      </w:r>
      <w:r w:rsidR="00D93AFB">
        <w:instrText xml:space="preserve"> ADDIN EN.CITE.DATA </w:instrText>
      </w:r>
      <w:r w:rsidR="00D93AFB">
        <w:fldChar w:fldCharType="end"/>
      </w:r>
      <w:r w:rsidR="001B63D3">
        <w:fldChar w:fldCharType="separate"/>
      </w:r>
      <w:r w:rsidR="00C75D20" w:rsidRPr="00C75D20">
        <w:rPr>
          <w:noProof/>
          <w:vertAlign w:val="superscript"/>
        </w:rPr>
        <w:t>8-17,21,23</w:t>
      </w:r>
      <w:r w:rsidR="001B63D3">
        <w:fldChar w:fldCharType="end"/>
      </w:r>
      <w:r w:rsidR="00D4573C" w:rsidRPr="00FB1336">
        <w:t xml:space="preserve"> Of the remaining studies, three did not provide information on employment status, but specifically enrolled young people, aged ≤18.</w:t>
      </w:r>
      <w:r w:rsidR="00AB03E3">
        <w:fldChar w:fldCharType="begin">
          <w:fldData xml:space="preserve">PEVuZE5vdGU+PENpdGU+PEF1dGhvcj5LYW1pbmVyPC9BdXRob3I+PFllYXI+MjAxNzwvWWVhcj48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=
</w:fldData>
        </w:fldChar>
      </w:r>
      <w:r w:rsidR="00517435">
        <w:instrText xml:space="preserve"> ADDIN EN.CITE </w:instrText>
      </w:r>
      <w:r w:rsidR="00517435">
        <w:fldChar w:fldCharType="begin">
          <w:fldData xml:space="preserve">PEVuZE5vdGU+PENpdGU+PEF1dGhvcj5LYW1pbmVyPC9BdXRob3I+PFllYXI+MjAxNzwvWWVhcj48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=
</w:fldData>
        </w:fldChar>
      </w:r>
      <w:r w:rsidR="00517435">
        <w:instrText xml:space="preserve"> ADDIN EN.CITE.DATA </w:instrText>
      </w:r>
      <w:r w:rsidR="00517435">
        <w:fldChar w:fldCharType="end"/>
      </w:r>
      <w:r w:rsidR="00AB03E3">
        <w:fldChar w:fldCharType="separate"/>
      </w:r>
      <w:r w:rsidR="00C75D20" w:rsidRPr="00C75D20">
        <w:rPr>
          <w:noProof/>
          <w:vertAlign w:val="superscript"/>
        </w:rPr>
        <w:t>2-4</w:t>
      </w:r>
      <w:r w:rsidR="00AB03E3">
        <w:fldChar w:fldCharType="end"/>
      </w:r>
      <w:r w:rsidR="00D4573C" w:rsidRPr="00FB1336">
        <w:t xml:space="preserve"> Two included a majority of participants who were unemployed (51% in Carroll 2006, 85% in Budak 2024).</w:t>
      </w:r>
      <w:r w:rsidR="00AB03E3">
        <w:fldChar w:fldCharType="begin">
          <w:fldData xml:space="preserve">PEVuZE5vdGU+PENpdGU+PEF1dGhvcj5DYXJyb2xsPC9BdXRob3I+PFllYXI+MjAwNjwvWWVhcj48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</w:fldData>
        </w:fldChar>
      </w:r>
      <w:r w:rsidR="00D93AFB">
        <w:instrText xml:space="preserve"> ADDIN EN.CITE </w:instrText>
      </w:r>
      <w:r w:rsidR="00D93AFB">
        <w:fldChar w:fldCharType="begin">
          <w:fldData xml:space="preserve">PEVuZE5vdGU+PENpdGU+PEF1dGhvcj5DYXJyb2xsPC9BdXRob3I+PFllYXI+MjAwNjwvWWVhcj48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</w:fldData>
        </w:fldChar>
      </w:r>
      <w:r w:rsidR="00D93AFB">
        <w:instrText xml:space="preserve"> ADDIN EN.CITE.DATA </w:instrText>
      </w:r>
      <w:r w:rsidR="00D93AFB">
        <w:fldChar w:fldCharType="end"/>
      </w:r>
      <w:r w:rsidR="00AB03E3">
        <w:fldChar w:fldCharType="separate"/>
      </w:r>
      <w:r w:rsidR="00C75D20" w:rsidRPr="00C75D20">
        <w:rPr>
          <w:noProof/>
          <w:vertAlign w:val="superscript"/>
        </w:rPr>
        <w:t>6,20</w:t>
      </w:r>
      <w:r w:rsidR="00AB03E3">
        <w:fldChar w:fldCharType="end"/>
      </w:r>
      <w:r w:rsidR="00D4573C" w:rsidRPr="00FB1336">
        <w:t xml:space="preserve"> Hoch 2014</w:t>
      </w:r>
      <w:r w:rsidR="00AB03E3">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instrText xml:space="preserve"> ADDIN EN.CITE </w:instrText>
      </w:r>
      <w:r w:rsidR="00517435">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instrText xml:space="preserve"> ADDIN EN.CITE.DATA </w:instrText>
      </w:r>
      <w:r w:rsidR="00517435">
        <w:fldChar w:fldCharType="end"/>
      </w:r>
      <w:r w:rsidR="00AB03E3">
        <w:fldChar w:fldCharType="separate"/>
      </w:r>
      <w:r w:rsidR="00C75D20" w:rsidRPr="00C75D20">
        <w:rPr>
          <w:noProof/>
          <w:vertAlign w:val="superscript"/>
        </w:rPr>
        <w:t>22</w:t>
      </w:r>
      <w:r w:rsidR="00AB03E3">
        <w:fldChar w:fldCharType="end"/>
      </w:r>
      <w:r w:rsidR="00D4573C" w:rsidRPr="00FB1336">
        <w:t xml:space="preserve"> indicated that 33.3% of participants were employed and 19.6% were at school, but did not account for the remaining participants. Four studies did not provide any information on employment status,</w:t>
      </w:r>
      <w:r w:rsidR="00AB03E3">
        <w:fldChar w:fldCharType="begin">
          <w:fldData xml:space="preserve">PEVuZE5vdGU+PENpdGU+PEF1dGhvcj5OQ1QwMjEwMjIzMDwvQXV0aG9yPjxZZWFyPjIwMTQ8L1ll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</w:fldData>
        </w:fldChar>
      </w:r>
      <w:r w:rsidR="00517435">
        <w:instrText xml:space="preserve"> ADDIN EN.CITE </w:instrText>
      </w:r>
      <w:r w:rsidR="00517435">
        <w:fldChar w:fldCharType="begin">
          <w:fldData xml:space="preserve">PEVuZE5vdGU+PENpdGU+PEF1dGhvcj5OQ1QwMjEwMjIzMDwvQXV0aG9yPjxZZWFyPjIwMTQ8L1ll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</w:fldData>
        </w:fldChar>
      </w:r>
      <w:r w:rsidR="00517435">
        <w:instrText xml:space="preserve"> ADDIN EN.CITE.DATA </w:instrText>
      </w:r>
      <w:r w:rsidR="00517435">
        <w:fldChar w:fldCharType="end"/>
      </w:r>
      <w:r w:rsidR="00AB03E3">
        <w:fldChar w:fldCharType="separate"/>
      </w:r>
      <w:r w:rsidR="00C75D20" w:rsidRPr="00C75D20">
        <w:rPr>
          <w:noProof/>
          <w:vertAlign w:val="superscript"/>
        </w:rPr>
        <w:t>5,7,18,19</w:t>
      </w:r>
      <w:r w:rsidR="00AB03E3">
        <w:fldChar w:fldCharType="end"/>
      </w:r>
      <w:r w:rsidR="00D4573C" w:rsidRPr="00FB1336">
        <w:t xml:space="preserve"> although one of these only recruited veterans.</w:t>
      </w:r>
      <w:r w:rsidR="00AB03E3">
        <w:fldChar w:fldCharType="begin"/>
      </w:r>
      <w:r w:rsidR="00C75D20">
        <w:instrText xml:space="preserve"> ADDIN EN.CITE &lt;EndNote&gt;&lt;Cite&gt;&lt;Author&gt;NCT02102230&lt;/Author&gt;&lt;Year&gt;2014&lt;/Year&gt;&lt;RecNum&gt;10&lt;/RecNum&gt;&lt;DisplayText&gt;&lt;style face="superscript"&gt;5&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00AB03E3">
        <w:fldChar w:fldCharType="separate"/>
      </w:r>
      <w:r w:rsidR="00C75D20" w:rsidRPr="00C75D20">
        <w:rPr>
          <w:noProof/>
          <w:vertAlign w:val="superscript"/>
        </w:rPr>
        <w:t>5</w:t>
      </w:r>
      <w:r w:rsidR="00AB03E3">
        <w:fldChar w:fldCharType="end"/>
      </w:r>
      <w:r w:rsidR="00D4573C" w:rsidRPr="00FB1336">
        <w:t xml:space="preserve"> </w:t>
      </w:r>
    </w:p>
    <w:p w14:paraId="44597D9E" w14:textId="5C663F97" w:rsidR="00D4573C" w:rsidRPr="00FB1336" w:rsidRDefault="00D4573C" w:rsidP="00D4573C">
      <w:r w:rsidRPr="00FB1336">
        <w:t>All of the included studies recruited a majority of male participants, with an average of 80.4% males across the studies. This ranged from a minimum of 56.4% males</w:t>
      </w:r>
      <w:r w:rsidR="00AB03E3">
        <w:fldChar w:fldCharType="begin"/>
      </w:r>
      <w:r w:rsidR="00517435">
        <w:instrText xml:space="preserve"> ADDIN EN.CITE &lt;EndNote&gt;&lt;Cite&gt;&lt;Author&gt;Buckner&lt;/Author&gt;&lt;Year&gt;2019&lt;/Year&gt;&lt;RecNum&gt;19&lt;/RecNum&gt;&lt;DisplayText&gt;&lt;style face="superscript"&gt;9&lt;/style&gt;&lt;/DisplayText&gt;&lt;record&gt;&lt;rec-number&gt;19&lt;/rec-number&gt;&lt;foreign-keys&gt;&lt;key app="EN" db-id="z2xeft9w52v5roe0xx15vxarpwt0ra90dfts" timestamp="1729248004"&gt;19&lt;/key&gt;&lt;/foreign-keys&gt;&lt;ref-type name="Journal Article"&gt;17&lt;/ref-type&gt;&lt;contributors&gt;&lt;authors&gt;&lt;author&gt;Buckner, J. D.&lt;/author&gt;&lt;author&gt;Zvolensky, M. J.&lt;/author&gt;&lt;author&gt;Ecker, A. H.&lt;/author&gt;&lt;author&gt;Schmidt, N. B.&lt;/author&gt;&lt;author&gt;Lewis, E. M.&lt;/author&gt;&lt;author&gt;Paulus, D. J.&lt;/author&gt;&lt;author&gt;Lopez-Gamundi, P.&lt;/author&gt;&lt;author&gt;Crapanzano, K. A.&lt;/author&gt;&lt;author&gt;Bakhshaie, J.&lt;/author&gt;&lt;/authors&gt;&lt;/contributors&gt;&lt;titles&gt;&lt;title&gt;Integrated cognitive behavioral therapy for comorbid cannabis use and anxiety disorders: a pilot randomized controlled trial&lt;/title&gt;&lt;secondary-title&gt;Behaviour research and therapy&lt;/secondary-title&gt;&lt;/titles&gt;&lt;periodical&gt;&lt;full-title&gt;Behaviour research and therapy&lt;/full-title&gt;&lt;abbr-2&gt;Behaviour research and therapy&lt;/abbr-2&gt;&lt;/periodical&gt;&lt;pages&gt;38</w:instrText>
      </w:r>
      <w:r w:rsidR="00517435">
        <w:rPr>
          <w:rFonts w:ascii="Cambria Math" w:hAnsi="Cambria Math" w:cs="Cambria Math"/>
        </w:rPr>
        <w:instrText>‐</w:instrText>
      </w:r>
      <w:r w:rsidR="00517435">
        <w:instrText>45&lt;/pages&gt;&lt;volume&gt;115&lt;/volume&gt;&lt;keywords&gt;&lt;keyword&gt;Adolescent&lt;/keyword&gt;&lt;keyword&gt;Adult&lt;/keyword&gt;&lt;keyword&gt;Anxiety Disorders [psychology, *therapy]&lt;/keyword&gt;&lt;keyword&gt;Cognitive Behavioral Therapy&lt;/keyword&gt;&lt;keyword&gt;Diagnosis, Dual (Psychiatry)&lt;/keyword&gt;&lt;keyword&gt;Female&lt;/keyword&gt;&lt;keyword&gt;Humans&lt;/keyword&gt;&lt;keyword&gt;Male&lt;/keyword&gt;&lt;keyword&gt;Marijuana Use [psychology, *therapy]&lt;/keyword&gt;&lt;keyword&gt;Pilot Projects&lt;/keyword&gt;&lt;keyword&gt;Treatment Outcome&lt;/keyword&gt;&lt;keyword&gt;Young Adult&lt;/keyword&gt;&lt;/keywords&gt;&lt;dates&gt;&lt;year&gt;2019&lt;/year&gt;&lt;/dates&gt;&lt;accession-num&gt;rayyan-15875924&lt;/accession-num&gt;&lt;urls&gt;&lt;related-urls&gt;&lt;url&gt;https://www.cochranelibrary.com/central/doi/10.1002/central/CN-02090474/full&lt;/url&gt;&lt;/related-urls&gt;&lt;/urls&gt;&lt;custom1&gt;PSI for CUD&lt;/custom1&gt;&lt;custom2&gt;Full text screening&lt;/custom2&gt;&lt;custom3&gt;08/07/2024 16:52&lt;/custom3&gt;&lt;custom5&gt;included&lt;/custom5&gt;&lt;electronic-resource-num&gt;10.1016/j.brat.2018.10.014&lt;/electronic-resource-num&gt;&lt;research-notes&gt;In&lt;/research-notes&gt;&lt;/record&gt;&lt;/Cite&gt;&lt;/EndNote&gt;</w:instrText>
      </w:r>
      <w:r w:rsidR="00AB03E3">
        <w:fldChar w:fldCharType="separate"/>
      </w:r>
      <w:r w:rsidR="00C75D20" w:rsidRPr="00C75D20">
        <w:rPr>
          <w:noProof/>
          <w:vertAlign w:val="superscript"/>
        </w:rPr>
        <w:t>9</w:t>
      </w:r>
      <w:r w:rsidR="00AB03E3">
        <w:fldChar w:fldCharType="end"/>
      </w:r>
      <w:r w:rsidRPr="00FB1336">
        <w:t xml:space="preserve"> to 100% males.</w:t>
      </w:r>
      <w:r w:rsidR="00AB03E3">
        <w:fldChar w:fldCharType="begin">
          <w:fldData xml:space="preserve">PEVuZE5vdGU+PENpdGU+PEF1dGhvcj5EYXZvdWRpPC9BdXRob3I+PFllYXI+MjAyMTwvWWVhcj48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</w:fldData>
        </w:fldChar>
      </w:r>
      <w:r w:rsidR="00D93AFB">
        <w:instrText xml:space="preserve"> ADDIN EN.CITE </w:instrText>
      </w:r>
      <w:r w:rsidR="00D93AFB">
        <w:fldChar w:fldCharType="begin">
          <w:fldData xml:space="preserve">PEVuZE5vdGU+PENpdGU+PEF1dGhvcj5EYXZvdWRpPC9BdXRob3I+PFllYXI+MjAyMTwvWWVhcj48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</w:fldData>
        </w:fldChar>
      </w:r>
      <w:r w:rsidR="00D93AFB">
        <w:instrText xml:space="preserve"> ADDIN EN.CITE.DATA </w:instrText>
      </w:r>
      <w:r w:rsidR="00D93AFB">
        <w:fldChar w:fldCharType="end"/>
      </w:r>
      <w:r w:rsidR="00AB03E3">
        <w:fldChar w:fldCharType="separate"/>
      </w:r>
      <w:r w:rsidR="00C75D20" w:rsidRPr="00C75D20">
        <w:rPr>
          <w:noProof/>
          <w:vertAlign w:val="superscript"/>
        </w:rPr>
        <w:t>18-20</w:t>
      </w:r>
      <w:r w:rsidR="00AB03E3">
        <w:fldChar w:fldCharType="end"/>
      </w:r>
      <w:r w:rsidRPr="00FB1336">
        <w:t xml:space="preserve"> One study reported pregnancy as an exclusion criterion.</w:t>
      </w:r>
      <w:r w:rsidR="00AB03E3">
        <w:fldChar w:fldCharType="begin"/>
      </w:r>
      <w:r w:rsidR="00C75D20">
        <w:instrText xml:space="preserve"> ADDIN EN.CITE &lt;EndNote&gt;&lt;Cite&gt;&lt;Author&gt;NCT02102230&lt;/Author&gt;&lt;Year&gt;2014&lt;/Year&gt;&lt;RecNum&gt;10&lt;/RecNum&gt;&lt;DisplayText&gt;&lt;style face="superscript"&gt;5&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sidR="00AB03E3">
        <w:fldChar w:fldCharType="separate"/>
      </w:r>
      <w:r w:rsidR="00C75D20" w:rsidRPr="00C75D20">
        <w:rPr>
          <w:noProof/>
          <w:vertAlign w:val="superscript"/>
        </w:rPr>
        <w:t>5</w:t>
      </w:r>
      <w:r w:rsidR="00AB03E3">
        <w:fldChar w:fldCharType="end"/>
      </w:r>
      <w:r w:rsidRPr="00FB1336">
        <w:t xml:space="preserve"> </w:t>
      </w:r>
    </w:p>
    <w:p w14:paraId="3834EA9E" w14:textId="11969423" w:rsidR="00D4573C" w:rsidRPr="00FB1336" w:rsidRDefault="00D4573C" w:rsidP="00D4573C">
      <w:r w:rsidRPr="00FB1336">
        <w:t>Education was reported differently across the studies. Seven studies indicated the mean number of years of education for participants, which was 13.5 years across the studies.</w:t>
      </w:r>
      <w:r w:rsidR="005C7A1F">
        <w:fldChar w:fldCharType="begin">
          <w:fldData xml:space="preserve">PEVuZE5vdGU+PENpdGU+PEF1dGhvcj5CYWJvcjwvQXV0aG9yPjxZZWFyPjIwMDQ8L1llYXI+PFJl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</w:fldData>
        </w:fldChar>
      </w:r>
      <w:r w:rsidR="00517435">
        <w:instrText xml:space="preserve"> ADDIN EN.CITE </w:instrText>
      </w:r>
      <w:r w:rsidR="00517435">
        <w:fldChar w:fldCharType="begin">
          <w:fldData xml:space="preserve">PEVuZE5vdGU+PENpdGU+PEF1dGhvcj5CYWJvcjwvQXV0aG9yPjxZZWFyPjIwMDQ8L1llYXI+PFJl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</w:fldData>
        </w:fldChar>
      </w:r>
      <w:r w:rsidR="00517435">
        <w:instrText xml:space="preserve"> ADDIN EN.CITE.DATA </w:instrText>
      </w:r>
      <w:r w:rsidR="00517435">
        <w:fldChar w:fldCharType="end"/>
      </w:r>
      <w:r w:rsidR="005C7A1F">
        <w:fldChar w:fldCharType="separate"/>
      </w:r>
      <w:r w:rsidR="00C75D20" w:rsidRPr="00C75D20">
        <w:rPr>
          <w:noProof/>
          <w:vertAlign w:val="superscript"/>
        </w:rPr>
        <w:t>8,10,11,13-16</w:t>
      </w:r>
      <w:r w:rsidR="005C7A1F">
        <w:fldChar w:fldCharType="end"/>
      </w:r>
      <w:r w:rsidRPr="00FB1336">
        <w:t xml:space="preserve"> Ten further studies provided a breakdown of educational attainment across participants.</w:t>
      </w:r>
      <w:r w:rsidR="005C7A1F">
        <w:fldChar w:fldCharType="begin">
          <w:fldData xml:space="preserve">PEVuZE5vdGU+PENpdGU+PEF1dGhvcj5Db3BlbGFuZDwvQXV0aG9yPjxZZWFyPjIwMDE8L1llYXI+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ENpdGU+PEF1dGhv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</w:fldData>
        </w:fldChar>
      </w:r>
      <w:r w:rsidR="00D93AFB">
        <w:instrText xml:space="preserve"> ADDIN EN.CITE </w:instrText>
      </w:r>
      <w:r w:rsidR="00D93AFB">
        <w:fldChar w:fldCharType="begin">
          <w:fldData xml:space="preserve">PEVuZE5vdGU+PENpdGU+PEF1dGhvcj5Db3BlbGFuZDwvQXV0aG9yPjxZZWFyPjIwMDE8L1llYXI+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</w:fldData>
        </w:fldChar>
      </w:r>
      <w:r w:rsidR="00D93AFB">
        <w:instrText xml:space="preserve"> ADDIN EN.CITE.DATA </w:instrText>
      </w:r>
      <w:r w:rsidR="00D93AFB">
        <w:fldChar w:fldCharType="end"/>
      </w:r>
      <w:r w:rsidR="005C7A1F">
        <w:fldChar w:fldCharType="separate"/>
      </w:r>
      <w:r w:rsidR="00C75D20" w:rsidRPr="00C75D20">
        <w:rPr>
          <w:noProof/>
          <w:vertAlign w:val="superscript"/>
        </w:rPr>
        <w:t>6,9,12,17-23</w:t>
      </w:r>
      <w:r w:rsidR="005C7A1F">
        <w:fldChar w:fldCharType="end"/>
      </w:r>
      <w:r w:rsidRPr="00FB1336">
        <w:t xml:space="preserve"> They predominantly included a mix of participants, some of whom had completed secondary school only, some with college education, and some with university degrees. A small number of </w:t>
      </w:r>
      <w:r w:rsidRPr="00FB1336">
        <w:lastRenderedPageBreak/>
        <w:t>studies required participants to have specific educational attainment for participation, including either a reading age at fifth-grade level,</w:t>
      </w:r>
      <w:r w:rsidR="005C7A1F">
        <w:fldChar w:fldCharType="begin">
          <w:fldData xml:space="preserve">PEVuZE5vdGU+PENpdGU+PEF1dGhvcj5LYWRkZW48L0F1dGhvcj48WWVhcj4yMDA3PC9ZZWFyPjxS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</w:fldData>
        </w:fldChar>
      </w:r>
      <w:r w:rsidR="00517435">
        <w:instrText xml:space="preserve"> ADDIN EN.CITE </w:instrText>
      </w:r>
      <w:r w:rsidR="00517435">
        <w:fldChar w:fldCharType="begin">
          <w:fldData xml:space="preserve">PEVuZE5vdGU+PENpdGU+PEF1dGhvcj5LYWRkZW48L0F1dGhvcj48WWVhcj4yMDA3PC9ZZWFyPjxS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</w:fldData>
        </w:fldChar>
      </w:r>
      <w:r w:rsidR="00517435">
        <w:instrText xml:space="preserve"> ADDIN EN.CITE.DATA </w:instrText>
      </w:r>
      <w:r w:rsidR="00517435">
        <w:fldChar w:fldCharType="end"/>
      </w:r>
      <w:r w:rsidR="005C7A1F">
        <w:fldChar w:fldCharType="separate"/>
      </w:r>
      <w:r w:rsidR="00C75D20" w:rsidRPr="00C75D20">
        <w:rPr>
          <w:noProof/>
          <w:vertAlign w:val="superscript"/>
        </w:rPr>
        <w:t>2,13,14</w:t>
      </w:r>
      <w:r w:rsidR="005C7A1F">
        <w:fldChar w:fldCharType="end"/>
      </w:r>
      <w:r w:rsidRPr="00FB1336">
        <w:t xml:space="preserve"> English-literacy</w:t>
      </w:r>
      <w:r w:rsidR="005C7A1F">
        <w:fldChar w:fldCharType="begin"/>
      </w:r>
      <w:r w:rsidR="00D93AFB">
        <w:instrText xml:space="preserve"> ADDIN EN.CITE &lt;EndNote&gt;&lt;Cite&gt;&lt;Author&gt;Copeland&lt;/Author&gt;&lt;Year&gt;2001&lt;/Year&gt;&lt;RecNum&gt;27&lt;/RecNum&gt;&lt;DisplayText&gt;&lt;style face="superscript"&gt;21&lt;/style&gt;&lt;/DisplayText&gt;&lt;record&gt;&lt;rec-number&gt;27&lt;/rec-number&gt;&lt;foreign-keys&gt;&lt;key app="EN" db-id="z2xeft9w52v5roe0xx15vxarpwt0ra90dfts" timestamp="1729248004"&gt;27&lt;/key&gt;&lt;/foreign-keys&gt;&lt;ref-type name="Journal Article"&gt;17&lt;/ref-type&gt;&lt;contributors&gt;&lt;authors&gt;&lt;author&gt;Copeland, J.&lt;/author&gt;&lt;author&gt;Swift, W.&lt;/author&gt;&lt;author&gt;Roffman, R.&lt;/author&gt;&lt;author&gt;Stephens, R.&lt;/author&gt;&lt;/authors&gt;&lt;/contributors&gt;&lt;titles&gt;&lt;title&gt;A randomized controlled trial of brief cognitive-behavioral interventions for cannabis use disorder&lt;/title&gt;&lt;secondary-title&gt;Journal of substance abuse treatment&lt;/secondary-title&gt;&lt;/titles&gt;&lt;periodical&gt;&lt;full-title&gt;Journal of substance abuse treatment&lt;/full-title&gt;&lt;abbr-2&gt;Journal of substance abuse treatment&lt;/abbr-2&gt;&lt;/periodical&gt;&lt;pages&gt;55</w:instrText>
      </w:r>
      <w:r w:rsidR="00D93AFB">
        <w:rPr>
          <w:rFonts w:ascii="Cambria Math" w:hAnsi="Cambria Math" w:cs="Cambria Math"/>
        </w:rPr>
        <w:instrText>‐</w:instrText>
      </w:r>
      <w:r w:rsidR="00D93AFB">
        <w:instrText>64&lt;/pages&gt;&lt;volume&gt;21&lt;/volume&gt;&lt;number&gt;2&lt;/number&gt;&lt;keywords&gt;&lt;keyword&gt;Adult&lt;/keyword&gt;&lt;keyword&gt;Australia&lt;/keyword&gt;&lt;keyword&gt;Cognitive Behavioral Therapy&lt;/keyword&gt;&lt;keyword&gt;Female&lt;/keyword&gt;&lt;keyword&gt;Humans&lt;/keyword&gt;&lt;keyword&gt;Male&lt;/keyword&gt;&lt;keyword&gt;Marijuana Abuse [*psychology, *therapy]&lt;/keyword&gt;&lt;keyword&gt;Patient Compliance [psychology]&lt;/keyword&gt;&lt;keyword&gt;Self</w:instrText>
      </w:r>
      <w:r w:rsidR="00D93AFB">
        <w:rPr>
          <w:rFonts w:ascii="Cambria Math" w:hAnsi="Cambria Math" w:cs="Cambria Math"/>
        </w:rPr>
        <w:instrText>‐</w:instrText>
      </w:r>
      <w:r w:rsidR="00D93AFB">
        <w:instrText>Assessment&lt;/keyword&gt;&lt;keyword&gt;Time Factors&lt;/keyword&gt;&lt;keyword&gt;Treatment Outcome&lt;/keyword&gt;&lt;/keywords&gt;&lt;dates&gt;&lt;year&gt;2001&lt;/year&gt;&lt;/dates&gt;&lt;accession-num&gt;rayyan-15876003&lt;/accession-num&gt;&lt;urls&gt;&lt;related-urls&gt;&lt;url&gt;https://www.cochranelibrary.com/central/doi/10.1002/central/CN-01706279/full&lt;/url&gt;&lt;/related-urls&gt;&lt;/urls&gt;&lt;custom1&gt;PSI for CUD&lt;/custom1&gt;&lt;custom2&gt;Full text screening&lt;/custom2&gt;&lt;custom3&gt;08/07/2024 16:52&lt;/custom3&gt;&lt;custom5&gt;included&lt;/custom5&gt;&lt;electronic-resource-num&gt;10.1016/s0740-5472(01)00179-9&lt;/electronic-resource-num&gt;&lt;research-notes&gt;In&lt;/research-notes&gt;&lt;/record&gt;&lt;/Cite&gt;&lt;/EndNote&gt;</w:instrText>
      </w:r>
      <w:r w:rsidR="005C7A1F">
        <w:fldChar w:fldCharType="separate"/>
      </w:r>
      <w:r w:rsidR="00C75D20" w:rsidRPr="00C75D20">
        <w:rPr>
          <w:noProof/>
          <w:vertAlign w:val="superscript"/>
        </w:rPr>
        <w:t>21</w:t>
      </w:r>
      <w:r w:rsidR="005C7A1F">
        <w:fldChar w:fldCharType="end"/>
      </w:r>
      <w:r w:rsidRPr="00FB1336">
        <w:t xml:space="preserve"> or an IQ ≥70.</w:t>
      </w:r>
      <w:r w:rsidR="005C7A1F">
        <w:fldChar w:fldCharType="begin"/>
      </w:r>
      <w:r w:rsidR="00517435">
        <w:instrText xml:space="preserve"> ADDIN EN.CITE &lt;EndNote&gt;&lt;Cite&gt;&lt;Author&gt;Rigter&lt;/Author&gt;&lt;Year&gt;2013&lt;/Year&gt;&lt;RecNum&gt;12&lt;/RecNum&gt;&lt;DisplayText&gt;&lt;style face="superscript"&gt;3&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517435">
        <w:rPr>
          <w:rFonts w:ascii="Cambria Math" w:hAnsi="Cambria Math" w:cs="Cambria Math"/>
        </w:rPr>
        <w:instrText>‐</w:instrText>
      </w:r>
      <w:r w:rsidR="00517435">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517435">
        <w:rPr>
          <w:rFonts w:ascii="Cambria Math" w:hAnsi="Cambria Math" w:cs="Cambria Math"/>
        </w:rPr>
        <w:instrText>‐</w:instrText>
      </w:r>
      <w:r w:rsidR="00517435">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sidR="005C7A1F">
        <w:fldChar w:fldCharType="separate"/>
      </w:r>
      <w:r w:rsidR="00C75D20" w:rsidRPr="00C75D20">
        <w:rPr>
          <w:noProof/>
          <w:vertAlign w:val="superscript"/>
        </w:rPr>
        <w:t>3</w:t>
      </w:r>
      <w:r w:rsidR="005C7A1F">
        <w:fldChar w:fldCharType="end"/>
      </w:r>
      <w:r w:rsidRPr="00FB1336">
        <w:t xml:space="preserve"> </w:t>
      </w:r>
    </w:p>
    <w:p w14:paraId="61198F88" w14:textId="1BB096D5" w:rsidR="00D4573C" w:rsidRPr="00FB1336" w:rsidRDefault="00D4573C" w:rsidP="00D4573C">
      <w:r w:rsidRPr="00FB1336">
        <w:t>Only eight studies reported information on socioeconomic status. Four provided information on income; either monthly income (mean $906</w:t>
      </w:r>
      <w:r w:rsidR="00814612">
        <w:t xml:space="preserve"> USD</w:t>
      </w:r>
      <w:r w:rsidRPr="00FB1336">
        <w:t xml:space="preserve"> in Budney 2000, and $1294</w:t>
      </w:r>
      <w:r w:rsidR="00814612">
        <w:t xml:space="preserve"> USD</w:t>
      </w:r>
      <w:r w:rsidRPr="00FB1336">
        <w:t xml:space="preserve"> in Budney 2006),</w:t>
      </w:r>
      <w:r w:rsidR="005C7A1F">
        <w:fldChar w:fldCharType="begin">
          <w:fldData xml:space="preserve">PEVuZE5vdGU+PENpdGU+PEF1dGhvcj5CdWRuZXk8L0F1dGhvcj48WWVhcj4yMDAwPC9ZZWFyPjxS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==
</w:fldData>
        </w:fldChar>
      </w:r>
      <w:r w:rsidR="00517435">
        <w:instrText xml:space="preserve"> ADDIN EN.CITE </w:instrText>
      </w:r>
      <w:r w:rsidR="00517435">
        <w:fldChar w:fldCharType="begin">
          <w:fldData xml:space="preserve">PEVuZE5vdGU+PENpdGU+PEF1dGhvcj5CdWRuZXk8L0F1dGhvcj48WWVhcj4yMDAwPC9ZZWFyPjxS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==
</w:fldData>
        </w:fldChar>
      </w:r>
      <w:r w:rsidR="00517435">
        <w:instrText xml:space="preserve"> ADDIN EN.CITE.DATA </w:instrText>
      </w:r>
      <w:r w:rsidR="00517435">
        <w:fldChar w:fldCharType="end"/>
      </w:r>
      <w:r w:rsidR="005C7A1F">
        <w:fldChar w:fldCharType="separate"/>
      </w:r>
      <w:r w:rsidR="00C75D20" w:rsidRPr="00C75D20">
        <w:rPr>
          <w:noProof/>
          <w:vertAlign w:val="superscript"/>
        </w:rPr>
        <w:t>10,11</w:t>
      </w:r>
      <w:r w:rsidR="005C7A1F">
        <w:fldChar w:fldCharType="end"/>
      </w:r>
      <w:r w:rsidRPr="00FB1336">
        <w:t xml:space="preserve"> or annual income (mean $20,220</w:t>
      </w:r>
      <w:r w:rsidR="00814612">
        <w:t xml:space="preserve"> USD</w:t>
      </w:r>
      <w:r w:rsidRPr="00FB1336">
        <w:t xml:space="preserve"> in Stephens 1994, 75% with income ≥ $10,000</w:t>
      </w:r>
      <w:r w:rsidR="00814612">
        <w:t xml:space="preserve"> USD</w:t>
      </w:r>
      <w:r w:rsidRPr="00FB1336">
        <w:t xml:space="preserve"> in Litt 2020).</w:t>
      </w:r>
      <w:r w:rsidR="005C7A1F">
        <w:fldChar w:fldCharType="begin">
          <w:fldData xml:space="preserve">PEVuZE5vdGU+PENpdGU+PEF1dGhvcj5TdGVwaGVuczwvQXV0aG9yPjxZZWFyPjE5OTQ8L1llYXI+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</w:fldData>
        </w:fldChar>
      </w:r>
      <w:r w:rsidR="00517435">
        <w:instrText xml:space="preserve"> ADDIN EN.CITE </w:instrText>
      </w:r>
      <w:r w:rsidR="00517435">
        <w:fldChar w:fldCharType="begin">
          <w:fldData xml:space="preserve">PEVuZE5vdGU+PENpdGU+PEF1dGhvcj5TdGVwaGVuczwvQXV0aG9yPjxZZWFyPjE5OTQ8L1llYXI+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</w:fldData>
        </w:fldChar>
      </w:r>
      <w:r w:rsidR="00517435">
        <w:instrText xml:space="preserve"> ADDIN EN.CITE.DATA </w:instrText>
      </w:r>
      <w:r w:rsidR="00517435">
        <w:fldChar w:fldCharType="end"/>
      </w:r>
      <w:r w:rsidR="005C7A1F">
        <w:fldChar w:fldCharType="separate"/>
      </w:r>
      <w:r w:rsidR="00C75D20" w:rsidRPr="00C75D20">
        <w:rPr>
          <w:noProof/>
          <w:vertAlign w:val="superscript"/>
        </w:rPr>
        <w:t>15,17</w:t>
      </w:r>
      <w:r w:rsidR="005C7A1F">
        <w:fldChar w:fldCharType="end"/>
      </w:r>
      <w:r w:rsidRPr="00FB1336">
        <w:t xml:space="preserve"> Three studies provided information on socioeconomic status, including Hoch 2014</w:t>
      </w:r>
      <w:r w:rsidR="005C7A1F">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instrText xml:space="preserve"> ADDIN EN.CITE </w:instrText>
      </w:r>
      <w:r w:rsidR="00517435">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instrText xml:space="preserve"> ADDIN EN.CITE.DATA </w:instrText>
      </w:r>
      <w:r w:rsidR="00517435">
        <w:fldChar w:fldCharType="end"/>
      </w:r>
      <w:r w:rsidR="005C7A1F">
        <w:fldChar w:fldCharType="separate"/>
      </w:r>
      <w:r w:rsidR="00C75D20" w:rsidRPr="00C75D20">
        <w:rPr>
          <w:noProof/>
          <w:vertAlign w:val="superscript"/>
        </w:rPr>
        <w:t>22</w:t>
      </w:r>
      <w:r w:rsidR="005C7A1F">
        <w:fldChar w:fldCharType="end"/>
      </w:r>
      <w:r w:rsidRPr="00FB1336">
        <w:t xml:space="preserve"> (described as predominantly lower/lower-middle social class), Khalily 2023</w:t>
      </w:r>
      <w:r w:rsidR="005C7A1F">
        <w:fldChar w:fldCharType="begin"/>
      </w:r>
      <w:r w:rsidR="00D93AFB">
        <w:instrText xml:space="preserve"> ADDIN EN.CITE &lt;EndNote&gt;&lt;Cite&gt;&lt;Author&gt;Khalily&lt;/Author&gt;&lt;Year&gt;2023&lt;/Year&gt;&lt;RecNum&gt;9&lt;/RecNum&gt;&lt;DisplayText&gt;&lt;style face="superscript"&gt;23&lt;/style&gt;&lt;/DisplayText&gt;&lt;record&gt;&lt;rec-number&gt;9&lt;/rec-number&gt;&lt;foreign-keys&gt;&lt;key app="EN" db-id="z2xeft9w52v5roe0xx15vxarpwt0ra90dfts" timestamp="1729248004"&gt;9&lt;/key&gt;&lt;/foreign-keys&gt;&lt;ref-type name="Journal Article"&gt;17&lt;/ref-type&gt;&lt;contributors&gt;&lt;authors&gt;&lt;author&gt;Khalily, Muhammad Tahir&lt;/author&gt;&lt;author&gt;Hussain, Basharat&lt;/author&gt;&lt;author&gt;Hallahan, Brian&lt;/author&gt;&lt;author&gt;Irfan, Shahid&lt;/author&gt;&lt;author&gt;Ehsan, Neelam&lt;/author&gt;&lt;author&gt;Saghir, Muhammad&lt;/author&gt;&lt;author&gt;Ali, Syeda Ayat-e-Zainab&lt;/author&gt;&lt;author&gt;Khan, Shamsher Hayat&lt;/author&gt;&lt;author&gt;Akhtar, Tanveer&lt;/author&gt;&lt;author&gt;Abbas, Muhammad&lt;/author&gt;&lt;/authors&gt;&lt;/contributors&gt;&lt;titles&gt;&lt;title&gt;Indigenously adapted community reinforcement approach (ia-cra) for cannabis users: A randomized controlled trial&lt;/title&gt;&lt;secondary-title&gt;International Journal of Mental Health and Addiction&lt;/secondary-title&gt;&lt;/titles&gt;&lt;periodical&gt;&lt;full-title&gt;International Journal of Mental Health and Addiction&lt;/full-title&gt;&lt;/periodical&gt;&lt;pages&gt;1-12&lt;/pages&gt;&lt;keywords&gt;&lt;keyword&gt;*Drug Abstinence&lt;/keyword&gt;&lt;keyword&gt;*Treatment Effectiveness Evaluation&lt;/keyword&gt;&lt;keyword&gt;*Cannabis Use Disorder&lt;/keyword&gt;&lt;keyword&gt;*Health Related Quality of Life&lt;/keyword&gt;&lt;keyword&gt;*Substance Use Treatment&lt;/keyword&gt;&lt;/keywords&gt;&lt;dates&gt;&lt;year&gt;2023&lt;/year&gt;&lt;/dates&gt;&lt;pub-location&gt;Hallahan, Brian, brian.hallahan@universityofgalway.ie Hallahan, Brian: brian.hallahan@universityofgalway.ie&lt;/pub-location&gt;&lt;isbn&gt;1557-1874&lt;/isbn&gt;&lt;accession-num&gt;rayyan-15876403&lt;/accession-num&gt;&lt;urls&gt;&lt;related-urls&gt;&lt;url&gt;http://ovidsp.ovid.com/ovidweb.cgi?T=JS&amp;amp;PAGE=reference&amp;amp;D=psyc22&amp;amp;NEWS=N&amp;amp;AN=2024-29937-001&lt;/url&gt;&lt;/related-urls&gt;&lt;/urls&gt;&lt;custom1&gt;PSI for CUD&lt;/custom1&gt;&lt;custom2&gt;Full text screening&lt;/custom2&gt;&lt;custom3&gt;08/07/2024 16:52&lt;/custom3&gt;&lt;custom5&gt;included&lt;/custom5&gt;&lt;electronic-resource-num&gt;https://dx.doi.org/10.1007/s11469-023-01189-6&lt;/electronic-resource-num&gt;&lt;research-notes&gt;In&lt;/research-notes&gt;&lt;/record&gt;&lt;/Cite&gt;&lt;/EndNote&gt;</w:instrText>
      </w:r>
      <w:r w:rsidR="005C7A1F">
        <w:fldChar w:fldCharType="separate"/>
      </w:r>
      <w:r w:rsidR="00C75D20" w:rsidRPr="00C75D20">
        <w:rPr>
          <w:noProof/>
          <w:vertAlign w:val="superscript"/>
        </w:rPr>
        <w:t>23</w:t>
      </w:r>
      <w:r w:rsidR="005C7A1F">
        <w:fldChar w:fldCharType="end"/>
      </w:r>
      <w:r w:rsidRPr="00FB1336">
        <w:t xml:space="preserve"> (predominantly middle social class), and Stanger 2009</w:t>
      </w:r>
      <w:r w:rsidR="005C7A1F">
        <w:fldChar w:fldCharType="begin"/>
      </w:r>
      <w:r w:rsidR="00517435">
        <w:instrText xml:space="preserve"> ADDIN EN.CITE &lt;EndNote&gt;&lt;Cite&gt;&lt;Author&gt;Stanger&lt;/Author&gt;&lt;Year&gt;2009&lt;/Year&gt;&lt;RecNum&gt;22&lt;/RecNum&gt;&lt;DisplayText&gt;&lt;style face="superscript"&gt;4&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517435">
        <w:rPr>
          <w:rFonts w:ascii="Cambria Math" w:hAnsi="Cambria Math" w:cs="Cambria Math"/>
        </w:rPr>
        <w:instrText>‐</w:instrText>
      </w:r>
      <w:r w:rsidR="00517435">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sidR="005C7A1F">
        <w:fldChar w:fldCharType="separate"/>
      </w:r>
      <w:r w:rsidR="00C75D20" w:rsidRPr="00C75D20">
        <w:rPr>
          <w:noProof/>
          <w:vertAlign w:val="superscript"/>
        </w:rPr>
        <w:t>4</w:t>
      </w:r>
      <w:r w:rsidR="005C7A1F">
        <w:fldChar w:fldCharType="end"/>
      </w:r>
      <w:r w:rsidRPr="00FB1336">
        <w:t xml:space="preserve"> (average socioeconomic status of 7.05 on the Hollingshead scale, corresponding to roles such as teachers and administrators). Two studies gave information on home ownership (46% in Stephens 1994, 47% in Babor 2004).</w:t>
      </w:r>
      <w:r w:rsidR="005C7A1F">
        <w:fldChar w:fldCharType="begin">
          <w:fldData xml:space="preserve">PEVuZE5vdGU+PENpdGU+PEF1dGhvcj5TdGVwaGVuczwvQXV0aG9yPjxZZWFyPjE5OTQ8L1llYXI+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</w:fldData>
        </w:fldChar>
      </w:r>
      <w:r w:rsidR="00517435">
        <w:instrText xml:space="preserve"> ADDIN EN.CITE </w:instrText>
      </w:r>
      <w:r w:rsidR="00517435">
        <w:fldChar w:fldCharType="begin">
          <w:fldData xml:space="preserve">PEVuZE5vdGU+PENpdGU+PEF1dGhvcj5TdGVwaGVuczwvQXV0aG9yPjxZZWFyPjE5OTQ8L1llYXI+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</w:fldData>
        </w:fldChar>
      </w:r>
      <w:r w:rsidR="00517435">
        <w:instrText xml:space="preserve"> ADDIN EN.CITE.DATA </w:instrText>
      </w:r>
      <w:r w:rsidR="00517435">
        <w:fldChar w:fldCharType="end"/>
      </w:r>
      <w:r w:rsidR="005C7A1F">
        <w:fldChar w:fldCharType="separate"/>
      </w:r>
      <w:r w:rsidR="00C75D20" w:rsidRPr="00C75D20">
        <w:rPr>
          <w:noProof/>
          <w:vertAlign w:val="superscript"/>
        </w:rPr>
        <w:t>8,17</w:t>
      </w:r>
      <w:r w:rsidR="005C7A1F">
        <w:fldChar w:fldCharType="end"/>
      </w:r>
      <w:r w:rsidRPr="00FB1336">
        <w:t xml:space="preserve"> </w:t>
      </w:r>
    </w:p>
    <w:p w14:paraId="2CA42FF8" w14:textId="2FF40895" w:rsidR="00D4573C" w:rsidRPr="00FB1336" w:rsidRDefault="00D4573C" w:rsidP="00D4573C">
      <w:r w:rsidRPr="00FB1336">
        <w:t>Ten studies reported on the number of participants who were married or co-habiting; on average across the studies this was 36% of participants</w:t>
      </w:r>
      <w:r w:rsidR="00927509">
        <w:t>.</w:t>
      </w:r>
      <w:r w:rsidR="00927509">
        <w:fldChar w:fldCharType="begin">
          <w:fldData xml:space="preserve">PEVuZE5vdGU+PENpdGU+PEF1dGhvcj5TdGVwaGVuczwvQXV0aG9yPjxZZWFyPjIwMDA8L1llYXI+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</w:fldData>
        </w:fldChar>
      </w:r>
      <w:r w:rsidR="00D93AFB">
        <w:instrText xml:space="preserve"> ADDIN EN.CITE </w:instrText>
      </w:r>
      <w:r w:rsidR="00D93AFB">
        <w:fldChar w:fldCharType="begin">
          <w:fldData xml:space="preserve">PEVuZE5vdGU+PENpdGU+PEF1dGhvcj5TdGVwaGVuczwvQXV0aG9yPjxZZWFyPjIwMDA8L1llYXI+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</w:fldData>
        </w:fldChar>
      </w:r>
      <w:r w:rsidR="00D93AFB">
        <w:instrText xml:space="preserve"> ADDIN EN.CITE.DATA </w:instrText>
      </w:r>
      <w:r w:rsidR="00D93AFB">
        <w:fldChar w:fldCharType="end"/>
      </w:r>
      <w:r w:rsidR="00927509">
        <w:fldChar w:fldCharType="separate"/>
      </w:r>
      <w:r w:rsidR="00C75D20" w:rsidRPr="00C75D20">
        <w:rPr>
          <w:noProof/>
          <w:vertAlign w:val="superscript"/>
        </w:rPr>
        <w:t>8,13-17,20-23</w:t>
      </w:r>
      <w:r w:rsidR="00927509">
        <w:fldChar w:fldCharType="end"/>
      </w:r>
      <w:r w:rsidR="00927509" w:rsidRPr="00FB1336">
        <w:t xml:space="preserve"> </w:t>
      </w:r>
      <w:r w:rsidRPr="00FB1336">
        <w:t>Four studies reported on the percentage of participants who were never married, which ranged from 57.5 to 96%.</w:t>
      </w:r>
      <w:r w:rsidR="00927509">
        <w:fldChar w:fldCharType="begin">
          <w:fldData xml:space="preserve">PEVuZE5vdGU+PENpdGU+PEF1dGhvcj5CdWRuZXk8L0F1dGhvcj48WWVhcj4yMDAwPC9ZZWFyPjxS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</w:fldData>
        </w:fldChar>
      </w:r>
      <w:r w:rsidR="00D93AFB">
        <w:instrText xml:space="preserve"> ADDIN EN.CITE </w:instrText>
      </w:r>
      <w:r w:rsidR="00D93AFB">
        <w:fldChar w:fldCharType="begin">
          <w:fldData xml:space="preserve">PEVuZE5vdGU+PENpdGU+PEF1dGhvcj5CdWRuZXk8L0F1dGhvcj48WWVhcj4yMDAwPC9ZZWFyPjxS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</w:fldData>
        </w:fldChar>
      </w:r>
      <w:r w:rsidR="00D93AFB">
        <w:instrText xml:space="preserve"> ADDIN EN.CITE.DATA </w:instrText>
      </w:r>
      <w:r w:rsidR="00D93AFB">
        <w:fldChar w:fldCharType="end"/>
      </w:r>
      <w:r w:rsidR="00927509">
        <w:fldChar w:fldCharType="separate"/>
      </w:r>
      <w:r w:rsidR="00C75D20" w:rsidRPr="00C75D20">
        <w:rPr>
          <w:noProof/>
          <w:vertAlign w:val="superscript"/>
        </w:rPr>
        <w:t>6,10-12</w:t>
      </w:r>
      <w:r w:rsidR="00927509">
        <w:fldChar w:fldCharType="end"/>
      </w:r>
      <w:r w:rsidRPr="00FB1336">
        <w:t xml:space="preserve"> Two studies in younger participants reported on the percentage who were living with family (89.7% in </w:t>
      </w:r>
      <w:proofErr w:type="spellStart"/>
      <w:r w:rsidRPr="00FB1336">
        <w:t>Rigter</w:t>
      </w:r>
      <w:proofErr w:type="spellEnd"/>
      <w:r w:rsidRPr="00FB1336">
        <w:t xml:space="preserve"> 2013, 100% in Stanger 2009).</w:t>
      </w:r>
      <w:r w:rsidR="00927509">
        <w:fldChar w:fldCharType="begin">
          <w:fldData xml:space="preserve">PEVuZE5vdGU+PENpdGU+PEF1dGhvcj5SaWd0ZXI8L0F1dGhvcj48WWVhcj4yMDEzPC9ZZWFyPjxS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</w:fldData>
        </w:fldChar>
      </w:r>
      <w:r w:rsidR="00517435">
        <w:instrText xml:space="preserve"> ADDIN EN.CITE </w:instrText>
      </w:r>
      <w:r w:rsidR="00517435">
        <w:fldChar w:fldCharType="begin">
          <w:fldData xml:space="preserve">PEVuZE5vdGU+PENpdGU+PEF1dGhvcj5SaWd0ZXI8L0F1dGhvcj48WWVhcj4yMDEzPC9ZZWFyPjxS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</w:fldData>
        </w:fldChar>
      </w:r>
      <w:r w:rsidR="00517435">
        <w:instrText xml:space="preserve"> ADDIN EN.CITE.DATA </w:instrText>
      </w:r>
      <w:r w:rsidR="00517435">
        <w:fldChar w:fldCharType="end"/>
      </w:r>
      <w:r w:rsidR="00927509">
        <w:fldChar w:fldCharType="separate"/>
      </w:r>
      <w:r w:rsidR="00C75D20" w:rsidRPr="00C75D20">
        <w:rPr>
          <w:noProof/>
          <w:vertAlign w:val="superscript"/>
        </w:rPr>
        <w:t>3,4</w:t>
      </w:r>
      <w:r w:rsidR="00927509">
        <w:fldChar w:fldCharType="end"/>
      </w:r>
    </w:p>
    <w:p w14:paraId="31D11596" w14:textId="1CCB0B17" w:rsidR="00D4573C" w:rsidRPr="00FB1336" w:rsidRDefault="00D4573C" w:rsidP="00D4573C">
      <w:r w:rsidRPr="00FB1336">
        <w:t>Fourteen studies excluded individuals with serious mental health issues, including psychosis or suicidal ideation.</w:t>
      </w:r>
      <w:r w:rsidR="00927509">
        <w:fldChar w:fldCharType="begin">
          <w:fldData xml:space="preserve">PEVuZE5vdGU+PENpdGU+PEF1dGhvcj5CdWNrbmVyPC9BdXRob3I+PFllYXI+MjAxOTwvWWVhcj48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zMDfigJAzMTY8L3BhZ2VzPjx2b2x1bWU+NzQ8L3ZvbHVtZT48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</w:fldData>
        </w:fldChar>
      </w:r>
      <w:r w:rsidR="00D93AFB">
        <w:instrText xml:space="preserve"> ADDIN EN.CITE </w:instrText>
      </w:r>
      <w:r w:rsidR="00D93AFB">
        <w:fldChar w:fldCharType="begin">
          <w:fldData xml:space="preserve">PEVuZE5vdGU+PENpdGU+PEF1dGhvcj5CdWNrbmVyPC9BdXRob3I+PFllYXI+MjAxOTwvWWVhcj48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</w:fldData>
        </w:fldChar>
      </w:r>
      <w:r w:rsidR="00D93AFB">
        <w:instrText xml:space="preserve"> ADDIN EN.CITE.DATA </w:instrText>
      </w:r>
      <w:r w:rsidR="00D93AFB">
        <w:fldChar w:fldCharType="end"/>
      </w:r>
      <w:r w:rsidR="00927509">
        <w:fldChar w:fldCharType="separate"/>
      </w:r>
      <w:r w:rsidR="00C75D20" w:rsidRPr="00C75D20">
        <w:rPr>
          <w:noProof/>
          <w:vertAlign w:val="superscript"/>
        </w:rPr>
        <w:t>2,4-7,9-11,13,16-18,20,22</w:t>
      </w:r>
      <w:r w:rsidR="00927509">
        <w:fldChar w:fldCharType="end"/>
      </w:r>
      <w:r w:rsidRPr="00FB1336">
        <w:t xml:space="preserve"> One study excluded any participant with any DSM-IV Axis 1 (mental health) conditions, unless they were sufficiently mild as to not interfere with treatment.</w:t>
      </w:r>
      <w:r w:rsidR="00D43AD2">
        <w:fldChar w:fldCharType="begin"/>
      </w:r>
      <w:r w:rsidR="00D93AFB">
        <w:instrText xml:space="preserve"> ADDIN EN.CITE &lt;EndNote&gt;&lt;Cite&gt;&lt;Author&gt;Copeland&lt;/Author&gt;&lt;Year&gt;2001&lt;/Year&gt;&lt;RecNum&gt;27&lt;/RecNum&gt;&lt;DisplayText&gt;&lt;style face="superscript"&gt;21&lt;/style&gt;&lt;/DisplayText&gt;&lt;record&gt;&lt;rec-number&gt;27&lt;/rec-number&gt;&lt;foreign-keys&gt;&lt;key app="EN" db-id="z2xeft9w52v5roe0xx15vxarpwt0ra90dfts" timestamp="1729248004"&gt;27&lt;/key&gt;&lt;/foreign-keys&gt;&lt;ref-type name="Journal Article"&gt;17&lt;/ref-type&gt;&lt;contributors&gt;&lt;authors&gt;&lt;author&gt;Copeland, J.&lt;/author&gt;&lt;author&gt;Swift, W.&lt;/author&gt;&lt;author&gt;Roffman, R.&lt;/author&gt;&lt;author&gt;Stephens, R.&lt;/author&gt;&lt;/authors&gt;&lt;/contributors&gt;&lt;titles&gt;&lt;title&gt;A randomized controlled trial of brief cognitive-behavioral interventions for cannabis use disorder&lt;/title&gt;&lt;secondary-title&gt;Journal of substance abuse treatment&lt;/secondary-title&gt;&lt;/titles&gt;&lt;periodical&gt;&lt;full-title&gt;Journal of substance abuse treatment&lt;/full-title&gt;&lt;abbr-2&gt;Journal of substance abuse treatment&lt;/abbr-2&gt;&lt;/periodical&gt;&lt;pages&gt;55</w:instrText>
      </w:r>
      <w:r w:rsidR="00D93AFB">
        <w:rPr>
          <w:rFonts w:ascii="Cambria Math" w:hAnsi="Cambria Math" w:cs="Cambria Math"/>
        </w:rPr>
        <w:instrText>‐</w:instrText>
      </w:r>
      <w:r w:rsidR="00D93AFB">
        <w:instrText>64&lt;/pages&gt;&lt;volume&gt;21&lt;/volume&gt;&lt;number&gt;2&lt;/number&gt;&lt;keywords&gt;&lt;keyword&gt;Adult&lt;/keyword&gt;&lt;keyword&gt;Australia&lt;/keyword&gt;&lt;keyword&gt;Cognitive Behavioral Therapy&lt;/keyword&gt;&lt;keyword&gt;Female&lt;/keyword&gt;&lt;keyword&gt;Humans&lt;/keyword&gt;&lt;keyword&gt;Male&lt;/keyword&gt;&lt;keyword&gt;Marijuana Abuse [*psychology, *therapy]&lt;/keyword&gt;&lt;keyword&gt;Patient Compliance [psychology]&lt;/keyword&gt;&lt;keyword&gt;Self</w:instrText>
      </w:r>
      <w:r w:rsidR="00D93AFB">
        <w:rPr>
          <w:rFonts w:ascii="Cambria Math" w:hAnsi="Cambria Math" w:cs="Cambria Math"/>
        </w:rPr>
        <w:instrText>‐</w:instrText>
      </w:r>
      <w:r w:rsidR="00D93AFB">
        <w:instrText>Assessment&lt;/keyword&gt;&lt;keyword&gt;Time Factors&lt;/keyword&gt;&lt;keyword&gt;Treatment Outcome&lt;/keyword&gt;&lt;/keywords&gt;&lt;dates&gt;&lt;year&gt;2001&lt;/year&gt;&lt;/dates&gt;&lt;accession-num&gt;rayyan-15876003&lt;/accession-num&gt;&lt;urls&gt;&lt;related-urls&gt;&lt;url&gt;https://www.cochranelibrary.com/central/doi/10.1002/central/CN-01706279/full&lt;/url&gt;&lt;/related-urls&gt;&lt;/urls&gt;&lt;custom1&gt;PSI for CUD&lt;/custom1&gt;&lt;custom2&gt;Full text screening&lt;/custom2&gt;&lt;custom3&gt;08/07/2024 16:52&lt;/custom3&gt;&lt;custom5&gt;included&lt;/custom5&gt;&lt;electronic-resource-num&gt;10.1016/s0740-5472(01)00179-9&lt;/electronic-resource-num&gt;&lt;research-notes&gt;In&lt;/research-notes&gt;&lt;/record&gt;&lt;/Cite&gt;&lt;/EndNote&gt;</w:instrText>
      </w:r>
      <w:r w:rsidR="00D43AD2">
        <w:fldChar w:fldCharType="separate"/>
      </w:r>
      <w:r w:rsidR="00C75D20" w:rsidRPr="00C75D20">
        <w:rPr>
          <w:noProof/>
          <w:vertAlign w:val="superscript"/>
        </w:rPr>
        <w:t>21</w:t>
      </w:r>
      <w:r w:rsidR="00D43AD2">
        <w:fldChar w:fldCharType="end"/>
      </w:r>
      <w:r w:rsidRPr="00FB1336">
        <w:t xml:space="preserve"> Eight excluded participants who required inpatient treatment for a condition, or with other serious medical problems.</w:t>
      </w:r>
      <w:r w:rsidR="00CE7FDD">
        <w:fldChar w:fldCharType="begin">
          <w:fldData xml:space="preserve">PEVuZE5vdGU+PENpdGU+PEF1dGhvcj5CdWRuZXk8L0F1dGhvcj48WWVhcj4yMDAwPC9ZZWFyPjxS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</w:fldData>
        </w:fldChar>
      </w:r>
      <w:r w:rsidR="00D93AFB">
        <w:instrText xml:space="preserve"> ADDIN EN.CITE </w:instrText>
      </w:r>
      <w:r w:rsidR="00D93AFB">
        <w:fldChar w:fldCharType="begin">
          <w:fldData xml:space="preserve">PEVuZE5vdGU+PENpdGU+PEF1dGhvcj5CdWRuZXk8L0F1dGhvcj48WWVhcj4yMDAwPC9ZZWFyPjxS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</w:fldData>
        </w:fldChar>
      </w:r>
      <w:r w:rsidR="00D93AFB">
        <w:instrText xml:space="preserve"> ADDIN EN.CITE.DATA </w:instrText>
      </w:r>
      <w:r w:rsidR="00D93AFB">
        <w:fldChar w:fldCharType="end"/>
      </w:r>
      <w:r w:rsidR="00CE7FDD">
        <w:fldChar w:fldCharType="separate"/>
      </w:r>
      <w:r w:rsidR="00C75D20" w:rsidRPr="00C75D20">
        <w:rPr>
          <w:noProof/>
          <w:vertAlign w:val="superscript"/>
        </w:rPr>
        <w:t>2,3,6,10-13,15</w:t>
      </w:r>
      <w:r w:rsidR="00CE7FDD">
        <w:fldChar w:fldCharType="end"/>
      </w:r>
      <w:r w:rsidRPr="00FB1336">
        <w:t xml:space="preserve"> </w:t>
      </w:r>
      <w:r w:rsidR="00462D20">
        <w:t>Three</w:t>
      </w:r>
      <w:r w:rsidRPr="00FB1336">
        <w:t xml:space="preserve"> studies specifically included participants with certain psychological features, including people with features of anxiety of depression</w:t>
      </w:r>
      <w:r w:rsidR="00CE7FDD">
        <w:fldChar w:fldCharType="begin">
          <w:fldData xml:space="preserve">PEVuZE5vdGU+PENpdGU+PEF1dGhvcj5EYXZvdWRpPC9BdXRob3I+PFllYXI+MjAyMTwvWWVhcj48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</w:fldData>
        </w:fldChar>
      </w:r>
      <w:r w:rsidR="00517435">
        <w:instrText xml:space="preserve"> ADDIN EN.CITE </w:instrText>
      </w:r>
      <w:r w:rsidR="00517435">
        <w:fldChar w:fldCharType="begin">
          <w:fldData xml:space="preserve">PEVuZE5vdGU+PENpdGU+PEF1dGhvcj5EYXZvdWRpPC9BdXRob3I+PFllYXI+MjAyMTwvWWVhcj48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</w:fldData>
        </w:fldChar>
      </w:r>
      <w:r w:rsidR="00517435">
        <w:instrText xml:space="preserve"> ADDIN EN.CITE.DATA </w:instrText>
      </w:r>
      <w:r w:rsidR="00517435">
        <w:fldChar w:fldCharType="end"/>
      </w:r>
      <w:r w:rsidR="00CE7FDD">
        <w:fldChar w:fldCharType="separate"/>
      </w:r>
      <w:r w:rsidR="00517435" w:rsidRPr="00517435">
        <w:rPr>
          <w:noProof/>
          <w:vertAlign w:val="superscript"/>
        </w:rPr>
        <w:t>9,19</w:t>
      </w:r>
      <w:r w:rsidR="00CE7FDD">
        <w:fldChar w:fldCharType="end"/>
      </w:r>
      <w:r w:rsidRPr="00FB1336">
        <w:t xml:space="preserve"> or more negative affect.</w:t>
      </w:r>
      <w:r w:rsidR="00CE7FDD">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517435">
        <w:instrText xml:space="preserve"> ADDIN EN.CITE </w:instrText>
      </w:r>
      <w:r w:rsidR="00517435">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517435">
        <w:instrText xml:space="preserve"> ADDIN EN.CITE.DATA </w:instrText>
      </w:r>
      <w:r w:rsidR="00517435">
        <w:fldChar w:fldCharType="end"/>
      </w:r>
      <w:r w:rsidR="00CE7FDD">
        <w:fldChar w:fldCharType="separate"/>
      </w:r>
      <w:r w:rsidR="00093026" w:rsidRPr="00093026">
        <w:rPr>
          <w:noProof/>
          <w:vertAlign w:val="superscript"/>
        </w:rPr>
        <w:t>7</w:t>
      </w:r>
      <w:r w:rsidR="00CE7FDD">
        <w:fldChar w:fldCharType="end"/>
      </w:r>
    </w:p>
    <w:p w14:paraId="1A4045E9" w14:textId="42779015" w:rsidR="00D4573C" w:rsidRPr="00FB1336" w:rsidRDefault="00D4573C" w:rsidP="00D4573C">
      <w:r>
        <w:t>Finally, although several studies included participants involved with or referred by the legal system, four studies excluded those in whom incarceration was imminent,</w:t>
      </w:r>
      <w:r>
        <w:fldChar w:fldCharType="begin">
          <w:fldData xml:space="preserve">PEVuZE5vdGU+PENpdGU+PEF1dGhvcj5CYWJvcjwvQXV0aG9yPjxZZWFyPjIwMDQ8L1llYXI+PFJl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EwNTHigJAxMDYxPC9wYWdlcz48dm9sdW1lPjY4PC92b2x1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</w:fldData>
        </w:fldChar>
      </w:r>
      <w:r>
        <w:instrText xml:space="preserve"> ADDIN EN.CITE </w:instrText>
      </w:r>
      <w:r>
        <w:fldChar w:fldCharType="begin">
          <w:fldData xml:space="preserve">PEVuZE5vdGU+PENpdGU+PEF1dGhvcj5CYWJvcjwvQXV0aG9yPjxZZWFyPjIwMDQ8L1llYXI+PFJl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EwNTHigJAxMDYxPC9wYWdlcz48dm9sdW1lPjY4PC92b2x1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</w:fldData>
        </w:fldChar>
      </w:r>
      <w:r>
        <w:instrText xml:space="preserve"> ADDIN EN.CITE.DATA </w:instrText>
      </w:r>
      <w:r>
        <w:fldChar w:fldCharType="end"/>
      </w:r>
      <w:r>
        <w:fldChar w:fldCharType="separate"/>
      </w:r>
      <w:r w:rsidR="00C75D20" w:rsidRPr="218A8F93">
        <w:rPr>
          <w:noProof/>
          <w:vertAlign w:val="superscript"/>
        </w:rPr>
        <w:t>8,10-12</w:t>
      </w:r>
      <w:r>
        <w:fldChar w:fldCharType="end"/>
      </w:r>
      <w:r>
        <w:t xml:space="preserve"> and one excluded participant</w:t>
      </w:r>
      <w:r w:rsidR="06AF3B28">
        <w:t>s</w:t>
      </w:r>
      <w:r>
        <w:t xml:space="preserve"> who had any legal problems.</w:t>
      </w:r>
      <w:r>
        <w:fldChar w:fldCharType="begin">
          <w:fldData xml:space="preserve">PEVuZE5vdGU+PENpdGU+PEF1dGhvcj5LYWRkZW48L0F1dGhvcj48WWVhcj4yMDA3PC9ZZWFyPjxS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</w:fldData>
        </w:fldChar>
      </w:r>
      <w:r>
        <w:instrText xml:space="preserve"> ADDIN EN.CITE </w:instrText>
      </w:r>
      <w:r>
        <w:fldChar w:fldCharType="begin">
          <w:fldData xml:space="preserve">PEVuZE5vdGU+PENpdGU+PEF1dGhvcj5LYWRkZW48L0F1dGhvcj48WWVhcj4yMDA3PC9ZZWFyPjxS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</w:fldData>
        </w:fldChar>
      </w:r>
      <w:r>
        <w:instrText xml:space="preserve"> ADDIN EN.CITE.DATA </w:instrText>
      </w:r>
      <w:r>
        <w:fldChar w:fldCharType="end"/>
      </w:r>
      <w:r>
        <w:fldChar w:fldCharType="separate"/>
      </w:r>
      <w:r w:rsidR="00C75D20" w:rsidRPr="218A8F93">
        <w:rPr>
          <w:noProof/>
          <w:vertAlign w:val="superscript"/>
        </w:rPr>
        <w:t>13</w:t>
      </w:r>
      <w:r>
        <w:fldChar w:fldCharType="end"/>
      </w:r>
      <w:r>
        <w:t xml:space="preserve"> </w:t>
      </w:r>
    </w:p>
    <w:p w14:paraId="6C5A39A7" w14:textId="77777777" w:rsidR="00D4573C" w:rsidRPr="00FB1336" w:rsidRDefault="00D4573C" w:rsidP="00D4573C">
      <w:pPr>
        <w:sectPr w:rsidR="00D4573C" w:rsidRPr="00FB1336" w:rsidSect="00D4573C">
          <w:headerReference w:type="default" r:id="rId11"/>
          <w:footerReference w:type="default" r:id="rId12"/>
          <w:pgSz w:w="11906" w:h="16838"/>
          <w:pgMar w:top="1440" w:right="1440" w:bottom="1440" w:left="1440" w:header="708" w:footer="708" w:gutter="0"/>
          <w:cols w:space="708"/>
          <w:docGrid w:linePitch="360"/>
        </w:sectPr>
      </w:pPr>
    </w:p>
    <w:p w14:paraId="7D7DDE1C" w14:textId="26DE7C9F" w:rsidR="002F0D10" w:rsidRPr="00FB1336" w:rsidRDefault="002F0D10" w:rsidP="002F0D10">
      <w:r w:rsidRPr="00434E06">
        <w:rPr>
          <w:b/>
          <w:bCs/>
        </w:rPr>
        <w:lastRenderedPageBreak/>
        <w:t xml:space="preserve">Table </w:t>
      </w:r>
      <w:r w:rsidR="00057505" w:rsidRPr="00434E06">
        <w:rPr>
          <w:b/>
          <w:bCs/>
        </w:rPr>
        <w:t>1</w:t>
      </w:r>
      <w:r w:rsidRPr="00434E06">
        <w:rPr>
          <w:b/>
          <w:bCs/>
        </w:rPr>
        <w:t>.</w:t>
      </w:r>
      <w:r w:rsidRPr="00FB1336">
        <w:t xml:space="preserve"> PROGRESS-Plus characteristics</w:t>
      </w:r>
    </w:p>
    <w:tbl>
      <w:tblPr>
        <w:tblStyle w:val="TableGrid"/>
        <w:tblpPr w:leftFromText="180" w:rightFromText="180" w:vertAnchor="text" w:tblpY="1"/>
        <w:tblOverlap w:val="never"/>
        <w:tblW w:w="0" w:type="auto"/>
        <w:tblLayout w:type="fixed"/>
        <w:tblCellMar>
          <w:left w:w="85" w:type="dxa"/>
          <w:right w:w="85" w:type="dxa"/>
        </w:tblCellMar>
        <w:tblLook w:val="04A0" w:firstRow="1" w:lastRow="0" w:firstColumn="1" w:lastColumn="0" w:noHBand="0" w:noVBand="1"/>
      </w:tblPr>
      <w:tblGrid>
        <w:gridCol w:w="1191"/>
        <w:gridCol w:w="1474"/>
        <w:gridCol w:w="1304"/>
        <w:gridCol w:w="1531"/>
        <w:gridCol w:w="1191"/>
        <w:gridCol w:w="567"/>
        <w:gridCol w:w="1417"/>
        <w:gridCol w:w="1247"/>
        <w:gridCol w:w="1191"/>
        <w:gridCol w:w="2046"/>
      </w:tblGrid>
      <w:tr w:rsidR="002F0D10" w:rsidRPr="00FB1336" w14:paraId="49EFA6FE" w14:textId="77777777" w:rsidTr="00B23AF1">
        <w:trPr>
          <w:cantSplit/>
          <w:trHeight w:val="1020"/>
          <w:tblHeader/>
        </w:trPr>
        <w:tc>
          <w:tcPr>
            <w:tcW w:w="1191" w:type="dxa"/>
            <w:noWrap/>
            <w:textDirection w:val="btLr"/>
            <w:hideMark/>
          </w:tcPr>
          <w:p w14:paraId="60BED0BB"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Study ID</w:t>
            </w:r>
          </w:p>
        </w:tc>
        <w:tc>
          <w:tcPr>
            <w:tcW w:w="1474" w:type="dxa"/>
            <w:noWrap/>
            <w:textDirection w:val="btLr"/>
            <w:hideMark/>
          </w:tcPr>
          <w:p w14:paraId="135A79D1"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Age (years)</w:t>
            </w:r>
          </w:p>
        </w:tc>
        <w:tc>
          <w:tcPr>
            <w:tcW w:w="1304" w:type="dxa"/>
            <w:noWrap/>
            <w:textDirection w:val="btLr"/>
            <w:hideMark/>
          </w:tcPr>
          <w:p w14:paraId="10FFFF46"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Place of residence</w:t>
            </w:r>
          </w:p>
        </w:tc>
        <w:tc>
          <w:tcPr>
            <w:tcW w:w="1531" w:type="dxa"/>
            <w:noWrap/>
            <w:textDirection w:val="btLr"/>
            <w:hideMark/>
          </w:tcPr>
          <w:p w14:paraId="47F0EAAF" w14:textId="495FEDFD"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Race</w:t>
            </w:r>
            <w:r w:rsidR="009B0D1F">
              <w:rPr>
                <w:rFonts w:ascii="Aptos Narrow" w:eastAsia="Times New Roman" w:hAnsi="Aptos Narrow" w:cs="Times New Roman"/>
                <w:b/>
                <w:bCs/>
                <w:kern w:val="0"/>
                <w:sz w:val="16"/>
                <w:szCs w:val="16"/>
                <w:lang w:eastAsia="en-GB"/>
                <w14:ligatures w14:val="none"/>
              </w:rPr>
              <w:t xml:space="preserve">, </w:t>
            </w:r>
            <w:r w:rsidRPr="00FB1336">
              <w:rPr>
                <w:rFonts w:ascii="Aptos Narrow" w:eastAsia="Times New Roman" w:hAnsi="Aptos Narrow" w:cs="Times New Roman"/>
                <w:b/>
                <w:bCs/>
                <w:kern w:val="0"/>
                <w:sz w:val="16"/>
                <w:szCs w:val="16"/>
                <w:lang w:eastAsia="en-GB"/>
                <w14:ligatures w14:val="none"/>
              </w:rPr>
              <w:t>ethnicity</w:t>
            </w:r>
            <w:r w:rsidR="009B0D1F">
              <w:rPr>
                <w:rFonts w:ascii="Aptos Narrow" w:eastAsia="Times New Roman" w:hAnsi="Aptos Narrow" w:cs="Times New Roman"/>
                <w:b/>
                <w:bCs/>
                <w:kern w:val="0"/>
                <w:sz w:val="16"/>
                <w:szCs w:val="16"/>
                <w:lang w:eastAsia="en-GB"/>
                <w14:ligatures w14:val="none"/>
              </w:rPr>
              <w:t>,</w:t>
            </w:r>
            <w:r w:rsidR="00C175DE" w:rsidRPr="00C175DE">
              <w:rPr>
                <w:rFonts w:ascii="Arial" w:hAnsi="Arial" w:cs="Arial"/>
                <w:color w:val="2E2E2E"/>
                <w:shd w:val="clear" w:color="auto" w:fill="FFFFFF"/>
              </w:rPr>
              <w:t xml:space="preserve"> </w:t>
            </w:r>
            <w:r w:rsidR="00C175DE" w:rsidRPr="00C175DE">
              <w:rPr>
                <w:rFonts w:ascii="Aptos Narrow" w:eastAsia="Times New Roman" w:hAnsi="Aptos Narrow" w:cs="Times New Roman"/>
                <w:b/>
                <w:bCs/>
                <w:kern w:val="0"/>
                <w:sz w:val="16"/>
                <w:szCs w:val="16"/>
                <w:lang w:eastAsia="en-GB"/>
                <w14:ligatures w14:val="none"/>
              </w:rPr>
              <w:t>culture</w:t>
            </w:r>
            <w:r w:rsidR="009B0D1F">
              <w:rPr>
                <w:rFonts w:ascii="Aptos Narrow" w:eastAsia="Times New Roman" w:hAnsi="Aptos Narrow" w:cs="Times New Roman"/>
                <w:b/>
                <w:bCs/>
                <w:kern w:val="0"/>
                <w:sz w:val="16"/>
                <w:szCs w:val="16"/>
                <w:lang w:eastAsia="en-GB"/>
                <w14:ligatures w14:val="none"/>
              </w:rPr>
              <w:t xml:space="preserve">, </w:t>
            </w:r>
            <w:r w:rsidR="00C175DE" w:rsidRPr="00C175DE">
              <w:rPr>
                <w:rFonts w:ascii="Aptos Narrow" w:eastAsia="Times New Roman" w:hAnsi="Aptos Narrow" w:cs="Times New Roman"/>
                <w:b/>
                <w:bCs/>
                <w:kern w:val="0"/>
                <w:sz w:val="16"/>
                <w:szCs w:val="16"/>
                <w:lang w:eastAsia="en-GB"/>
                <w14:ligatures w14:val="none"/>
              </w:rPr>
              <w:t>language</w:t>
            </w:r>
          </w:p>
        </w:tc>
        <w:tc>
          <w:tcPr>
            <w:tcW w:w="1191" w:type="dxa"/>
            <w:noWrap/>
            <w:textDirection w:val="btLr"/>
            <w:hideMark/>
          </w:tcPr>
          <w:p w14:paraId="006815A4"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Occupation</w:t>
            </w:r>
          </w:p>
        </w:tc>
        <w:tc>
          <w:tcPr>
            <w:tcW w:w="567" w:type="dxa"/>
            <w:noWrap/>
            <w:textDirection w:val="btLr"/>
            <w:hideMark/>
          </w:tcPr>
          <w:p w14:paraId="3412F4CB" w14:textId="465DA760"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Gender/</w:t>
            </w:r>
            <w:r w:rsidR="009B0D1F">
              <w:rPr>
                <w:rFonts w:ascii="Aptos Narrow" w:eastAsia="Times New Roman" w:hAnsi="Aptos Narrow" w:cs="Times New Roman"/>
                <w:b/>
                <w:bCs/>
                <w:kern w:val="0"/>
                <w:sz w:val="16"/>
                <w:szCs w:val="16"/>
                <w:lang w:eastAsia="en-GB"/>
                <w14:ligatures w14:val="none"/>
              </w:rPr>
              <w:t>s</w:t>
            </w:r>
            <w:r w:rsidRPr="00FB1336">
              <w:rPr>
                <w:rFonts w:ascii="Aptos Narrow" w:eastAsia="Times New Roman" w:hAnsi="Aptos Narrow" w:cs="Times New Roman"/>
                <w:b/>
                <w:bCs/>
                <w:kern w:val="0"/>
                <w:sz w:val="16"/>
                <w:szCs w:val="16"/>
                <w:lang w:eastAsia="en-GB"/>
                <w14:ligatures w14:val="none"/>
              </w:rPr>
              <w:t>ex</w:t>
            </w:r>
            <w:r w:rsidR="00C85470">
              <w:rPr>
                <w:rFonts w:ascii="Aptos Narrow" w:eastAsia="Times New Roman" w:hAnsi="Aptos Narrow" w:cs="Times New Roman"/>
                <w:b/>
                <w:bCs/>
                <w:kern w:val="0"/>
                <w:sz w:val="16"/>
                <w:szCs w:val="16"/>
                <w:lang w:eastAsia="en-GB"/>
                <w14:ligatures w14:val="none"/>
              </w:rPr>
              <w:t xml:space="preserve"> (</w:t>
            </w:r>
            <w:r w:rsidRPr="00FB1336">
              <w:rPr>
                <w:rFonts w:ascii="Aptos Narrow" w:eastAsia="Times New Roman" w:hAnsi="Aptos Narrow" w:cs="Times New Roman"/>
                <w:b/>
                <w:bCs/>
                <w:kern w:val="0"/>
                <w:sz w:val="16"/>
                <w:szCs w:val="16"/>
                <w:lang w:eastAsia="en-GB"/>
                <w14:ligatures w14:val="none"/>
              </w:rPr>
              <w:t>% male</w:t>
            </w:r>
            <w:r w:rsidR="00C85470">
              <w:rPr>
                <w:rFonts w:ascii="Aptos Narrow" w:eastAsia="Times New Roman" w:hAnsi="Aptos Narrow" w:cs="Times New Roman"/>
                <w:b/>
                <w:bCs/>
                <w:kern w:val="0"/>
                <w:sz w:val="16"/>
                <w:szCs w:val="16"/>
                <w:lang w:eastAsia="en-GB"/>
                <w14:ligatures w14:val="none"/>
              </w:rPr>
              <w:t>)</w:t>
            </w:r>
          </w:p>
        </w:tc>
        <w:tc>
          <w:tcPr>
            <w:tcW w:w="1417" w:type="dxa"/>
            <w:noWrap/>
            <w:textDirection w:val="btLr"/>
            <w:hideMark/>
          </w:tcPr>
          <w:p w14:paraId="5645DCC6"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Education</w:t>
            </w:r>
          </w:p>
        </w:tc>
        <w:tc>
          <w:tcPr>
            <w:tcW w:w="1247" w:type="dxa"/>
            <w:noWrap/>
            <w:textDirection w:val="btLr"/>
            <w:hideMark/>
          </w:tcPr>
          <w:p w14:paraId="513375AA"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Socio-economic Status</w:t>
            </w:r>
          </w:p>
        </w:tc>
        <w:tc>
          <w:tcPr>
            <w:tcW w:w="1191" w:type="dxa"/>
            <w:noWrap/>
            <w:textDirection w:val="btLr"/>
            <w:hideMark/>
          </w:tcPr>
          <w:p w14:paraId="3E35DD84"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Social capital</w:t>
            </w:r>
          </w:p>
        </w:tc>
        <w:tc>
          <w:tcPr>
            <w:tcW w:w="2046" w:type="dxa"/>
            <w:noWrap/>
            <w:textDirection w:val="btLr"/>
            <w:hideMark/>
          </w:tcPr>
          <w:p w14:paraId="337FD3DD" w14:textId="77777777" w:rsidR="002F0D10" w:rsidRPr="00FB1336" w:rsidRDefault="002F0D10" w:rsidP="00EF31EB">
            <w:pPr>
              <w:spacing w:after="50"/>
              <w:ind w:left="113" w:right="113"/>
              <w:jc w:val="right"/>
              <w:rPr>
                <w:rFonts w:ascii="Aptos Narrow" w:eastAsia="Times New Roman" w:hAnsi="Aptos Narrow" w:cs="Times New Roman"/>
                <w:b/>
                <w:bCs/>
                <w:kern w:val="0"/>
                <w:sz w:val="16"/>
                <w:szCs w:val="16"/>
                <w:lang w:eastAsia="en-GB"/>
                <w14:ligatures w14:val="none"/>
              </w:rPr>
            </w:pPr>
            <w:r w:rsidRPr="00FB1336">
              <w:rPr>
                <w:rFonts w:ascii="Aptos Narrow" w:eastAsia="Times New Roman" w:hAnsi="Aptos Narrow" w:cs="Times New Roman"/>
                <w:b/>
                <w:bCs/>
                <w:kern w:val="0"/>
                <w:sz w:val="16"/>
                <w:szCs w:val="16"/>
                <w:lang w:eastAsia="en-GB"/>
                <w14:ligatures w14:val="none"/>
              </w:rPr>
              <w:t>Other PROGRESS details</w:t>
            </w:r>
          </w:p>
        </w:tc>
      </w:tr>
      <w:tr w:rsidR="002F0D10" w:rsidRPr="00FB1336" w14:paraId="791ACD49" w14:textId="77777777" w:rsidTr="00B23AF1">
        <w:trPr>
          <w:trHeight w:val="290"/>
        </w:trPr>
        <w:tc>
          <w:tcPr>
            <w:tcW w:w="1191" w:type="dxa"/>
            <w:noWrap/>
            <w:hideMark/>
          </w:tcPr>
          <w:p w14:paraId="09E632B9" w14:textId="4FD26BC3"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Babor 2004</w:t>
            </w:r>
            <w:r w:rsidR="00CE7FDD">
              <w:rPr>
                <w:rFonts w:ascii="Aptos Narrow" w:eastAsia="Times New Roman" w:hAnsi="Aptos Narrow" w:cs="Times New Roman"/>
                <w:kern w:val="0"/>
                <w:sz w:val="16"/>
                <w:szCs w:val="16"/>
                <w:lang w:eastAsia="en-GB"/>
                <w14:ligatures w14:val="none"/>
              </w:rPr>
              <w:fldChar w:fldCharType="begin"/>
            </w:r>
            <w:r w:rsidR="00517435">
              <w:rPr>
                <w:rFonts w:ascii="Aptos Narrow" w:eastAsia="Times New Roman" w:hAnsi="Aptos Narrow" w:cs="Times New Roman"/>
                <w:kern w:val="0"/>
                <w:sz w:val="16"/>
                <w:szCs w:val="16"/>
                <w:lang w:eastAsia="en-GB"/>
                <w14:ligatures w14:val="none"/>
              </w:rPr>
              <w:instrText xml:space="preserve"> ADDIN EN.CITE &lt;EndNote&gt;&lt;Cite&gt;&lt;Author&gt;Babor&lt;/Author&gt;&lt;Year&gt;2004&lt;/Year&gt;&lt;RecNum&gt;1&lt;/RecNum&gt;&lt;DisplayText&gt;&lt;style face="superscript"&gt;8&lt;/style&gt;&lt;/DisplayText&gt;&lt;record&gt;&lt;rec-number&gt;1&lt;/rec-number&gt;&lt;foreign-keys&gt;&lt;key app="EN" db-id="z2xeft9w52v5roe0xx15vxarpwt0ra90dfts" timestamp="1729248004"&gt;1&lt;/key&gt;&lt;/foreign-keys&gt;&lt;ref-type name="Journal Article"&gt;17&lt;/ref-type&gt;&lt;contributors&gt;&lt;authors&gt;&lt;author&gt;Babor, Thomas F.&lt;/author&gt;&lt;/authors&gt;&lt;/contributors&gt;&lt;titles&gt;&lt;title&gt;Brief Treatments for Cannabis Dependence: Findings From a Randomized Multisite Trial&lt;/title&gt;&lt;secondary-title&gt;Journal of Consulting and Clinical Psychology&lt;/secondary-title&gt;&lt;tertiary-title&gt;Journal of Consulting Psychology&lt;/tertiary-title&gt;&lt;/titles&gt;&lt;periodical&gt;&lt;full-title&gt;Journal of Consulting and Clinical Psychology&lt;/full-title&gt;&lt;abbr-2&gt;Journal of Consulting and Clinical Psychology&lt;/abbr-2&gt;&lt;/periodical&gt;&lt;pages&gt;455-466&lt;/pages&gt;&lt;volume&gt;72&lt;/volume&gt;&lt;number&gt;3&lt;/number&gt;&lt;keywords&gt;&lt;keyword&gt;*Brief Psychotherapy&lt;/keyword&gt;&lt;keyword&gt;*Cognitive Behavior Therapy&lt;/keyword&gt;&lt;keyword&gt;*Motivation&lt;/keyword&gt;&lt;keyword&gt;*Psychotherapeutic Outcomes&lt;/keyword&gt;&lt;keyword&gt;*Cannabis Use&lt;/keyword&gt;&lt;keyword&gt;Case Management&lt;/keyword&gt;&lt;keyword&gt;Marijuana&lt;/keyword&gt;&lt;keyword&gt;Treatment Planning&lt;/keyword&gt;&lt;/keywords&gt;&lt;dates&gt;&lt;year&gt;2004&lt;/year&gt;&lt;/dates&gt;&lt;pub-location&gt;Babor, Thomas F.: Department of Community Medicine and Health Care, University of Connecticut School of Medicine, 263 Farmington Avenue, Farmington, CT, US, 06030-6325, babor@nso.uchc.edu Babor, Thomas F.: babor@nso.uchc.edu&lt;/pub-location&gt;&lt;isbn&gt;0022-006X&lt;/isbn&gt;&lt;accession-num&gt;rayyan-15875827&lt;/accession-num&gt;&lt;urls&gt;&lt;related-urls&gt;&lt;url&gt;http://ovidsp.ovid.com/ovidweb.cgi?T=JS&amp;amp;PAGE=reference&amp;amp;D=psyc5&amp;amp;NEWS=N&amp;amp;AN=2004-95166-009&lt;/url&gt;&lt;/related-urls&gt;&lt;/urls&gt;&lt;custom1&gt;PSI for CUD&lt;/custom1&gt;&lt;custom2&gt;Full text screening&lt;/custom2&gt;&lt;custom3&gt;08/07/2024 16:52&lt;/custom3&gt;&lt;custom5&gt;included&lt;/custom5&gt;&lt;electronic-resource-num&gt;https://dx.doi.org/10.1037/0022-006X.72.3.455&lt;/electronic-resource-num&gt;&lt;research-notes&gt;In&lt;/research-notes&gt;&lt;language&gt;English&lt;/language&gt;&lt;/record&gt;&lt;/Cite&gt;&lt;/EndNote&gt;</w:instrText>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8</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5F348B84" w14:textId="0491AA15"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36.45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8.45), range 18-62</w:t>
            </w:r>
          </w:p>
        </w:tc>
        <w:tc>
          <w:tcPr>
            <w:tcW w:w="1304" w:type="dxa"/>
            <w:noWrap/>
            <w:hideMark/>
          </w:tcPr>
          <w:p w14:paraId="7DD93C83"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11F36D92"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1% White, 16% Hispanic, 12% African American, 1% Other</w:t>
            </w:r>
          </w:p>
        </w:tc>
        <w:tc>
          <w:tcPr>
            <w:tcW w:w="1191" w:type="dxa"/>
            <w:noWrap/>
            <w:hideMark/>
          </w:tcPr>
          <w:p w14:paraId="42BF36CE"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1% employed full-time, 13% employed part-time, 12% unemployed, 4% student/retired/homemaker</w:t>
            </w:r>
          </w:p>
        </w:tc>
        <w:tc>
          <w:tcPr>
            <w:tcW w:w="567" w:type="dxa"/>
            <w:noWrap/>
            <w:hideMark/>
          </w:tcPr>
          <w:p w14:paraId="3CA66297"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71 </w:t>
            </w:r>
          </w:p>
        </w:tc>
        <w:tc>
          <w:tcPr>
            <w:tcW w:w="1417" w:type="dxa"/>
            <w:noWrap/>
            <w:hideMark/>
          </w:tcPr>
          <w:p w14:paraId="562107F5" w14:textId="407351C8"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14.28 years of education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2.30)</w:t>
            </w:r>
          </w:p>
        </w:tc>
        <w:tc>
          <w:tcPr>
            <w:tcW w:w="1247" w:type="dxa"/>
            <w:noWrap/>
            <w:hideMark/>
          </w:tcPr>
          <w:p w14:paraId="4C3B1852"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47% own residence, 51% rent residence, 2% live in room/ shelter</w:t>
            </w:r>
          </w:p>
        </w:tc>
        <w:tc>
          <w:tcPr>
            <w:tcW w:w="1191" w:type="dxa"/>
            <w:noWrap/>
            <w:hideMark/>
          </w:tcPr>
          <w:p w14:paraId="7BC78893" w14:textId="77777777" w:rsidR="003849A0"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0% not married;</w:t>
            </w:r>
          </w:p>
          <w:p w14:paraId="1220E539" w14:textId="10D5F93E"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ho were unable to provide a contact person</w:t>
            </w:r>
          </w:p>
        </w:tc>
        <w:tc>
          <w:tcPr>
            <w:tcW w:w="2046" w:type="dxa"/>
            <w:noWrap/>
            <w:hideMark/>
          </w:tcPr>
          <w:p w14:paraId="1306709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 Excluded people in whom legal status might have interfered with treatment (e.g., mandated treatment, pending jail sentencing)</w:t>
            </w:r>
          </w:p>
        </w:tc>
      </w:tr>
      <w:tr w:rsidR="002F0D10" w:rsidRPr="00FB1336" w14:paraId="06EF4972" w14:textId="77777777" w:rsidTr="00B23AF1">
        <w:trPr>
          <w:trHeight w:val="290"/>
        </w:trPr>
        <w:tc>
          <w:tcPr>
            <w:tcW w:w="1191" w:type="dxa"/>
            <w:noWrap/>
            <w:hideMark/>
          </w:tcPr>
          <w:p w14:paraId="144267B4" w14:textId="0AA9FC11"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Buckner 2019</w:t>
            </w:r>
            <w:r w:rsidR="00CE7FDD">
              <w:rPr>
                <w:rFonts w:ascii="Aptos Narrow" w:eastAsia="Times New Roman" w:hAnsi="Aptos Narrow" w:cs="Times New Roman"/>
                <w:kern w:val="0"/>
                <w:sz w:val="16"/>
                <w:szCs w:val="16"/>
                <w:lang w:eastAsia="en-GB"/>
                <w14:ligatures w14:val="none"/>
              </w:rPr>
              <w:fldChar w:fldCharType="begin"/>
            </w:r>
            <w:r w:rsidR="00517435">
              <w:rPr>
                <w:rFonts w:ascii="Aptos Narrow" w:eastAsia="Times New Roman" w:hAnsi="Aptos Narrow" w:cs="Times New Roman"/>
                <w:kern w:val="0"/>
                <w:sz w:val="16"/>
                <w:szCs w:val="16"/>
                <w:lang w:eastAsia="en-GB"/>
                <w14:ligatures w14:val="none"/>
              </w:rPr>
              <w:instrText xml:space="preserve"> ADDIN EN.CITE &lt;EndNote&gt;&lt;Cite&gt;&lt;Author&gt;Buckner&lt;/Author&gt;&lt;Year&gt;2019&lt;/Year&gt;&lt;RecNum&gt;19&lt;/RecNum&gt;&lt;DisplayText&gt;&lt;style face="superscript"&gt;9&lt;/style&gt;&lt;/DisplayText&gt;&lt;record&gt;&lt;rec-number&gt;19&lt;/rec-number&gt;&lt;foreign-keys&gt;&lt;key app="EN" db-id="z2xeft9w52v5roe0xx15vxarpwt0ra90dfts" timestamp="1729248004"&gt;19&lt;/key&gt;&lt;/foreign-keys&gt;&lt;ref-type name="Journal Article"&gt;17&lt;/ref-type&gt;&lt;contributors&gt;&lt;authors&gt;&lt;author&gt;Buckner, J. D.&lt;/author&gt;&lt;author&gt;Zvolensky, M. J.&lt;/author&gt;&lt;author&gt;Ecker, A. H.&lt;/author&gt;&lt;author&gt;Schmidt, N. B.&lt;/author&gt;&lt;author&gt;Lewis, E. M.&lt;/author&gt;&lt;author&gt;Paulus, D. J.&lt;/author&gt;&lt;author&gt;Lopez-Gamundi, P.&lt;/author&gt;&lt;author&gt;Crapanzano, K. A.&lt;/author&gt;&lt;author&gt;Bakhshaie, J.&lt;/author&gt;&lt;/authors&gt;&lt;/contributors&gt;&lt;titles&gt;&lt;title&gt;Integrated cognitive behavioral therapy for comorbid cannabis use and anxiety disorders: a pilot randomized controlled trial&lt;/title&gt;&lt;secondary-title&gt;Behaviour research and therapy&lt;/secondary-title&gt;&lt;/titles&gt;&lt;periodical&gt;&lt;full-title&gt;Behaviour research and therapy&lt;/full-title&gt;&lt;abbr-2&gt;Behaviour research and therapy&lt;/abbr-2&gt;&lt;/periodical&gt;&lt;pages&gt;38</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45&lt;/pages&gt;&lt;volume&gt;115&lt;/volume&gt;&lt;keywords&gt;&lt;keyword&gt;Adolescent&lt;/keyword&gt;&lt;keyword&gt;Adult&lt;/keyword&gt;&lt;keyword&gt;Anxiety Disorders [psychology, *therapy]&lt;/keyword&gt;&lt;keyword&gt;Cognitive Behavioral Therapy&lt;/keyword&gt;&lt;keyword&gt;Diagnosis, Dual (Psychiatry)&lt;/keyword&gt;&lt;keyword&gt;Female&lt;/keyword&gt;&lt;keyword&gt;Humans&lt;/keyword&gt;&lt;keyword&gt;Male&lt;/keyword&gt;&lt;keyword&gt;Marijuana Use [psychology, *therapy]&lt;/keyword&gt;&lt;keyword&gt;Pilot Projects&lt;/keyword&gt;&lt;keyword&gt;Treatment Outcome&lt;/keyword&gt;&lt;keyword&gt;Young Adult&lt;/keyword&gt;&lt;/keywords&gt;&lt;dates&gt;&lt;year&gt;2019&lt;/year&gt;&lt;/dates&gt;&lt;accession-num&gt;rayyan-15875924&lt;/accession-num&gt;&lt;urls&gt;&lt;related-urls&gt;&lt;url&gt;https://www.cochranelibrary.com/central/doi/10.1002/central/CN-02090474/full&lt;/url&gt;&lt;/related-urls&gt;&lt;/urls&gt;&lt;custom1&gt;PSI for CUD&lt;/custom1&gt;&lt;custom2&gt;Full text screening&lt;/custom2&gt;&lt;custom3&gt;08/07/2024 16:52&lt;/custom3&gt;&lt;custom5&gt;included&lt;/custom5&gt;&lt;electronic-resource-num&gt;10.1016/j.brat.2018.10.014&lt;/electronic-resource-num&gt;&lt;research-notes&gt;In&lt;/research-notes&gt;&lt;/record&gt;&lt;/Cite&gt;&lt;/EndNote&gt;</w:instrText>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9</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5291135F" w14:textId="037382D1"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23.15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7.38), range 18-65 [inclusion criterion]</w:t>
            </w:r>
          </w:p>
        </w:tc>
        <w:tc>
          <w:tcPr>
            <w:tcW w:w="1304" w:type="dxa"/>
            <w:noWrap/>
            <w:hideMark/>
          </w:tcPr>
          <w:p w14:paraId="22A0F915"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14805EBE"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3.6% Non-Hispanic White, 23.6% Non-Hispanic African American, 10.9% Hispanic White, 1.8% Multiracial</w:t>
            </w:r>
          </w:p>
        </w:tc>
        <w:tc>
          <w:tcPr>
            <w:tcW w:w="1191" w:type="dxa"/>
            <w:noWrap/>
            <w:hideMark/>
          </w:tcPr>
          <w:p w14:paraId="1BBF56C6"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21.8% employed full-time,  47.2% employed part-time</w:t>
            </w:r>
          </w:p>
        </w:tc>
        <w:tc>
          <w:tcPr>
            <w:tcW w:w="567" w:type="dxa"/>
            <w:noWrap/>
            <w:hideMark/>
          </w:tcPr>
          <w:p w14:paraId="1670A2CE"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6.4</w:t>
            </w:r>
          </w:p>
        </w:tc>
        <w:tc>
          <w:tcPr>
            <w:tcW w:w="1417" w:type="dxa"/>
            <w:noWrap/>
            <w:hideMark/>
          </w:tcPr>
          <w:p w14:paraId="7A226723"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4.5% high school education, 63.6% some college education, 5.5% technical degree, 16.4% Bachelor's degree</w:t>
            </w:r>
          </w:p>
        </w:tc>
        <w:tc>
          <w:tcPr>
            <w:tcW w:w="1247" w:type="dxa"/>
            <w:noWrap/>
            <w:hideMark/>
          </w:tcPr>
          <w:p w14:paraId="14DBB3A9" w14:textId="3449BF90"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4B881D4E" w14:textId="218BF889"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2046" w:type="dxa"/>
            <w:noWrap/>
            <w:hideMark/>
          </w:tcPr>
          <w:p w14:paraId="3FD91B0B"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Included only those who met DSM-5 criteria for an anxiety disorder. Excluded those with psychiatric disorders that precluded participation (e.g. psychosis) and those with severe suicidal ideation</w:t>
            </w:r>
          </w:p>
        </w:tc>
      </w:tr>
      <w:tr w:rsidR="002F0D10" w:rsidRPr="00FB1336" w14:paraId="6B872D07" w14:textId="77777777" w:rsidTr="00B23AF1">
        <w:trPr>
          <w:trHeight w:val="290"/>
        </w:trPr>
        <w:tc>
          <w:tcPr>
            <w:tcW w:w="1191" w:type="dxa"/>
            <w:noWrap/>
            <w:hideMark/>
          </w:tcPr>
          <w:p w14:paraId="24E142BA" w14:textId="3E282CAB"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Budak 2024</w:t>
            </w:r>
            <w:r w:rsidR="00CE7FDD">
              <w:rPr>
                <w:rFonts w:ascii="Aptos Narrow" w:eastAsia="Times New Roman" w:hAnsi="Aptos Narrow" w:cs="Times New Roman"/>
                <w:kern w:val="0"/>
                <w:sz w:val="16"/>
                <w:szCs w:val="16"/>
                <w:lang w:eastAsia="en-GB"/>
                <w14:ligatures w14:val="none"/>
              </w:rPr>
              <w:fldChar w:fldCharType="begin"/>
            </w:r>
            <w:r w:rsidR="00D93AFB">
              <w:rPr>
                <w:rFonts w:ascii="Aptos Narrow" w:eastAsia="Times New Roman" w:hAnsi="Aptos Narrow" w:cs="Times New Roman"/>
                <w:kern w:val="0"/>
                <w:sz w:val="16"/>
                <w:szCs w:val="16"/>
                <w:lang w:eastAsia="en-GB"/>
                <w14:ligatures w14:val="none"/>
              </w:rPr>
              <w:instrText xml:space="preserve"> ADDIN EN.CITE &lt;EndNote&gt;&lt;Cite&gt;&lt;Author&gt;Budak&lt;/Author&gt;&lt;Year&gt;2024&lt;/Year&gt;&lt;RecNum&gt;24&lt;/RecNum&gt;&lt;DisplayText&gt;&lt;style face="superscript"&gt;20&lt;/style&gt;&lt;/DisplayText&gt;&lt;record&gt;&lt;rec-number&gt;24&lt;/rec-number&gt;&lt;foreign-keys&gt;&lt;key app="EN" db-id="z2xeft9w52v5roe0xx15vxarpwt0ra90dfts" timestamp="1729248004"&gt;24&lt;/key&gt;&lt;/foreign-keys&gt;&lt;ref-type name="Journal Article"&gt;17&lt;/ref-type&gt;&lt;contributors&gt;&lt;authors&gt;&lt;author&gt;Budak, Funda Kavak&lt;/author&gt;&lt;author&gt;Akbeniz, Aysel&lt;/author&gt;&lt;author&gt;Erkan, Fatma Melike&lt;/author&gt;&lt;author&gt;Gultekin, Abdurrezzak&lt;/author&gt;&lt;author&gt;Cumurcu, Hatice Birgul&lt;/author&gt;&lt;/authors&gt;&lt;/contributors&gt;&lt;titles&gt;&lt;title&gt;The effect of mindfulness-based psychoeducation on negative automatic thoughts and medication adherence in individuals with cannabis use disorder: A randomized controlled trial&lt;/title&gt;&lt;secondary-title&gt;International Journal of Mental Health and Addiction&lt;/secondary-title&gt;&lt;/titles&gt;&lt;periodical&gt;&lt;full-title&gt;International Journal of Mental Health and Addiction&lt;/full-title&gt;&lt;/periodical&gt;&lt;pages&gt;1-14&lt;/pages&gt;&lt;keywords&gt;&lt;keyword&gt;*Psychoeducation&lt;/keyword&gt;&lt;keyword&gt;*Treatment Compliance&lt;/keyword&gt;&lt;keyword&gt;*Treatment Effectiveness Evaluation&lt;/keyword&gt;&lt;keyword&gt;*Cannabis Use Disorder&lt;/keyword&gt;&lt;/keywords&gt;&lt;dates&gt;&lt;year&gt;2024&lt;/year&gt;&lt;/dates&gt;&lt;pub-location&gt;Budak, Funda Kavak, funda.kavak@inonu.edu.tr Budak, Funda Kavak: funda.kavak@inonu.edu.tr&lt;/pub-location&gt;&lt;isbn&gt;1557-1874&lt;/isbn&gt;&lt;accession-num&gt;rayyan-15875927&lt;/accession-num&gt;&lt;urls&gt;&lt;related-urls&gt;&lt;url&gt;http://ovidsp.ovid.com/ovidweb.cgi?T=JS&amp;amp;PAGE=reference&amp;amp;D=psyc23&amp;amp;NEWS=N&amp;amp;AN=2024-69140-001&lt;/url&gt;&lt;/related-urls&gt;&lt;/urls&gt;&lt;custom1&gt;PSI for CUD&lt;/custom1&gt;&lt;custom2&gt;Full text screening&lt;/custom2&gt;&lt;custom3&gt;08/07/2024 16:52&lt;/custom3&gt;&lt;custom5&gt;included&lt;/custom5&gt;&lt;electronic-resource-num&gt;https://dx.doi.org/10.1007/s11469-024-01282-4&lt;/electronic-resource-num&gt;&lt;research-notes&gt;In&lt;/research-notes&gt;&lt;/record&gt;&lt;/Cite&gt;&lt;/EndNote&gt;</w:instrText>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20</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70C9A8C4" w14:textId="3091A72F" w:rsidR="002F0D10" w:rsidRPr="00FB1336" w:rsidRDefault="003D4CD5"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 xml:space="preserve">ean </w:t>
            </w:r>
            <w:r w:rsidR="00EC7584">
              <w:rPr>
                <w:rFonts w:ascii="Aptos Narrow" w:eastAsia="Times New Roman" w:hAnsi="Aptos Narrow" w:cs="Times New Roman"/>
                <w:kern w:val="0"/>
                <w:sz w:val="16"/>
                <w:szCs w:val="16"/>
                <w:lang w:eastAsia="en-GB"/>
                <w14:ligatures w14:val="none"/>
              </w:rPr>
              <w:t>NR</w:t>
            </w:r>
          </w:p>
          <w:p w14:paraId="035C672F"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1.6% aged 18-28; 35% aged 29-39; 13.3% aged 40-50</w:t>
            </w:r>
          </w:p>
        </w:tc>
        <w:tc>
          <w:tcPr>
            <w:tcW w:w="1304" w:type="dxa"/>
            <w:noWrap/>
            <w:hideMark/>
          </w:tcPr>
          <w:p w14:paraId="0AEF32D8"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Turkey</w:t>
            </w:r>
          </w:p>
        </w:tc>
        <w:tc>
          <w:tcPr>
            <w:tcW w:w="1531" w:type="dxa"/>
            <w:noWrap/>
            <w:hideMark/>
          </w:tcPr>
          <w:p w14:paraId="157E47D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NR</w:t>
            </w:r>
          </w:p>
        </w:tc>
        <w:tc>
          <w:tcPr>
            <w:tcW w:w="1191" w:type="dxa"/>
            <w:noWrap/>
            <w:hideMark/>
          </w:tcPr>
          <w:p w14:paraId="28979006"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5% working, 85% not working</w:t>
            </w:r>
          </w:p>
        </w:tc>
        <w:tc>
          <w:tcPr>
            <w:tcW w:w="567" w:type="dxa"/>
            <w:noWrap/>
            <w:hideMark/>
          </w:tcPr>
          <w:p w14:paraId="597D0C7F"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00</w:t>
            </w:r>
          </w:p>
        </w:tc>
        <w:tc>
          <w:tcPr>
            <w:tcW w:w="1417" w:type="dxa"/>
            <w:noWrap/>
            <w:hideMark/>
          </w:tcPr>
          <w:p w14:paraId="2D554791"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3% literate, 25% primary education, 38.3% secondary education, 28.3% university education</w:t>
            </w:r>
          </w:p>
        </w:tc>
        <w:tc>
          <w:tcPr>
            <w:tcW w:w="1247" w:type="dxa"/>
            <w:noWrap/>
            <w:hideMark/>
          </w:tcPr>
          <w:p w14:paraId="3BA760F0" w14:textId="12D4DEEC"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1F3EBA2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38.3% married, 61.7% single; 11.6% living alone, 88.3% living with family; 13.33% had children</w:t>
            </w:r>
          </w:p>
        </w:tc>
        <w:tc>
          <w:tcPr>
            <w:tcW w:w="2046" w:type="dxa"/>
            <w:noWrap/>
            <w:hideMark/>
          </w:tcPr>
          <w:p w14:paraId="4478DB70" w14:textId="78FA5851"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Mental health: Excluded those with comorbid psychiatric diagnoses, and those with </w:t>
            </w:r>
            <w:r w:rsidR="00845A5B">
              <w:rPr>
                <w:rFonts w:ascii="Aptos Narrow" w:eastAsia="Times New Roman" w:hAnsi="Aptos Narrow" w:cs="Times New Roman"/>
                <w:kern w:val="0"/>
                <w:sz w:val="16"/>
                <w:szCs w:val="16"/>
                <w:lang w:eastAsia="en-GB"/>
                <w14:ligatures w14:val="none"/>
              </w:rPr>
              <w:t>‘</w:t>
            </w:r>
            <w:r w:rsidRPr="00FB1336">
              <w:rPr>
                <w:rFonts w:ascii="Aptos Narrow" w:eastAsia="Times New Roman" w:hAnsi="Aptos Narrow" w:cs="Times New Roman"/>
                <w:kern w:val="0"/>
                <w:sz w:val="16"/>
                <w:szCs w:val="16"/>
                <w:lang w:eastAsia="en-GB"/>
                <w14:ligatures w14:val="none"/>
              </w:rPr>
              <w:t>communication problems</w:t>
            </w:r>
            <w:r w:rsidR="00845A5B">
              <w:rPr>
                <w:rFonts w:ascii="Aptos Narrow" w:eastAsia="Times New Roman" w:hAnsi="Aptos Narrow" w:cs="Times New Roman"/>
                <w:kern w:val="0"/>
                <w:sz w:val="16"/>
                <w:szCs w:val="16"/>
                <w:lang w:eastAsia="en-GB"/>
                <w14:ligatures w14:val="none"/>
              </w:rPr>
              <w:t>’</w:t>
            </w:r>
          </w:p>
        </w:tc>
      </w:tr>
      <w:tr w:rsidR="002F0D10" w:rsidRPr="00FB1336" w14:paraId="56B4BFAA" w14:textId="77777777" w:rsidTr="00B23AF1">
        <w:trPr>
          <w:trHeight w:val="290"/>
        </w:trPr>
        <w:tc>
          <w:tcPr>
            <w:tcW w:w="1191" w:type="dxa"/>
            <w:noWrap/>
            <w:hideMark/>
          </w:tcPr>
          <w:p w14:paraId="3BD7617A" w14:textId="4C49BA39"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Budney 2000</w:t>
            </w:r>
            <w:r w:rsidR="00CE7FDD">
              <w:rPr>
                <w:rFonts w:ascii="Aptos Narrow" w:eastAsia="Times New Roman" w:hAnsi="Aptos Narrow" w:cs="Times New Roman"/>
                <w:kern w:val="0"/>
                <w:sz w:val="16"/>
                <w:szCs w:val="16"/>
                <w:lang w:eastAsia="en-GB"/>
                <w14:ligatures w14:val="none"/>
              </w:rPr>
              <w:fldChar w:fldCharType="begin">
                <w:fldData xml:space="preserve">PEVuZE5vdGU+PENpdGU+PEF1dGhvcj5CdWRuZXk8L0F1dGhvcj48WWVhcj4yMDAwPC9ZZWFyPjxS
ZWNOdW0+MzI8L1JlY051bT48RGlzcGxheVRleHQ+PHN0eWxlIGZhY2U9InN1cGVyc2NyaXB0Ij4x
MD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CdWRuZXk8L0F1dGhvcj48WWVhcj4yMDAwPC9ZZWFyPjxS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sidR="00CE7FDD">
              <w:rPr>
                <w:rFonts w:ascii="Aptos Narrow" w:eastAsia="Times New Roman" w:hAnsi="Aptos Narrow" w:cs="Times New Roman"/>
                <w:kern w:val="0"/>
                <w:sz w:val="16"/>
                <w:szCs w:val="16"/>
                <w:lang w:eastAsia="en-GB"/>
                <w14:ligatures w14:val="none"/>
              </w:rPr>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0</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50C34994" w14:textId="7FCAA9D5"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32.85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8.52), range ≥18 [inclusion criterion]</w:t>
            </w:r>
          </w:p>
        </w:tc>
        <w:tc>
          <w:tcPr>
            <w:tcW w:w="1304" w:type="dxa"/>
            <w:noWrap/>
            <w:hideMark/>
          </w:tcPr>
          <w:p w14:paraId="6EEA9ECF"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39DB688E"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00% Caucasian</w:t>
            </w:r>
          </w:p>
        </w:tc>
        <w:tc>
          <w:tcPr>
            <w:tcW w:w="1191" w:type="dxa"/>
            <w:noWrap/>
            <w:hideMark/>
          </w:tcPr>
          <w:p w14:paraId="3146E515"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5% employed full time</w:t>
            </w:r>
          </w:p>
        </w:tc>
        <w:tc>
          <w:tcPr>
            <w:tcW w:w="567" w:type="dxa"/>
            <w:noWrap/>
            <w:hideMark/>
          </w:tcPr>
          <w:p w14:paraId="07CF13C6"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5</w:t>
            </w:r>
          </w:p>
        </w:tc>
        <w:tc>
          <w:tcPr>
            <w:tcW w:w="1417" w:type="dxa"/>
            <w:noWrap/>
            <w:hideMark/>
          </w:tcPr>
          <w:p w14:paraId="2E364ECC" w14:textId="32459550"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13.25 years of education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2.58)</w:t>
            </w:r>
          </w:p>
        </w:tc>
        <w:tc>
          <w:tcPr>
            <w:tcW w:w="1247" w:type="dxa"/>
            <w:noWrap/>
            <w:hideMark/>
          </w:tcPr>
          <w:p w14:paraId="7479C6F7" w14:textId="33511C3A" w:rsidR="002F0D10" w:rsidRPr="00FB1336" w:rsidRDefault="00B5212D"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 xml:space="preserve">onthly </w:t>
            </w:r>
            <w:r>
              <w:rPr>
                <w:rFonts w:ascii="Aptos Narrow" w:eastAsia="Times New Roman" w:hAnsi="Aptos Narrow" w:cs="Times New Roman"/>
                <w:kern w:val="0"/>
                <w:sz w:val="16"/>
                <w:szCs w:val="16"/>
                <w:lang w:eastAsia="en-GB"/>
                <w14:ligatures w14:val="none"/>
              </w:rPr>
              <w:t>income M=</w:t>
            </w:r>
            <w:r w:rsidR="002F0D10" w:rsidRPr="00FB1336">
              <w:rPr>
                <w:rFonts w:ascii="Aptos Narrow" w:eastAsia="Times New Roman" w:hAnsi="Aptos Narrow" w:cs="Times New Roman"/>
                <w:kern w:val="0"/>
                <w:sz w:val="16"/>
                <w:szCs w:val="16"/>
                <w:lang w:eastAsia="en-GB"/>
                <w14:ligatures w14:val="none"/>
              </w:rPr>
              <w:t>$906</w:t>
            </w:r>
            <w:r w:rsidR="008E4C34">
              <w:rPr>
                <w:rFonts w:ascii="Aptos Narrow" w:eastAsia="Times New Roman" w:hAnsi="Aptos Narrow" w:cs="Times New Roman"/>
                <w:kern w:val="0"/>
                <w:sz w:val="16"/>
                <w:szCs w:val="16"/>
                <w:lang w:eastAsia="en-GB"/>
                <w14:ligatures w14:val="none"/>
              </w:rPr>
              <w:t xml:space="preserve"> </w:t>
            </w:r>
            <w:r w:rsidR="002F0D10" w:rsidRPr="00FB1336">
              <w:rPr>
                <w:rFonts w:ascii="Aptos Narrow" w:eastAsia="Times New Roman" w:hAnsi="Aptos Narrow" w:cs="Times New Roman"/>
                <w:kern w:val="0"/>
                <w:sz w:val="16"/>
                <w:szCs w:val="16"/>
                <w:lang w:eastAsia="en-GB"/>
                <w14:ligatures w14:val="none"/>
              </w:rPr>
              <w:t>(SD</w:t>
            </w:r>
            <w:r>
              <w:rPr>
                <w:rFonts w:ascii="Aptos Narrow" w:eastAsia="Times New Roman" w:hAnsi="Aptos Narrow" w:cs="Times New Roman"/>
                <w:kern w:val="0"/>
                <w:sz w:val="16"/>
                <w:szCs w:val="16"/>
                <w:lang w:eastAsia="en-GB"/>
                <w14:ligatures w14:val="none"/>
              </w:rPr>
              <w:t>=$</w:t>
            </w:r>
            <w:r w:rsidR="002F0D10" w:rsidRPr="00FB1336">
              <w:rPr>
                <w:rFonts w:ascii="Aptos Narrow" w:eastAsia="Times New Roman" w:hAnsi="Aptos Narrow" w:cs="Times New Roman"/>
                <w:kern w:val="0"/>
                <w:sz w:val="16"/>
                <w:szCs w:val="16"/>
                <w:lang w:eastAsia="en-GB"/>
                <w14:ligatures w14:val="none"/>
              </w:rPr>
              <w:t>814)</w:t>
            </w:r>
            <w:r>
              <w:rPr>
                <w:rFonts w:ascii="Aptos Narrow" w:eastAsia="Times New Roman" w:hAnsi="Aptos Narrow" w:cs="Times New Roman"/>
                <w:kern w:val="0"/>
                <w:sz w:val="16"/>
                <w:szCs w:val="16"/>
                <w:lang w:eastAsia="en-GB"/>
                <w14:ligatures w14:val="none"/>
              </w:rPr>
              <w:t xml:space="preserve"> USD</w:t>
            </w:r>
          </w:p>
        </w:tc>
        <w:tc>
          <w:tcPr>
            <w:tcW w:w="1191" w:type="dxa"/>
            <w:noWrap/>
            <w:hideMark/>
          </w:tcPr>
          <w:p w14:paraId="7ED2F048"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7.5% never married</w:t>
            </w:r>
          </w:p>
        </w:tc>
        <w:tc>
          <w:tcPr>
            <w:tcW w:w="2046" w:type="dxa"/>
            <w:noWrap/>
            <w:hideMark/>
          </w:tcPr>
          <w:p w14:paraId="5F0612A4" w14:textId="05F50A45"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w:t>
            </w:r>
            <w:r w:rsidR="00360456">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32.5% involved with legal system; Excluded those with imminent incarceration.</w:t>
            </w:r>
          </w:p>
          <w:p w14:paraId="0F2D44CA" w14:textId="4058D9D4"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w:t>
            </w:r>
            <w:r w:rsidR="00360456">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Excluded those with active psychosis, severe psychiatric/medical disorders that would impede attendance for outpatient counselling.</w:t>
            </w:r>
          </w:p>
        </w:tc>
      </w:tr>
      <w:tr w:rsidR="002F0D10" w:rsidRPr="00FB1336" w14:paraId="09788B90" w14:textId="77777777" w:rsidTr="00B23AF1">
        <w:trPr>
          <w:trHeight w:val="290"/>
        </w:trPr>
        <w:tc>
          <w:tcPr>
            <w:tcW w:w="1191" w:type="dxa"/>
            <w:noWrap/>
            <w:hideMark/>
          </w:tcPr>
          <w:p w14:paraId="6F29C521" w14:textId="0E42120A"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Budney 2006</w:t>
            </w:r>
            <w:r w:rsidR="00CE7FDD">
              <w:rPr>
                <w:rFonts w:ascii="Aptos Narrow" w:eastAsia="Times New Roman" w:hAnsi="Aptos Narrow" w:cs="Times New Roman"/>
                <w:kern w:val="0"/>
                <w:sz w:val="16"/>
                <w:szCs w:val="16"/>
                <w:lang w:eastAsia="en-GB"/>
                <w14:ligatures w14:val="none"/>
              </w:rPr>
              <w:fldChar w:fldCharType="begin">
                <w:fldData xml:space="preserve">PEVuZE5vdGU+PENpdGU+PEF1dGhvcj5CdWRuZXk8L0F1dGhvcj48WWVhcj4yMDA2PC9ZZWFyPjxS
ZWNOdW0+MjwvUmVjTnVtPjxEaXNwbGF5VGV4dD48c3R5bGUgZmFjZT0ic3VwZXJzY3JpcHQiPjEx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CdWRuZXk8L0F1dGhvcj48WWVhcj4yMDA2PC9ZZWFyPjxS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sidR="00CE7FDD">
              <w:rPr>
                <w:rFonts w:ascii="Aptos Narrow" w:eastAsia="Times New Roman" w:hAnsi="Aptos Narrow" w:cs="Times New Roman"/>
                <w:kern w:val="0"/>
                <w:sz w:val="16"/>
                <w:szCs w:val="16"/>
                <w:lang w:eastAsia="en-GB"/>
                <w14:ligatures w14:val="none"/>
              </w:rPr>
            </w:r>
            <w:r w:rsidR="00CE7FDD">
              <w:rPr>
                <w:rFonts w:ascii="Aptos Narrow" w:eastAsia="Times New Roman" w:hAnsi="Aptos Narrow" w:cs="Times New Roman"/>
                <w:kern w:val="0"/>
                <w:sz w:val="16"/>
                <w:szCs w:val="16"/>
                <w:lang w:eastAsia="en-GB"/>
                <w14:ligatures w14:val="none"/>
              </w:rPr>
              <w:fldChar w:fldCharType="separate"/>
            </w:r>
            <w:r w:rsidR="00093026" w:rsidRPr="00093026">
              <w:rPr>
                <w:rFonts w:ascii="Aptos Narrow" w:eastAsia="Times New Roman" w:hAnsi="Aptos Narrow" w:cs="Times New Roman"/>
                <w:noProof/>
                <w:kern w:val="0"/>
                <w:sz w:val="16"/>
                <w:szCs w:val="16"/>
                <w:vertAlign w:val="superscript"/>
                <w:lang w:eastAsia="en-GB"/>
                <w14:ligatures w14:val="none"/>
              </w:rPr>
              <w:t>11</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307C842A" w14:textId="25710C88"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33.1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10.3), range ≥18 [inclusion criterion]</w:t>
            </w:r>
          </w:p>
        </w:tc>
        <w:tc>
          <w:tcPr>
            <w:tcW w:w="1304" w:type="dxa"/>
            <w:noWrap/>
            <w:hideMark/>
          </w:tcPr>
          <w:p w14:paraId="44951BED" w14:textId="0587FBEF"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p w14:paraId="275D2632"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Excluded those with unstable living situation.</w:t>
            </w:r>
          </w:p>
        </w:tc>
        <w:tc>
          <w:tcPr>
            <w:tcW w:w="1531" w:type="dxa"/>
            <w:noWrap/>
            <w:hideMark/>
          </w:tcPr>
          <w:p w14:paraId="3B8F1080"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96% White</w:t>
            </w:r>
          </w:p>
        </w:tc>
        <w:tc>
          <w:tcPr>
            <w:tcW w:w="1191" w:type="dxa"/>
            <w:noWrap/>
            <w:hideMark/>
          </w:tcPr>
          <w:p w14:paraId="7A78CB26"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8% employed full-time</w:t>
            </w:r>
          </w:p>
        </w:tc>
        <w:tc>
          <w:tcPr>
            <w:tcW w:w="567" w:type="dxa"/>
            <w:noWrap/>
            <w:hideMark/>
          </w:tcPr>
          <w:p w14:paraId="07166A0B"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7</w:t>
            </w:r>
          </w:p>
        </w:tc>
        <w:tc>
          <w:tcPr>
            <w:tcW w:w="1417" w:type="dxa"/>
            <w:noWrap/>
            <w:hideMark/>
          </w:tcPr>
          <w:p w14:paraId="01EED794" w14:textId="323BD812"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12.83 years of education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4.15)</w:t>
            </w:r>
          </w:p>
        </w:tc>
        <w:tc>
          <w:tcPr>
            <w:tcW w:w="1247" w:type="dxa"/>
            <w:noWrap/>
            <w:hideMark/>
          </w:tcPr>
          <w:p w14:paraId="42D1095B" w14:textId="2DEBBC3B"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Monthly income </w:t>
            </w:r>
            <w:r w:rsidR="00B5212D">
              <w:rPr>
                <w:rFonts w:ascii="Aptos Narrow" w:eastAsia="Times New Roman" w:hAnsi="Aptos Narrow" w:cs="Times New Roman"/>
                <w:kern w:val="0"/>
                <w:sz w:val="16"/>
                <w:szCs w:val="16"/>
                <w:lang w:eastAsia="en-GB"/>
                <w14:ligatures w14:val="none"/>
              </w:rPr>
              <w:t>M=</w:t>
            </w:r>
            <w:r w:rsidRPr="00FB1336">
              <w:rPr>
                <w:rFonts w:ascii="Aptos Narrow" w:eastAsia="Times New Roman" w:hAnsi="Aptos Narrow" w:cs="Times New Roman"/>
                <w:kern w:val="0"/>
                <w:sz w:val="16"/>
                <w:szCs w:val="16"/>
                <w:lang w:eastAsia="en-GB"/>
                <w14:ligatures w14:val="none"/>
              </w:rPr>
              <w:t>$1294 (</w:t>
            </w:r>
            <w:r w:rsidR="00B5212D">
              <w:rPr>
                <w:rFonts w:ascii="Aptos Narrow" w:eastAsia="Times New Roman" w:hAnsi="Aptos Narrow" w:cs="Times New Roman"/>
                <w:kern w:val="0"/>
                <w:sz w:val="16"/>
                <w:szCs w:val="16"/>
                <w:lang w:eastAsia="en-GB"/>
                <w14:ligatures w14:val="none"/>
              </w:rPr>
              <w:t>SD=</w:t>
            </w:r>
            <w:r w:rsidRPr="00FB1336">
              <w:rPr>
                <w:rFonts w:ascii="Aptos Narrow" w:eastAsia="Times New Roman" w:hAnsi="Aptos Narrow" w:cs="Times New Roman"/>
                <w:kern w:val="0"/>
                <w:sz w:val="16"/>
                <w:szCs w:val="16"/>
                <w:lang w:eastAsia="en-GB"/>
                <w14:ligatures w14:val="none"/>
              </w:rPr>
              <w:t>1273)</w:t>
            </w:r>
            <w:r w:rsidR="00B5212D">
              <w:rPr>
                <w:rFonts w:ascii="Aptos Narrow" w:eastAsia="Times New Roman" w:hAnsi="Aptos Narrow" w:cs="Times New Roman"/>
                <w:kern w:val="0"/>
                <w:sz w:val="16"/>
                <w:szCs w:val="16"/>
                <w:lang w:eastAsia="en-GB"/>
                <w14:ligatures w14:val="none"/>
              </w:rPr>
              <w:t xml:space="preserve"> USD</w:t>
            </w:r>
          </w:p>
        </w:tc>
        <w:tc>
          <w:tcPr>
            <w:tcW w:w="1191" w:type="dxa"/>
            <w:noWrap/>
            <w:hideMark/>
          </w:tcPr>
          <w:p w14:paraId="6860B190"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8% never married</w:t>
            </w:r>
          </w:p>
        </w:tc>
        <w:tc>
          <w:tcPr>
            <w:tcW w:w="2046" w:type="dxa"/>
            <w:noWrap/>
            <w:hideMark/>
          </w:tcPr>
          <w:p w14:paraId="7F936552" w14:textId="24908CA9"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w:t>
            </w:r>
            <w:r w:rsidR="00360456">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 xml:space="preserve">32% of participants involved with the </w:t>
            </w:r>
            <w:r w:rsidRPr="00FB1336">
              <w:rPr>
                <w:rFonts w:ascii="Aptos Narrow" w:eastAsia="Times New Roman" w:hAnsi="Aptos Narrow" w:cs="Times New Roman"/>
                <w:kern w:val="0"/>
                <w:sz w:val="16"/>
                <w:szCs w:val="16"/>
                <w:lang w:eastAsia="en-GB"/>
                <w14:ligatures w14:val="none"/>
              </w:rPr>
              <w:lastRenderedPageBreak/>
              <w:t>legal system. Excluded those with imminent incarceration.</w:t>
            </w:r>
          </w:p>
          <w:p w14:paraId="54A2ED5A"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Mental health: Excluded those with active psychosis/ severe medical or psychiatric disorder. </w:t>
            </w:r>
          </w:p>
        </w:tc>
      </w:tr>
      <w:tr w:rsidR="002F0D10" w:rsidRPr="00FB1336" w14:paraId="2A18DE55" w14:textId="77777777" w:rsidTr="00B23AF1">
        <w:trPr>
          <w:trHeight w:val="290"/>
        </w:trPr>
        <w:tc>
          <w:tcPr>
            <w:tcW w:w="1191" w:type="dxa"/>
            <w:noWrap/>
            <w:hideMark/>
          </w:tcPr>
          <w:p w14:paraId="708EBC12" w14:textId="4C843393"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Carroll 2006</w:t>
            </w:r>
            <w:r w:rsidR="00CE7FDD">
              <w:rPr>
                <w:rFonts w:ascii="Aptos Narrow" w:eastAsia="Times New Roman" w:hAnsi="Aptos Narrow" w:cs="Times New Roman"/>
                <w:kern w:val="0"/>
                <w:sz w:val="16"/>
                <w:szCs w:val="16"/>
                <w:lang w:eastAsia="en-GB"/>
                <w14:ligatures w14:val="none"/>
              </w:rPr>
              <w:fldChar w:fldCharType="begin">
                <w:fldData xml:space="preserve">PEVuZE5vdGU+PENpdGU+PEF1dGhvcj5DYXJyb2xsPC9BdXRob3I+PFllYXI+MjAwNjwvWWVhcj48
UmVjTnVtPjM8L1JlY051bT48RGlzcGxheVRleHQ+PHN0eWxlIGZhY2U9InN1cGVyc2NyaXB0Ij42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D93AFB">
              <w:rPr>
                <w:rFonts w:ascii="Aptos Narrow" w:eastAsia="Times New Roman" w:hAnsi="Aptos Narrow" w:cs="Times New Roman"/>
                <w:kern w:val="0"/>
                <w:sz w:val="16"/>
                <w:szCs w:val="16"/>
                <w:lang w:eastAsia="en-GB"/>
                <w14:ligatures w14:val="none"/>
              </w:rPr>
              <w:instrText xml:space="preserve"> ADDIN EN.CITE </w:instrText>
            </w:r>
            <w:r w:rsidR="00D93AFB">
              <w:rPr>
                <w:rFonts w:ascii="Aptos Narrow" w:eastAsia="Times New Roman" w:hAnsi="Aptos Narrow" w:cs="Times New Roman"/>
                <w:kern w:val="0"/>
                <w:sz w:val="16"/>
                <w:szCs w:val="16"/>
                <w:lang w:eastAsia="en-GB"/>
                <w14:ligatures w14:val="none"/>
              </w:rPr>
              <w:fldChar w:fldCharType="begin">
                <w:fldData xml:space="preserve">PEVuZE5vdGU+PENpdGU+PEF1dGhvcj5DYXJyb2xsPC9BdXRob3I+PFllYXI+MjAwNjwvWWVhcj48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</w:fldData>
              </w:fldChar>
            </w:r>
            <w:r w:rsidR="00D93AFB">
              <w:rPr>
                <w:rFonts w:ascii="Aptos Narrow" w:eastAsia="Times New Roman" w:hAnsi="Aptos Narrow" w:cs="Times New Roman"/>
                <w:kern w:val="0"/>
                <w:sz w:val="16"/>
                <w:szCs w:val="16"/>
                <w:lang w:eastAsia="en-GB"/>
                <w14:ligatures w14:val="none"/>
              </w:rPr>
              <w:instrText xml:space="preserve"> ADDIN EN.CITE.DATA </w:instrText>
            </w:r>
            <w:r w:rsidR="00D93AFB">
              <w:rPr>
                <w:rFonts w:ascii="Aptos Narrow" w:eastAsia="Times New Roman" w:hAnsi="Aptos Narrow" w:cs="Times New Roman"/>
                <w:kern w:val="0"/>
                <w:sz w:val="16"/>
                <w:szCs w:val="16"/>
                <w:lang w:eastAsia="en-GB"/>
                <w14:ligatures w14:val="none"/>
              </w:rPr>
            </w:r>
            <w:r w:rsidR="00D93AFB">
              <w:rPr>
                <w:rFonts w:ascii="Aptos Narrow" w:eastAsia="Times New Roman" w:hAnsi="Aptos Narrow" w:cs="Times New Roman"/>
                <w:kern w:val="0"/>
                <w:sz w:val="16"/>
                <w:szCs w:val="16"/>
                <w:lang w:eastAsia="en-GB"/>
                <w14:ligatures w14:val="none"/>
              </w:rPr>
              <w:fldChar w:fldCharType="end"/>
            </w:r>
            <w:r w:rsidR="00CE7FDD">
              <w:rPr>
                <w:rFonts w:ascii="Aptos Narrow" w:eastAsia="Times New Roman" w:hAnsi="Aptos Narrow" w:cs="Times New Roman"/>
                <w:kern w:val="0"/>
                <w:sz w:val="16"/>
                <w:szCs w:val="16"/>
                <w:lang w:eastAsia="en-GB"/>
                <w14:ligatures w14:val="none"/>
              </w:rPr>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6</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2ED1F78D" w14:textId="060F0E23"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21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2.1), range 18-25 [inclusion criterion]</w:t>
            </w:r>
          </w:p>
        </w:tc>
        <w:tc>
          <w:tcPr>
            <w:tcW w:w="1304" w:type="dxa"/>
            <w:noWrap/>
            <w:hideMark/>
          </w:tcPr>
          <w:p w14:paraId="48129D2F"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0D25006D"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0% African American, 13% Latin American, 23% European American</w:t>
            </w:r>
          </w:p>
        </w:tc>
        <w:tc>
          <w:tcPr>
            <w:tcW w:w="1191" w:type="dxa"/>
            <w:noWrap/>
            <w:hideMark/>
          </w:tcPr>
          <w:p w14:paraId="5F8DFBB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21% employed full-time job, 28% employed part-time, 51% unemployed</w:t>
            </w:r>
          </w:p>
        </w:tc>
        <w:tc>
          <w:tcPr>
            <w:tcW w:w="567" w:type="dxa"/>
            <w:noWrap/>
            <w:hideMark/>
          </w:tcPr>
          <w:p w14:paraId="64FF4698"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0</w:t>
            </w:r>
          </w:p>
        </w:tc>
        <w:tc>
          <w:tcPr>
            <w:tcW w:w="1417" w:type="dxa"/>
            <w:noWrap/>
            <w:hideMark/>
          </w:tcPr>
          <w:p w14:paraId="30441341"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35% high school graduates, 18% completed some college-level work, 48% did not complete high school </w:t>
            </w:r>
          </w:p>
        </w:tc>
        <w:tc>
          <w:tcPr>
            <w:tcW w:w="1247" w:type="dxa"/>
            <w:noWrap/>
            <w:hideMark/>
          </w:tcPr>
          <w:p w14:paraId="3EA37CE1" w14:textId="24D76609"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20FA9C88"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6% never married</w:t>
            </w:r>
          </w:p>
        </w:tc>
        <w:tc>
          <w:tcPr>
            <w:tcW w:w="2046" w:type="dxa"/>
            <w:noWrap/>
            <w:hideMark/>
          </w:tcPr>
          <w:p w14:paraId="68FD8CA6" w14:textId="68AD1632"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w:t>
            </w:r>
            <w:r w:rsidR="00360456">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 xml:space="preserve">All referred by probation service. </w:t>
            </w:r>
          </w:p>
          <w:p w14:paraId="6209B95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Mental health: Excluded those who required inpatient treatment, had current psychotic disorder or severe medical problems, or had a risk of homicide. </w:t>
            </w:r>
          </w:p>
        </w:tc>
      </w:tr>
      <w:tr w:rsidR="002F0D10" w:rsidRPr="00FB1336" w14:paraId="031426AB" w14:textId="77777777" w:rsidTr="00B23AF1">
        <w:trPr>
          <w:trHeight w:val="290"/>
        </w:trPr>
        <w:tc>
          <w:tcPr>
            <w:tcW w:w="1191" w:type="dxa"/>
            <w:noWrap/>
            <w:hideMark/>
          </w:tcPr>
          <w:p w14:paraId="1716298A" w14:textId="3E6D32CC"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Carroll 2012</w:t>
            </w:r>
            <w:r w:rsidR="00CE7FDD">
              <w:rPr>
                <w:rFonts w:ascii="Aptos Narrow" w:eastAsia="Times New Roman" w:hAnsi="Aptos Narrow" w:cs="Times New Roman"/>
                <w:kern w:val="0"/>
                <w:sz w:val="16"/>
                <w:szCs w:val="16"/>
                <w:lang w:eastAsia="en-GB"/>
                <w14:ligatures w14:val="none"/>
              </w:rPr>
              <w:fldChar w:fldCharType="begin"/>
            </w:r>
            <w:r w:rsidR="00D93AFB">
              <w:rPr>
                <w:rFonts w:ascii="Aptos Narrow" w:eastAsia="Times New Roman" w:hAnsi="Aptos Narrow" w:cs="Times New Roman"/>
                <w:kern w:val="0"/>
                <w:sz w:val="16"/>
                <w:szCs w:val="16"/>
                <w:lang w:eastAsia="en-GB"/>
                <w14:ligatures w14:val="none"/>
              </w:rPr>
              <w:instrText xml:space="preserve"> ADDIN EN.CITE &lt;EndNote&gt;&lt;Cite&gt;&lt;Author&gt;Carroll&lt;/Author&gt;&lt;Year&gt;2012&lt;/Year&gt;&lt;RecNum&gt;28&lt;/RecNum&gt;&lt;DisplayText&gt;&lt;style face="superscript"&gt;12&lt;/style&gt;&lt;/DisplayText&gt;&lt;record&gt;&lt;rec-number&gt;28&lt;/rec-number&gt;&lt;foreign-keys&gt;&lt;key app="EN" db-id="z2xeft9w52v5roe0xx15vxarpwt0ra90dfts" timestamp="1729248004"&gt;28&lt;/key&gt;&lt;/foreign-keys&gt;&lt;ref-type name="Journal Article"&gt;17&lt;/ref-type&gt;&lt;contributors&gt;&lt;authors&gt;&lt;author&gt;Carroll, K. M.&lt;/author&gt;&lt;author&gt;Nich, C.&lt;/author&gt;&lt;author&gt;Lapaglia, D. M.&lt;/author&gt;&lt;author&gt;Peters, E. N.&lt;/author&gt;&lt;author&gt;Easton, C. J.&lt;/author&gt;&lt;author&gt;Petry, N. M.&lt;/author&gt;&lt;/authors&gt;&lt;/contributors&gt;&lt;titles&gt;&lt;title&gt;Combining cognitive behavioral therapy and contingency management to enhance their effects in treating cannabis dependence: less can be more, more or less&lt;/title&gt;&lt;secondary-title&gt;Addiction&lt;/secondary-title&gt;&lt;/titles&gt;&lt;periodical&gt;&lt;full-title&gt;Addiction&lt;/full-title&gt;&lt;abbr-1&gt;Addiction&lt;/abbr-1&gt;&lt;abbr-2&gt;Addiction&lt;/abbr-2&gt;&lt;/periodical&gt;&lt;pages&gt;1650</w:instrText>
            </w:r>
            <w:r w:rsidR="00D93AFB">
              <w:rPr>
                <w:rFonts w:ascii="Cambria Math" w:eastAsia="Times New Roman" w:hAnsi="Cambria Math" w:cs="Cambria Math"/>
                <w:kern w:val="0"/>
                <w:sz w:val="16"/>
                <w:szCs w:val="16"/>
                <w:lang w:eastAsia="en-GB"/>
                <w14:ligatures w14:val="none"/>
              </w:rPr>
              <w:instrText>‐</w:instrText>
            </w:r>
            <w:r w:rsidR="00D93AFB">
              <w:rPr>
                <w:rFonts w:ascii="Aptos Narrow" w:eastAsia="Times New Roman" w:hAnsi="Aptos Narrow" w:cs="Times New Roman"/>
                <w:kern w:val="0"/>
                <w:sz w:val="16"/>
                <w:szCs w:val="16"/>
                <w:lang w:eastAsia="en-GB"/>
                <w14:ligatures w14:val="none"/>
              </w:rPr>
              <w:instrText>1659&lt;/pages&gt;&lt;volume&gt;107&lt;/volume&gt;&lt;number&gt;9&lt;/number&gt;&lt;keywords&gt;&lt;keyword&gt;Adult&lt;/keyword&gt;&lt;keyword&gt;Ambulatory Care [methods]&lt;/keyword&gt;&lt;keyword&gt;Analysis of Variance&lt;/keyword&gt;&lt;keyword&gt;Cognitive Behavioral Therapy [*methods]&lt;/keyword&gt;&lt;keyword&gt;Combined Modality Therapy&lt;/keyword&gt;&lt;keyword&gt;Female&lt;/keyword&gt;&lt;keyword&gt;Follow</w:instrText>
            </w:r>
            <w:r w:rsidR="00D93AFB">
              <w:rPr>
                <w:rFonts w:ascii="Cambria Math" w:eastAsia="Times New Roman" w:hAnsi="Cambria Math" w:cs="Cambria Math"/>
                <w:kern w:val="0"/>
                <w:sz w:val="16"/>
                <w:szCs w:val="16"/>
                <w:lang w:eastAsia="en-GB"/>
                <w14:ligatures w14:val="none"/>
              </w:rPr>
              <w:instrText>‐</w:instrText>
            </w:r>
            <w:r w:rsidR="00D93AFB">
              <w:rPr>
                <w:rFonts w:ascii="Aptos Narrow" w:eastAsia="Times New Roman" w:hAnsi="Aptos Narrow" w:cs="Times New Roman"/>
                <w:kern w:val="0"/>
                <w:sz w:val="16"/>
                <w:szCs w:val="16"/>
                <w:lang w:eastAsia="en-GB"/>
                <w14:ligatures w14:val="none"/>
              </w:rPr>
              <w:instrText>Up Studies&lt;/keyword&gt;&lt;keyword&gt;Humans&lt;/keyword&gt;&lt;keyword&gt;Male&lt;/keyword&gt;&lt;keyword&gt;Marijuana Abuse [*therapy]&lt;/keyword&gt;&lt;keyword&gt;Patient Compliance&lt;/keyword&gt;&lt;keyword&gt;Reward&lt;/keyword&gt;&lt;keyword&gt;Treatment Outcome&lt;/keyword&gt;&lt;/keywords&gt;&lt;dates&gt;&lt;year&gt;2012&lt;/year&gt;&lt;/dates&gt;&lt;accession-num&gt;rayyan-15875953&lt;/accession-num&gt;&lt;urls&gt;&lt;related-urls&gt;&lt;url&gt;https://www.cochranelibrary.com/central/doi/10.1002/central/CN-00854284/full&lt;/url&gt;&lt;/related-urls&gt;&lt;/urls&gt;&lt;custom1&gt;PSI for CUD&lt;/custom1&gt;&lt;custom2&gt;Full text screening&lt;/custom2&gt;&lt;custom3&gt;08/07/2024 16:52&lt;/custom3&gt;&lt;custom5&gt;included&lt;/custom5&gt;&lt;electronic-resource-num&gt;10.1111/j.1360-0443.2012.03877.x&lt;/electronic-resource-num&gt;&lt;research-notes&gt;In&lt;/research-notes&gt;&lt;/record&gt;&lt;/Cite&gt;&lt;/EndNote&gt;</w:instrText>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2</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4844519F" w14:textId="6DA6FAB5"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25.7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7.1), range ≥18 [inclusion criterion]</w:t>
            </w:r>
          </w:p>
        </w:tc>
        <w:tc>
          <w:tcPr>
            <w:tcW w:w="1304" w:type="dxa"/>
            <w:noWrap/>
            <w:hideMark/>
          </w:tcPr>
          <w:p w14:paraId="7FFC2D54"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0863F74A"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8.9% Caucasian, 63.8% African American, 12.6% Hispanic, 0.8% Asian, 3.9% Biracial</w:t>
            </w:r>
          </w:p>
        </w:tc>
        <w:tc>
          <w:tcPr>
            <w:tcW w:w="1191" w:type="dxa"/>
            <w:noWrap/>
            <w:hideMark/>
          </w:tcPr>
          <w:p w14:paraId="7E128A73"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40.9% unemployed</w:t>
            </w:r>
          </w:p>
        </w:tc>
        <w:tc>
          <w:tcPr>
            <w:tcW w:w="567" w:type="dxa"/>
            <w:noWrap/>
            <w:hideMark/>
          </w:tcPr>
          <w:p w14:paraId="2856634D"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84.3</w:t>
            </w:r>
          </w:p>
        </w:tc>
        <w:tc>
          <w:tcPr>
            <w:tcW w:w="1417" w:type="dxa"/>
            <w:noWrap/>
            <w:hideMark/>
          </w:tcPr>
          <w:p w14:paraId="152C4ED3"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2.2% completed high school</w:t>
            </w:r>
          </w:p>
        </w:tc>
        <w:tc>
          <w:tcPr>
            <w:tcW w:w="1247" w:type="dxa"/>
            <w:noWrap/>
            <w:hideMark/>
          </w:tcPr>
          <w:p w14:paraId="5FD8C3ED" w14:textId="126540DE"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19E13BAF"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0.6% never married/ living alone</w:t>
            </w:r>
          </w:p>
        </w:tc>
        <w:tc>
          <w:tcPr>
            <w:tcW w:w="2046" w:type="dxa"/>
            <w:noWrap/>
            <w:hideMark/>
          </w:tcPr>
          <w:p w14:paraId="5392F69C" w14:textId="0250AF6B"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w:t>
            </w:r>
            <w:r w:rsidR="00360456">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93.7% referred by criminal justice system. Excluded those where imminent incarceration was likely.</w:t>
            </w:r>
          </w:p>
          <w:p w14:paraId="480BADB7"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ho required inpatient treatment</w:t>
            </w:r>
          </w:p>
        </w:tc>
      </w:tr>
      <w:tr w:rsidR="002F0D10" w:rsidRPr="00FB1336" w14:paraId="07CE17B9" w14:textId="77777777" w:rsidTr="00B23AF1">
        <w:trPr>
          <w:trHeight w:val="290"/>
        </w:trPr>
        <w:tc>
          <w:tcPr>
            <w:tcW w:w="1191" w:type="dxa"/>
            <w:noWrap/>
            <w:hideMark/>
          </w:tcPr>
          <w:p w14:paraId="371C11CA" w14:textId="0C61024A"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Copeland 2001</w:t>
            </w:r>
            <w:r w:rsidR="00CE7FDD">
              <w:rPr>
                <w:rFonts w:ascii="Aptos Narrow" w:eastAsia="Times New Roman" w:hAnsi="Aptos Narrow" w:cs="Times New Roman"/>
                <w:kern w:val="0"/>
                <w:sz w:val="16"/>
                <w:szCs w:val="16"/>
                <w:lang w:eastAsia="en-GB"/>
                <w14:ligatures w14:val="none"/>
              </w:rPr>
              <w:fldChar w:fldCharType="begin"/>
            </w:r>
            <w:r w:rsidR="00D93AFB">
              <w:rPr>
                <w:rFonts w:ascii="Aptos Narrow" w:eastAsia="Times New Roman" w:hAnsi="Aptos Narrow" w:cs="Times New Roman"/>
                <w:kern w:val="0"/>
                <w:sz w:val="16"/>
                <w:szCs w:val="16"/>
                <w:lang w:eastAsia="en-GB"/>
                <w14:ligatures w14:val="none"/>
              </w:rPr>
              <w:instrText xml:space="preserve"> ADDIN EN.CITE &lt;EndNote&gt;&lt;Cite&gt;&lt;Author&gt;Copeland&lt;/Author&gt;&lt;Year&gt;2001&lt;/Year&gt;&lt;RecNum&gt;27&lt;/RecNum&gt;&lt;DisplayText&gt;&lt;style face="superscript"&gt;21&lt;/style&gt;&lt;/DisplayText&gt;&lt;record&gt;&lt;rec-number&gt;27&lt;/rec-number&gt;&lt;foreign-keys&gt;&lt;key app="EN" db-id="z2xeft9w52v5roe0xx15vxarpwt0ra90dfts" timestamp="1729248004"&gt;27&lt;/key&gt;&lt;/foreign-keys&gt;&lt;ref-type name="Journal Article"&gt;17&lt;/ref-type&gt;&lt;contributors&gt;&lt;authors&gt;&lt;author&gt;Copeland, J.&lt;/author&gt;&lt;author&gt;Swift, W.&lt;/author&gt;&lt;author&gt;Roffman, R.&lt;/author&gt;&lt;author&gt;Stephens, R.&lt;/author&gt;&lt;/authors&gt;&lt;/contributors&gt;&lt;titles&gt;&lt;title&gt;A randomized controlled trial of brief cognitive-behavioral interventions for cannabis use disorder&lt;/title&gt;&lt;secondary-title&gt;Journal of substance abuse treatment&lt;/secondary-title&gt;&lt;/titles&gt;&lt;periodical&gt;&lt;full-title&gt;Journal of substance abuse treatment&lt;/full-title&gt;&lt;abbr-2&gt;Journal of substance abuse treatment&lt;/abbr-2&gt;&lt;/periodical&gt;&lt;pages&gt;55</w:instrText>
            </w:r>
            <w:r w:rsidR="00D93AFB">
              <w:rPr>
                <w:rFonts w:ascii="Cambria Math" w:eastAsia="Times New Roman" w:hAnsi="Cambria Math" w:cs="Cambria Math"/>
                <w:kern w:val="0"/>
                <w:sz w:val="16"/>
                <w:szCs w:val="16"/>
                <w:lang w:eastAsia="en-GB"/>
                <w14:ligatures w14:val="none"/>
              </w:rPr>
              <w:instrText>‐</w:instrText>
            </w:r>
            <w:r w:rsidR="00D93AFB">
              <w:rPr>
                <w:rFonts w:ascii="Aptos Narrow" w:eastAsia="Times New Roman" w:hAnsi="Aptos Narrow" w:cs="Times New Roman"/>
                <w:kern w:val="0"/>
                <w:sz w:val="16"/>
                <w:szCs w:val="16"/>
                <w:lang w:eastAsia="en-GB"/>
                <w14:ligatures w14:val="none"/>
              </w:rPr>
              <w:instrText>64&lt;/pages&gt;&lt;volume&gt;21&lt;/volume&gt;&lt;number&gt;2&lt;/number&gt;&lt;keywords&gt;&lt;keyword&gt;Adult&lt;/keyword&gt;&lt;keyword&gt;Australia&lt;/keyword&gt;&lt;keyword&gt;Cognitive Behavioral Therapy&lt;/keyword&gt;&lt;keyword&gt;Female&lt;/keyword&gt;&lt;keyword&gt;Humans&lt;/keyword&gt;&lt;keyword&gt;Male&lt;/keyword&gt;&lt;keyword&gt;Marijuana Abuse [*psychology, *therapy]&lt;/keyword&gt;&lt;keyword&gt;Patient Compliance [psychology]&lt;/keyword&gt;&lt;keyword&gt;Self</w:instrText>
            </w:r>
            <w:r w:rsidR="00D93AFB">
              <w:rPr>
                <w:rFonts w:ascii="Cambria Math" w:eastAsia="Times New Roman" w:hAnsi="Cambria Math" w:cs="Cambria Math"/>
                <w:kern w:val="0"/>
                <w:sz w:val="16"/>
                <w:szCs w:val="16"/>
                <w:lang w:eastAsia="en-GB"/>
                <w14:ligatures w14:val="none"/>
              </w:rPr>
              <w:instrText>‐</w:instrText>
            </w:r>
            <w:r w:rsidR="00D93AFB">
              <w:rPr>
                <w:rFonts w:ascii="Aptos Narrow" w:eastAsia="Times New Roman" w:hAnsi="Aptos Narrow" w:cs="Times New Roman"/>
                <w:kern w:val="0"/>
                <w:sz w:val="16"/>
                <w:szCs w:val="16"/>
                <w:lang w:eastAsia="en-GB"/>
                <w14:ligatures w14:val="none"/>
              </w:rPr>
              <w:instrText>Assessment&lt;/keyword&gt;&lt;keyword&gt;Time Factors&lt;/keyword&gt;&lt;keyword&gt;Treatment Outcome&lt;/keyword&gt;&lt;/keywords&gt;&lt;dates&gt;&lt;year&gt;2001&lt;/year&gt;&lt;/dates&gt;&lt;accession-num&gt;rayyan-15876003&lt;/accession-num&gt;&lt;urls&gt;&lt;related-urls&gt;&lt;url&gt;https://www.cochranelibrary.com/central/doi/10.1002/central/CN-01706279/full&lt;/url&gt;&lt;/related-urls&gt;&lt;/urls&gt;&lt;custom1&gt;PSI for CUD&lt;/custom1&gt;&lt;custom2&gt;Full text screening&lt;/custom2&gt;&lt;custom3&gt;08/07/2024 16:52&lt;/custom3&gt;&lt;custom5&gt;included&lt;/custom5&gt;&lt;electronic-resource-num&gt;10.1016/s0740-5472(01)00179-9&lt;/electronic-resource-num&gt;&lt;research-notes&gt;In&lt;/research-notes&gt;&lt;/record&gt;&lt;/Cite&gt;&lt;/EndNote&gt;</w:instrText>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21</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4AE3378B" w14:textId="5283D051"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32.3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7.9), range 18-59</w:t>
            </w:r>
          </w:p>
        </w:tc>
        <w:tc>
          <w:tcPr>
            <w:tcW w:w="1304" w:type="dxa"/>
            <w:noWrap/>
            <w:hideMark/>
          </w:tcPr>
          <w:p w14:paraId="09D6B314"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Australia</w:t>
            </w:r>
          </w:p>
        </w:tc>
        <w:tc>
          <w:tcPr>
            <w:tcW w:w="1531" w:type="dxa"/>
            <w:noWrap/>
            <w:hideMark/>
          </w:tcPr>
          <w:p w14:paraId="0CA0C91B"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3.1% Aboriginal or Torres Strait Islander</w:t>
            </w:r>
          </w:p>
        </w:tc>
        <w:tc>
          <w:tcPr>
            <w:tcW w:w="1191" w:type="dxa"/>
            <w:noWrap/>
            <w:hideMark/>
          </w:tcPr>
          <w:p w14:paraId="0F4FC530"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3.8% full-time/self-employment, 17.0% part-time/casual employment, 11.8% unemployed, 4.8% government benefit/ pension, 5.2% student*</w:t>
            </w:r>
          </w:p>
        </w:tc>
        <w:tc>
          <w:tcPr>
            <w:tcW w:w="567" w:type="dxa"/>
            <w:noWrap/>
            <w:hideMark/>
          </w:tcPr>
          <w:p w14:paraId="024C74A5" w14:textId="53395CE5"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9.4*</w:t>
            </w:r>
          </w:p>
        </w:tc>
        <w:tc>
          <w:tcPr>
            <w:tcW w:w="1417" w:type="dxa"/>
            <w:noWrap/>
            <w:hideMark/>
          </w:tcPr>
          <w:p w14:paraId="4A2385E1"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57.6% completed secondary school,  42.3% did not complete secondary school,  22.7% university qualification; </w:t>
            </w:r>
          </w:p>
          <w:p w14:paraId="4FD3DB76" w14:textId="3E8ABE5A" w:rsidR="002F0D10" w:rsidRPr="00FB1336" w:rsidRDefault="003849A0"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A</w:t>
            </w:r>
            <w:r w:rsidR="002F0D10" w:rsidRPr="00FB1336">
              <w:rPr>
                <w:rFonts w:ascii="Aptos Narrow" w:eastAsia="Times New Roman" w:hAnsi="Aptos Narrow" w:cs="Times New Roman"/>
                <w:kern w:val="0"/>
                <w:sz w:val="16"/>
                <w:szCs w:val="16"/>
                <w:lang w:eastAsia="en-GB"/>
                <w14:ligatures w14:val="none"/>
              </w:rPr>
              <w:t>ll English-literate for inclusion</w:t>
            </w:r>
          </w:p>
        </w:tc>
        <w:tc>
          <w:tcPr>
            <w:tcW w:w="1247" w:type="dxa"/>
            <w:noWrap/>
            <w:hideMark/>
          </w:tcPr>
          <w:p w14:paraId="0D971CBB" w14:textId="121246D8"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7935E3C2"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47.9% married/ co-habiting, 16.6% with partner, not co-habiting, 9.2% separated/ divorced, 26.6% single/ never married*</w:t>
            </w:r>
          </w:p>
        </w:tc>
        <w:tc>
          <w:tcPr>
            <w:tcW w:w="2046" w:type="dxa"/>
            <w:noWrap/>
            <w:hideMark/>
          </w:tcPr>
          <w:p w14:paraId="236F81AA"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participants with DSM-IV Axis I diagnoses if symptoms were not currently stable or sufficiently mild as to cause no impact on their ability to participate</w:t>
            </w:r>
          </w:p>
        </w:tc>
      </w:tr>
      <w:tr w:rsidR="002F0D10" w:rsidRPr="00FB1336" w14:paraId="72814308" w14:textId="77777777" w:rsidTr="00B23AF1">
        <w:trPr>
          <w:trHeight w:val="290"/>
        </w:trPr>
        <w:tc>
          <w:tcPr>
            <w:tcW w:w="1191" w:type="dxa"/>
            <w:noWrap/>
            <w:hideMark/>
          </w:tcPr>
          <w:p w14:paraId="0870DA32" w14:textId="48E8907F"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Davoudi 2021a</w:t>
            </w:r>
            <w:r w:rsidR="00CE7FDD">
              <w:rPr>
                <w:rFonts w:ascii="Aptos Narrow" w:eastAsia="Times New Roman" w:hAnsi="Aptos Narrow" w:cs="Times New Roman"/>
                <w:kern w:val="0"/>
                <w:sz w:val="16"/>
                <w:szCs w:val="16"/>
                <w:lang w:eastAsia="en-GB"/>
                <w14:ligatures w14:val="none"/>
              </w:rPr>
              <w:fldChar w:fldCharType="begin">
                <w:fldData xml:space="preserve">PEVuZE5vdGU+PENpdGU+PEF1dGhvcj5EYXZvdWRpPC9BdXRob3I+PFllYXI+MjAyMTwvWWVhcj48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EYXZvdWRpPC9BdXRob3I+PFllYXI+MjAyMTwvWWVhcj48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sidR="00CE7FDD">
              <w:rPr>
                <w:rFonts w:ascii="Aptos Narrow" w:eastAsia="Times New Roman" w:hAnsi="Aptos Narrow" w:cs="Times New Roman"/>
                <w:kern w:val="0"/>
                <w:sz w:val="16"/>
                <w:szCs w:val="16"/>
                <w:lang w:eastAsia="en-GB"/>
                <w14:ligatures w14:val="none"/>
              </w:rPr>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8</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6C6F564D" w14:textId="768FEFCA"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26.41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6.65), range 18-45</w:t>
            </w:r>
          </w:p>
        </w:tc>
        <w:tc>
          <w:tcPr>
            <w:tcW w:w="1304" w:type="dxa"/>
            <w:noWrap/>
            <w:hideMark/>
          </w:tcPr>
          <w:p w14:paraId="064EB346"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Iran</w:t>
            </w:r>
          </w:p>
        </w:tc>
        <w:tc>
          <w:tcPr>
            <w:tcW w:w="1531" w:type="dxa"/>
            <w:noWrap/>
            <w:hideMark/>
          </w:tcPr>
          <w:p w14:paraId="14403C1B"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NR</w:t>
            </w:r>
          </w:p>
        </w:tc>
        <w:tc>
          <w:tcPr>
            <w:tcW w:w="1191" w:type="dxa"/>
            <w:noWrap/>
            <w:hideMark/>
          </w:tcPr>
          <w:p w14:paraId="7F4E89B5" w14:textId="6FDFA311"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B23AF1">
              <w:rPr>
                <w:rFonts w:ascii="Aptos Narrow" w:eastAsia="Times New Roman" w:hAnsi="Aptos Narrow" w:cs="Times New Roman"/>
                <w:kern w:val="0"/>
                <w:sz w:val="16"/>
                <w:szCs w:val="16"/>
                <w:lang w:eastAsia="en-GB"/>
                <w14:ligatures w14:val="none"/>
              </w:rPr>
              <w:t>NR</w:t>
            </w:r>
          </w:p>
        </w:tc>
        <w:tc>
          <w:tcPr>
            <w:tcW w:w="567" w:type="dxa"/>
            <w:noWrap/>
            <w:hideMark/>
          </w:tcPr>
          <w:p w14:paraId="0305E3E9"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00</w:t>
            </w:r>
          </w:p>
        </w:tc>
        <w:tc>
          <w:tcPr>
            <w:tcW w:w="1417" w:type="dxa"/>
            <w:noWrap/>
            <w:hideMark/>
          </w:tcPr>
          <w:p w14:paraId="14051E90" w14:textId="7706721E"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13% no higher education, 48% diploma, 39% </w:t>
            </w:r>
            <w:r w:rsidRPr="00FB1336">
              <w:rPr>
                <w:rFonts w:ascii="Aptos Narrow" w:eastAsia="Times New Roman" w:hAnsi="Aptos Narrow" w:cs="Times New Roman"/>
                <w:kern w:val="0"/>
                <w:sz w:val="16"/>
                <w:szCs w:val="16"/>
                <w:lang w:eastAsia="en-GB"/>
                <w14:ligatures w14:val="none"/>
              </w:rPr>
              <w:lastRenderedPageBreak/>
              <w:t>university student or graduate</w:t>
            </w:r>
            <w:r w:rsidR="003849A0">
              <w:rPr>
                <w:rFonts w:ascii="Aptos Narrow" w:eastAsia="Times New Roman" w:hAnsi="Aptos Narrow" w:cs="Times New Roman"/>
                <w:kern w:val="0"/>
                <w:sz w:val="16"/>
                <w:szCs w:val="16"/>
                <w:lang w:eastAsia="en-GB"/>
                <w14:ligatures w14:val="none"/>
              </w:rPr>
              <w:t>;</w:t>
            </w:r>
            <w:r w:rsidRPr="00FB1336">
              <w:rPr>
                <w:rFonts w:ascii="Aptos Narrow" w:eastAsia="Times New Roman" w:hAnsi="Aptos Narrow" w:cs="Times New Roman"/>
                <w:kern w:val="0"/>
                <w:sz w:val="16"/>
                <w:szCs w:val="16"/>
                <w:lang w:eastAsia="en-GB"/>
                <w14:ligatures w14:val="none"/>
              </w:rPr>
              <w:t xml:space="preserve"> </w:t>
            </w:r>
          </w:p>
          <w:p w14:paraId="237247A5" w14:textId="4988A9EB" w:rsidR="002F0D10" w:rsidRPr="00FB1336" w:rsidRDefault="00C72BA2"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A</w:t>
            </w:r>
            <w:r w:rsidR="002F0D10" w:rsidRPr="00FB1336">
              <w:rPr>
                <w:rFonts w:ascii="Aptos Narrow" w:eastAsia="Times New Roman" w:hAnsi="Aptos Narrow" w:cs="Times New Roman"/>
                <w:kern w:val="0"/>
                <w:sz w:val="16"/>
                <w:szCs w:val="16"/>
                <w:lang w:eastAsia="en-GB"/>
                <w14:ligatures w14:val="none"/>
              </w:rPr>
              <w:t>t least secondary education  for inclusion</w:t>
            </w:r>
          </w:p>
        </w:tc>
        <w:tc>
          <w:tcPr>
            <w:tcW w:w="1247" w:type="dxa"/>
            <w:noWrap/>
            <w:hideMark/>
          </w:tcPr>
          <w:p w14:paraId="72333A70" w14:textId="57B25550"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3255CF0D" w14:textId="1EED4FC1"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2046" w:type="dxa"/>
            <w:noWrap/>
            <w:hideMark/>
          </w:tcPr>
          <w:p w14:paraId="20F50303"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Mental health: Excluded those with current or past </w:t>
            </w:r>
            <w:r w:rsidRPr="00FB1336">
              <w:rPr>
                <w:rFonts w:ascii="Aptos Narrow" w:eastAsia="Times New Roman" w:hAnsi="Aptos Narrow" w:cs="Times New Roman"/>
                <w:kern w:val="0"/>
                <w:sz w:val="16"/>
                <w:szCs w:val="16"/>
                <w:lang w:eastAsia="en-GB"/>
                <w14:ligatures w14:val="none"/>
              </w:rPr>
              <w:lastRenderedPageBreak/>
              <w:t>history of major psychiatric disorders</w:t>
            </w:r>
          </w:p>
        </w:tc>
      </w:tr>
      <w:tr w:rsidR="002F0D10" w:rsidRPr="00FB1336" w14:paraId="7972C760" w14:textId="77777777" w:rsidTr="00B23AF1">
        <w:trPr>
          <w:trHeight w:val="290"/>
        </w:trPr>
        <w:tc>
          <w:tcPr>
            <w:tcW w:w="1191" w:type="dxa"/>
            <w:noWrap/>
            <w:hideMark/>
          </w:tcPr>
          <w:p w14:paraId="63F58BE8" w14:textId="10125CA9"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Davoudi 2021b</w:t>
            </w:r>
            <w:r w:rsidR="00CE7FDD">
              <w:rPr>
                <w:rFonts w:ascii="Aptos Narrow" w:eastAsia="Times New Roman" w:hAnsi="Aptos Narrow" w:cs="Times New Roman"/>
                <w:kern w:val="0"/>
                <w:sz w:val="16"/>
                <w:szCs w:val="16"/>
                <w:lang w:eastAsia="en-GB"/>
                <w14:ligatures w14:val="none"/>
              </w:rPr>
              <w:fldChar w:fldCharType="begin"/>
            </w:r>
            <w:r w:rsidR="00C75D20">
              <w:rPr>
                <w:rFonts w:ascii="Aptos Narrow" w:eastAsia="Times New Roman" w:hAnsi="Aptos Narrow" w:cs="Times New Roman"/>
                <w:kern w:val="0"/>
                <w:sz w:val="16"/>
                <w:szCs w:val="16"/>
                <w:lang w:eastAsia="en-GB"/>
                <w14:ligatures w14:val="none"/>
              </w:rPr>
              <w:instrText xml:space="preserve"> ADDIN EN.CITE &lt;EndNote&gt;&lt;Cite&gt;&lt;Author&gt;Davoudi&lt;/Author&gt;&lt;Year&gt;2021&lt;/Year&gt;&lt;RecNum&gt;21&lt;/RecNum&gt;&lt;DisplayText&gt;&lt;style face="superscript"&gt;19&lt;/style&gt;&lt;/DisplayText&gt;&lt;record&gt;&lt;rec-number&gt;21&lt;/rec-number&gt;&lt;foreign-keys&gt;&lt;key app="EN" db-id="z2xeft9w52v5roe0xx15vxarpwt0ra90dfts" timestamp="1729248004"&gt;21&lt;/key&gt;&lt;/foreign-keys&gt;&lt;ref-type name="Journal Article"&gt;17&lt;/ref-type&gt;&lt;contributors&gt;&lt;authors&gt;&lt;author&gt;Davoudi, M.&lt;/author&gt;&lt;author&gt;Taheri, A.&lt;/author&gt;&lt;author&gt;Foroughi, A.&lt;/author&gt;&lt;/authors&gt;&lt;/contributors&gt;&lt;titles&gt;&lt;title&gt;Effectiveness of Acceptance and Commitment Therapy on Depression, Anxiety and Cessation in Marijuana Use Disorder: a Randomized Clinical Trial&lt;/title&gt;&lt;secondary-title&gt;International journal of behavioral sciences&lt;/secondary-title&gt;&lt;/titles&gt;&lt;periodical&gt;&lt;full-title&gt;International journal of behavioral sciences&lt;/full-title&gt;&lt;/periodical&gt;&lt;pages&gt;194</w:instrText>
            </w:r>
            <w:r w:rsidR="00C75D20">
              <w:rPr>
                <w:rFonts w:ascii="Cambria Math" w:eastAsia="Times New Roman" w:hAnsi="Cambria Math" w:cs="Cambria Math"/>
                <w:kern w:val="0"/>
                <w:sz w:val="16"/>
                <w:szCs w:val="16"/>
                <w:lang w:eastAsia="en-GB"/>
                <w14:ligatures w14:val="none"/>
              </w:rPr>
              <w:instrText>‐</w:instrText>
            </w:r>
            <w:r w:rsidR="00C75D20">
              <w:rPr>
                <w:rFonts w:ascii="Aptos Narrow" w:eastAsia="Times New Roman" w:hAnsi="Aptos Narrow" w:cs="Times New Roman"/>
                <w:kern w:val="0"/>
                <w:sz w:val="16"/>
                <w:szCs w:val="16"/>
                <w:lang w:eastAsia="en-GB"/>
                <w14:ligatures w14:val="none"/>
              </w:rPr>
              <w:instrText>200&lt;/pages&gt;&lt;volume&gt;15&lt;/volume&gt;&lt;number&gt;3&lt;/number&gt;&lt;keywords&gt;&lt;keyword&gt;Acceptance and Commitment Therapy&lt;/keyword&gt;&lt;keyword&gt;Adult&lt;/keyword&gt;&lt;keyword&gt;Anxiety&lt;/keyword&gt;&lt;keyword&gt;Cannabis&lt;/keyword&gt;&lt;keyword&gt;Comorbidity&lt;/keyword&gt;&lt;keyword&gt;Depression&lt;/keyword&gt;&lt;keyword&gt;Evaluation&lt;/keyword&gt;&lt;keyword&gt;Human&lt;/keyword&gt;&lt;keyword&gt;Pretest</w:instrText>
            </w:r>
            <w:r w:rsidR="00C75D20">
              <w:rPr>
                <w:rFonts w:ascii="Cambria Math" w:eastAsia="Times New Roman" w:hAnsi="Cambria Math" w:cs="Cambria Math"/>
                <w:kern w:val="0"/>
                <w:sz w:val="16"/>
                <w:szCs w:val="16"/>
                <w:lang w:eastAsia="en-GB"/>
                <w14:ligatures w14:val="none"/>
              </w:rPr>
              <w:instrText>‐</w:instrText>
            </w:r>
            <w:r w:rsidR="00C75D20">
              <w:rPr>
                <w:rFonts w:ascii="Aptos Narrow" w:eastAsia="Times New Roman" w:hAnsi="Aptos Narrow" w:cs="Times New Roman"/>
                <w:kern w:val="0"/>
                <w:sz w:val="16"/>
                <w:szCs w:val="16"/>
                <w:lang w:eastAsia="en-GB"/>
                <w14:ligatures w14:val="none"/>
              </w:rPr>
              <w:instrText>Posttest Design&lt;/keyword&gt;&lt;keyword&gt;Psychological Tests&lt;/keyword&gt;&lt;keyword&gt;Random Assignment&lt;/keyword&gt;&lt;keyword&gt;Randomized Controlled Trials&lt;/keyword&gt;&lt;keyword&gt;Smoking Cessation&lt;/keyword&gt;&lt;keyword&gt;Substance Use Disorders&lt;/keyword&gt;&lt;keyword&gt;Therapy&lt;/keyword&gt;&lt;keyword&gt;Treatment Outcomes&lt;/keyword&gt;&lt;/keywords&gt;&lt;dates&gt;&lt;year&gt;2021&lt;/year&gt;&lt;/dates&gt;&lt;accession-num&gt;rayyan-15876045&lt;/accession-num&gt;&lt;urls&gt;&lt;related-urls&gt;&lt;url&gt;https://www.cochranelibrary.com/central/doi/10.1002/central/CN-02423940/full&lt;/url&gt;&lt;/related-urls&gt;&lt;/urls&gt;&lt;custom1&gt;PSI for CUD&lt;/custom1&gt;&lt;custom2&gt;Full text screening&lt;/custom2&gt;&lt;custom3&gt;08/07/2024 16:52&lt;/custom3&gt;&lt;custom5&gt;included&lt;/custom5&gt;&lt;electronic-resource-num&gt;10.30491/IJBS.2021.275731.1495&lt;/electronic-resource-num&gt;&lt;research-notes&gt;In&lt;/research-notes&gt;&lt;/record&gt;&lt;/Cite&gt;&lt;/EndNote&gt;</w:instrText>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9</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5E0522D0" w14:textId="1055B26A"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25.85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4.99), range 18-45 [inclusion criterion]</w:t>
            </w:r>
          </w:p>
        </w:tc>
        <w:tc>
          <w:tcPr>
            <w:tcW w:w="1304" w:type="dxa"/>
            <w:noWrap/>
            <w:hideMark/>
          </w:tcPr>
          <w:p w14:paraId="0615761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Iran</w:t>
            </w:r>
          </w:p>
        </w:tc>
        <w:tc>
          <w:tcPr>
            <w:tcW w:w="1531" w:type="dxa"/>
            <w:noWrap/>
            <w:hideMark/>
          </w:tcPr>
          <w:p w14:paraId="0060BCE9"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NR</w:t>
            </w:r>
          </w:p>
        </w:tc>
        <w:tc>
          <w:tcPr>
            <w:tcW w:w="1191" w:type="dxa"/>
            <w:noWrap/>
            <w:hideMark/>
          </w:tcPr>
          <w:p w14:paraId="1A3BD49E" w14:textId="4E62E761"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B23AF1">
              <w:rPr>
                <w:rFonts w:ascii="Aptos Narrow" w:eastAsia="Times New Roman" w:hAnsi="Aptos Narrow" w:cs="Times New Roman"/>
                <w:kern w:val="0"/>
                <w:sz w:val="16"/>
                <w:szCs w:val="16"/>
                <w:lang w:eastAsia="en-GB"/>
                <w14:ligatures w14:val="none"/>
              </w:rPr>
              <w:t>NR</w:t>
            </w:r>
          </w:p>
        </w:tc>
        <w:tc>
          <w:tcPr>
            <w:tcW w:w="567" w:type="dxa"/>
            <w:noWrap/>
            <w:hideMark/>
          </w:tcPr>
          <w:p w14:paraId="04587E0E"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100</w:t>
            </w:r>
          </w:p>
        </w:tc>
        <w:tc>
          <w:tcPr>
            <w:tcW w:w="1417" w:type="dxa"/>
            <w:noWrap/>
            <w:hideMark/>
          </w:tcPr>
          <w:p w14:paraId="51E899F6" w14:textId="12B733E6"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 below high-school diploma level, 50% achieved high school diploma, 42% university student or graduate</w:t>
            </w:r>
            <w:r w:rsidR="003849A0">
              <w:rPr>
                <w:rFonts w:ascii="Aptos Narrow" w:eastAsia="Times New Roman" w:hAnsi="Aptos Narrow" w:cs="Times New Roman"/>
                <w:kern w:val="0"/>
                <w:sz w:val="16"/>
                <w:szCs w:val="16"/>
                <w:lang w:eastAsia="en-GB"/>
                <w14:ligatures w14:val="none"/>
              </w:rPr>
              <w:t>;</w:t>
            </w:r>
            <w:r w:rsidRPr="00FB1336">
              <w:rPr>
                <w:rFonts w:ascii="Aptos Narrow" w:eastAsia="Times New Roman" w:hAnsi="Aptos Narrow" w:cs="Times New Roman"/>
                <w:kern w:val="0"/>
                <w:sz w:val="16"/>
                <w:szCs w:val="16"/>
                <w:lang w:eastAsia="en-GB"/>
                <w14:ligatures w14:val="none"/>
              </w:rPr>
              <w:t xml:space="preserve"> </w:t>
            </w:r>
          </w:p>
          <w:p w14:paraId="63674B36" w14:textId="194EBC26" w:rsidR="002F0D10" w:rsidRPr="00FB1336" w:rsidRDefault="00C72BA2"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A</w:t>
            </w:r>
            <w:r w:rsidR="002F0D10" w:rsidRPr="00FB1336">
              <w:rPr>
                <w:rFonts w:ascii="Aptos Narrow" w:eastAsia="Times New Roman" w:hAnsi="Aptos Narrow" w:cs="Times New Roman"/>
                <w:kern w:val="0"/>
                <w:sz w:val="16"/>
                <w:szCs w:val="16"/>
                <w:lang w:eastAsia="en-GB"/>
                <w14:ligatures w14:val="none"/>
              </w:rPr>
              <w:t xml:space="preserve"> minimum of a secondary school diploma for inclusion</w:t>
            </w:r>
          </w:p>
        </w:tc>
        <w:tc>
          <w:tcPr>
            <w:tcW w:w="1247" w:type="dxa"/>
            <w:noWrap/>
            <w:hideMark/>
          </w:tcPr>
          <w:p w14:paraId="0CBD48A9" w14:textId="71281464"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1191" w:type="dxa"/>
            <w:noWrap/>
            <w:hideMark/>
          </w:tcPr>
          <w:p w14:paraId="54994067" w14:textId="13571E78"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sidR="003849A0">
              <w:rPr>
                <w:rFonts w:ascii="Aptos Narrow" w:eastAsia="Times New Roman" w:hAnsi="Aptos Narrow" w:cs="Times New Roman"/>
                <w:kern w:val="0"/>
                <w:sz w:val="16"/>
                <w:szCs w:val="16"/>
                <w:lang w:eastAsia="en-GB"/>
                <w14:ligatures w14:val="none"/>
              </w:rPr>
              <w:t>NR</w:t>
            </w:r>
          </w:p>
        </w:tc>
        <w:tc>
          <w:tcPr>
            <w:tcW w:w="2046" w:type="dxa"/>
            <w:noWrap/>
            <w:hideMark/>
          </w:tcPr>
          <w:p w14:paraId="1648946D"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Included only those with a score of at least 13 on the Beck Depression and Anxiety questionnaire</w:t>
            </w:r>
          </w:p>
        </w:tc>
      </w:tr>
      <w:tr w:rsidR="002F0D10" w:rsidRPr="00FB1336" w14:paraId="5472DBA8" w14:textId="77777777" w:rsidTr="00B23AF1">
        <w:trPr>
          <w:trHeight w:val="290"/>
        </w:trPr>
        <w:tc>
          <w:tcPr>
            <w:tcW w:w="1191" w:type="dxa"/>
            <w:noWrap/>
            <w:hideMark/>
          </w:tcPr>
          <w:p w14:paraId="4357AD67" w14:textId="068F6903"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Hoch 2014</w:t>
            </w:r>
            <w:r w:rsidR="00CE7FDD">
              <w:rPr>
                <w:rFonts w:ascii="Aptos Narrow" w:eastAsia="Times New Roman" w:hAnsi="Aptos Narrow" w:cs="Times New Roman"/>
                <w:kern w:val="0"/>
                <w:sz w:val="16"/>
                <w:szCs w:val="16"/>
                <w:lang w:eastAsia="en-GB"/>
                <w14:ligatures w14:val="none"/>
              </w:rPr>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Ib2NoPC9BdXRob3I+PFllYXI+MjAxNDwvWWVhcj48UmVj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sidR="00CE7FDD">
              <w:rPr>
                <w:rFonts w:ascii="Aptos Narrow" w:eastAsia="Times New Roman" w:hAnsi="Aptos Narrow" w:cs="Times New Roman"/>
                <w:kern w:val="0"/>
                <w:sz w:val="16"/>
                <w:szCs w:val="16"/>
                <w:lang w:eastAsia="en-GB"/>
                <w14:ligatures w14:val="none"/>
              </w:rPr>
            </w:r>
            <w:r w:rsidR="00CE7FDD">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22</w:t>
            </w:r>
            <w:r w:rsidR="00CE7FDD">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15A42841" w14:textId="18BE9436" w:rsidR="002F0D10" w:rsidRPr="00FB1336" w:rsidRDefault="000F4ECA" w:rsidP="00EF31EB">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2F0D10" w:rsidRPr="00FB1336">
              <w:rPr>
                <w:rFonts w:ascii="Aptos Narrow" w:eastAsia="Times New Roman" w:hAnsi="Aptos Narrow" w:cs="Times New Roman"/>
                <w:kern w:val="0"/>
                <w:sz w:val="16"/>
                <w:szCs w:val="16"/>
                <w:lang w:eastAsia="en-GB"/>
                <w14:ligatures w14:val="none"/>
              </w:rPr>
              <w:t>26.6 (</w:t>
            </w:r>
            <w:r w:rsidR="00B5212D">
              <w:rPr>
                <w:rFonts w:ascii="Aptos Narrow" w:eastAsia="Times New Roman" w:hAnsi="Aptos Narrow" w:cs="Times New Roman"/>
                <w:kern w:val="0"/>
                <w:sz w:val="16"/>
                <w:szCs w:val="16"/>
                <w:lang w:eastAsia="en-GB"/>
                <w14:ligatures w14:val="none"/>
              </w:rPr>
              <w:t>SD=</w:t>
            </w:r>
            <w:r w:rsidR="002F0D10" w:rsidRPr="00FB1336">
              <w:rPr>
                <w:rFonts w:ascii="Aptos Narrow" w:eastAsia="Times New Roman" w:hAnsi="Aptos Narrow" w:cs="Times New Roman"/>
                <w:kern w:val="0"/>
                <w:sz w:val="16"/>
                <w:szCs w:val="16"/>
                <w:lang w:eastAsia="en-GB"/>
                <w14:ligatures w14:val="none"/>
              </w:rPr>
              <w:t>8.2), range 16-63</w:t>
            </w:r>
          </w:p>
        </w:tc>
        <w:tc>
          <w:tcPr>
            <w:tcW w:w="1304" w:type="dxa"/>
            <w:noWrap/>
            <w:hideMark/>
          </w:tcPr>
          <w:p w14:paraId="55A9054D"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Germany</w:t>
            </w:r>
          </w:p>
        </w:tc>
        <w:tc>
          <w:tcPr>
            <w:tcW w:w="1531" w:type="dxa"/>
            <w:noWrap/>
            <w:hideMark/>
          </w:tcPr>
          <w:p w14:paraId="503D43F2"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Fluent in the German language for inclusion</w:t>
            </w:r>
          </w:p>
        </w:tc>
        <w:tc>
          <w:tcPr>
            <w:tcW w:w="1191" w:type="dxa"/>
            <w:noWrap/>
            <w:hideMark/>
          </w:tcPr>
          <w:p w14:paraId="5964871C"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33.3% employed, 19.6% at school</w:t>
            </w:r>
          </w:p>
        </w:tc>
        <w:tc>
          <w:tcPr>
            <w:tcW w:w="567" w:type="dxa"/>
            <w:noWrap/>
            <w:hideMark/>
          </w:tcPr>
          <w:p w14:paraId="00A0221B"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6.7</w:t>
            </w:r>
          </w:p>
        </w:tc>
        <w:tc>
          <w:tcPr>
            <w:tcW w:w="1417" w:type="dxa"/>
            <w:noWrap/>
            <w:hideMark/>
          </w:tcPr>
          <w:p w14:paraId="1A490CA0"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Secondary educational attainment: 26.7% Hauptschule (vocational secondary school), 33.3% </w:t>
            </w:r>
            <w:proofErr w:type="spellStart"/>
            <w:r w:rsidRPr="00FB1336">
              <w:rPr>
                <w:rFonts w:ascii="Aptos Narrow" w:eastAsia="Times New Roman" w:hAnsi="Aptos Narrow" w:cs="Times New Roman"/>
                <w:kern w:val="0"/>
                <w:sz w:val="16"/>
                <w:szCs w:val="16"/>
                <w:lang w:eastAsia="en-GB"/>
                <w14:ligatures w14:val="none"/>
              </w:rPr>
              <w:t>Realschule</w:t>
            </w:r>
            <w:proofErr w:type="spellEnd"/>
            <w:r w:rsidRPr="00FB1336">
              <w:rPr>
                <w:rFonts w:ascii="Aptos Narrow" w:eastAsia="Times New Roman" w:hAnsi="Aptos Narrow" w:cs="Times New Roman"/>
                <w:kern w:val="0"/>
                <w:sz w:val="16"/>
                <w:szCs w:val="16"/>
                <w:lang w:eastAsia="en-GB"/>
                <w14:ligatures w14:val="none"/>
              </w:rPr>
              <w:t xml:space="preserve">, </w:t>
            </w:r>
            <w:proofErr w:type="spellStart"/>
            <w:r w:rsidRPr="00FB1336">
              <w:rPr>
                <w:rFonts w:ascii="Aptos Narrow" w:eastAsia="Times New Roman" w:hAnsi="Aptos Narrow" w:cs="Times New Roman"/>
                <w:kern w:val="0"/>
                <w:sz w:val="16"/>
                <w:szCs w:val="16"/>
                <w:lang w:eastAsia="en-GB"/>
                <w14:ligatures w14:val="none"/>
              </w:rPr>
              <w:t>Fachschule</w:t>
            </w:r>
            <w:proofErr w:type="spellEnd"/>
            <w:r w:rsidRPr="00FB1336">
              <w:rPr>
                <w:rFonts w:ascii="Aptos Narrow" w:eastAsia="Times New Roman" w:hAnsi="Aptos Narrow" w:cs="Times New Roman"/>
                <w:kern w:val="0"/>
                <w:sz w:val="16"/>
                <w:szCs w:val="16"/>
                <w:lang w:eastAsia="en-GB"/>
                <w14:ligatures w14:val="none"/>
              </w:rPr>
              <w:t xml:space="preserve"> (intermediate secondary school), 7.9% </w:t>
            </w:r>
            <w:proofErr w:type="spellStart"/>
            <w:r w:rsidRPr="00FB1336">
              <w:rPr>
                <w:rFonts w:ascii="Aptos Narrow" w:eastAsia="Times New Roman" w:hAnsi="Aptos Narrow" w:cs="Times New Roman"/>
                <w:kern w:val="0"/>
                <w:sz w:val="16"/>
                <w:szCs w:val="16"/>
                <w:lang w:eastAsia="en-GB"/>
                <w14:ligatures w14:val="none"/>
              </w:rPr>
              <w:t>Fachhoch-schulreife</w:t>
            </w:r>
            <w:proofErr w:type="spellEnd"/>
            <w:r w:rsidRPr="00FB1336">
              <w:rPr>
                <w:rFonts w:ascii="Aptos Narrow" w:eastAsia="Times New Roman" w:hAnsi="Aptos Narrow" w:cs="Times New Roman"/>
                <w:kern w:val="0"/>
                <w:sz w:val="16"/>
                <w:szCs w:val="16"/>
                <w:lang w:eastAsia="en-GB"/>
                <w14:ligatures w14:val="none"/>
              </w:rPr>
              <w:t xml:space="preserve"> (advanced vocational certificate);  19.2% Abitur (school leaving examination), 11.7% school dropout, 1.3% other, 19.6% currently at school</w:t>
            </w:r>
          </w:p>
        </w:tc>
        <w:tc>
          <w:tcPr>
            <w:tcW w:w="1247" w:type="dxa"/>
            <w:noWrap/>
            <w:hideMark/>
          </w:tcPr>
          <w:p w14:paraId="6EDF702B" w14:textId="03A17BB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Social class: 17.4% lower, 27.2% lower middle, 45.3% middle, 9.1% upper middle, 1.1% upper; </w:t>
            </w:r>
          </w:p>
          <w:p w14:paraId="0CDF0BF3"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Income: 46.5% salary, 3% partner's salary, 1.5% pension, 0.7% property income, 32.1% unemployment compensation, 7.8% apprenticeship,  29.5% other</w:t>
            </w:r>
          </w:p>
        </w:tc>
        <w:tc>
          <w:tcPr>
            <w:tcW w:w="1191" w:type="dxa"/>
            <w:noWrap/>
            <w:hideMark/>
          </w:tcPr>
          <w:p w14:paraId="63DA1329" w14:textId="77777777"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6% not married</w:t>
            </w:r>
          </w:p>
        </w:tc>
        <w:tc>
          <w:tcPr>
            <w:tcW w:w="2046" w:type="dxa"/>
            <w:noWrap/>
            <w:hideMark/>
          </w:tcPr>
          <w:p w14:paraId="5919AB67" w14:textId="49D697E4"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severe major depression, panic disorder, psychotic disorders or suicidal tendencies.</w:t>
            </w:r>
          </w:p>
          <w:p w14:paraId="272BC009" w14:textId="45942761" w:rsidR="002F0D10" w:rsidRPr="00FB1336" w:rsidRDefault="002F0D10" w:rsidP="00EF31EB">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arning disability:</w:t>
            </w:r>
            <w:r w:rsidR="00360456">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Excluded those with learning disability/pervasive developmental disorder.</w:t>
            </w:r>
          </w:p>
        </w:tc>
      </w:tr>
      <w:tr w:rsidR="007A20F7" w:rsidRPr="00FB1336" w14:paraId="3FC58E98" w14:textId="77777777" w:rsidTr="00B23AF1">
        <w:trPr>
          <w:trHeight w:val="290"/>
        </w:trPr>
        <w:tc>
          <w:tcPr>
            <w:tcW w:w="1191" w:type="dxa"/>
            <w:noWrap/>
          </w:tcPr>
          <w:p w14:paraId="751BCA16" w14:textId="3B501A01"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Kadden 2007</w:t>
            </w:r>
            <w:r>
              <w:rPr>
                <w:rFonts w:ascii="Aptos Narrow" w:eastAsia="Times New Roman" w:hAnsi="Aptos Narrow" w:cs="Times New Roman"/>
                <w:kern w:val="0"/>
                <w:sz w:val="16"/>
                <w:szCs w:val="16"/>
                <w:lang w:eastAsia="en-GB"/>
                <w14:ligatures w14:val="none"/>
              </w:rPr>
              <w:fldChar w:fldCharType="begin">
                <w:fldData xml:space="preserve">PEVuZE5vdGU+PENpdGU+PEF1dGhvcj5LYWRkZW48L0F1dGhvcj48WWVhcj4yMDA3PC9ZZWFyPjxS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LYWRkZW48L0F1dGhvcj48WWVhcj4yMDA3PC9ZZWFyPjxS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Pr>
                <w:rFonts w:ascii="Aptos Narrow" w:eastAsia="Times New Roman" w:hAnsi="Aptos Narrow" w:cs="Times New Roman"/>
                <w:kern w:val="0"/>
                <w:sz w:val="16"/>
                <w:szCs w:val="16"/>
                <w:lang w:eastAsia="en-GB"/>
                <w14:ligatures w14:val="none"/>
              </w:rPr>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3</w:t>
            </w:r>
            <w:r>
              <w:rPr>
                <w:rFonts w:ascii="Aptos Narrow" w:eastAsia="Times New Roman" w:hAnsi="Aptos Narrow" w:cs="Times New Roman"/>
                <w:kern w:val="0"/>
                <w:sz w:val="16"/>
                <w:szCs w:val="16"/>
                <w:lang w:eastAsia="en-GB"/>
                <w14:ligatures w14:val="none"/>
              </w:rPr>
              <w:fldChar w:fldCharType="end"/>
            </w:r>
          </w:p>
        </w:tc>
        <w:tc>
          <w:tcPr>
            <w:tcW w:w="1474" w:type="dxa"/>
            <w:noWrap/>
          </w:tcPr>
          <w:p w14:paraId="4624AF18" w14:textId="186F11CF" w:rsidR="007A20F7"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32.7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9.6), range ≥18 [inclusion criterion]</w:t>
            </w:r>
          </w:p>
        </w:tc>
        <w:tc>
          <w:tcPr>
            <w:tcW w:w="1304" w:type="dxa"/>
            <w:noWrap/>
          </w:tcPr>
          <w:p w14:paraId="5BC96C1B"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p w14:paraId="59453521"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p>
          <w:p w14:paraId="085E045D" w14:textId="4F140D5A"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ith lack of reliable transport to the treatment site, or excessive commuting distance</w:t>
            </w:r>
          </w:p>
        </w:tc>
        <w:tc>
          <w:tcPr>
            <w:tcW w:w="1531" w:type="dxa"/>
            <w:noWrap/>
          </w:tcPr>
          <w:p w14:paraId="19DA12B1" w14:textId="4F5111C8"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0% White</w:t>
            </w:r>
          </w:p>
        </w:tc>
        <w:tc>
          <w:tcPr>
            <w:tcW w:w="1191" w:type="dxa"/>
            <w:noWrap/>
          </w:tcPr>
          <w:p w14:paraId="5E0BDEE6" w14:textId="7424088F"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3% employed</w:t>
            </w:r>
          </w:p>
        </w:tc>
        <w:tc>
          <w:tcPr>
            <w:tcW w:w="567" w:type="dxa"/>
            <w:noWrap/>
          </w:tcPr>
          <w:p w14:paraId="08730C27" w14:textId="25694D29"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1</w:t>
            </w:r>
          </w:p>
        </w:tc>
        <w:tc>
          <w:tcPr>
            <w:tcW w:w="1417" w:type="dxa"/>
            <w:noWrap/>
          </w:tcPr>
          <w:p w14:paraId="53C1F76F" w14:textId="434843EB"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 xml:space="preserve">13 years </w:t>
            </w:r>
            <w:r w:rsidR="00B5212D">
              <w:rPr>
                <w:rFonts w:ascii="Aptos Narrow" w:eastAsia="Times New Roman" w:hAnsi="Aptos Narrow" w:cs="Times New Roman"/>
                <w:kern w:val="0"/>
                <w:sz w:val="16"/>
                <w:szCs w:val="16"/>
                <w:lang w:eastAsia="en-GB"/>
                <w14:ligatures w14:val="none"/>
              </w:rPr>
              <w:t xml:space="preserve">of </w:t>
            </w:r>
            <w:r w:rsidR="007A20F7" w:rsidRPr="00FB1336">
              <w:rPr>
                <w:rFonts w:ascii="Aptos Narrow" w:eastAsia="Times New Roman" w:hAnsi="Aptos Narrow" w:cs="Times New Roman"/>
                <w:kern w:val="0"/>
                <w:sz w:val="16"/>
                <w:szCs w:val="16"/>
                <w:lang w:eastAsia="en-GB"/>
                <w14:ligatures w14:val="none"/>
              </w:rPr>
              <w:t>education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 1.8)</w:t>
            </w:r>
            <w:r w:rsidR="007A20F7">
              <w:rPr>
                <w:rFonts w:ascii="Aptos Narrow" w:eastAsia="Times New Roman" w:hAnsi="Aptos Narrow" w:cs="Times New Roman"/>
                <w:kern w:val="0"/>
                <w:sz w:val="16"/>
                <w:szCs w:val="16"/>
                <w:lang w:eastAsia="en-GB"/>
                <w14:ligatures w14:val="none"/>
              </w:rPr>
              <w:t>;</w:t>
            </w:r>
          </w:p>
          <w:p w14:paraId="40A5EB8A" w14:textId="533E397C"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R</w:t>
            </w:r>
            <w:r w:rsidRPr="00FB1336">
              <w:rPr>
                <w:rFonts w:ascii="Aptos Narrow" w:eastAsia="Times New Roman" w:hAnsi="Aptos Narrow" w:cs="Times New Roman"/>
                <w:kern w:val="0"/>
                <w:sz w:val="16"/>
                <w:szCs w:val="16"/>
                <w:lang w:eastAsia="en-GB"/>
                <w14:ligatures w14:val="none"/>
              </w:rPr>
              <w:t>eading ability at least at fifth grade level for inclusion</w:t>
            </w:r>
          </w:p>
        </w:tc>
        <w:tc>
          <w:tcPr>
            <w:tcW w:w="1247" w:type="dxa"/>
            <w:noWrap/>
          </w:tcPr>
          <w:p w14:paraId="3849EFE4" w14:textId="153033EC"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191" w:type="dxa"/>
            <w:noWrap/>
          </w:tcPr>
          <w:p w14:paraId="0784C0BE" w14:textId="7544B175"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45.4% married</w:t>
            </w:r>
          </w:p>
        </w:tc>
        <w:tc>
          <w:tcPr>
            <w:tcW w:w="2046" w:type="dxa"/>
            <w:noWrap/>
          </w:tcPr>
          <w:p w14:paraId="6758D5B4"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 Excluded those with legal problems.</w:t>
            </w:r>
          </w:p>
          <w:p w14:paraId="0AE2F45F" w14:textId="560B5280"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acute medical or psychiatric problems that required inpatient treatment (e.g., acute psychosis, or serious suicide/homicide risk).</w:t>
            </w:r>
          </w:p>
        </w:tc>
      </w:tr>
      <w:tr w:rsidR="007A20F7" w:rsidRPr="00FB1336" w14:paraId="1A987A6E" w14:textId="77777777" w:rsidTr="00B23AF1">
        <w:trPr>
          <w:trHeight w:val="290"/>
        </w:trPr>
        <w:tc>
          <w:tcPr>
            <w:tcW w:w="1191" w:type="dxa"/>
            <w:noWrap/>
            <w:hideMark/>
          </w:tcPr>
          <w:p w14:paraId="55619352" w14:textId="288EAA0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Kaminer 2017</w:t>
            </w:r>
            <w:r>
              <w:rPr>
                <w:rFonts w:ascii="Aptos Narrow" w:eastAsia="Times New Roman" w:hAnsi="Aptos Narrow" w:cs="Times New Roman"/>
                <w:kern w:val="0"/>
                <w:sz w:val="16"/>
                <w:szCs w:val="16"/>
                <w:lang w:eastAsia="en-GB"/>
                <w14:ligatures w14:val="none"/>
              </w:rPr>
              <w:fldChar w:fldCharType="begin">
                <w:fldData xml:space="preserve">PEVuZE5vdGU+PENpdGU+PEF1dGhvcj5LYW1pbmVyPC9BdXRob3I+PFllYXI+MjAxNzwvWWVhcj48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LYW1pbmVyPC9BdXRob3I+PFllYXI+MjAxNzwvWWVhcj48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Pr>
                <w:rFonts w:ascii="Aptos Narrow" w:eastAsia="Times New Roman" w:hAnsi="Aptos Narrow" w:cs="Times New Roman"/>
                <w:kern w:val="0"/>
                <w:sz w:val="16"/>
                <w:szCs w:val="16"/>
                <w:lang w:eastAsia="en-GB"/>
                <w14:ligatures w14:val="none"/>
              </w:rPr>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2</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1B5DA215" w14:textId="1FBFC41F"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16.11 (</w:t>
            </w:r>
            <w:r w:rsidR="00B5212D">
              <w:rPr>
                <w:rFonts w:ascii="Aptos Narrow" w:eastAsia="Times New Roman" w:hAnsi="Aptos Narrow" w:cs="Times New Roman"/>
                <w:kern w:val="0"/>
                <w:sz w:val="16"/>
                <w:szCs w:val="16"/>
                <w:lang w:eastAsia="en-GB"/>
                <w14:ligatures w14:val="none"/>
              </w:rPr>
              <w:t xml:space="preserve">SD </w:t>
            </w:r>
            <w:r w:rsidR="007A20F7" w:rsidRPr="00FB1336">
              <w:rPr>
                <w:rFonts w:ascii="Aptos Narrow" w:eastAsia="Times New Roman" w:hAnsi="Aptos Narrow" w:cs="Times New Roman"/>
                <w:kern w:val="0"/>
                <w:sz w:val="16"/>
                <w:szCs w:val="16"/>
                <w:lang w:eastAsia="en-GB"/>
                <w14:ligatures w14:val="none"/>
              </w:rPr>
              <w:t>NR), range 13-18</w:t>
            </w:r>
          </w:p>
        </w:tc>
        <w:tc>
          <w:tcPr>
            <w:tcW w:w="1304" w:type="dxa"/>
            <w:noWrap/>
            <w:hideMark/>
          </w:tcPr>
          <w:p w14:paraId="721FCBAE"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4A4FC85C" w14:textId="57276B7E"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Race: 77%  Caucasian, 16% Black or African American, 2% Asian, 1% American Indian/Alaska Native, 4% More than one race; </w:t>
            </w:r>
          </w:p>
          <w:p w14:paraId="71C65560"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Ethnicity: 32% Hispanic or Latino,  68% not Hispanic or Latino* </w:t>
            </w:r>
          </w:p>
        </w:tc>
        <w:tc>
          <w:tcPr>
            <w:tcW w:w="1191" w:type="dxa"/>
            <w:noWrap/>
            <w:hideMark/>
          </w:tcPr>
          <w:p w14:paraId="60C6298D" w14:textId="6FFDCEE1"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567" w:type="dxa"/>
            <w:noWrap/>
            <w:hideMark/>
          </w:tcPr>
          <w:p w14:paraId="2D34F2CC" w14:textId="7425A3E1"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3*</w:t>
            </w:r>
          </w:p>
        </w:tc>
        <w:tc>
          <w:tcPr>
            <w:tcW w:w="1417" w:type="dxa"/>
            <w:noWrap/>
            <w:hideMark/>
          </w:tcPr>
          <w:p w14:paraId="63533727"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Comprehend and read English at a fifth-grade level for inclusion</w:t>
            </w:r>
          </w:p>
        </w:tc>
        <w:tc>
          <w:tcPr>
            <w:tcW w:w="1247" w:type="dxa"/>
            <w:noWrap/>
            <w:hideMark/>
          </w:tcPr>
          <w:p w14:paraId="0A77B21B" w14:textId="6D0DEB6F"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191" w:type="dxa"/>
            <w:noWrap/>
            <w:hideMark/>
          </w:tcPr>
          <w:p w14:paraId="2CF86E9B" w14:textId="692E1D81"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2046" w:type="dxa"/>
            <w:noWrap/>
            <w:hideMark/>
          </w:tcPr>
          <w:p w14:paraId="51B7FE02"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suicidal in the past 30 days, and those with any medical conditions compromising the ability to regularly participate in the study, including anyone with schizophrenia</w:t>
            </w:r>
          </w:p>
        </w:tc>
      </w:tr>
      <w:tr w:rsidR="007A20F7" w:rsidRPr="00FB1336" w14:paraId="0BE419FE" w14:textId="77777777" w:rsidTr="00B23AF1">
        <w:trPr>
          <w:trHeight w:val="290"/>
        </w:trPr>
        <w:tc>
          <w:tcPr>
            <w:tcW w:w="1191" w:type="dxa"/>
            <w:noWrap/>
            <w:hideMark/>
          </w:tcPr>
          <w:p w14:paraId="669D906C" w14:textId="36737A76"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Khalily 2023</w:t>
            </w:r>
            <w:r>
              <w:rPr>
                <w:rFonts w:ascii="Aptos Narrow" w:eastAsia="Times New Roman" w:hAnsi="Aptos Narrow" w:cs="Times New Roman"/>
                <w:kern w:val="0"/>
                <w:sz w:val="16"/>
                <w:szCs w:val="16"/>
                <w:lang w:eastAsia="en-GB"/>
                <w14:ligatures w14:val="none"/>
              </w:rPr>
              <w:fldChar w:fldCharType="begin"/>
            </w:r>
            <w:r w:rsidR="00D93AFB">
              <w:rPr>
                <w:rFonts w:ascii="Aptos Narrow" w:eastAsia="Times New Roman" w:hAnsi="Aptos Narrow" w:cs="Times New Roman"/>
                <w:kern w:val="0"/>
                <w:sz w:val="16"/>
                <w:szCs w:val="16"/>
                <w:lang w:eastAsia="en-GB"/>
                <w14:ligatures w14:val="none"/>
              </w:rPr>
              <w:instrText xml:space="preserve"> ADDIN EN.CITE &lt;EndNote&gt;&lt;Cite&gt;&lt;Author&gt;Khalily&lt;/Author&gt;&lt;Year&gt;2023&lt;/Year&gt;&lt;RecNum&gt;9&lt;/RecNum&gt;&lt;DisplayText&gt;&lt;style face="superscript"&gt;23&lt;/style&gt;&lt;/DisplayText&gt;&lt;record&gt;&lt;rec-number&gt;9&lt;/rec-number&gt;&lt;foreign-keys&gt;&lt;key app="EN" db-id="z2xeft9w52v5roe0xx15vxarpwt0ra90dfts" timestamp="1729248004"&gt;9&lt;/key&gt;&lt;/foreign-keys&gt;&lt;ref-type name="Journal Article"&gt;17&lt;/ref-type&gt;&lt;contributors&gt;&lt;authors&gt;&lt;author&gt;Khalily, Muhammad Tahir&lt;/author&gt;&lt;author&gt;Hussain, Basharat&lt;/author&gt;&lt;author&gt;Hallahan, Brian&lt;/author&gt;&lt;author&gt;Irfan, Shahid&lt;/author&gt;&lt;author&gt;Ehsan, Neelam&lt;/author&gt;&lt;author&gt;Saghir, Muhammad&lt;/author&gt;&lt;author&gt;Ali, Syeda Ayat-e-Zainab&lt;/author&gt;&lt;author&gt;Khan, Shamsher Hayat&lt;/author&gt;&lt;author&gt;Akhtar, Tanveer&lt;/author&gt;&lt;author&gt;Abbas, Muhammad&lt;/author&gt;&lt;/authors&gt;&lt;/contributors&gt;&lt;titles&gt;&lt;title&gt;Indigenously adapted community reinforcement approach (ia-cra) for cannabis users: A randomized controlled trial&lt;/title&gt;&lt;secondary-title&gt;International Journal of Mental Health and Addiction&lt;/secondary-title&gt;&lt;/titles&gt;&lt;periodical&gt;&lt;full-title&gt;International Journal of Mental Health and Addiction&lt;/full-title&gt;&lt;/periodical&gt;&lt;pages&gt;1-12&lt;/pages&gt;&lt;keywords&gt;&lt;keyword&gt;*Drug Abstinence&lt;/keyword&gt;&lt;keyword&gt;*Treatment Effectiveness Evaluation&lt;/keyword&gt;&lt;keyword&gt;*Cannabis Use Disorder&lt;/keyword&gt;&lt;keyword&gt;*Health Related Quality of Life&lt;/keyword&gt;&lt;keyword&gt;*Substance Use Treatment&lt;/keyword&gt;&lt;/keywords&gt;&lt;dates&gt;&lt;year&gt;2023&lt;/year&gt;&lt;/dates&gt;&lt;pub-location&gt;Hallahan, Brian, brian.hallahan@universityofgalway.ie Hallahan, Brian: brian.hallahan@universityofgalway.ie&lt;/pub-location&gt;&lt;isbn&gt;1557-1874&lt;/isbn&gt;&lt;accession-num&gt;rayyan-15876403&lt;/accession-num&gt;&lt;urls&gt;&lt;related-urls&gt;&lt;url&gt;http://ovidsp.ovid.com/ovidweb.cgi?T=JS&amp;amp;PAGE=reference&amp;amp;D=psyc22&amp;amp;NEWS=N&amp;amp;AN=2024-29937-001&lt;/url&gt;&lt;/related-urls&gt;&lt;/urls&gt;&lt;custom1&gt;PSI for CUD&lt;/custom1&gt;&lt;custom2&gt;Full text screening&lt;/custom2&gt;&lt;custom3&gt;08/07/2024 16:52&lt;/custom3&gt;&lt;custom5&gt;included&lt;/custom5&gt;&lt;electronic-resource-num&gt;https://dx.doi.org/10.1007/s11469-023-01189-6&lt;/electronic-resource-num&gt;&lt;research-notes&gt;In&lt;/research-notes&gt;&lt;/record&gt;&lt;/Cite&gt;&lt;/EndNote&gt;</w:instrText>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23</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45BA5D7F" w14:textId="04FB45AB"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24.7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3.4), range 18-30 [inclusion criterion]</w:t>
            </w:r>
          </w:p>
        </w:tc>
        <w:tc>
          <w:tcPr>
            <w:tcW w:w="1304" w:type="dxa"/>
            <w:noWrap/>
            <w:hideMark/>
          </w:tcPr>
          <w:p w14:paraId="674EEB57" w14:textId="797F42A3"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Pakistan</w:t>
            </w:r>
          </w:p>
          <w:p w14:paraId="59A74CEF"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ho were unable to engage in study procedures at the study site due to transport difficulties</w:t>
            </w:r>
          </w:p>
        </w:tc>
        <w:tc>
          <w:tcPr>
            <w:tcW w:w="1531" w:type="dxa"/>
            <w:noWrap/>
            <w:hideMark/>
          </w:tcPr>
          <w:p w14:paraId="023F4EFC"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Indigenously adapted intervention, conducted using Urdu</w:t>
            </w:r>
          </w:p>
        </w:tc>
        <w:tc>
          <w:tcPr>
            <w:tcW w:w="1191" w:type="dxa"/>
            <w:noWrap/>
            <w:hideMark/>
          </w:tcPr>
          <w:p w14:paraId="51C5CB13"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24% student, 6% government employee, 9% private, 61% self-employee</w:t>
            </w:r>
          </w:p>
        </w:tc>
        <w:tc>
          <w:tcPr>
            <w:tcW w:w="567" w:type="dxa"/>
            <w:noWrap/>
            <w:hideMark/>
          </w:tcPr>
          <w:p w14:paraId="2C0C7438"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5</w:t>
            </w:r>
          </w:p>
        </w:tc>
        <w:tc>
          <w:tcPr>
            <w:tcW w:w="1417" w:type="dxa"/>
            <w:noWrap/>
            <w:hideMark/>
          </w:tcPr>
          <w:p w14:paraId="74D34A6D"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24% primary, 48% secondary, 28% graduation</w:t>
            </w:r>
          </w:p>
        </w:tc>
        <w:tc>
          <w:tcPr>
            <w:tcW w:w="1247" w:type="dxa"/>
            <w:noWrap/>
            <w:hideMark/>
          </w:tcPr>
          <w:p w14:paraId="68DB3FBD"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Socioeconomic status: 26% low, 61% middle, 13% high</w:t>
            </w:r>
          </w:p>
        </w:tc>
        <w:tc>
          <w:tcPr>
            <w:tcW w:w="1191" w:type="dxa"/>
            <w:noWrap/>
            <w:hideMark/>
          </w:tcPr>
          <w:p w14:paraId="3E293783"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5% joint family, 45% nuclear family; 28% married, 70% unmarried, 3% divorced</w:t>
            </w:r>
          </w:p>
        </w:tc>
        <w:tc>
          <w:tcPr>
            <w:tcW w:w="2046" w:type="dxa"/>
            <w:noWrap/>
            <w:hideMark/>
          </w:tcPr>
          <w:p w14:paraId="4E436E1C" w14:textId="00C20C5D"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r>
      <w:tr w:rsidR="007A20F7" w:rsidRPr="00FB1336" w14:paraId="79349CB0" w14:textId="77777777" w:rsidTr="00B23AF1">
        <w:trPr>
          <w:trHeight w:val="290"/>
        </w:trPr>
        <w:tc>
          <w:tcPr>
            <w:tcW w:w="1191" w:type="dxa"/>
            <w:noWrap/>
            <w:hideMark/>
          </w:tcPr>
          <w:p w14:paraId="48C5D561" w14:textId="674834AD"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itt 2013</w:t>
            </w:r>
            <w:r>
              <w:rPr>
                <w:rFonts w:ascii="Aptos Narrow" w:eastAsia="Times New Roman" w:hAnsi="Aptos Narrow" w:cs="Times New Roman"/>
                <w:kern w:val="0"/>
                <w:sz w:val="16"/>
                <w:szCs w:val="16"/>
                <w:lang w:eastAsia="en-GB"/>
                <w14:ligatures w14:val="none"/>
              </w:rPr>
              <w:fldChar w:fldCharType="begin"/>
            </w:r>
            <w:r w:rsidR="00517435">
              <w:rPr>
                <w:rFonts w:ascii="Aptos Narrow" w:eastAsia="Times New Roman" w:hAnsi="Aptos Narrow" w:cs="Times New Roman"/>
                <w:kern w:val="0"/>
                <w:sz w:val="16"/>
                <w:szCs w:val="16"/>
                <w:lang w:eastAsia="en-GB"/>
                <w14:ligatures w14:val="none"/>
              </w:rPr>
              <w:instrText xml:space="preserve"> ADDIN EN.CITE &lt;EndNote&gt;&lt;Cite&gt;&lt;Author&gt;Litt&lt;/Author&gt;&lt;Year&gt;2013&lt;/Year&gt;&lt;RecNum&gt;23&lt;/RecNum&gt;&lt;DisplayText&gt;&lt;style face="superscript"&gt;14&lt;/style&gt;&lt;/DisplayText&gt;&lt;record&gt;&lt;rec-number&gt;23&lt;/rec-number&gt;&lt;foreign-keys&gt;&lt;key app="EN" db-id="z2xeft9w52v5roe0xx15vxarpwt0ra90dfts" timestamp="1729248004"&gt;23&lt;/key&gt;&lt;/foreign-keys&gt;&lt;ref-type name="Journal Article"&gt;17&lt;/ref-type&gt;&lt;contributors&gt;&lt;authors&gt;&lt;author&gt;Litt, M. D.&lt;/author&gt;&lt;author&gt;Kadden, R. M.&lt;/author&gt;&lt;author&gt;Petry, N. M.&lt;/author&gt;&lt;/authors&gt;&lt;/contributors&gt;&lt;titles&gt;&lt;title&gt;Behavioral treatment for marijuana dependence: randomized trial of contingency management and self-efficacy enhancement&lt;/title&gt;&lt;secondary-title&gt;Addictive behaviors&lt;/secondary-title&gt;&lt;/titles&gt;&lt;periodical&gt;&lt;full-title&gt;Addictive behaviors&lt;/full-title&gt;&lt;abbr-2&gt;Addictive behaviors&lt;/abbr-2&gt;&lt;/periodical&gt;&lt;pages&gt;1764</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1775&lt;/pages&gt;&lt;volume&gt;38&lt;/volume&gt;&lt;number&gt;3&lt;/number&gt;&lt;keywords&gt;&lt;keyword&gt;Adaptation, Psychological&lt;/keyword&gt;&lt;keyword&gt;Adolescent&lt;/keyword&gt;&lt;keyword&gt;Adult&lt;/keyword&gt;&lt;keyword&gt;Aged&lt;/keyword&gt;&lt;keyword&gt;Cognitive Behavioral Therapy [*methods]&lt;/keyword&gt;&lt;keyword&gt;Combined Modality Therapy&lt;/keyword&gt;&lt;keyword&gt;Female&lt;/keyword&gt;&lt;keyword&gt;Humans&lt;/keyword&gt;&lt;keyword&gt;Interview, Psychological&lt;/keyword&gt;&lt;keyword&gt;Male&lt;/keyword&gt;&lt;keyword&gt;Marijuana Abuse [psychology, *rehabilitation]&lt;/keyword&gt;&lt;keyword&gt;Middle Aged&lt;/keyword&gt;&lt;keyword&gt;Motivation&lt;/keyword&gt;&lt;keyword&gt;Prospective Studies&lt;/keyword&gt;&lt;keyword&gt;Reinforcement, Psychology&lt;/keyword&gt;&lt;keyword&gt;Remote Consultation&lt;/keyword&gt;&lt;keyword&gt;Self Efficacy&lt;/keyword&gt;&lt;keyword&gt;Treatment Outcome&lt;/keyword&gt;&lt;keyword&gt;Young Adult&lt;/keyword&gt;&lt;/keywords&gt;&lt;dates&gt;&lt;year&gt;2013&lt;/year&gt;&lt;/dates&gt;&lt;accession-num&gt;rayyan-15876476&lt;/accession-num&gt;&lt;urls&gt;&lt;related-urls&gt;&lt;url&gt;https://www.cochranelibrary.com/central/doi/10.1002/central/CN-00845240/full&lt;/url&gt;&lt;/related-urls&gt;&lt;/urls&gt;&lt;custom1&gt;PSI for CUD&lt;/custom1&gt;&lt;custom2&gt;Full text screening&lt;/custom2&gt;&lt;custom3&gt;08/07/2024 16:52&lt;/custom3&gt;&lt;custom5&gt;included&lt;/custom5&gt;&lt;electronic-resource-num&gt;10.1016/j.addbeh.2012.08.011&lt;/electronic-resource-num&gt;&lt;research-notes&gt;In&lt;/research-notes&gt;&lt;/record&gt;&lt;/Cite&gt;&lt;/EndNote&gt;</w:instrText>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4</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6897B53D" w14:textId="0D48E285"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32.7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10), range ≥18 [inclusion criterion]</w:t>
            </w:r>
          </w:p>
        </w:tc>
        <w:tc>
          <w:tcPr>
            <w:tcW w:w="1304" w:type="dxa"/>
            <w:noWrap/>
            <w:hideMark/>
          </w:tcPr>
          <w:p w14:paraId="65365E39" w14:textId="31792F1F"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p w14:paraId="71C9A7D7"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ith lack of reliable transportation to treatment site, or lack of stable residence</w:t>
            </w:r>
          </w:p>
        </w:tc>
        <w:tc>
          <w:tcPr>
            <w:tcW w:w="1531" w:type="dxa"/>
            <w:noWrap/>
            <w:hideMark/>
          </w:tcPr>
          <w:p w14:paraId="6038DBF7"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8.1% White,  2.2% Black, 16.4% Hispanic, 3.3% other</w:t>
            </w:r>
          </w:p>
        </w:tc>
        <w:tc>
          <w:tcPr>
            <w:tcW w:w="1191" w:type="dxa"/>
            <w:noWrap/>
            <w:hideMark/>
          </w:tcPr>
          <w:p w14:paraId="005B6C20"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4.9% employed full or part-time</w:t>
            </w:r>
          </w:p>
        </w:tc>
        <w:tc>
          <w:tcPr>
            <w:tcW w:w="567" w:type="dxa"/>
            <w:noWrap/>
            <w:hideMark/>
          </w:tcPr>
          <w:p w14:paraId="4E4FAF7C"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8</w:t>
            </w:r>
          </w:p>
        </w:tc>
        <w:tc>
          <w:tcPr>
            <w:tcW w:w="1417" w:type="dxa"/>
            <w:noWrap/>
            <w:hideMark/>
          </w:tcPr>
          <w:p w14:paraId="64F37D19" w14:textId="0449038D" w:rsidR="007A20F7"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 xml:space="preserve">13.2 years of </w:t>
            </w:r>
            <w:r w:rsidR="00B5212D">
              <w:rPr>
                <w:rFonts w:ascii="Aptos Narrow" w:eastAsia="Times New Roman" w:hAnsi="Aptos Narrow" w:cs="Times New Roman"/>
                <w:kern w:val="0"/>
                <w:sz w:val="16"/>
                <w:szCs w:val="16"/>
                <w:lang w:eastAsia="en-GB"/>
                <w14:ligatures w14:val="none"/>
              </w:rPr>
              <w:t>education</w:t>
            </w:r>
            <w:r w:rsidR="007A20F7" w:rsidRPr="00FB1336">
              <w:rPr>
                <w:rFonts w:ascii="Aptos Narrow" w:eastAsia="Times New Roman" w:hAnsi="Aptos Narrow" w:cs="Times New Roman"/>
                <w:kern w:val="0"/>
                <w:sz w:val="16"/>
                <w:szCs w:val="16"/>
                <w:lang w:eastAsia="en-GB"/>
                <w14:ligatures w14:val="none"/>
              </w:rPr>
              <w:t xml:space="preserve">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2.2)</w:t>
            </w:r>
            <w:r w:rsidR="007A20F7">
              <w:rPr>
                <w:rFonts w:ascii="Aptos Narrow" w:eastAsia="Times New Roman" w:hAnsi="Aptos Narrow" w:cs="Times New Roman"/>
                <w:kern w:val="0"/>
                <w:sz w:val="16"/>
                <w:szCs w:val="16"/>
                <w:lang w:eastAsia="en-GB"/>
                <w14:ligatures w14:val="none"/>
              </w:rPr>
              <w:t>;</w:t>
            </w:r>
            <w:r w:rsidR="007A20F7" w:rsidRPr="00FB1336">
              <w:rPr>
                <w:rFonts w:ascii="Aptos Narrow" w:eastAsia="Times New Roman" w:hAnsi="Aptos Narrow" w:cs="Times New Roman"/>
                <w:kern w:val="0"/>
                <w:sz w:val="16"/>
                <w:szCs w:val="16"/>
                <w:lang w:eastAsia="en-GB"/>
                <w14:ligatures w14:val="none"/>
              </w:rPr>
              <w:t xml:space="preserve"> </w:t>
            </w:r>
          </w:p>
          <w:p w14:paraId="055497A0" w14:textId="4BB1317B"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ho had tested reading ability below the fifth grade level</w:t>
            </w:r>
          </w:p>
        </w:tc>
        <w:tc>
          <w:tcPr>
            <w:tcW w:w="1247" w:type="dxa"/>
            <w:noWrap/>
            <w:hideMark/>
          </w:tcPr>
          <w:p w14:paraId="19498ADA" w14:textId="6F7A9FAD"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191" w:type="dxa"/>
            <w:noWrap/>
            <w:hideMark/>
          </w:tcPr>
          <w:p w14:paraId="356089BD"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34.9% married or co-habiting</w:t>
            </w:r>
          </w:p>
        </w:tc>
        <w:tc>
          <w:tcPr>
            <w:tcW w:w="2046" w:type="dxa"/>
            <w:noWrap/>
            <w:hideMark/>
          </w:tcPr>
          <w:p w14:paraId="5390E882" w14:textId="3647895C"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r>
      <w:tr w:rsidR="007A20F7" w:rsidRPr="00FB1336" w14:paraId="5401FD2B" w14:textId="77777777" w:rsidTr="00B23AF1">
        <w:trPr>
          <w:trHeight w:val="290"/>
        </w:trPr>
        <w:tc>
          <w:tcPr>
            <w:tcW w:w="1191" w:type="dxa"/>
            <w:noWrap/>
            <w:hideMark/>
          </w:tcPr>
          <w:p w14:paraId="726C077E" w14:textId="4AFEE5C9"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Litt 2020</w:t>
            </w:r>
            <w:r>
              <w:rPr>
                <w:rFonts w:ascii="Aptos Narrow" w:eastAsia="Times New Roman" w:hAnsi="Aptos Narrow" w:cs="Times New Roman"/>
                <w:kern w:val="0"/>
                <w:sz w:val="16"/>
                <w:szCs w:val="16"/>
                <w:lang w:eastAsia="en-GB"/>
                <w14:ligatures w14:val="none"/>
              </w:rPr>
              <w:fldChar w:fldCharType="begin">
                <w:fldData xml:space="preserve">PEVuZE5vdGU+PENpdGU+PEF1dGhvcj5MaXR0PC9BdXRob3I+PFllYXI+MjAyMDwvWWVhcj48UmVj
TnVtPjE4PC9SZWNOdW0+PERpc3BsYXlUZXh0PjxzdHlsZSBmYWNlPSJzdXBlcnNjcmlwdCI+MTU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MaXR0PC9BdXRob3I+PFllYXI+MjAyMDwvWWVhcj48UmVj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Pr>
                <w:rFonts w:ascii="Aptos Narrow" w:eastAsia="Times New Roman" w:hAnsi="Aptos Narrow" w:cs="Times New Roman"/>
                <w:kern w:val="0"/>
                <w:sz w:val="16"/>
                <w:szCs w:val="16"/>
                <w:lang w:eastAsia="en-GB"/>
                <w14:ligatures w14:val="none"/>
              </w:rPr>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5</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35685AD8" w14:textId="6EB09BB0"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36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12), range ≥18 [inclusion criterion]</w:t>
            </w:r>
          </w:p>
        </w:tc>
        <w:tc>
          <w:tcPr>
            <w:tcW w:w="1304" w:type="dxa"/>
            <w:noWrap/>
            <w:hideMark/>
          </w:tcPr>
          <w:p w14:paraId="4F3F757E" w14:textId="3C092975"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United States </w:t>
            </w:r>
          </w:p>
          <w:p w14:paraId="508B454E"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ith lack of reliable transport or excessive commute</w:t>
            </w:r>
          </w:p>
        </w:tc>
        <w:tc>
          <w:tcPr>
            <w:tcW w:w="1531" w:type="dxa"/>
            <w:noWrap/>
            <w:hideMark/>
          </w:tcPr>
          <w:p w14:paraId="09EE95B5"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1% White, 28% Black, 14% Hispanic, 7% Other</w:t>
            </w:r>
          </w:p>
        </w:tc>
        <w:tc>
          <w:tcPr>
            <w:tcW w:w="1191" w:type="dxa"/>
            <w:noWrap/>
            <w:hideMark/>
          </w:tcPr>
          <w:p w14:paraId="20F20876"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60% employed full or part-time</w:t>
            </w:r>
          </w:p>
        </w:tc>
        <w:tc>
          <w:tcPr>
            <w:tcW w:w="567" w:type="dxa"/>
            <w:noWrap/>
            <w:hideMark/>
          </w:tcPr>
          <w:p w14:paraId="003B6A31"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8</w:t>
            </w:r>
          </w:p>
        </w:tc>
        <w:tc>
          <w:tcPr>
            <w:tcW w:w="1417" w:type="dxa"/>
            <w:noWrap/>
            <w:hideMark/>
          </w:tcPr>
          <w:p w14:paraId="02658CAE" w14:textId="5F053E78"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 xml:space="preserve">13.7 years of </w:t>
            </w:r>
            <w:r w:rsidR="00B5212D">
              <w:rPr>
                <w:rFonts w:ascii="Aptos Narrow" w:eastAsia="Times New Roman" w:hAnsi="Aptos Narrow" w:cs="Times New Roman"/>
                <w:kern w:val="0"/>
                <w:sz w:val="16"/>
                <w:szCs w:val="16"/>
                <w:lang w:eastAsia="en-GB"/>
                <w14:ligatures w14:val="none"/>
              </w:rPr>
              <w:t>education</w:t>
            </w:r>
            <w:r w:rsidR="007A20F7" w:rsidRPr="00FB1336">
              <w:rPr>
                <w:rFonts w:ascii="Aptos Narrow" w:eastAsia="Times New Roman" w:hAnsi="Aptos Narrow" w:cs="Times New Roman"/>
                <w:kern w:val="0"/>
                <w:sz w:val="16"/>
                <w:szCs w:val="16"/>
                <w:lang w:eastAsia="en-GB"/>
                <w14:ligatures w14:val="none"/>
              </w:rPr>
              <w:t xml:space="preserve">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5.8)</w:t>
            </w:r>
          </w:p>
        </w:tc>
        <w:tc>
          <w:tcPr>
            <w:tcW w:w="1247" w:type="dxa"/>
            <w:noWrap/>
            <w:hideMark/>
          </w:tcPr>
          <w:p w14:paraId="0CD2AF81" w14:textId="2F5B49A9"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5% with income ≥$10,000</w:t>
            </w:r>
            <w:r>
              <w:rPr>
                <w:rFonts w:ascii="Aptos Narrow" w:eastAsia="Times New Roman" w:hAnsi="Aptos Narrow" w:cs="Times New Roman"/>
                <w:kern w:val="0"/>
                <w:sz w:val="16"/>
                <w:szCs w:val="16"/>
                <w:lang w:eastAsia="en-GB"/>
                <w14:ligatures w14:val="none"/>
              </w:rPr>
              <w:t xml:space="preserve"> USD</w:t>
            </w:r>
            <w:r w:rsidRPr="00FB1336">
              <w:rPr>
                <w:rFonts w:ascii="Aptos Narrow" w:eastAsia="Times New Roman" w:hAnsi="Aptos Narrow" w:cs="Times New Roman"/>
                <w:kern w:val="0"/>
                <w:sz w:val="16"/>
                <w:szCs w:val="16"/>
                <w:lang w:eastAsia="en-GB"/>
                <w14:ligatures w14:val="none"/>
              </w:rPr>
              <w:t xml:space="preserve"> per year</w:t>
            </w:r>
          </w:p>
        </w:tc>
        <w:tc>
          <w:tcPr>
            <w:tcW w:w="1191" w:type="dxa"/>
            <w:noWrap/>
            <w:hideMark/>
          </w:tcPr>
          <w:p w14:paraId="09A3A3DF"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20% living with spouse/ partner</w:t>
            </w:r>
          </w:p>
        </w:tc>
        <w:tc>
          <w:tcPr>
            <w:tcW w:w="2046" w:type="dxa"/>
            <w:noWrap/>
            <w:hideMark/>
          </w:tcPr>
          <w:p w14:paraId="65D2688E"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ho required inpatient treatment</w:t>
            </w:r>
          </w:p>
        </w:tc>
      </w:tr>
      <w:tr w:rsidR="007A20F7" w:rsidRPr="00FB1336" w14:paraId="4A9A785D" w14:textId="77777777" w:rsidTr="00B23AF1">
        <w:trPr>
          <w:trHeight w:val="290"/>
        </w:trPr>
        <w:tc>
          <w:tcPr>
            <w:tcW w:w="1191" w:type="dxa"/>
            <w:noWrap/>
            <w:hideMark/>
          </w:tcPr>
          <w:p w14:paraId="6B5A3A3A" w14:textId="641E69C8"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NCT02102230 2014</w:t>
            </w:r>
            <w:r>
              <w:rPr>
                <w:rFonts w:ascii="Aptos Narrow" w:eastAsia="Times New Roman" w:hAnsi="Aptos Narrow" w:cs="Times New Roman"/>
                <w:kern w:val="0"/>
                <w:sz w:val="16"/>
                <w:szCs w:val="16"/>
                <w:lang w:eastAsia="en-GB"/>
                <w14:ligatures w14:val="none"/>
              </w:rPr>
              <w:fldChar w:fldCharType="begin"/>
            </w:r>
            <w:r w:rsidR="00C75D20">
              <w:rPr>
                <w:rFonts w:ascii="Aptos Narrow" w:eastAsia="Times New Roman" w:hAnsi="Aptos Narrow" w:cs="Times New Roman"/>
                <w:kern w:val="0"/>
                <w:sz w:val="16"/>
                <w:szCs w:val="16"/>
                <w:lang w:eastAsia="en-GB"/>
                <w14:ligatures w14:val="none"/>
              </w:rPr>
              <w:instrText xml:space="preserve"> ADDIN EN.CITE &lt;EndNote&gt;&lt;Cite&gt;&lt;Author&gt;NCT02102230&lt;/Author&gt;&lt;Year&gt;2014&lt;/Year&gt;&lt;RecNum&gt;10&lt;/RecNum&gt;&lt;DisplayText&gt;&lt;style face="superscript"&gt;5&lt;/style&gt;&lt;/DisplayText&gt;&lt;record&gt;&lt;rec-number&gt;10&lt;/rec-number&gt;&lt;foreign-keys&gt;&lt;key app="EN" db-id="z2xeft9w52v5roe0xx15vxarpwt0ra90dfts" timestamp="1729248004"&gt;10&lt;/key&gt;&lt;/foreign-keys&gt;&lt;ref-type name="Journal Article"&gt;17&lt;/ref-type&gt;&lt;contributors&gt;&lt;authors&gt;&lt;author&gt;NCT02102230,&lt;/author&gt;&lt;/authors&gt;&lt;/contributors&gt;&lt;titles&gt;&lt;title&gt;CBT-I for Cannabis Use&lt;/title&gt;&lt;secondary-title&gt;https://clinicaltrials.gov/show/NCT02102230&lt;/secondary-title&gt;&lt;/titles&gt;&lt;periodical&gt;&lt;full-title&gt;https://clinicaltrials.gov/show/NCT02102230&lt;/full-title&gt;&lt;/periodical&gt;&lt;keywords&gt;&lt;keyword&gt;Marijuana Abuse&lt;/keyword&gt;&lt;keyword&gt;Sleep Initiation and Maintenance Disorders&lt;/keyword&gt;&lt;/keywords&gt;&lt;dates&gt;&lt;year&gt;2014&lt;/year&gt;&lt;/dates&gt;&lt;accession-num&gt;rayyan-15876711&lt;/accession-num&gt;&lt;urls&gt;&lt;related-urls&gt;&lt;url&gt;https://www.cochranelibrary.com/central/doi/10.1002/central/CN-01544712/full&lt;/url&gt;&lt;/related-urls&gt;&lt;/urls&gt;&lt;custom1&gt;PSI for CUD&lt;/custom1&gt;&lt;custom2&gt;Full text screening&lt;/custom2&gt;&lt;custom3&gt;08/07/2024 16:52&lt;/custom3&gt;&lt;custom5&gt;included&lt;/custom5&gt;&lt;research-notes&gt;In&lt;/research-notes&gt;&lt;/record&gt;&lt;/Cite&gt;&lt;/EndNote&gt;</w:instrText>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5</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7F78BA94" w14:textId="794F752C"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48.34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 xml:space="preserve">15.83), range 19-64 </w:t>
            </w:r>
          </w:p>
        </w:tc>
        <w:tc>
          <w:tcPr>
            <w:tcW w:w="1304" w:type="dxa"/>
            <w:noWrap/>
            <w:hideMark/>
          </w:tcPr>
          <w:p w14:paraId="559AB52D"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567EAE35" w14:textId="636D5368"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Race: 61.7% White, 20% Black or African American, 15% unknown or not reported, 1.7% American Indian or Alaska Native, 1.7% Asian, 0% Native Hawaiian or Other Pacific Islander or More than one race; </w:t>
            </w:r>
          </w:p>
          <w:p w14:paraId="54EE0823" w14:textId="6CE684BC"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Ethnicity: 10% Hispanic or Latino, 81.7% Not Hispanic or Latino, 8.3% unknown or </w:t>
            </w:r>
            <w:r>
              <w:rPr>
                <w:rFonts w:ascii="Aptos Narrow" w:eastAsia="Times New Roman" w:hAnsi="Aptos Narrow" w:cs="Times New Roman"/>
                <w:kern w:val="0"/>
                <w:sz w:val="16"/>
                <w:szCs w:val="16"/>
                <w:lang w:eastAsia="en-GB"/>
                <w14:ligatures w14:val="none"/>
              </w:rPr>
              <w:t>NR</w:t>
            </w:r>
          </w:p>
        </w:tc>
        <w:tc>
          <w:tcPr>
            <w:tcW w:w="1191" w:type="dxa"/>
            <w:noWrap/>
            <w:hideMark/>
          </w:tcPr>
          <w:p w14:paraId="4ABAFB3C"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All veterans</w:t>
            </w:r>
          </w:p>
        </w:tc>
        <w:tc>
          <w:tcPr>
            <w:tcW w:w="567" w:type="dxa"/>
            <w:noWrap/>
            <w:hideMark/>
          </w:tcPr>
          <w:p w14:paraId="02450272"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5</w:t>
            </w:r>
          </w:p>
        </w:tc>
        <w:tc>
          <w:tcPr>
            <w:tcW w:w="1417" w:type="dxa"/>
            <w:noWrap/>
            <w:hideMark/>
          </w:tcPr>
          <w:p w14:paraId="2C7B7421" w14:textId="2B32A335"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247" w:type="dxa"/>
            <w:noWrap/>
            <w:hideMark/>
          </w:tcPr>
          <w:p w14:paraId="1722EFFB" w14:textId="17E9F850"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191" w:type="dxa"/>
            <w:noWrap/>
            <w:hideMark/>
          </w:tcPr>
          <w:p w14:paraId="325D406F" w14:textId="06186334"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2046" w:type="dxa"/>
            <w:noWrap/>
            <w:hideMark/>
          </w:tcPr>
          <w:p w14:paraId="75FF2794" w14:textId="4E5FAAC2"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history of, or current, psychotic symptoms, active suicidal/homicidal intent.</w:t>
            </w:r>
          </w:p>
          <w:p w14:paraId="589E43C3"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Reproductive health: Excluded those with current pregnancy.</w:t>
            </w:r>
          </w:p>
        </w:tc>
      </w:tr>
      <w:tr w:rsidR="007A20F7" w:rsidRPr="00FB1336" w14:paraId="7A51C59C" w14:textId="77777777" w:rsidTr="00B23AF1">
        <w:trPr>
          <w:trHeight w:val="290"/>
        </w:trPr>
        <w:tc>
          <w:tcPr>
            <w:tcW w:w="1191" w:type="dxa"/>
            <w:noWrap/>
            <w:hideMark/>
          </w:tcPr>
          <w:p w14:paraId="23087089" w14:textId="2D368ED0" w:rsidR="007A20F7" w:rsidRPr="00FB1336" w:rsidRDefault="007A20F7" w:rsidP="007A20F7">
            <w:pPr>
              <w:spacing w:after="50"/>
              <w:rPr>
                <w:rFonts w:ascii="Aptos Narrow" w:eastAsia="Times New Roman" w:hAnsi="Aptos Narrow" w:cs="Times New Roman"/>
                <w:kern w:val="0"/>
                <w:sz w:val="16"/>
                <w:szCs w:val="16"/>
                <w:lang w:eastAsia="en-GB"/>
                <w14:ligatures w14:val="none"/>
              </w:rPr>
            </w:pPr>
            <w:proofErr w:type="spellStart"/>
            <w:r w:rsidRPr="00FB1336">
              <w:rPr>
                <w:rFonts w:ascii="Aptos Narrow" w:eastAsia="Times New Roman" w:hAnsi="Aptos Narrow" w:cs="Times New Roman"/>
                <w:kern w:val="0"/>
                <w:sz w:val="16"/>
                <w:szCs w:val="16"/>
                <w:lang w:eastAsia="en-GB"/>
                <w14:ligatures w14:val="none"/>
              </w:rPr>
              <w:t>Rigter</w:t>
            </w:r>
            <w:proofErr w:type="spellEnd"/>
            <w:r w:rsidRPr="00FB1336">
              <w:rPr>
                <w:rFonts w:ascii="Aptos Narrow" w:eastAsia="Times New Roman" w:hAnsi="Aptos Narrow" w:cs="Times New Roman"/>
                <w:kern w:val="0"/>
                <w:sz w:val="16"/>
                <w:szCs w:val="16"/>
                <w:lang w:eastAsia="en-GB"/>
                <w14:ligatures w14:val="none"/>
              </w:rPr>
              <w:t xml:space="preserve"> 2013</w:t>
            </w:r>
            <w:r>
              <w:rPr>
                <w:rFonts w:ascii="Aptos Narrow" w:eastAsia="Times New Roman" w:hAnsi="Aptos Narrow" w:cs="Times New Roman"/>
                <w:kern w:val="0"/>
                <w:sz w:val="16"/>
                <w:szCs w:val="16"/>
                <w:lang w:eastAsia="en-GB"/>
                <w14:ligatures w14:val="none"/>
              </w:rPr>
              <w:fldChar w:fldCharType="begin"/>
            </w:r>
            <w:r w:rsidR="00517435">
              <w:rPr>
                <w:rFonts w:ascii="Aptos Narrow" w:eastAsia="Times New Roman" w:hAnsi="Aptos Narrow" w:cs="Times New Roman"/>
                <w:kern w:val="0"/>
                <w:sz w:val="16"/>
                <w:szCs w:val="16"/>
                <w:lang w:eastAsia="en-GB"/>
                <w14:ligatures w14:val="none"/>
              </w:rPr>
              <w:instrText xml:space="preserve"> ADDIN EN.CITE &lt;EndNote&gt;&lt;Cite&gt;&lt;Author&gt;Rigter&lt;/Author&gt;&lt;Year&gt;2013&lt;/Year&gt;&lt;RecNum&gt;12&lt;/RecNum&gt;&lt;DisplayText&gt;&lt;style face="superscript"&gt;3&lt;/style&gt;&lt;/DisplayText&gt;&lt;record&gt;&lt;rec-number&gt;12&lt;/rec-number&gt;&lt;foreign-keys&gt;&lt;key app="EN" db-id="z2xeft9w52v5roe0xx15vxarpwt0ra90dfts" timestamp="1729248004"&gt;12&lt;/key&gt;&lt;/foreign-keys&gt;&lt;ref-type name="Journal Article"&gt;17&lt;/ref-type&gt;&lt;contributors&gt;&lt;authors&gt;&lt;author&gt;Rigter, H.&lt;/author&gt;&lt;author&gt;Henderson, C. E.&lt;/author&gt;&lt;author&gt;Pelc, I.&lt;/author&gt;&lt;author&gt;Tossmann, P.&lt;/author&gt;&lt;author&gt;Phan, O.&lt;/author&gt;&lt;author&gt;Hendriks, V.&lt;/author&gt;&lt;author&gt;Schaub, M.&lt;/author&gt;&lt;author&gt;Rowe, C. L.&lt;/author&gt;&lt;/authors&gt;&lt;/contributors&gt;&lt;titles&gt;&lt;title&gt;Multidimensional family therapy lowers the rate of cannabis dependence in adolescents: a randomised controlled trial in Western European outpatient settings&lt;/title&gt;&lt;secondary-title&gt;Drug and alcohol dependence&lt;/secondary-title&gt;&lt;/titles&gt;&lt;periodical&gt;&lt;full-title&gt;Drug and Alcohol Dependence&lt;/full-title&gt;&lt;abbr-2&gt;Drug and Alcohol Dependence&lt;/abbr-2&gt;&lt;/periodical&gt;&lt;pages&gt;85</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93&lt;/pages&gt;&lt;volume&gt;130&lt;/volume&gt;&lt;number&gt;1&lt;/number&gt;&lt;keywords&gt;&lt;keyword&gt;Adolescent&lt;/keyword&gt;&lt;keyword&gt;Ambulatory Care [*methods, trends]&lt;/keyword&gt;&lt;keyword&gt;Europe [epidemiology]&lt;/keyword&gt;&lt;keyword&gt;Family Therapy [*methods, trends]&lt;/keyword&gt;&lt;keyword&gt;Female&lt;/keyword&gt;&lt;keyword&gt;Follow</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Up Studies&lt;/keyword&gt;&lt;keyword&gt;Humans&lt;/keyword&gt;&lt;keyword&gt;Male&lt;/keyword&gt;&lt;keyword&gt;Marijuana Abuse [diagnosis, *epidemiology, *therapy]&lt;/keyword&gt;&lt;keyword&gt;Pilot Projects&lt;/keyword&gt;&lt;keyword&gt;Substance Abuse Treatment Centers [*methods, trends]&lt;/keyword&gt;&lt;keyword&gt;Treatment Outcome&lt;/keyword&gt;&lt;/keywords&gt;&lt;dates&gt;&lt;year&gt;2013&lt;/year&gt;&lt;/dates&gt;&lt;accession-num&gt;rayyan-15876955&lt;/accession-num&gt;&lt;urls&gt;&lt;related-urls&gt;&lt;url&gt;https://www.cochranelibrary.com/central/doi/10.1002/central/CN-00845058/full&lt;/url&gt;&lt;/related-urls&gt;&lt;/urls&gt;&lt;custom1&gt;PSI for CUD&lt;/custom1&gt;&lt;custom2&gt;Full text screening&lt;/custom2&gt;&lt;custom3&gt;08/07/2024 16:52&lt;/custom3&gt;&lt;custom5&gt;included&lt;/custom5&gt;&lt;electronic-resource-num&gt;10.1016/j.drugalcdep.2012.10.013&lt;/electronic-resource-num&gt;&lt;research-notes&gt;In&lt;/research-notes&gt;&lt;/record&gt;&lt;/Cite&gt;&lt;/EndNote&gt;</w:instrText>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3</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15D20F10" w14:textId="0C750466"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16.3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1.2), range 13-18 [inclusion criterion]</w:t>
            </w:r>
          </w:p>
        </w:tc>
        <w:tc>
          <w:tcPr>
            <w:tcW w:w="1304" w:type="dxa"/>
            <w:noWrap/>
            <w:hideMark/>
          </w:tcPr>
          <w:p w14:paraId="3698A3BE"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Belgium, France, Germany, Netherlands, Switzerland</w:t>
            </w:r>
          </w:p>
        </w:tc>
        <w:tc>
          <w:tcPr>
            <w:tcW w:w="1531" w:type="dxa"/>
            <w:noWrap/>
            <w:hideMark/>
          </w:tcPr>
          <w:p w14:paraId="18CE7C14"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Excluded those with inability to speak and read the local language</w:t>
            </w:r>
          </w:p>
        </w:tc>
        <w:tc>
          <w:tcPr>
            <w:tcW w:w="1191" w:type="dxa"/>
            <w:noWrap/>
            <w:hideMark/>
          </w:tcPr>
          <w:p w14:paraId="447ACCC1" w14:textId="6BBBA7C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567" w:type="dxa"/>
            <w:noWrap/>
            <w:hideMark/>
          </w:tcPr>
          <w:p w14:paraId="360DD883"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5</w:t>
            </w:r>
          </w:p>
        </w:tc>
        <w:tc>
          <w:tcPr>
            <w:tcW w:w="1417" w:type="dxa"/>
            <w:noWrap/>
            <w:hideMark/>
          </w:tcPr>
          <w:p w14:paraId="4C37EF9B" w14:textId="028F8745"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5% attended school</w:t>
            </w:r>
            <w:r>
              <w:rPr>
                <w:rFonts w:ascii="Aptos Narrow" w:eastAsia="Times New Roman" w:hAnsi="Aptos Narrow" w:cs="Times New Roman"/>
                <w:kern w:val="0"/>
                <w:sz w:val="16"/>
                <w:szCs w:val="16"/>
                <w:lang w:eastAsia="en-GB"/>
                <w14:ligatures w14:val="none"/>
              </w:rPr>
              <w:t>;</w:t>
            </w:r>
          </w:p>
          <w:p w14:paraId="18EFFB3B" w14:textId="57451AB6"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Excluded those with IQ &lt;70 </w:t>
            </w:r>
          </w:p>
        </w:tc>
        <w:tc>
          <w:tcPr>
            <w:tcW w:w="1247" w:type="dxa"/>
            <w:noWrap/>
            <w:hideMark/>
          </w:tcPr>
          <w:p w14:paraId="4985CBD1" w14:textId="67C423C2"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191" w:type="dxa"/>
            <w:noWrap/>
            <w:hideMark/>
          </w:tcPr>
          <w:p w14:paraId="2CE8F269"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9.7% living with family</w:t>
            </w:r>
          </w:p>
        </w:tc>
        <w:tc>
          <w:tcPr>
            <w:tcW w:w="2046" w:type="dxa"/>
            <w:noWrap/>
            <w:hideMark/>
          </w:tcPr>
          <w:p w14:paraId="7FA865AE"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mental disorders requiring inpatient treatment</w:t>
            </w:r>
          </w:p>
        </w:tc>
      </w:tr>
      <w:tr w:rsidR="007A20F7" w:rsidRPr="00FB1336" w14:paraId="6F2BA182" w14:textId="77777777" w:rsidTr="00B23AF1">
        <w:trPr>
          <w:trHeight w:val="290"/>
        </w:trPr>
        <w:tc>
          <w:tcPr>
            <w:tcW w:w="1191" w:type="dxa"/>
            <w:noWrap/>
            <w:hideMark/>
          </w:tcPr>
          <w:p w14:paraId="2E16E630" w14:textId="3A287A44"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Stanger 2009</w:t>
            </w:r>
            <w:r>
              <w:rPr>
                <w:rFonts w:ascii="Aptos Narrow" w:eastAsia="Times New Roman" w:hAnsi="Aptos Narrow" w:cs="Times New Roman"/>
                <w:kern w:val="0"/>
                <w:sz w:val="16"/>
                <w:szCs w:val="16"/>
                <w:lang w:eastAsia="en-GB"/>
                <w14:ligatures w14:val="none"/>
              </w:rPr>
              <w:fldChar w:fldCharType="begin"/>
            </w:r>
            <w:r w:rsidR="00517435">
              <w:rPr>
                <w:rFonts w:ascii="Aptos Narrow" w:eastAsia="Times New Roman" w:hAnsi="Aptos Narrow" w:cs="Times New Roman"/>
                <w:kern w:val="0"/>
                <w:sz w:val="16"/>
                <w:szCs w:val="16"/>
                <w:lang w:eastAsia="en-GB"/>
                <w14:ligatures w14:val="none"/>
              </w:rPr>
              <w:instrText xml:space="preserve"> ADDIN EN.CITE &lt;EndNote&gt;&lt;Cite&gt;&lt;Author&gt;Stanger&lt;/Author&gt;&lt;Year&gt;2009&lt;/Year&gt;&lt;RecNum&gt;22&lt;/RecNum&gt;&lt;DisplayText&gt;&lt;style face="superscript"&gt;4&lt;/style&gt;&lt;/DisplayText&gt;&lt;record&gt;&lt;rec-number&gt;22&lt;/rec-number&gt;&lt;foreign-keys&gt;&lt;key app="EN" db-id="z2xeft9w52v5roe0xx15vxarpwt0ra90dfts" timestamp="1729248004"&gt;22&lt;/key&gt;&lt;/foreign-keys&gt;&lt;ref-type name="Journal Article"&gt;17&lt;/ref-type&gt;&lt;contributors&gt;&lt;authors&gt;&lt;author&gt;Stanger, C.&lt;/author&gt;&lt;author&gt;Budney, A. J.&lt;/author&gt;&lt;author&gt;Kamon, J. L.&lt;/author&gt;&lt;author&gt;Thostensen, J.&lt;/author&gt;&lt;/authors&gt;&lt;/contributors&gt;&lt;titles&gt;&lt;title&gt;A randomized trial of contingency management for adolescent marijuana abuse and dependence&lt;/title&gt;&lt;secondary-title&gt;Drug and alcohol dependence&lt;/secondary-title&gt;&lt;/titles&gt;&lt;periodical&gt;&lt;full-title&gt;Drug and Alcohol Dependence&lt;/full-title&gt;&lt;abbr-2&gt;Drug and Alcohol Dependence&lt;/abbr-2&gt;&lt;/periodical&gt;&lt;pages&gt;240</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247&lt;/pages&gt;&lt;volume&gt;105&lt;/volume&gt;&lt;number&gt;3&lt;/number&gt;&lt;keywords&gt;&lt;keyword&gt;Adolescent&lt;/keyword&gt;&lt;keyword&gt;Adolescent Behavior [*psychology]&lt;/keyword&gt;&lt;keyword&gt;Adult&lt;/keyword&gt;&lt;keyword&gt;Behavior, Addictive [*therapy]&lt;/keyword&gt;&lt;keyword&gt;Child&lt;/keyword&gt;&lt;keyword&gt;Cognitive Behavioral Therapy [*methods]&lt;/keyword&gt;&lt;keyword&gt;Family Therapy [*methods]&lt;/keyword&gt;&lt;keyword&gt;Female&lt;/keyword&gt;&lt;keyword&gt;Humans&lt;/keyword&gt;&lt;keyword&gt;Male&lt;/keyword&gt;&lt;keyword&gt;Marijuana Abuse [*therapy]&lt;/keyword&gt;&lt;keyword&gt;Patient Compliance&lt;/keyword&gt;&lt;keyword&gt;Treatment Outcome&lt;/keyword&gt;&lt;/keywords&gt;&lt;dates&gt;&lt;year&gt;2009&lt;/year&gt;&lt;/dates&gt;&lt;accession-num&gt;rayyan-15877107&lt;/accession-num&gt;&lt;urls&gt;&lt;related-urls&gt;&lt;url&gt;https://www.cochranelibrary.com/central/doi/10.1002/central/CN-00733816/full&lt;/url&gt;&lt;/related-urls&gt;&lt;/urls&gt;&lt;custom1&gt;PSI for CUD&lt;/custom1&gt;&lt;custom2&gt;Full text screening&lt;/custom2&gt;&lt;custom3&gt;08/07/2024 16:52&lt;/custom3&gt;&lt;custom5&gt;included&lt;/custom5&gt;&lt;electronic-resource-num&gt;10.1016/j.drugalcdep.2009.07.009&lt;/electronic-resource-num&gt;&lt;research-notes&gt;In&lt;/research-notes&gt;&lt;/record&gt;&lt;/Cite&gt;&lt;/EndNote&gt;</w:instrText>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4</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3F89844C" w14:textId="44A75625"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16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1.05), range 12-18 [inclusion criterion]</w:t>
            </w:r>
          </w:p>
        </w:tc>
        <w:tc>
          <w:tcPr>
            <w:tcW w:w="1304" w:type="dxa"/>
            <w:noWrap/>
            <w:hideMark/>
          </w:tcPr>
          <w:p w14:paraId="19A52EAE"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70FC7F3B"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91.3% Caucasian, 5.8% African American, 2.9% Hispanic </w:t>
            </w:r>
          </w:p>
        </w:tc>
        <w:tc>
          <w:tcPr>
            <w:tcW w:w="1191" w:type="dxa"/>
            <w:noWrap/>
            <w:hideMark/>
          </w:tcPr>
          <w:p w14:paraId="21A9F937" w14:textId="0CFFD3F5"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567" w:type="dxa"/>
            <w:noWrap/>
            <w:hideMark/>
          </w:tcPr>
          <w:p w14:paraId="10CA7359"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2.6</w:t>
            </w:r>
          </w:p>
        </w:tc>
        <w:tc>
          <w:tcPr>
            <w:tcW w:w="1417" w:type="dxa"/>
            <w:noWrap/>
            <w:hideMark/>
          </w:tcPr>
          <w:p w14:paraId="41B7D1EF"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p>
        </w:tc>
        <w:tc>
          <w:tcPr>
            <w:tcW w:w="1247" w:type="dxa"/>
            <w:noWrap/>
            <w:hideMark/>
          </w:tcPr>
          <w:p w14:paraId="43FD84EE" w14:textId="490F10EB" w:rsidR="007A20F7" w:rsidRPr="00FB1336" w:rsidRDefault="000F4ECA" w:rsidP="007A20F7">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7A20F7" w:rsidRPr="00FB1336">
              <w:rPr>
                <w:rFonts w:ascii="Aptos Narrow" w:eastAsia="Times New Roman" w:hAnsi="Aptos Narrow" w:cs="Times New Roman"/>
                <w:kern w:val="0"/>
                <w:sz w:val="16"/>
                <w:szCs w:val="16"/>
                <w:lang w:eastAsia="en-GB"/>
                <w14:ligatures w14:val="none"/>
              </w:rPr>
              <w:t>7.05 (</w:t>
            </w:r>
            <w:r w:rsidR="00B5212D">
              <w:rPr>
                <w:rFonts w:ascii="Aptos Narrow" w:eastAsia="Times New Roman" w:hAnsi="Aptos Narrow" w:cs="Times New Roman"/>
                <w:kern w:val="0"/>
                <w:sz w:val="16"/>
                <w:szCs w:val="16"/>
                <w:lang w:eastAsia="en-GB"/>
                <w14:ligatures w14:val="none"/>
              </w:rPr>
              <w:t>SD=</w:t>
            </w:r>
            <w:r w:rsidR="007A20F7" w:rsidRPr="00FB1336">
              <w:rPr>
                <w:rFonts w:ascii="Aptos Narrow" w:eastAsia="Times New Roman" w:hAnsi="Aptos Narrow" w:cs="Times New Roman"/>
                <w:kern w:val="0"/>
                <w:sz w:val="16"/>
                <w:szCs w:val="16"/>
                <w:lang w:eastAsia="en-GB"/>
                <w14:ligatures w14:val="none"/>
              </w:rPr>
              <w:t>1.59) on Hollingshead scale</w:t>
            </w:r>
          </w:p>
        </w:tc>
        <w:tc>
          <w:tcPr>
            <w:tcW w:w="1191" w:type="dxa"/>
            <w:noWrap/>
            <w:hideMark/>
          </w:tcPr>
          <w:p w14:paraId="6FE186C2"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All living with parent/ guardian (who agreed to participate)</w:t>
            </w:r>
          </w:p>
        </w:tc>
        <w:tc>
          <w:tcPr>
            <w:tcW w:w="2046" w:type="dxa"/>
            <w:noWrap/>
            <w:hideMark/>
          </w:tcPr>
          <w:p w14:paraId="6B93141B" w14:textId="3562C5A6"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gal issues:</w:t>
            </w:r>
            <w:r>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 xml:space="preserve">22% </w:t>
            </w:r>
            <w:r>
              <w:rPr>
                <w:rFonts w:ascii="Aptos Narrow" w:eastAsia="Times New Roman" w:hAnsi="Aptos Narrow" w:cs="Times New Roman"/>
                <w:kern w:val="0"/>
                <w:sz w:val="16"/>
                <w:szCs w:val="16"/>
                <w:lang w:eastAsia="en-GB"/>
                <w14:ligatures w14:val="none"/>
              </w:rPr>
              <w:t>‘</w:t>
            </w:r>
            <w:r w:rsidRPr="00FB1336">
              <w:rPr>
                <w:rFonts w:ascii="Aptos Narrow" w:eastAsia="Times New Roman" w:hAnsi="Aptos Narrow" w:cs="Times New Roman"/>
                <w:kern w:val="0"/>
                <w:sz w:val="16"/>
                <w:szCs w:val="16"/>
                <w:lang w:eastAsia="en-GB"/>
                <w14:ligatures w14:val="none"/>
              </w:rPr>
              <w:t>legal problems</w:t>
            </w:r>
            <w:r>
              <w:rPr>
                <w:rFonts w:ascii="Aptos Narrow" w:eastAsia="Times New Roman" w:hAnsi="Aptos Narrow" w:cs="Times New Roman"/>
                <w:kern w:val="0"/>
                <w:sz w:val="16"/>
                <w:szCs w:val="16"/>
                <w:lang w:eastAsia="en-GB"/>
                <w14:ligatures w14:val="none"/>
              </w:rPr>
              <w:t>’</w:t>
            </w:r>
            <w:r w:rsidRPr="00FB1336">
              <w:rPr>
                <w:rFonts w:ascii="Aptos Narrow" w:eastAsia="Times New Roman" w:hAnsi="Aptos Narrow" w:cs="Times New Roman"/>
                <w:kern w:val="0"/>
                <w:sz w:val="16"/>
                <w:szCs w:val="16"/>
                <w:lang w:eastAsia="en-GB"/>
                <w14:ligatures w14:val="none"/>
              </w:rPr>
              <w:t>.</w:t>
            </w:r>
          </w:p>
          <w:p w14:paraId="047748AC" w14:textId="77777777" w:rsidR="007A20F7" w:rsidRPr="00FB1336" w:rsidRDefault="007A20F7" w:rsidP="007A20F7">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active psychosis, suicidal behaviour or severe medical illness.</w:t>
            </w:r>
          </w:p>
        </w:tc>
      </w:tr>
      <w:tr w:rsidR="00FE77CE" w:rsidRPr="00FB1336" w14:paraId="1FE97BAC" w14:textId="77777777" w:rsidTr="00FE77CE">
        <w:trPr>
          <w:trHeight w:val="290"/>
        </w:trPr>
        <w:tc>
          <w:tcPr>
            <w:tcW w:w="1191" w:type="dxa"/>
            <w:noWrap/>
          </w:tcPr>
          <w:p w14:paraId="77DFECD0" w14:textId="65DDBDF0"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Stephens 1994</w:t>
            </w:r>
            <w:r>
              <w:rPr>
                <w:rFonts w:ascii="Aptos Narrow" w:eastAsia="Times New Roman" w:hAnsi="Aptos Narrow" w:cs="Times New Roman"/>
                <w:kern w:val="0"/>
                <w:sz w:val="16"/>
                <w:szCs w:val="16"/>
                <w:lang w:eastAsia="en-GB"/>
                <w14:ligatures w14:val="none"/>
              </w:rPr>
              <w:fldChar w:fldCharType="begin">
                <w:fldData xml:space="preserve">PEVuZE5vdGU+PENpdGU+PEF1dGhvcj5TdGVwaGVuczwvQXV0aG9yPjxZZWFyPjE5OTQ8L1llYXI+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TdGVwaGVuczwvQXV0aG9yPjxZZWFyPjE5OTQ8L1llYXI+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Pr>
                <w:rFonts w:ascii="Aptos Narrow" w:eastAsia="Times New Roman" w:hAnsi="Aptos Narrow" w:cs="Times New Roman"/>
                <w:kern w:val="0"/>
                <w:sz w:val="16"/>
                <w:szCs w:val="16"/>
                <w:lang w:eastAsia="en-GB"/>
                <w14:ligatures w14:val="none"/>
              </w:rPr>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7</w:t>
            </w:r>
            <w:r>
              <w:rPr>
                <w:rFonts w:ascii="Aptos Narrow" w:eastAsia="Times New Roman" w:hAnsi="Aptos Narrow" w:cs="Times New Roman"/>
                <w:kern w:val="0"/>
                <w:sz w:val="16"/>
                <w:szCs w:val="16"/>
                <w:lang w:eastAsia="en-GB"/>
                <w14:ligatures w14:val="none"/>
              </w:rPr>
              <w:fldChar w:fldCharType="end"/>
            </w:r>
          </w:p>
        </w:tc>
        <w:tc>
          <w:tcPr>
            <w:tcW w:w="1474" w:type="dxa"/>
            <w:noWrap/>
          </w:tcPr>
          <w:p w14:paraId="648CD9AD" w14:textId="29106AAB" w:rsidR="00FE77CE" w:rsidRPr="00FB1336" w:rsidRDefault="000F4ECA" w:rsidP="00FE77CE">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FE77CE" w:rsidRPr="00FB1336">
              <w:rPr>
                <w:rFonts w:ascii="Aptos Narrow" w:eastAsia="Times New Roman" w:hAnsi="Aptos Narrow" w:cs="Times New Roman"/>
                <w:kern w:val="0"/>
                <w:sz w:val="16"/>
                <w:szCs w:val="16"/>
                <w:lang w:eastAsia="en-GB"/>
                <w14:ligatures w14:val="none"/>
              </w:rPr>
              <w:t>31.91 (</w:t>
            </w:r>
            <w:r w:rsidR="00B5212D">
              <w:rPr>
                <w:rFonts w:ascii="Aptos Narrow" w:eastAsia="Times New Roman" w:hAnsi="Aptos Narrow" w:cs="Times New Roman"/>
                <w:kern w:val="0"/>
                <w:sz w:val="16"/>
                <w:szCs w:val="16"/>
                <w:lang w:eastAsia="en-GB"/>
                <w14:ligatures w14:val="none"/>
              </w:rPr>
              <w:t xml:space="preserve">SD </w:t>
            </w:r>
            <w:r w:rsidR="00FE77CE" w:rsidRPr="00FB1336">
              <w:rPr>
                <w:rFonts w:ascii="Aptos Narrow" w:eastAsia="Times New Roman" w:hAnsi="Aptos Narrow" w:cs="Times New Roman"/>
                <w:kern w:val="0"/>
                <w:sz w:val="16"/>
                <w:szCs w:val="16"/>
                <w:lang w:eastAsia="en-GB"/>
                <w14:ligatures w14:val="none"/>
              </w:rPr>
              <w:t>NR), range 18-65</w:t>
            </w:r>
          </w:p>
        </w:tc>
        <w:tc>
          <w:tcPr>
            <w:tcW w:w="1304" w:type="dxa"/>
            <w:noWrap/>
          </w:tcPr>
          <w:p w14:paraId="0A87B444" w14:textId="6E0B8174"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tcPr>
          <w:p w14:paraId="131B5632" w14:textId="4A7234DA"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5% White</w:t>
            </w:r>
          </w:p>
        </w:tc>
        <w:tc>
          <w:tcPr>
            <w:tcW w:w="1191" w:type="dxa"/>
            <w:noWrap/>
          </w:tcPr>
          <w:p w14:paraId="1AC66634" w14:textId="1A6276D3"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85% employed</w:t>
            </w:r>
          </w:p>
        </w:tc>
        <w:tc>
          <w:tcPr>
            <w:tcW w:w="567" w:type="dxa"/>
            <w:noWrap/>
          </w:tcPr>
          <w:p w14:paraId="484B888B" w14:textId="4E753825"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6</w:t>
            </w:r>
          </w:p>
        </w:tc>
        <w:tc>
          <w:tcPr>
            <w:tcW w:w="1417" w:type="dxa"/>
            <w:noWrap/>
          </w:tcPr>
          <w:p w14:paraId="14C22A6B" w14:textId="01F7C5D4"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40% completed some college**</w:t>
            </w:r>
          </w:p>
        </w:tc>
        <w:tc>
          <w:tcPr>
            <w:tcW w:w="1247" w:type="dxa"/>
            <w:noWrap/>
          </w:tcPr>
          <w:p w14:paraId="77E21040" w14:textId="2560A6D5"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Annual income </w:t>
            </w:r>
            <w:r w:rsidR="00B5212D">
              <w:rPr>
                <w:rFonts w:ascii="Aptos Narrow" w:eastAsia="Times New Roman" w:hAnsi="Aptos Narrow" w:cs="Times New Roman"/>
                <w:kern w:val="0"/>
                <w:sz w:val="16"/>
                <w:szCs w:val="16"/>
                <w:lang w:eastAsia="en-GB"/>
                <w14:ligatures w14:val="none"/>
              </w:rPr>
              <w:t>M=</w:t>
            </w:r>
            <w:r w:rsidRPr="00FB1336">
              <w:rPr>
                <w:rFonts w:ascii="Aptos Narrow" w:eastAsia="Times New Roman" w:hAnsi="Aptos Narrow" w:cs="Times New Roman"/>
                <w:kern w:val="0"/>
                <w:sz w:val="16"/>
                <w:szCs w:val="16"/>
                <w:lang w:eastAsia="en-GB"/>
                <w14:ligatures w14:val="none"/>
              </w:rPr>
              <w:t>$20,220 (</w:t>
            </w:r>
            <w:r w:rsidR="00B5212D">
              <w:rPr>
                <w:rFonts w:ascii="Aptos Narrow" w:eastAsia="Times New Roman" w:hAnsi="Aptos Narrow" w:cs="Times New Roman"/>
                <w:kern w:val="0"/>
                <w:sz w:val="16"/>
                <w:szCs w:val="16"/>
                <w:lang w:eastAsia="en-GB"/>
                <w14:ligatures w14:val="none"/>
              </w:rPr>
              <w:t>SD=$</w:t>
            </w:r>
            <w:r w:rsidRPr="00FB1336">
              <w:rPr>
                <w:rFonts w:ascii="Aptos Narrow" w:eastAsia="Times New Roman" w:hAnsi="Aptos Narrow" w:cs="Times New Roman"/>
                <w:kern w:val="0"/>
                <w:sz w:val="16"/>
                <w:szCs w:val="16"/>
                <w:lang w:eastAsia="en-GB"/>
                <w14:ligatures w14:val="none"/>
              </w:rPr>
              <w:t>14,354)</w:t>
            </w:r>
            <w:r w:rsidR="00B5212D">
              <w:rPr>
                <w:rFonts w:ascii="Aptos Narrow" w:eastAsia="Times New Roman" w:hAnsi="Aptos Narrow" w:cs="Times New Roman"/>
                <w:kern w:val="0"/>
                <w:sz w:val="16"/>
                <w:szCs w:val="16"/>
                <w:lang w:eastAsia="en-GB"/>
                <w14:ligatures w14:val="none"/>
              </w:rPr>
              <w:t xml:space="preserve">  USD</w:t>
            </w:r>
            <w:r w:rsidRPr="00FB1336">
              <w:rPr>
                <w:rFonts w:ascii="Aptos Narrow" w:eastAsia="Times New Roman" w:hAnsi="Aptos Narrow" w:cs="Times New Roman"/>
                <w:kern w:val="0"/>
                <w:sz w:val="16"/>
                <w:szCs w:val="16"/>
                <w:lang w:eastAsia="en-GB"/>
                <w14:ligatures w14:val="none"/>
              </w:rPr>
              <w:t xml:space="preserve">; 46% home ownership; 66% </w:t>
            </w:r>
            <w:r w:rsidRPr="00FB1336">
              <w:rPr>
                <w:rFonts w:ascii="Aptos Narrow" w:eastAsia="Times New Roman" w:hAnsi="Aptos Narrow" w:cs="Times New Roman"/>
                <w:kern w:val="0"/>
                <w:sz w:val="16"/>
                <w:szCs w:val="16"/>
                <w:lang w:eastAsia="en-GB"/>
                <w14:ligatures w14:val="none"/>
              </w:rPr>
              <w:lastRenderedPageBreak/>
              <w:t>ability to pay bills</w:t>
            </w:r>
          </w:p>
        </w:tc>
        <w:tc>
          <w:tcPr>
            <w:tcW w:w="1191" w:type="dxa"/>
            <w:noWrap/>
          </w:tcPr>
          <w:p w14:paraId="36966F19" w14:textId="042979F2"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lastRenderedPageBreak/>
              <w:t>44% married</w:t>
            </w:r>
          </w:p>
        </w:tc>
        <w:tc>
          <w:tcPr>
            <w:tcW w:w="2046" w:type="dxa"/>
            <w:noWrap/>
          </w:tcPr>
          <w:p w14:paraId="4430D1B2" w14:textId="4637FC20"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psychosis</w:t>
            </w:r>
          </w:p>
        </w:tc>
      </w:tr>
      <w:tr w:rsidR="00FE77CE" w:rsidRPr="00FB1336" w14:paraId="77E42429" w14:textId="77777777" w:rsidTr="007A20F7">
        <w:trPr>
          <w:trHeight w:val="290"/>
        </w:trPr>
        <w:tc>
          <w:tcPr>
            <w:tcW w:w="1191" w:type="dxa"/>
            <w:noWrap/>
          </w:tcPr>
          <w:p w14:paraId="5B3A3F70" w14:textId="6D9F8683"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Stephens 2000</w:t>
            </w:r>
            <w:r>
              <w:rPr>
                <w:rFonts w:ascii="Aptos Narrow" w:eastAsia="Times New Roman" w:hAnsi="Aptos Narrow" w:cs="Times New Roman"/>
                <w:kern w:val="0"/>
                <w:sz w:val="16"/>
                <w:szCs w:val="16"/>
                <w:lang w:eastAsia="en-GB"/>
                <w14:ligatures w14:val="none"/>
              </w:rPr>
              <w:fldChar w:fldCharType="begin"/>
            </w:r>
            <w:r w:rsidR="00517435">
              <w:rPr>
                <w:rFonts w:ascii="Aptos Narrow" w:eastAsia="Times New Roman" w:hAnsi="Aptos Narrow" w:cs="Times New Roman"/>
                <w:kern w:val="0"/>
                <w:sz w:val="16"/>
                <w:szCs w:val="16"/>
                <w:lang w:eastAsia="en-GB"/>
                <w14:ligatures w14:val="none"/>
              </w:rPr>
              <w:instrText xml:space="preserve"> ADDIN EN.CITE &lt;EndNote&gt;&lt;Cite&gt;&lt;Author&gt;Stephens&lt;/Author&gt;&lt;Year&gt;2000&lt;/Year&gt;&lt;RecNum&gt;16&lt;/RecNum&gt;&lt;DisplayText&gt;&lt;style face="superscript"&gt;16&lt;/style&gt;&lt;/DisplayText&gt;&lt;record&gt;&lt;rec-number&gt;16&lt;/rec-number&gt;&lt;foreign-keys&gt;&lt;key app="EN" db-id="z2xeft9w52v5roe0xx15vxarpwt0ra90dfts" timestamp="1729248004"&gt;16&lt;/key&gt;&lt;/foreign-keys&gt;&lt;ref-type name="Journal Article"&gt;17&lt;/ref-type&gt;&lt;contributors&gt;&lt;authors&gt;&lt;author&gt;Stephens, R. S.&lt;/author&gt;&lt;author&gt;Roffman, R. A.&lt;/author&gt;&lt;author&gt;Curtin, L.&lt;/author&gt;&lt;/authors&gt;&lt;/contributors&gt;&lt;titles&gt;&lt;title&gt;Comparison of extended versus brief treatments for marijuana use&lt;/title&gt;&lt;secondary-title&gt;Journal of consulting and clinical psychology&lt;/secondary-title&gt;&lt;/titles&gt;&lt;periodical&gt;&lt;full-title&gt;Journal of Consulting and Clinical Psychology&lt;/full-title&gt;&lt;abbr-2&gt;Journal of Consulting and Clinical Psychology&lt;/abbr-2&gt;&lt;/periodical&gt;&lt;pages&gt;898</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908&lt;/pages&gt;&lt;volume&gt;68&lt;/volume&gt;&lt;number&gt;5&lt;/number&gt;&lt;keywords&gt;&lt;keyword&gt;Adult&lt;/keyword&gt;&lt;keyword&gt;Cognitive Behavioral Therapy [*methods]&lt;/keyword&gt;&lt;keyword&gt;Female&lt;/keyword&gt;&lt;keyword&gt;Follow</w:instrText>
            </w:r>
            <w:r w:rsidR="00517435">
              <w:rPr>
                <w:rFonts w:ascii="Cambria Math" w:eastAsia="Times New Roman" w:hAnsi="Cambria Math" w:cs="Cambria Math"/>
                <w:kern w:val="0"/>
                <w:sz w:val="16"/>
                <w:szCs w:val="16"/>
                <w:lang w:eastAsia="en-GB"/>
                <w14:ligatures w14:val="none"/>
              </w:rPr>
              <w:instrText>‐</w:instrText>
            </w:r>
            <w:r w:rsidR="00517435">
              <w:rPr>
                <w:rFonts w:ascii="Aptos Narrow" w:eastAsia="Times New Roman" w:hAnsi="Aptos Narrow" w:cs="Times New Roman"/>
                <w:kern w:val="0"/>
                <w:sz w:val="16"/>
                <w:szCs w:val="16"/>
                <w:lang w:eastAsia="en-GB"/>
                <w14:ligatures w14:val="none"/>
              </w:rPr>
              <w:instrText>Up Studies&lt;/keyword&gt;&lt;keyword&gt;Humans&lt;/keyword&gt;&lt;keyword&gt;Male&lt;/keyword&gt;&lt;keyword&gt;Marijuana Abuse [*therapy]&lt;/keyword&gt;&lt;keyword&gt;Psychotherapy, Brief [*methods]&lt;/keyword&gt;&lt;keyword&gt;Psychotherapy, Group [methods]&lt;/keyword&gt;&lt;keyword&gt;Recurrence&lt;/keyword&gt;&lt;keyword&gt;Surveys and Questionnaires&lt;/keyword&gt;&lt;keyword&gt;Treatment Outcome&lt;/keyword&gt;&lt;keyword&gt;Washington&lt;/keyword&gt;&lt;/keywords&gt;&lt;dates&gt;&lt;year&gt;2000&lt;/year&gt;&lt;/dates&gt;&lt;accession-num&gt;rayyan-15877124&lt;/accession-num&gt;&lt;urls&gt;&lt;related-urls&gt;&lt;url&gt;https://www.cochranelibrary.com/central/doi/10.1002/central/CN-00331474/full&lt;/url&gt;&lt;/related-urls&gt;&lt;/urls&gt;&lt;custom1&gt;PSI for CUD&lt;/custom1&gt;&lt;custom2&gt;Full text screening&lt;/custom2&gt;&lt;custom3&gt;08/07/2024 16:52&lt;/custom3&gt;&lt;custom5&gt;included&lt;/custom5&gt;&lt;research-notes&gt;In&lt;/research-notes&gt;&lt;/record&gt;&lt;/Cite&gt;&lt;/EndNote&gt;</w:instrText>
            </w:r>
            <w:r>
              <w:rPr>
                <w:rFonts w:ascii="Aptos Narrow" w:eastAsia="Times New Roman" w:hAnsi="Aptos Narrow" w:cs="Times New Roman"/>
                <w:kern w:val="0"/>
                <w:sz w:val="16"/>
                <w:szCs w:val="16"/>
                <w:lang w:eastAsia="en-GB"/>
                <w14:ligatures w14:val="none"/>
              </w:rPr>
              <w:fldChar w:fldCharType="separate"/>
            </w:r>
            <w:r w:rsidR="00C75D20" w:rsidRPr="00C75D20">
              <w:rPr>
                <w:rFonts w:ascii="Aptos Narrow" w:eastAsia="Times New Roman" w:hAnsi="Aptos Narrow" w:cs="Times New Roman"/>
                <w:noProof/>
                <w:kern w:val="0"/>
                <w:sz w:val="16"/>
                <w:szCs w:val="16"/>
                <w:vertAlign w:val="superscript"/>
                <w:lang w:eastAsia="en-GB"/>
                <w14:ligatures w14:val="none"/>
              </w:rPr>
              <w:t>16</w:t>
            </w:r>
            <w:r>
              <w:rPr>
                <w:rFonts w:ascii="Aptos Narrow" w:eastAsia="Times New Roman" w:hAnsi="Aptos Narrow" w:cs="Times New Roman"/>
                <w:kern w:val="0"/>
                <w:sz w:val="16"/>
                <w:szCs w:val="16"/>
                <w:lang w:eastAsia="en-GB"/>
                <w14:ligatures w14:val="none"/>
              </w:rPr>
              <w:fldChar w:fldCharType="end"/>
            </w:r>
          </w:p>
        </w:tc>
        <w:tc>
          <w:tcPr>
            <w:tcW w:w="1474" w:type="dxa"/>
            <w:noWrap/>
          </w:tcPr>
          <w:p w14:paraId="64A0903D" w14:textId="70C80447" w:rsidR="00FE77CE" w:rsidRPr="00FB1336" w:rsidRDefault="000F4ECA" w:rsidP="00FE77CE">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FE77CE" w:rsidRPr="00FB1336">
              <w:rPr>
                <w:rFonts w:ascii="Aptos Narrow" w:eastAsia="Times New Roman" w:hAnsi="Aptos Narrow" w:cs="Times New Roman"/>
                <w:kern w:val="0"/>
                <w:sz w:val="16"/>
                <w:szCs w:val="16"/>
                <w:lang w:eastAsia="en-GB"/>
                <w14:ligatures w14:val="none"/>
              </w:rPr>
              <w:t>34 (</w:t>
            </w:r>
            <w:r w:rsidR="00B5212D">
              <w:rPr>
                <w:rFonts w:ascii="Aptos Narrow" w:eastAsia="Times New Roman" w:hAnsi="Aptos Narrow" w:cs="Times New Roman"/>
                <w:kern w:val="0"/>
                <w:sz w:val="16"/>
                <w:szCs w:val="16"/>
                <w:lang w:eastAsia="en-GB"/>
                <w14:ligatures w14:val="none"/>
              </w:rPr>
              <w:t>SD=</w:t>
            </w:r>
            <w:r w:rsidR="00FE77CE" w:rsidRPr="00FB1336">
              <w:rPr>
                <w:rFonts w:ascii="Aptos Narrow" w:eastAsia="Times New Roman" w:hAnsi="Aptos Narrow" w:cs="Times New Roman"/>
                <w:kern w:val="0"/>
                <w:sz w:val="16"/>
                <w:szCs w:val="16"/>
                <w:lang w:eastAsia="en-GB"/>
                <w14:ligatures w14:val="none"/>
              </w:rPr>
              <w:t xml:space="preserve">6.85), range </w:t>
            </w:r>
          </w:p>
        </w:tc>
        <w:tc>
          <w:tcPr>
            <w:tcW w:w="1304" w:type="dxa"/>
            <w:noWrap/>
          </w:tcPr>
          <w:p w14:paraId="6F871C3B" w14:textId="265ACF2D"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tcPr>
          <w:p w14:paraId="2D52F0AE" w14:textId="04CAB250"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95% Caucasian*</w:t>
            </w:r>
          </w:p>
        </w:tc>
        <w:tc>
          <w:tcPr>
            <w:tcW w:w="1191" w:type="dxa"/>
            <w:noWrap/>
          </w:tcPr>
          <w:p w14:paraId="61E816C1" w14:textId="6F276D0B"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6% employed full time*</w:t>
            </w:r>
          </w:p>
        </w:tc>
        <w:tc>
          <w:tcPr>
            <w:tcW w:w="567" w:type="dxa"/>
            <w:noWrap/>
          </w:tcPr>
          <w:p w14:paraId="1FBDD843" w14:textId="568F31DC"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77*</w:t>
            </w:r>
          </w:p>
        </w:tc>
        <w:tc>
          <w:tcPr>
            <w:tcW w:w="1417" w:type="dxa"/>
            <w:noWrap/>
          </w:tcPr>
          <w:p w14:paraId="0F14A3D3" w14:textId="28E64437" w:rsidR="00FE77CE" w:rsidRPr="00FB1336" w:rsidRDefault="000F4ECA" w:rsidP="00FE77CE">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FE77CE" w:rsidRPr="00FB1336">
              <w:rPr>
                <w:rFonts w:ascii="Aptos Narrow" w:eastAsia="Times New Roman" w:hAnsi="Aptos Narrow" w:cs="Times New Roman"/>
                <w:kern w:val="0"/>
                <w:sz w:val="16"/>
                <w:szCs w:val="16"/>
                <w:lang w:eastAsia="en-GB"/>
                <w14:ligatures w14:val="none"/>
              </w:rPr>
              <w:t>14 years of education (</w:t>
            </w:r>
            <w:r w:rsidR="00B5212D">
              <w:rPr>
                <w:rFonts w:ascii="Aptos Narrow" w:eastAsia="Times New Roman" w:hAnsi="Aptos Narrow" w:cs="Times New Roman"/>
                <w:kern w:val="0"/>
                <w:sz w:val="16"/>
                <w:szCs w:val="16"/>
                <w:lang w:eastAsia="en-GB"/>
                <w14:ligatures w14:val="none"/>
              </w:rPr>
              <w:t>SD=</w:t>
            </w:r>
            <w:r w:rsidR="00FE77CE" w:rsidRPr="00FB1336">
              <w:rPr>
                <w:rFonts w:ascii="Aptos Narrow" w:eastAsia="Times New Roman" w:hAnsi="Aptos Narrow" w:cs="Times New Roman"/>
                <w:kern w:val="0"/>
                <w:sz w:val="16"/>
                <w:szCs w:val="16"/>
                <w:lang w:eastAsia="en-GB"/>
                <w14:ligatures w14:val="none"/>
              </w:rPr>
              <w:t>2.80)*</w:t>
            </w:r>
          </w:p>
        </w:tc>
        <w:tc>
          <w:tcPr>
            <w:tcW w:w="1247" w:type="dxa"/>
            <w:noWrap/>
          </w:tcPr>
          <w:p w14:paraId="25DD9651" w14:textId="07101241"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191" w:type="dxa"/>
            <w:noWrap/>
          </w:tcPr>
          <w:p w14:paraId="40DC71E6" w14:textId="0E98F566"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5% single*</w:t>
            </w:r>
          </w:p>
        </w:tc>
        <w:tc>
          <w:tcPr>
            <w:tcW w:w="2046" w:type="dxa"/>
            <w:noWrap/>
          </w:tcPr>
          <w:p w14:paraId="07919A96" w14:textId="1D0AFCDC"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 Excluded those with severe psychological distress (suicidal intentions or psychotic thought process)</w:t>
            </w:r>
          </w:p>
        </w:tc>
      </w:tr>
      <w:tr w:rsidR="00FE77CE" w:rsidRPr="00FB1336" w14:paraId="3AE7A721" w14:textId="77777777" w:rsidTr="00B23AF1">
        <w:trPr>
          <w:trHeight w:val="290"/>
        </w:trPr>
        <w:tc>
          <w:tcPr>
            <w:tcW w:w="1191" w:type="dxa"/>
            <w:noWrap/>
            <w:hideMark/>
          </w:tcPr>
          <w:p w14:paraId="75CD3F96" w14:textId="2DD0A838"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Wolitzky-Taylor 2022</w:t>
            </w:r>
            <w:r>
              <w:rPr>
                <w:rFonts w:ascii="Aptos Narrow" w:eastAsia="Times New Roman" w:hAnsi="Aptos Narrow" w:cs="Times New Roman"/>
                <w:kern w:val="0"/>
                <w:sz w:val="16"/>
                <w:szCs w:val="16"/>
                <w:lang w:eastAsia="en-GB"/>
                <w14:ligatures w14:val="none"/>
              </w:rPr>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517435">
              <w:rPr>
                <w:rFonts w:ascii="Aptos Narrow" w:eastAsia="Times New Roman" w:hAnsi="Aptos Narrow" w:cs="Times New Roman"/>
                <w:kern w:val="0"/>
                <w:sz w:val="16"/>
                <w:szCs w:val="16"/>
                <w:lang w:eastAsia="en-GB"/>
                <w14:ligatures w14:val="none"/>
              </w:rPr>
              <w:instrText xml:space="preserve"> ADDIN EN.CITE </w:instrText>
            </w:r>
            <w:r w:rsidR="00517435">
              <w:rPr>
                <w:rFonts w:ascii="Aptos Narrow" w:eastAsia="Times New Roman" w:hAnsi="Aptos Narrow" w:cs="Times New Roman"/>
                <w:kern w:val="0"/>
                <w:sz w:val="16"/>
                <w:szCs w:val="16"/>
                <w:lang w:eastAsia="en-GB"/>
                <w14:ligatures w14:val="none"/>
              </w:rPr>
              <w:fldChar w:fldCharType="begin">
                <w:fldData xml:space="preserve">PEVuZE5vdGU+PENpdGU+PEF1dGhvcj5Xb2xpdHpreS1UYXlsb3I8L0F1dGhvcj48WWVhcj4yMDIy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</w:fldData>
              </w:fldChar>
            </w:r>
            <w:r w:rsidR="00517435">
              <w:rPr>
                <w:rFonts w:ascii="Aptos Narrow" w:eastAsia="Times New Roman" w:hAnsi="Aptos Narrow" w:cs="Times New Roman"/>
                <w:kern w:val="0"/>
                <w:sz w:val="16"/>
                <w:szCs w:val="16"/>
                <w:lang w:eastAsia="en-GB"/>
                <w14:ligatures w14:val="none"/>
              </w:rPr>
              <w:instrText xml:space="preserve"> ADDIN EN.CITE.DATA </w:instrText>
            </w:r>
            <w:r w:rsidR="00517435">
              <w:rPr>
                <w:rFonts w:ascii="Aptos Narrow" w:eastAsia="Times New Roman" w:hAnsi="Aptos Narrow" w:cs="Times New Roman"/>
                <w:kern w:val="0"/>
                <w:sz w:val="16"/>
                <w:szCs w:val="16"/>
                <w:lang w:eastAsia="en-GB"/>
                <w14:ligatures w14:val="none"/>
              </w:rPr>
            </w:r>
            <w:r w:rsidR="00517435">
              <w:rPr>
                <w:rFonts w:ascii="Aptos Narrow" w:eastAsia="Times New Roman" w:hAnsi="Aptos Narrow" w:cs="Times New Roman"/>
                <w:kern w:val="0"/>
                <w:sz w:val="16"/>
                <w:szCs w:val="16"/>
                <w:lang w:eastAsia="en-GB"/>
                <w14:ligatures w14:val="none"/>
              </w:rPr>
              <w:fldChar w:fldCharType="end"/>
            </w:r>
            <w:r>
              <w:rPr>
                <w:rFonts w:ascii="Aptos Narrow" w:eastAsia="Times New Roman" w:hAnsi="Aptos Narrow" w:cs="Times New Roman"/>
                <w:kern w:val="0"/>
                <w:sz w:val="16"/>
                <w:szCs w:val="16"/>
                <w:lang w:eastAsia="en-GB"/>
                <w14:ligatures w14:val="none"/>
              </w:rPr>
            </w:r>
            <w:r>
              <w:rPr>
                <w:rFonts w:ascii="Aptos Narrow" w:eastAsia="Times New Roman" w:hAnsi="Aptos Narrow" w:cs="Times New Roman"/>
                <w:kern w:val="0"/>
                <w:sz w:val="16"/>
                <w:szCs w:val="16"/>
                <w:lang w:eastAsia="en-GB"/>
                <w14:ligatures w14:val="none"/>
              </w:rPr>
              <w:fldChar w:fldCharType="separate"/>
            </w:r>
            <w:r w:rsidR="00093026" w:rsidRPr="00093026">
              <w:rPr>
                <w:rFonts w:ascii="Aptos Narrow" w:eastAsia="Times New Roman" w:hAnsi="Aptos Narrow" w:cs="Times New Roman"/>
                <w:noProof/>
                <w:kern w:val="0"/>
                <w:sz w:val="16"/>
                <w:szCs w:val="16"/>
                <w:vertAlign w:val="superscript"/>
                <w:lang w:eastAsia="en-GB"/>
                <w14:ligatures w14:val="none"/>
              </w:rPr>
              <w:t>7</w:t>
            </w:r>
            <w:r>
              <w:rPr>
                <w:rFonts w:ascii="Aptos Narrow" w:eastAsia="Times New Roman" w:hAnsi="Aptos Narrow" w:cs="Times New Roman"/>
                <w:kern w:val="0"/>
                <w:sz w:val="16"/>
                <w:szCs w:val="16"/>
                <w:lang w:eastAsia="en-GB"/>
                <w14:ligatures w14:val="none"/>
              </w:rPr>
              <w:fldChar w:fldCharType="end"/>
            </w:r>
          </w:p>
        </w:tc>
        <w:tc>
          <w:tcPr>
            <w:tcW w:w="1474" w:type="dxa"/>
            <w:noWrap/>
            <w:hideMark/>
          </w:tcPr>
          <w:p w14:paraId="5E0D55D3" w14:textId="6AC0BA29" w:rsidR="00FE77CE" w:rsidRPr="00FB1336" w:rsidRDefault="000F4ECA" w:rsidP="00FE77CE">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M=</w:t>
            </w:r>
            <w:r w:rsidR="00FE77CE" w:rsidRPr="00FB1336">
              <w:rPr>
                <w:rFonts w:ascii="Aptos Narrow" w:eastAsia="Times New Roman" w:hAnsi="Aptos Narrow" w:cs="Times New Roman"/>
                <w:kern w:val="0"/>
                <w:sz w:val="16"/>
                <w:szCs w:val="16"/>
                <w:lang w:eastAsia="en-GB"/>
                <w14:ligatures w14:val="none"/>
              </w:rPr>
              <w:t>22.16 (</w:t>
            </w:r>
            <w:r w:rsidR="00B5212D">
              <w:rPr>
                <w:rFonts w:ascii="Aptos Narrow" w:eastAsia="Times New Roman" w:hAnsi="Aptos Narrow" w:cs="Times New Roman"/>
                <w:kern w:val="0"/>
                <w:sz w:val="16"/>
                <w:szCs w:val="16"/>
                <w:lang w:eastAsia="en-GB"/>
                <w14:ligatures w14:val="none"/>
              </w:rPr>
              <w:t>SD=</w:t>
            </w:r>
            <w:r w:rsidR="00FE77CE" w:rsidRPr="00FB1336">
              <w:rPr>
                <w:rFonts w:ascii="Aptos Narrow" w:eastAsia="Times New Roman" w:hAnsi="Aptos Narrow" w:cs="Times New Roman"/>
                <w:kern w:val="0"/>
                <w:sz w:val="16"/>
                <w:szCs w:val="16"/>
                <w:lang w:eastAsia="en-GB"/>
                <w14:ligatures w14:val="none"/>
              </w:rPr>
              <w:t>1.98), range 18–25 [inclusion criterion]</w:t>
            </w:r>
          </w:p>
        </w:tc>
        <w:tc>
          <w:tcPr>
            <w:tcW w:w="1304" w:type="dxa"/>
            <w:noWrap/>
            <w:hideMark/>
          </w:tcPr>
          <w:p w14:paraId="40A27511" w14:textId="77777777"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United States</w:t>
            </w:r>
          </w:p>
        </w:tc>
        <w:tc>
          <w:tcPr>
            <w:tcW w:w="1531" w:type="dxa"/>
            <w:noWrap/>
            <w:hideMark/>
          </w:tcPr>
          <w:p w14:paraId="3371D8DB" w14:textId="77777777"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42% White, 4% Black, 17% Asian, 6% Pacific Islander, 6% Multi-racial, 25% Hispanic/Latino; fluent in English for inclusion</w:t>
            </w:r>
          </w:p>
        </w:tc>
        <w:tc>
          <w:tcPr>
            <w:tcW w:w="1191" w:type="dxa"/>
            <w:noWrap/>
            <w:hideMark/>
          </w:tcPr>
          <w:p w14:paraId="31990E92" w14:textId="5474F635"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567" w:type="dxa"/>
            <w:noWrap/>
            <w:hideMark/>
          </w:tcPr>
          <w:p w14:paraId="57D0B5AE" w14:textId="77777777"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57.7</w:t>
            </w:r>
          </w:p>
        </w:tc>
        <w:tc>
          <w:tcPr>
            <w:tcW w:w="1417" w:type="dxa"/>
            <w:noWrap/>
            <w:hideMark/>
          </w:tcPr>
          <w:p w14:paraId="7CD6A85A" w14:textId="2E7D7C9F"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1247" w:type="dxa"/>
            <w:noWrap/>
            <w:hideMark/>
          </w:tcPr>
          <w:p w14:paraId="52058439" w14:textId="1170C38B"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Pr>
                <w:rFonts w:ascii="Aptos Narrow" w:eastAsia="Times New Roman" w:hAnsi="Aptos Narrow" w:cs="Times New Roman"/>
                <w:kern w:val="0"/>
                <w:sz w:val="16"/>
                <w:szCs w:val="16"/>
                <w:lang w:eastAsia="en-GB"/>
                <w14:ligatures w14:val="none"/>
              </w:rPr>
              <w:t>NR</w:t>
            </w:r>
            <w:r w:rsidRPr="00FB1336">
              <w:rPr>
                <w:rFonts w:ascii="Aptos Narrow" w:eastAsia="Times New Roman" w:hAnsi="Aptos Narrow" w:cs="Times New Roman"/>
                <w:kern w:val="0"/>
                <w:sz w:val="16"/>
                <w:szCs w:val="16"/>
                <w:lang w:eastAsia="en-GB"/>
                <w14:ligatures w14:val="none"/>
              </w:rPr>
              <w:t xml:space="preserve"> </w:t>
            </w:r>
          </w:p>
        </w:tc>
        <w:tc>
          <w:tcPr>
            <w:tcW w:w="1191" w:type="dxa"/>
            <w:noWrap/>
            <w:hideMark/>
          </w:tcPr>
          <w:p w14:paraId="38AE5E8B" w14:textId="26156AF3"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 xml:space="preserve"> </w:t>
            </w:r>
            <w:r>
              <w:rPr>
                <w:rFonts w:ascii="Aptos Narrow" w:eastAsia="Times New Roman" w:hAnsi="Aptos Narrow" w:cs="Times New Roman"/>
                <w:kern w:val="0"/>
                <w:sz w:val="16"/>
                <w:szCs w:val="16"/>
                <w:lang w:eastAsia="en-GB"/>
                <w14:ligatures w14:val="none"/>
              </w:rPr>
              <w:t>NR</w:t>
            </w:r>
          </w:p>
        </w:tc>
        <w:tc>
          <w:tcPr>
            <w:tcW w:w="2046" w:type="dxa"/>
            <w:noWrap/>
            <w:hideMark/>
          </w:tcPr>
          <w:p w14:paraId="508C860C" w14:textId="217991B7"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Learning disability: Excluded those with marked cognitive impairment.</w:t>
            </w:r>
          </w:p>
          <w:p w14:paraId="160E3A84" w14:textId="1EB4A680" w:rsidR="00FE77CE" w:rsidRPr="00FB1336" w:rsidRDefault="00FE77CE" w:rsidP="00FE77CE">
            <w:pPr>
              <w:spacing w:after="50"/>
              <w:rPr>
                <w:rFonts w:ascii="Aptos Narrow" w:eastAsia="Times New Roman" w:hAnsi="Aptos Narrow" w:cs="Times New Roman"/>
                <w:kern w:val="0"/>
                <w:sz w:val="16"/>
                <w:szCs w:val="16"/>
                <w:lang w:eastAsia="en-GB"/>
                <w14:ligatures w14:val="none"/>
              </w:rPr>
            </w:pPr>
            <w:r w:rsidRPr="00FB1336">
              <w:rPr>
                <w:rFonts w:ascii="Aptos Narrow" w:eastAsia="Times New Roman" w:hAnsi="Aptos Narrow" w:cs="Times New Roman"/>
                <w:kern w:val="0"/>
                <w:sz w:val="16"/>
                <w:szCs w:val="16"/>
                <w:lang w:eastAsia="en-GB"/>
                <w14:ligatures w14:val="none"/>
              </w:rPr>
              <w:t>Mental health:</w:t>
            </w:r>
            <w:r>
              <w:rPr>
                <w:rFonts w:ascii="Aptos Narrow" w:eastAsia="Times New Roman" w:hAnsi="Aptos Narrow" w:cs="Times New Roman"/>
                <w:kern w:val="0"/>
                <w:sz w:val="16"/>
                <w:szCs w:val="16"/>
                <w:lang w:eastAsia="en-GB"/>
                <w14:ligatures w14:val="none"/>
              </w:rPr>
              <w:t xml:space="preserve"> </w:t>
            </w:r>
            <w:r w:rsidRPr="00FB1336">
              <w:rPr>
                <w:rFonts w:ascii="Aptos Narrow" w:eastAsia="Times New Roman" w:hAnsi="Aptos Narrow" w:cs="Times New Roman"/>
                <w:kern w:val="0"/>
                <w:sz w:val="16"/>
                <w:szCs w:val="16"/>
                <w:lang w:eastAsia="en-GB"/>
                <w14:ligatures w14:val="none"/>
              </w:rPr>
              <w:t>Excluded those with unstable manic or psychotic symptoms, and those with severe suicidality. Included only those with score &gt;1 SD above the norm on the Positive and Negative Affect Scale-Negative Affect Subscale and &gt; 1 SD above the norm on either the Anxiety Sensitivity Index, the Distress Tolerance Scale, or the suppression subscale of the Emotion Regulation Questionnaire.</w:t>
            </w:r>
          </w:p>
        </w:tc>
      </w:tr>
    </w:tbl>
    <w:p w14:paraId="64037A46" w14:textId="77777777" w:rsidR="002F0D10" w:rsidRPr="004C7E8B" w:rsidRDefault="002F0D10" w:rsidP="002F0D10">
      <w:pPr>
        <w:spacing w:after="0"/>
        <w:rPr>
          <w:sz w:val="18"/>
          <w:szCs w:val="18"/>
        </w:rPr>
      </w:pPr>
      <w:r w:rsidRPr="00FB1336">
        <w:br w:type="textWrapping" w:clear="all"/>
      </w:r>
      <w:r w:rsidRPr="004C7E8B">
        <w:rPr>
          <w:sz w:val="18"/>
          <w:szCs w:val="18"/>
        </w:rPr>
        <w:t xml:space="preserve">Note: No study provided information regarding religion. </w:t>
      </w:r>
    </w:p>
    <w:p w14:paraId="7476AEBC" w14:textId="6CB7714E" w:rsidR="002F0D10" w:rsidRPr="004C7E8B" w:rsidRDefault="002F0D10" w:rsidP="002F0D10">
      <w:pPr>
        <w:spacing w:after="0"/>
        <w:rPr>
          <w:sz w:val="18"/>
          <w:szCs w:val="18"/>
        </w:rPr>
      </w:pPr>
      <w:r w:rsidRPr="004C7E8B">
        <w:rPr>
          <w:sz w:val="18"/>
          <w:szCs w:val="18"/>
        </w:rPr>
        <w:t xml:space="preserve">* Characteristic is only reported for the entire cohort of </w:t>
      </w:r>
      <w:r w:rsidR="004F6B75" w:rsidRPr="004C7E8B">
        <w:rPr>
          <w:sz w:val="18"/>
          <w:szCs w:val="18"/>
        </w:rPr>
        <w:t>randomiz</w:t>
      </w:r>
      <w:r w:rsidRPr="004C7E8B">
        <w:rPr>
          <w:sz w:val="18"/>
          <w:szCs w:val="18"/>
        </w:rPr>
        <w:t xml:space="preserve">ed participants. For the purposes of the review, only some groups of this trial were eligible for inclusion. </w:t>
      </w:r>
    </w:p>
    <w:p w14:paraId="081A644D" w14:textId="77777777" w:rsidR="002F0D10" w:rsidRPr="004C7E8B" w:rsidRDefault="002F0D10" w:rsidP="002F0D10">
      <w:pPr>
        <w:spacing w:after="0"/>
        <w:rPr>
          <w:sz w:val="18"/>
          <w:szCs w:val="18"/>
        </w:rPr>
      </w:pPr>
      <w:r w:rsidRPr="004C7E8B">
        <w:rPr>
          <w:sz w:val="18"/>
          <w:szCs w:val="18"/>
        </w:rPr>
        <w:t xml:space="preserve">** Characteristic is only reported for those who completed the trial. </w:t>
      </w:r>
    </w:p>
    <w:p w14:paraId="3324955E" w14:textId="2635A024" w:rsidR="00C921BF" w:rsidRDefault="000F4ECA" w:rsidP="00EC5FF9">
      <w:pPr>
        <w:spacing w:after="0"/>
        <w:rPr>
          <w:sz w:val="18"/>
          <w:szCs w:val="18"/>
        </w:rPr>
      </w:pPr>
      <w:r>
        <w:rPr>
          <w:sz w:val="18"/>
          <w:szCs w:val="18"/>
        </w:rPr>
        <w:t xml:space="preserve">M, mean; </w:t>
      </w:r>
      <w:r w:rsidR="002F0D10" w:rsidRPr="004C7E8B">
        <w:rPr>
          <w:sz w:val="18"/>
          <w:szCs w:val="18"/>
        </w:rPr>
        <w:t>NR</w:t>
      </w:r>
      <w:r w:rsidR="00FF7E47" w:rsidRPr="004C7E8B">
        <w:rPr>
          <w:sz w:val="18"/>
          <w:szCs w:val="18"/>
        </w:rPr>
        <w:t>,</w:t>
      </w:r>
      <w:r w:rsidR="002F0D10" w:rsidRPr="004C7E8B">
        <w:rPr>
          <w:sz w:val="18"/>
          <w:szCs w:val="18"/>
        </w:rPr>
        <w:t xml:space="preserve"> not reported</w:t>
      </w:r>
      <w:r w:rsidR="00FF7E47" w:rsidRPr="004C7E8B">
        <w:rPr>
          <w:sz w:val="18"/>
          <w:szCs w:val="18"/>
        </w:rPr>
        <w:t>;</w:t>
      </w:r>
      <w:r w:rsidR="002F0D10" w:rsidRPr="004C7E8B">
        <w:rPr>
          <w:sz w:val="18"/>
          <w:szCs w:val="18"/>
        </w:rPr>
        <w:t xml:space="preserve"> SD</w:t>
      </w:r>
      <w:r w:rsidR="00FF7E47" w:rsidRPr="004C7E8B">
        <w:rPr>
          <w:sz w:val="18"/>
          <w:szCs w:val="18"/>
        </w:rPr>
        <w:t>,</w:t>
      </w:r>
      <w:r w:rsidR="002F0D10" w:rsidRPr="004C7E8B">
        <w:rPr>
          <w:sz w:val="18"/>
          <w:szCs w:val="18"/>
        </w:rPr>
        <w:t xml:space="preserve"> standard deviation</w:t>
      </w:r>
      <w:r w:rsidR="00FF7E47" w:rsidRPr="004C7E8B">
        <w:rPr>
          <w:sz w:val="18"/>
          <w:szCs w:val="18"/>
        </w:rPr>
        <w:t>;</w:t>
      </w:r>
      <w:r w:rsidR="002F0D10" w:rsidRPr="004C7E8B">
        <w:rPr>
          <w:sz w:val="18"/>
          <w:szCs w:val="18"/>
        </w:rPr>
        <w:t xml:space="preserve"> USD</w:t>
      </w:r>
      <w:r w:rsidR="00FF7E47" w:rsidRPr="004C7E8B">
        <w:rPr>
          <w:sz w:val="18"/>
          <w:szCs w:val="18"/>
        </w:rPr>
        <w:t>,</w:t>
      </w:r>
      <w:r w:rsidR="002F0D10" w:rsidRPr="004C7E8B">
        <w:rPr>
          <w:sz w:val="18"/>
          <w:szCs w:val="18"/>
        </w:rPr>
        <w:t xml:space="preserve"> United States dollars</w:t>
      </w:r>
      <w:r w:rsidR="00EC5FF9">
        <w:rPr>
          <w:sz w:val="18"/>
          <w:szCs w:val="18"/>
        </w:rPr>
        <w:t>.</w:t>
      </w:r>
    </w:p>
    <w:p w14:paraId="47DC2F55" w14:textId="77777777" w:rsidR="00C921BF" w:rsidRDefault="00C921BF" w:rsidP="00EC5FF9">
      <w:pPr>
        <w:spacing w:after="0"/>
        <w:rPr>
          <w:sz w:val="18"/>
          <w:szCs w:val="18"/>
        </w:rPr>
      </w:pPr>
    </w:p>
    <w:p w14:paraId="4ECFF7B8" w14:textId="77777777" w:rsidR="001B5F39" w:rsidRDefault="001B5F39" w:rsidP="00EC5FF9">
      <w:pPr>
        <w:spacing w:after="0"/>
        <w:rPr>
          <w:sz w:val="18"/>
          <w:szCs w:val="18"/>
        </w:rPr>
        <w:sectPr w:rsidR="001B5F39" w:rsidSect="00EC5FF9">
          <w:pgSz w:w="16838" w:h="11906" w:orient="landscape"/>
          <w:pgMar w:top="1440" w:right="1440" w:bottom="1440" w:left="1440" w:header="708" w:footer="708" w:gutter="0"/>
          <w:cols w:space="708"/>
          <w:docGrid w:linePitch="360"/>
        </w:sectPr>
      </w:pPr>
    </w:p>
    <w:p w14:paraId="26B629FF" w14:textId="221066A4" w:rsidR="00CD2D09" w:rsidRDefault="001B5F39" w:rsidP="00C75D20">
      <w:pPr>
        <w:pStyle w:val="Heading2"/>
      </w:pPr>
      <w:bookmarkStart w:id="2" w:name="_Toc181718100"/>
      <w:r>
        <w:lastRenderedPageBreak/>
        <w:t>References</w:t>
      </w:r>
      <w:bookmarkEnd w:id="2"/>
    </w:p>
    <w:p w14:paraId="26C5F88D" w14:textId="77777777" w:rsidR="0072097C" w:rsidRPr="0072097C" w:rsidRDefault="00B47CDF" w:rsidP="0072097C">
      <w:pPr>
        <w:pStyle w:val="EndNoteBibliography"/>
        <w:spacing w:after="0"/>
      </w:pPr>
      <w:r>
        <w:fldChar w:fldCharType="begin"/>
      </w:r>
      <w:r>
        <w:instrText xml:space="preserve"> ADDIN EN.REFLIST </w:instrText>
      </w:r>
      <w:r>
        <w:fldChar w:fldCharType="separate"/>
      </w:r>
      <w:r w:rsidR="0072097C" w:rsidRPr="0072097C">
        <w:t>1.</w:t>
      </w:r>
      <w:r w:rsidR="0072097C" w:rsidRPr="0072097C">
        <w:tab/>
        <w:t>O'Neill J, Tabish H, Welch V, Petticrew M, Pottie K, Clarke M, et al. Applying an equity lens to interventions: using PROGRESS ensures consideration of socially stratifying factors to illuminate inequities in health. Journal of Clinical Epidemiology. 2014;67(1):56-64.</w:t>
      </w:r>
    </w:p>
    <w:p w14:paraId="1F658A33" w14:textId="77777777" w:rsidR="0072097C" w:rsidRPr="0072097C" w:rsidRDefault="0072097C" w:rsidP="0072097C">
      <w:pPr>
        <w:pStyle w:val="EndNoteBibliography"/>
        <w:spacing w:after="0"/>
      </w:pPr>
      <w:r w:rsidRPr="0072097C">
        <w:t>2.</w:t>
      </w:r>
      <w:r w:rsidRPr="0072097C">
        <w:tab/>
        <w:t>Kaminer Y, Ohannessian CM, Burke RH. Adolescents with cannabis use disorders: adaptive treatment for poor responders. Addictive behaviors. 2017;70:102</w:t>
      </w:r>
      <w:r w:rsidRPr="0072097C">
        <w:rPr>
          <w:rFonts w:ascii="Cambria Math" w:hAnsi="Cambria Math" w:cs="Cambria Math"/>
        </w:rPr>
        <w:t>‐</w:t>
      </w:r>
      <w:r w:rsidRPr="0072097C">
        <w:t>6.</w:t>
      </w:r>
    </w:p>
    <w:p w14:paraId="741FF409" w14:textId="77777777" w:rsidR="0072097C" w:rsidRPr="0072097C" w:rsidRDefault="0072097C" w:rsidP="0072097C">
      <w:pPr>
        <w:pStyle w:val="EndNoteBibliography"/>
        <w:spacing w:after="0"/>
      </w:pPr>
      <w:r w:rsidRPr="0072097C">
        <w:t>3.</w:t>
      </w:r>
      <w:r w:rsidRPr="0072097C">
        <w:tab/>
        <w:t>Rigter H, Henderson CE, Pelc I, Tossmann P, Phan O, Hendriks V, et al. Multidimensional family therapy lowers the rate of cannabis dependence in adolescents: a randomised controlled trial in Western European outpatient settings. Drug and Alcohol Dependence. 2013;130(1):85</w:t>
      </w:r>
      <w:r w:rsidRPr="0072097C">
        <w:rPr>
          <w:rFonts w:ascii="Cambria Math" w:hAnsi="Cambria Math" w:cs="Cambria Math"/>
        </w:rPr>
        <w:t>‐</w:t>
      </w:r>
      <w:r w:rsidRPr="0072097C">
        <w:t>93.</w:t>
      </w:r>
    </w:p>
    <w:p w14:paraId="31425DB6" w14:textId="77777777" w:rsidR="0072097C" w:rsidRPr="0072097C" w:rsidRDefault="0072097C" w:rsidP="0072097C">
      <w:pPr>
        <w:pStyle w:val="EndNoteBibliography"/>
        <w:spacing w:after="0"/>
      </w:pPr>
      <w:r w:rsidRPr="0072097C">
        <w:t>4.</w:t>
      </w:r>
      <w:r w:rsidRPr="0072097C">
        <w:tab/>
        <w:t>Stanger C, Budney AJ, Kamon JL, Thostensen J. A randomized trial of contingency management for adolescent marijuana abuse and dependence. Drug and Alcohol Dependence. 2009;105(3):240</w:t>
      </w:r>
      <w:r w:rsidRPr="0072097C">
        <w:rPr>
          <w:rFonts w:ascii="Cambria Math" w:hAnsi="Cambria Math" w:cs="Cambria Math"/>
        </w:rPr>
        <w:t>‐</w:t>
      </w:r>
      <w:r w:rsidRPr="0072097C">
        <w:t>7.</w:t>
      </w:r>
    </w:p>
    <w:p w14:paraId="79DE2ACC" w14:textId="3A66146F" w:rsidR="0072097C" w:rsidRPr="0072097C" w:rsidRDefault="0072097C" w:rsidP="0072097C">
      <w:pPr>
        <w:pStyle w:val="EndNoteBibliography"/>
        <w:spacing w:after="0"/>
      </w:pPr>
      <w:r w:rsidRPr="0072097C">
        <w:t>5.</w:t>
      </w:r>
      <w:r w:rsidRPr="0072097C">
        <w:tab/>
        <w:t xml:space="preserve">NCT02102230. CBT-I for Cannabis Use. </w:t>
      </w:r>
      <w:hyperlink r:id="rId13" w:history="1">
        <w:r w:rsidRPr="0072097C">
          <w:rPr>
            <w:rStyle w:val="Hyperlink"/>
          </w:rPr>
          <w:t>https://clinicaltrialsgov/show/NCT02102230</w:t>
        </w:r>
      </w:hyperlink>
      <w:r w:rsidRPr="0072097C">
        <w:t>. 2014.</w:t>
      </w:r>
    </w:p>
    <w:p w14:paraId="33E7010D" w14:textId="77777777" w:rsidR="0072097C" w:rsidRPr="0072097C" w:rsidRDefault="0072097C" w:rsidP="0072097C">
      <w:pPr>
        <w:pStyle w:val="EndNoteBibliography"/>
        <w:spacing w:after="0"/>
      </w:pPr>
      <w:r w:rsidRPr="0072097C">
        <w:t>6.</w:t>
      </w:r>
      <w:r w:rsidRPr="0072097C">
        <w:tab/>
        <w:t>Carroll KM, Easton CJ, Nich C, Hunkele KA, Neavins TM, Sinha R, et al. The use of contingency management and motivational/skills-building therapy to treat young adults with marijuana dependence. Journal of Consulting and Clinical Psychology. 2006;74(5):955</w:t>
      </w:r>
      <w:r w:rsidRPr="0072097C">
        <w:rPr>
          <w:rFonts w:ascii="Cambria Math" w:hAnsi="Cambria Math" w:cs="Cambria Math"/>
        </w:rPr>
        <w:t>‐</w:t>
      </w:r>
      <w:r w:rsidRPr="0072097C">
        <w:t>66.</w:t>
      </w:r>
    </w:p>
    <w:p w14:paraId="249B1D30" w14:textId="77777777" w:rsidR="0072097C" w:rsidRPr="0072097C" w:rsidRDefault="0072097C" w:rsidP="0072097C">
      <w:pPr>
        <w:pStyle w:val="EndNoteBibliography"/>
        <w:spacing w:after="0"/>
      </w:pPr>
      <w:r w:rsidRPr="0072097C">
        <w:t>7.</w:t>
      </w:r>
      <w:r w:rsidRPr="0072097C">
        <w:tab/>
        <w:t>Wolitzky-Taylor K, Glasner S, Tanner A, Ghahremani DG, London ED. Targeting maladaptive reactivity to negative affect in emerging adults with cannabis use disorder: a preliminary test and proof of concept. Behaviour research and therapy. 2022;150:104032.</w:t>
      </w:r>
    </w:p>
    <w:p w14:paraId="2FEC5DE5" w14:textId="77777777" w:rsidR="0072097C" w:rsidRPr="0072097C" w:rsidRDefault="0072097C" w:rsidP="0072097C">
      <w:pPr>
        <w:pStyle w:val="EndNoteBibliography"/>
        <w:spacing w:after="0"/>
      </w:pPr>
      <w:r w:rsidRPr="0072097C">
        <w:t>8.</w:t>
      </w:r>
      <w:r w:rsidRPr="0072097C">
        <w:tab/>
        <w:t>Babor TF. Brief Treatments for Cannabis Dependence: Findings From a Randomized Multisite Trial. Journal of Consulting and Clinical Psychology. 2004;72(3):455-66.</w:t>
      </w:r>
    </w:p>
    <w:p w14:paraId="518114F4" w14:textId="77777777" w:rsidR="0072097C" w:rsidRPr="0072097C" w:rsidRDefault="0072097C" w:rsidP="0072097C">
      <w:pPr>
        <w:pStyle w:val="EndNoteBibliography"/>
        <w:spacing w:after="0"/>
      </w:pPr>
      <w:r w:rsidRPr="0072097C">
        <w:t>9.</w:t>
      </w:r>
      <w:r w:rsidRPr="0072097C">
        <w:tab/>
        <w:t>Buckner JD, Zvolensky MJ, Ecker AH, Schmidt NB, Lewis EM, Paulus DJ, et al. Integrated cognitive behavioral therapy for comorbid cannabis use and anxiety disorders: a pilot randomized controlled trial. Behaviour research and therapy. 2019;115:38</w:t>
      </w:r>
      <w:r w:rsidRPr="0072097C">
        <w:rPr>
          <w:rFonts w:ascii="Cambria Math" w:hAnsi="Cambria Math" w:cs="Cambria Math"/>
        </w:rPr>
        <w:t>‐</w:t>
      </w:r>
      <w:r w:rsidRPr="0072097C">
        <w:t>45.</w:t>
      </w:r>
    </w:p>
    <w:p w14:paraId="3563269C" w14:textId="77777777" w:rsidR="0072097C" w:rsidRPr="0072097C" w:rsidRDefault="0072097C" w:rsidP="0072097C">
      <w:pPr>
        <w:pStyle w:val="EndNoteBibliography"/>
        <w:spacing w:after="0"/>
      </w:pPr>
      <w:r w:rsidRPr="0072097C">
        <w:t>10.</w:t>
      </w:r>
      <w:r w:rsidRPr="0072097C">
        <w:tab/>
        <w:t>Budney AJ, Higgins ST, Radonovich KJ, Novy PL. Adding voucher-based incentives to coping skills and motivational enhancement improves outcomes during treatment for marijuana dependence. Journal of Consulting and Clinical Psychology. 2000;68(6):1051</w:t>
      </w:r>
      <w:r w:rsidRPr="0072097C">
        <w:rPr>
          <w:rFonts w:ascii="Cambria Math" w:hAnsi="Cambria Math" w:cs="Cambria Math"/>
        </w:rPr>
        <w:t>‐</w:t>
      </w:r>
      <w:r w:rsidRPr="0072097C">
        <w:t>61.</w:t>
      </w:r>
    </w:p>
    <w:p w14:paraId="56C507BF" w14:textId="77777777" w:rsidR="0072097C" w:rsidRPr="0072097C" w:rsidRDefault="0072097C" w:rsidP="0072097C">
      <w:pPr>
        <w:pStyle w:val="EndNoteBibliography"/>
        <w:spacing w:after="0"/>
      </w:pPr>
      <w:r w:rsidRPr="0072097C">
        <w:t>11.</w:t>
      </w:r>
      <w:r w:rsidRPr="0072097C">
        <w:tab/>
        <w:t>Budney AJ, Moore BA, Rocha HL, Higgins ST. Clinical trial of abstinence-based vouchers and cognitive-behavioral therapy for cannabis dependence. Journal of Consulting and Clinical Psychology. 2006;74(2):307</w:t>
      </w:r>
      <w:r w:rsidRPr="0072097C">
        <w:rPr>
          <w:rFonts w:ascii="Cambria Math" w:hAnsi="Cambria Math" w:cs="Cambria Math"/>
        </w:rPr>
        <w:t>‐</w:t>
      </w:r>
      <w:r w:rsidRPr="0072097C">
        <w:t>16.</w:t>
      </w:r>
    </w:p>
    <w:p w14:paraId="3BD41C8A" w14:textId="77777777" w:rsidR="0072097C" w:rsidRPr="0072097C" w:rsidRDefault="0072097C" w:rsidP="0072097C">
      <w:pPr>
        <w:pStyle w:val="EndNoteBibliography"/>
        <w:spacing w:after="0"/>
      </w:pPr>
      <w:r w:rsidRPr="0072097C">
        <w:t>12.</w:t>
      </w:r>
      <w:r w:rsidRPr="0072097C">
        <w:tab/>
        <w:t>Carroll KM, Nich C, Lapaglia DM, Peters EN, Easton CJ, Petry NM. Combining cognitive behavioral therapy and contingency management to enhance their effects in treating cannabis dependence: less can be more, more or less. Addiction. 2012;107(9):1650</w:t>
      </w:r>
      <w:r w:rsidRPr="0072097C">
        <w:rPr>
          <w:rFonts w:ascii="Cambria Math" w:hAnsi="Cambria Math" w:cs="Cambria Math"/>
        </w:rPr>
        <w:t>‐</w:t>
      </w:r>
      <w:r w:rsidRPr="0072097C">
        <w:t>9.</w:t>
      </w:r>
    </w:p>
    <w:p w14:paraId="1A1F8FDF" w14:textId="77777777" w:rsidR="0072097C" w:rsidRPr="0072097C" w:rsidRDefault="0072097C" w:rsidP="0072097C">
      <w:pPr>
        <w:pStyle w:val="EndNoteBibliography"/>
        <w:spacing w:after="0"/>
      </w:pPr>
      <w:r w:rsidRPr="0072097C">
        <w:t>13.</w:t>
      </w:r>
      <w:r w:rsidRPr="0072097C">
        <w:tab/>
        <w:t>Kadden RM, Litt MD, Kabela-Cormier E, Petry NM. Abstinence rates following behavioral treatments for marijuana dependence. Addictive behaviors. 2007;32(6):1220</w:t>
      </w:r>
      <w:r w:rsidRPr="0072097C">
        <w:rPr>
          <w:rFonts w:ascii="Cambria Math" w:hAnsi="Cambria Math" w:cs="Cambria Math"/>
        </w:rPr>
        <w:t>‐</w:t>
      </w:r>
      <w:r w:rsidRPr="0072097C">
        <w:t>36.</w:t>
      </w:r>
    </w:p>
    <w:p w14:paraId="530521B6" w14:textId="77777777" w:rsidR="0072097C" w:rsidRPr="0072097C" w:rsidRDefault="0072097C" w:rsidP="0072097C">
      <w:pPr>
        <w:pStyle w:val="EndNoteBibliography"/>
        <w:spacing w:after="0"/>
      </w:pPr>
      <w:r w:rsidRPr="0072097C">
        <w:t>14.</w:t>
      </w:r>
      <w:r w:rsidRPr="0072097C">
        <w:tab/>
        <w:t>Litt MD, Kadden RM, Petry NM. Behavioral treatment for marijuana dependence: randomized trial of contingency management and self-efficacy enhancement. Addictive behaviors. 2013;38(3):1764</w:t>
      </w:r>
      <w:r w:rsidRPr="0072097C">
        <w:rPr>
          <w:rFonts w:ascii="Cambria Math" w:hAnsi="Cambria Math" w:cs="Cambria Math"/>
        </w:rPr>
        <w:t>‐</w:t>
      </w:r>
      <w:r w:rsidRPr="0072097C">
        <w:t>75.</w:t>
      </w:r>
    </w:p>
    <w:p w14:paraId="2C893DFB" w14:textId="77777777" w:rsidR="0072097C" w:rsidRPr="0072097C" w:rsidRDefault="0072097C" w:rsidP="0072097C">
      <w:pPr>
        <w:pStyle w:val="EndNoteBibliography"/>
        <w:spacing w:after="0"/>
      </w:pPr>
      <w:r w:rsidRPr="0072097C">
        <w:t>15.</w:t>
      </w:r>
      <w:r w:rsidRPr="0072097C">
        <w:tab/>
        <w:t>Litt MD, Kadden RM, Tennen H, Petry NM. Individualized assessment and treatment program (IATP) for cannabis use disorder: randomized controlled trial with and without contingency management. Psychology of addictive behaviors. 2020;34(1):40</w:t>
      </w:r>
      <w:r w:rsidRPr="0072097C">
        <w:rPr>
          <w:rFonts w:ascii="Cambria Math" w:hAnsi="Cambria Math" w:cs="Cambria Math"/>
        </w:rPr>
        <w:t>‐</w:t>
      </w:r>
      <w:r w:rsidRPr="0072097C">
        <w:t>51.</w:t>
      </w:r>
    </w:p>
    <w:p w14:paraId="0C855533" w14:textId="77777777" w:rsidR="0072097C" w:rsidRPr="0072097C" w:rsidRDefault="0072097C" w:rsidP="0072097C">
      <w:pPr>
        <w:pStyle w:val="EndNoteBibliography"/>
        <w:spacing w:after="0"/>
      </w:pPr>
      <w:r w:rsidRPr="0072097C">
        <w:t>16.</w:t>
      </w:r>
      <w:r w:rsidRPr="0072097C">
        <w:tab/>
        <w:t>Stephens RS, Roffman RA, Curtin L. Comparison of extended versus brief treatments for marijuana use. Journal of Consulting and Clinical Psychology. 2000;68(5):898</w:t>
      </w:r>
      <w:r w:rsidRPr="0072097C">
        <w:rPr>
          <w:rFonts w:ascii="Cambria Math" w:hAnsi="Cambria Math" w:cs="Cambria Math"/>
        </w:rPr>
        <w:t>‐</w:t>
      </w:r>
      <w:r w:rsidRPr="0072097C">
        <w:t>908.</w:t>
      </w:r>
    </w:p>
    <w:p w14:paraId="491D9AD2" w14:textId="77777777" w:rsidR="0072097C" w:rsidRPr="0072097C" w:rsidRDefault="0072097C" w:rsidP="0072097C">
      <w:pPr>
        <w:pStyle w:val="EndNoteBibliography"/>
        <w:spacing w:after="0"/>
      </w:pPr>
      <w:r w:rsidRPr="0072097C">
        <w:t>17.</w:t>
      </w:r>
      <w:r w:rsidRPr="0072097C">
        <w:tab/>
        <w:t>Stephens RS, Roffman RA, Simpson EE. Treating adult marijuana dependence: a test of the relapse prevention model. Journal of Consulting and Clinical Psychology. 1994;62(1):92</w:t>
      </w:r>
      <w:r w:rsidRPr="0072097C">
        <w:rPr>
          <w:rFonts w:ascii="Cambria Math" w:hAnsi="Cambria Math" w:cs="Cambria Math"/>
        </w:rPr>
        <w:t>‐</w:t>
      </w:r>
      <w:r w:rsidRPr="0072097C">
        <w:t>9.</w:t>
      </w:r>
    </w:p>
    <w:p w14:paraId="18FCFDF3" w14:textId="77777777" w:rsidR="0072097C" w:rsidRPr="0072097C" w:rsidRDefault="0072097C" w:rsidP="0072097C">
      <w:pPr>
        <w:pStyle w:val="EndNoteBibliography"/>
        <w:spacing w:after="0"/>
      </w:pPr>
      <w:r w:rsidRPr="0072097C">
        <w:t>18.</w:t>
      </w:r>
      <w:r w:rsidRPr="0072097C">
        <w:tab/>
        <w:t xml:space="preserve">Davoudi M, Allame Z, Foroughi A, Taheri AA. A pilot randomized controlled trial of dialectical behavior therapy (DBT) for reducing craving and achieving cessation in patients with </w:t>
      </w:r>
      <w:r w:rsidRPr="0072097C">
        <w:lastRenderedPageBreak/>
        <w:t>marijuana use disorder: feasibility, acceptability, and appropriateness. Trends in psychiatry and psychotherapy. 2021;43(4):302</w:t>
      </w:r>
      <w:r w:rsidRPr="0072097C">
        <w:rPr>
          <w:rFonts w:ascii="Cambria Math" w:hAnsi="Cambria Math" w:cs="Cambria Math"/>
        </w:rPr>
        <w:t>‐</w:t>
      </w:r>
      <w:r w:rsidRPr="0072097C">
        <w:t>10.</w:t>
      </w:r>
    </w:p>
    <w:p w14:paraId="77DE813B" w14:textId="77777777" w:rsidR="0072097C" w:rsidRPr="0072097C" w:rsidRDefault="0072097C" w:rsidP="0072097C">
      <w:pPr>
        <w:pStyle w:val="EndNoteBibliography"/>
        <w:spacing w:after="0"/>
      </w:pPr>
      <w:r w:rsidRPr="0072097C">
        <w:t>19.</w:t>
      </w:r>
      <w:r w:rsidRPr="0072097C">
        <w:tab/>
        <w:t>Davoudi M, Taheri A, Foroughi A. Effectiveness of Acceptance and Commitment Therapy on Depression, Anxiety and Cessation in Marijuana Use Disorder: a Randomized Clinical Trial. International journal of behavioral sciences. 2021;15(3):194</w:t>
      </w:r>
      <w:r w:rsidRPr="0072097C">
        <w:rPr>
          <w:rFonts w:ascii="Cambria Math" w:hAnsi="Cambria Math" w:cs="Cambria Math"/>
        </w:rPr>
        <w:t>‐</w:t>
      </w:r>
      <w:r w:rsidRPr="0072097C">
        <w:t>200.</w:t>
      </w:r>
    </w:p>
    <w:p w14:paraId="41AA5D9F" w14:textId="77777777" w:rsidR="0072097C" w:rsidRPr="0072097C" w:rsidRDefault="0072097C" w:rsidP="0072097C">
      <w:pPr>
        <w:pStyle w:val="EndNoteBibliography"/>
        <w:spacing w:after="0"/>
      </w:pPr>
      <w:r w:rsidRPr="0072097C">
        <w:t>20.</w:t>
      </w:r>
      <w:r w:rsidRPr="0072097C">
        <w:tab/>
        <w:t>Budak FK, Akbeniz A, Erkan FM, Gultekin A, Cumurcu HB. The effect of mindfulness-based psychoeducation on negative automatic thoughts and medication adherence in individuals with cannabis use disorder: A randomized controlled trial. International Journal of Mental Health and Addiction. 2024:1-14.</w:t>
      </w:r>
    </w:p>
    <w:p w14:paraId="4C10B647" w14:textId="77777777" w:rsidR="0072097C" w:rsidRPr="0072097C" w:rsidRDefault="0072097C" w:rsidP="0072097C">
      <w:pPr>
        <w:pStyle w:val="EndNoteBibliography"/>
        <w:spacing w:after="0"/>
      </w:pPr>
      <w:r w:rsidRPr="0072097C">
        <w:t>21.</w:t>
      </w:r>
      <w:r w:rsidRPr="0072097C">
        <w:tab/>
        <w:t>Copeland J, Swift W, Roffman R, Stephens R. A randomized controlled trial of brief cognitive-behavioral interventions for cannabis use disorder. Journal of substance abuse treatment. 2001;21(2):55</w:t>
      </w:r>
      <w:r w:rsidRPr="0072097C">
        <w:rPr>
          <w:rFonts w:ascii="Cambria Math" w:hAnsi="Cambria Math" w:cs="Cambria Math"/>
        </w:rPr>
        <w:t>‐</w:t>
      </w:r>
      <w:r w:rsidRPr="0072097C">
        <w:t>64.</w:t>
      </w:r>
    </w:p>
    <w:p w14:paraId="53324E88" w14:textId="77777777" w:rsidR="0072097C" w:rsidRPr="0072097C" w:rsidRDefault="0072097C" w:rsidP="0072097C">
      <w:pPr>
        <w:pStyle w:val="EndNoteBibliography"/>
        <w:spacing w:after="0"/>
      </w:pPr>
      <w:r w:rsidRPr="0072097C">
        <w:t>22.</w:t>
      </w:r>
      <w:r w:rsidRPr="0072097C">
        <w:tab/>
        <w:t>Hoch E, Bühringer G, Pixa A, Dittmer K, Henker J, Seifert A, et al. CANDIS treatment program for cannabis use disorders: findings from a randomized multi-site translational trial. Drug and Alcohol Dependence. 2014;134:185</w:t>
      </w:r>
      <w:r w:rsidRPr="0072097C">
        <w:rPr>
          <w:rFonts w:ascii="Cambria Math" w:hAnsi="Cambria Math" w:cs="Cambria Math"/>
        </w:rPr>
        <w:t>‐</w:t>
      </w:r>
      <w:r w:rsidRPr="0072097C">
        <w:t>93.</w:t>
      </w:r>
    </w:p>
    <w:p w14:paraId="183E3891" w14:textId="77777777" w:rsidR="0072097C" w:rsidRPr="0072097C" w:rsidRDefault="0072097C" w:rsidP="0072097C">
      <w:pPr>
        <w:pStyle w:val="EndNoteBibliography"/>
      </w:pPr>
      <w:r w:rsidRPr="0072097C">
        <w:t>23.</w:t>
      </w:r>
      <w:r w:rsidRPr="0072097C">
        <w:tab/>
        <w:t>Khalily MT, Hussain B, Hallahan B, Irfan S, Ehsan N, Saghir M, et al. Indigenously adapted community reinforcement approach (ia-cra) for cannabis users: A randomized controlled trial. International Journal of Mental Health and Addiction. 2023:1-12.</w:t>
      </w:r>
    </w:p>
    <w:p w14:paraId="1DEC2DA4" w14:textId="0E6A1F44" w:rsidR="001B5F39" w:rsidRPr="001B5F39" w:rsidRDefault="00B47CDF" w:rsidP="001B5F39">
      <w:pPr>
        <w:rPr>
          <w:lang w:val="en-US"/>
        </w:rPr>
      </w:pPr>
      <w:r>
        <w:rPr>
          <w:lang w:val="en-US"/>
        </w:rPr>
        <w:fldChar w:fldCharType="end"/>
      </w:r>
    </w:p>
    <w:sectPr w:rsidR="001B5F39" w:rsidRPr="001B5F39" w:rsidSect="001B5F3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9DAF0A" w14:textId="77777777" w:rsidR="00517D45" w:rsidRDefault="00517D45" w:rsidP="00696AEC">
      <w:pPr>
        <w:spacing w:after="0" w:line="240" w:lineRule="auto"/>
      </w:pPr>
      <w:r>
        <w:separator/>
      </w:r>
    </w:p>
  </w:endnote>
  <w:endnote w:type="continuationSeparator" w:id="0">
    <w:p w14:paraId="7E2CA366" w14:textId="77777777" w:rsidR="00517D45" w:rsidRDefault="00517D45" w:rsidP="00696AEC">
      <w:pPr>
        <w:spacing w:after="0" w:line="240" w:lineRule="auto"/>
      </w:pPr>
      <w:r>
        <w:continuationSeparator/>
      </w:r>
    </w:p>
  </w:endnote>
  <w:endnote w:type="continuationNotice" w:id="1">
    <w:p w14:paraId="4865836F" w14:textId="77777777" w:rsidR="00517D45" w:rsidRDefault="00517D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Cambria Math">
    <w:panose1 w:val="02040503050406030204"/>
    <w:charset w:val="00"/>
    <w:family w:val="roman"/>
    <w:pitch w:val="variable"/>
    <w:sig w:usb0="E00006FF" w:usb1="420024FF" w:usb2="02000000" w:usb3="00000000" w:csb0="0000019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142362"/>
      <w:docPartObj>
        <w:docPartGallery w:val="Page Numbers (Bottom of Page)"/>
        <w:docPartUnique/>
      </w:docPartObj>
    </w:sdtPr>
    <w:sdtEndPr>
      <w:rPr>
        <w:noProof/>
      </w:rPr>
    </w:sdtEndPr>
    <w:sdtContent>
      <w:p w14:paraId="47CFC90B" w14:textId="354F2C7E" w:rsidR="002D318A" w:rsidRDefault="003C4E1A">
        <w:pPr>
          <w:pStyle w:val="Footer"/>
          <w:jc w:val="right"/>
        </w:pPr>
        <w:r>
          <w:t xml:space="preserve"> </w:t>
        </w:r>
        <w:r>
          <w:tab/>
        </w:r>
        <w:r>
          <w:tab/>
        </w:r>
        <w:r w:rsidR="002D318A">
          <w:fldChar w:fldCharType="begin"/>
        </w:r>
        <w:r w:rsidR="002D318A">
          <w:instrText xml:space="preserve"> PAGE   \* MERGEFORMAT </w:instrText>
        </w:r>
        <w:r w:rsidR="002D318A">
          <w:fldChar w:fldCharType="separate"/>
        </w:r>
        <w:r w:rsidR="002D318A">
          <w:rPr>
            <w:noProof/>
          </w:rPr>
          <w:t>2</w:t>
        </w:r>
        <w:r w:rsidR="002D318A">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F0976" w14:textId="77777777" w:rsidR="00517D45" w:rsidRDefault="00517D45" w:rsidP="00696AEC">
      <w:pPr>
        <w:spacing w:after="0" w:line="240" w:lineRule="auto"/>
      </w:pPr>
      <w:r>
        <w:separator/>
      </w:r>
    </w:p>
  </w:footnote>
  <w:footnote w:type="continuationSeparator" w:id="0">
    <w:p w14:paraId="06947D0D" w14:textId="77777777" w:rsidR="00517D45" w:rsidRDefault="00517D45" w:rsidP="00696AEC">
      <w:pPr>
        <w:spacing w:after="0" w:line="240" w:lineRule="auto"/>
      </w:pPr>
      <w:r>
        <w:continuationSeparator/>
      </w:r>
    </w:p>
  </w:footnote>
  <w:footnote w:type="continuationNotice" w:id="1">
    <w:p w14:paraId="2C8A8AF0" w14:textId="77777777" w:rsidR="00517D45" w:rsidRDefault="00517D4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3577EB" w14:textId="26F9BF9D" w:rsidR="008A29C4" w:rsidRPr="008A29C4" w:rsidRDefault="008A29C4" w:rsidP="008A29C4">
    <w:pPr>
      <w:pStyle w:val="Header"/>
      <w:jc w:val="right"/>
      <w:rPr>
        <w:lang w:val="en-US"/>
      </w:rPr>
    </w:pPr>
    <w:r>
      <w:rPr>
        <w:lang w:val="en-US"/>
      </w:rPr>
      <w:t>Psychosocial interventions for CUD</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CF00FD"/>
    <w:multiLevelType w:val="hybridMultilevel"/>
    <w:tmpl w:val="546AE3EE"/>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0D66924"/>
    <w:multiLevelType w:val="hybridMultilevel"/>
    <w:tmpl w:val="172E94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2DF121B5"/>
    <w:multiLevelType w:val="hybridMultilevel"/>
    <w:tmpl w:val="8A5C59B4"/>
    <w:lvl w:ilvl="0" w:tplc="DDF0FA1C">
      <w:start w:val="1"/>
      <w:numFmt w:val="decimal"/>
      <w:lvlText w:val="%1)"/>
      <w:lvlJc w:val="left"/>
      <w:pPr>
        <w:ind w:left="1020" w:hanging="360"/>
      </w:pPr>
    </w:lvl>
    <w:lvl w:ilvl="1" w:tplc="8ED06A26">
      <w:start w:val="1"/>
      <w:numFmt w:val="decimal"/>
      <w:lvlText w:val="%2)"/>
      <w:lvlJc w:val="left"/>
      <w:pPr>
        <w:ind w:left="1020" w:hanging="360"/>
      </w:pPr>
    </w:lvl>
    <w:lvl w:ilvl="2" w:tplc="B9DE28DC">
      <w:start w:val="1"/>
      <w:numFmt w:val="decimal"/>
      <w:lvlText w:val="%3)"/>
      <w:lvlJc w:val="left"/>
      <w:pPr>
        <w:ind w:left="1020" w:hanging="360"/>
      </w:pPr>
    </w:lvl>
    <w:lvl w:ilvl="3" w:tplc="D8A4C472">
      <w:start w:val="1"/>
      <w:numFmt w:val="decimal"/>
      <w:lvlText w:val="%4)"/>
      <w:lvlJc w:val="left"/>
      <w:pPr>
        <w:ind w:left="1020" w:hanging="360"/>
      </w:pPr>
    </w:lvl>
    <w:lvl w:ilvl="4" w:tplc="FEEE7622">
      <w:start w:val="1"/>
      <w:numFmt w:val="decimal"/>
      <w:lvlText w:val="%5)"/>
      <w:lvlJc w:val="left"/>
      <w:pPr>
        <w:ind w:left="1020" w:hanging="360"/>
      </w:pPr>
    </w:lvl>
    <w:lvl w:ilvl="5" w:tplc="7E2CC502">
      <w:start w:val="1"/>
      <w:numFmt w:val="decimal"/>
      <w:lvlText w:val="%6)"/>
      <w:lvlJc w:val="left"/>
      <w:pPr>
        <w:ind w:left="1020" w:hanging="360"/>
      </w:pPr>
    </w:lvl>
    <w:lvl w:ilvl="6" w:tplc="8EAAA8F6">
      <w:start w:val="1"/>
      <w:numFmt w:val="decimal"/>
      <w:lvlText w:val="%7)"/>
      <w:lvlJc w:val="left"/>
      <w:pPr>
        <w:ind w:left="1020" w:hanging="360"/>
      </w:pPr>
    </w:lvl>
    <w:lvl w:ilvl="7" w:tplc="7FE4F552">
      <w:start w:val="1"/>
      <w:numFmt w:val="decimal"/>
      <w:lvlText w:val="%8)"/>
      <w:lvlJc w:val="left"/>
      <w:pPr>
        <w:ind w:left="1020" w:hanging="360"/>
      </w:pPr>
    </w:lvl>
    <w:lvl w:ilvl="8" w:tplc="FD069326">
      <w:start w:val="1"/>
      <w:numFmt w:val="decimal"/>
      <w:lvlText w:val="%9)"/>
      <w:lvlJc w:val="left"/>
      <w:pPr>
        <w:ind w:left="1020" w:hanging="360"/>
      </w:pPr>
    </w:lvl>
  </w:abstractNum>
  <w:abstractNum w:abstractNumId="3" w15:restartNumberingAfterBreak="0">
    <w:nsid w:val="45656A33"/>
    <w:multiLevelType w:val="hybridMultilevel"/>
    <w:tmpl w:val="546AE3EE"/>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4" w15:restartNumberingAfterBreak="0">
    <w:nsid w:val="5528371F"/>
    <w:multiLevelType w:val="hybridMultilevel"/>
    <w:tmpl w:val="874CE7A0"/>
    <w:lvl w:ilvl="0" w:tplc="A26CAC64">
      <w:start w:val="1"/>
      <w:numFmt w:val="decimal"/>
      <w:lvlText w:val="%1)"/>
      <w:lvlJc w:val="left"/>
      <w:pPr>
        <w:ind w:left="1080" w:hanging="360"/>
      </w:pPr>
    </w:lvl>
    <w:lvl w:ilvl="1" w:tplc="1C9CE67E">
      <w:start w:val="1"/>
      <w:numFmt w:val="decimal"/>
      <w:lvlText w:val="%2)"/>
      <w:lvlJc w:val="left"/>
      <w:pPr>
        <w:ind w:left="1080" w:hanging="360"/>
      </w:pPr>
    </w:lvl>
    <w:lvl w:ilvl="2" w:tplc="03A653FA">
      <w:start w:val="1"/>
      <w:numFmt w:val="decimal"/>
      <w:lvlText w:val="%3)"/>
      <w:lvlJc w:val="left"/>
      <w:pPr>
        <w:ind w:left="1080" w:hanging="360"/>
      </w:pPr>
    </w:lvl>
    <w:lvl w:ilvl="3" w:tplc="FA262E0E">
      <w:start w:val="1"/>
      <w:numFmt w:val="decimal"/>
      <w:lvlText w:val="%4)"/>
      <w:lvlJc w:val="left"/>
      <w:pPr>
        <w:ind w:left="1080" w:hanging="360"/>
      </w:pPr>
    </w:lvl>
    <w:lvl w:ilvl="4" w:tplc="2564E7C8">
      <w:start w:val="1"/>
      <w:numFmt w:val="decimal"/>
      <w:lvlText w:val="%5)"/>
      <w:lvlJc w:val="left"/>
      <w:pPr>
        <w:ind w:left="1080" w:hanging="360"/>
      </w:pPr>
    </w:lvl>
    <w:lvl w:ilvl="5" w:tplc="6832DB68">
      <w:start w:val="1"/>
      <w:numFmt w:val="decimal"/>
      <w:lvlText w:val="%6)"/>
      <w:lvlJc w:val="left"/>
      <w:pPr>
        <w:ind w:left="1080" w:hanging="360"/>
      </w:pPr>
    </w:lvl>
    <w:lvl w:ilvl="6" w:tplc="DF96102A">
      <w:start w:val="1"/>
      <w:numFmt w:val="decimal"/>
      <w:lvlText w:val="%7)"/>
      <w:lvlJc w:val="left"/>
      <w:pPr>
        <w:ind w:left="1080" w:hanging="360"/>
      </w:pPr>
    </w:lvl>
    <w:lvl w:ilvl="7" w:tplc="5CCA10B8">
      <w:start w:val="1"/>
      <w:numFmt w:val="decimal"/>
      <w:lvlText w:val="%8)"/>
      <w:lvlJc w:val="left"/>
      <w:pPr>
        <w:ind w:left="1080" w:hanging="360"/>
      </w:pPr>
    </w:lvl>
    <w:lvl w:ilvl="8" w:tplc="C37293EE">
      <w:start w:val="1"/>
      <w:numFmt w:val="decimal"/>
      <w:lvlText w:val="%9)"/>
      <w:lvlJc w:val="left"/>
      <w:pPr>
        <w:ind w:left="1080" w:hanging="360"/>
      </w:pPr>
    </w:lvl>
  </w:abstractNum>
  <w:abstractNum w:abstractNumId="5" w15:restartNumberingAfterBreak="0">
    <w:nsid w:val="69A77800"/>
    <w:multiLevelType w:val="hybridMultilevel"/>
    <w:tmpl w:val="11C88582"/>
    <w:lvl w:ilvl="0" w:tplc="276CC4D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757A29F1"/>
    <w:multiLevelType w:val="hybridMultilevel"/>
    <w:tmpl w:val="A642CC36"/>
    <w:lvl w:ilvl="0" w:tplc="9640BDD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03408331">
    <w:abstractNumId w:val="1"/>
  </w:num>
  <w:num w:numId="2" w16cid:durableId="1022441937">
    <w:abstractNumId w:val="6"/>
  </w:num>
  <w:num w:numId="3" w16cid:durableId="1114055932">
    <w:abstractNumId w:val="0"/>
  </w:num>
  <w:num w:numId="4" w16cid:durableId="1645115379">
    <w:abstractNumId w:val="5"/>
  </w:num>
  <w:num w:numId="5" w16cid:durableId="1499271634">
    <w:abstractNumId w:val="4"/>
  </w:num>
  <w:num w:numId="6" w16cid:durableId="1670907590">
    <w:abstractNumId w:val="3"/>
  </w:num>
  <w:num w:numId="7" w16cid:durableId="151919250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 Abb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2xeft9w52v5roe0xx15vxarpwt0ra90dfts&quot;&gt;PSI_CUD_report&lt;record-ids&gt;&lt;item&gt;1&lt;/item&gt;&lt;item&gt;2&lt;/item&gt;&lt;item&gt;3&lt;/item&gt;&lt;item&gt;4&lt;/item&gt;&lt;item&gt;7&lt;/item&gt;&lt;item&gt;8&lt;/item&gt;&lt;item&gt;9&lt;/item&gt;&lt;item&gt;10&lt;/item&gt;&lt;item&gt;12&lt;/item&gt;&lt;item&gt;16&lt;/item&gt;&lt;item&gt;18&lt;/item&gt;&lt;item&gt;19&lt;/item&gt;&lt;item&gt;21&lt;/item&gt;&lt;item&gt;22&lt;/item&gt;&lt;item&gt;23&lt;/item&gt;&lt;item&gt;24&lt;/item&gt;&lt;item&gt;27&lt;/item&gt;&lt;item&gt;28&lt;/item&gt;&lt;item&gt;30&lt;/item&gt;&lt;item&gt;31&lt;/item&gt;&lt;item&gt;32&lt;/item&gt;&lt;item&gt;33&lt;/item&gt;&lt;item&gt;86&lt;/item&gt;&lt;/record-ids&gt;&lt;/item&gt;&lt;/Libraries&gt;"/>
  </w:docVars>
  <w:rsids>
    <w:rsidRoot w:val="00696AEC"/>
    <w:rsid w:val="000001F8"/>
    <w:rsid w:val="00000713"/>
    <w:rsid w:val="00001824"/>
    <w:rsid w:val="00001C71"/>
    <w:rsid w:val="00003579"/>
    <w:rsid w:val="00003B58"/>
    <w:rsid w:val="00003FFE"/>
    <w:rsid w:val="00004352"/>
    <w:rsid w:val="000050A2"/>
    <w:rsid w:val="00005155"/>
    <w:rsid w:val="00005200"/>
    <w:rsid w:val="00005F98"/>
    <w:rsid w:val="00005FEC"/>
    <w:rsid w:val="0000609C"/>
    <w:rsid w:val="00007275"/>
    <w:rsid w:val="0000770C"/>
    <w:rsid w:val="0001098C"/>
    <w:rsid w:val="00010CA0"/>
    <w:rsid w:val="00011F7A"/>
    <w:rsid w:val="000130C0"/>
    <w:rsid w:val="00013829"/>
    <w:rsid w:val="00014319"/>
    <w:rsid w:val="00014724"/>
    <w:rsid w:val="000155B9"/>
    <w:rsid w:val="00015608"/>
    <w:rsid w:val="00015BAD"/>
    <w:rsid w:val="00016912"/>
    <w:rsid w:val="0001770F"/>
    <w:rsid w:val="00017B1D"/>
    <w:rsid w:val="00020DC5"/>
    <w:rsid w:val="00020E44"/>
    <w:rsid w:val="00021072"/>
    <w:rsid w:val="000213D6"/>
    <w:rsid w:val="00021572"/>
    <w:rsid w:val="00021D2D"/>
    <w:rsid w:val="000221F3"/>
    <w:rsid w:val="00023563"/>
    <w:rsid w:val="00024920"/>
    <w:rsid w:val="00024D49"/>
    <w:rsid w:val="00025A9A"/>
    <w:rsid w:val="00025EA9"/>
    <w:rsid w:val="0002756C"/>
    <w:rsid w:val="0002759A"/>
    <w:rsid w:val="00030651"/>
    <w:rsid w:val="0003122C"/>
    <w:rsid w:val="00032D65"/>
    <w:rsid w:val="00033131"/>
    <w:rsid w:val="000333C9"/>
    <w:rsid w:val="000334D4"/>
    <w:rsid w:val="000348D1"/>
    <w:rsid w:val="000365F3"/>
    <w:rsid w:val="00036B2E"/>
    <w:rsid w:val="00036DD0"/>
    <w:rsid w:val="00036F8A"/>
    <w:rsid w:val="00037467"/>
    <w:rsid w:val="000374C1"/>
    <w:rsid w:val="00040D7D"/>
    <w:rsid w:val="00041C7B"/>
    <w:rsid w:val="00041EBB"/>
    <w:rsid w:val="00042338"/>
    <w:rsid w:val="0004241E"/>
    <w:rsid w:val="00042F19"/>
    <w:rsid w:val="00042F96"/>
    <w:rsid w:val="0004303B"/>
    <w:rsid w:val="00043170"/>
    <w:rsid w:val="0004338B"/>
    <w:rsid w:val="00044015"/>
    <w:rsid w:val="00044187"/>
    <w:rsid w:val="000444DB"/>
    <w:rsid w:val="00044FEA"/>
    <w:rsid w:val="00045FD9"/>
    <w:rsid w:val="000461D9"/>
    <w:rsid w:val="000465A1"/>
    <w:rsid w:val="00046894"/>
    <w:rsid w:val="00046BBD"/>
    <w:rsid w:val="00047109"/>
    <w:rsid w:val="00047902"/>
    <w:rsid w:val="00047A6B"/>
    <w:rsid w:val="00050766"/>
    <w:rsid w:val="00050C42"/>
    <w:rsid w:val="00051A86"/>
    <w:rsid w:val="00052770"/>
    <w:rsid w:val="000527D1"/>
    <w:rsid w:val="00052DAB"/>
    <w:rsid w:val="00053AEF"/>
    <w:rsid w:val="00053B86"/>
    <w:rsid w:val="00053FB5"/>
    <w:rsid w:val="00054663"/>
    <w:rsid w:val="000546F5"/>
    <w:rsid w:val="00054A38"/>
    <w:rsid w:val="00055081"/>
    <w:rsid w:val="000564FC"/>
    <w:rsid w:val="00056BAB"/>
    <w:rsid w:val="00056D24"/>
    <w:rsid w:val="0005717F"/>
    <w:rsid w:val="00057505"/>
    <w:rsid w:val="00057619"/>
    <w:rsid w:val="0005762C"/>
    <w:rsid w:val="000602C3"/>
    <w:rsid w:val="00060438"/>
    <w:rsid w:val="00060525"/>
    <w:rsid w:val="000607FD"/>
    <w:rsid w:val="0006097E"/>
    <w:rsid w:val="000609EB"/>
    <w:rsid w:val="000610AF"/>
    <w:rsid w:val="00061119"/>
    <w:rsid w:val="000614C0"/>
    <w:rsid w:val="000615A4"/>
    <w:rsid w:val="00061D8D"/>
    <w:rsid w:val="0006227C"/>
    <w:rsid w:val="0006285C"/>
    <w:rsid w:val="00064F5B"/>
    <w:rsid w:val="000659CF"/>
    <w:rsid w:val="00065F76"/>
    <w:rsid w:val="000660AE"/>
    <w:rsid w:val="00066120"/>
    <w:rsid w:val="0006653F"/>
    <w:rsid w:val="0006655C"/>
    <w:rsid w:val="0006664D"/>
    <w:rsid w:val="0006675F"/>
    <w:rsid w:val="00066810"/>
    <w:rsid w:val="0006683B"/>
    <w:rsid w:val="0006714E"/>
    <w:rsid w:val="000676DF"/>
    <w:rsid w:val="00067E16"/>
    <w:rsid w:val="00067F98"/>
    <w:rsid w:val="00070728"/>
    <w:rsid w:val="00070FA6"/>
    <w:rsid w:val="00071BD5"/>
    <w:rsid w:val="000729C7"/>
    <w:rsid w:val="00073068"/>
    <w:rsid w:val="00073377"/>
    <w:rsid w:val="000743D1"/>
    <w:rsid w:val="000748FF"/>
    <w:rsid w:val="00074A69"/>
    <w:rsid w:val="00074BAE"/>
    <w:rsid w:val="00074C89"/>
    <w:rsid w:val="00074D73"/>
    <w:rsid w:val="00074DDE"/>
    <w:rsid w:val="000761E8"/>
    <w:rsid w:val="00076380"/>
    <w:rsid w:val="00076BDF"/>
    <w:rsid w:val="00076EAB"/>
    <w:rsid w:val="00077B7B"/>
    <w:rsid w:val="00077DB6"/>
    <w:rsid w:val="00077DF5"/>
    <w:rsid w:val="000805A5"/>
    <w:rsid w:val="00080871"/>
    <w:rsid w:val="00081047"/>
    <w:rsid w:val="00081250"/>
    <w:rsid w:val="000815E9"/>
    <w:rsid w:val="00081EC5"/>
    <w:rsid w:val="000829E6"/>
    <w:rsid w:val="0008358D"/>
    <w:rsid w:val="00083AE0"/>
    <w:rsid w:val="0008504A"/>
    <w:rsid w:val="000856E6"/>
    <w:rsid w:val="00085DEB"/>
    <w:rsid w:val="00085FA7"/>
    <w:rsid w:val="000875BB"/>
    <w:rsid w:val="00087835"/>
    <w:rsid w:val="000905D6"/>
    <w:rsid w:val="0009070A"/>
    <w:rsid w:val="00090E26"/>
    <w:rsid w:val="00090ED3"/>
    <w:rsid w:val="00091F60"/>
    <w:rsid w:val="00092120"/>
    <w:rsid w:val="000924CC"/>
    <w:rsid w:val="00092945"/>
    <w:rsid w:val="00093026"/>
    <w:rsid w:val="00093446"/>
    <w:rsid w:val="0009386C"/>
    <w:rsid w:val="00093D51"/>
    <w:rsid w:val="000943CA"/>
    <w:rsid w:val="00094896"/>
    <w:rsid w:val="00095621"/>
    <w:rsid w:val="00096101"/>
    <w:rsid w:val="0009682C"/>
    <w:rsid w:val="00096ADC"/>
    <w:rsid w:val="00097289"/>
    <w:rsid w:val="000975A5"/>
    <w:rsid w:val="000A02B2"/>
    <w:rsid w:val="000A037C"/>
    <w:rsid w:val="000A12D2"/>
    <w:rsid w:val="000A278E"/>
    <w:rsid w:val="000A3CD3"/>
    <w:rsid w:val="000A4347"/>
    <w:rsid w:val="000A47B3"/>
    <w:rsid w:val="000A4D81"/>
    <w:rsid w:val="000A4DC4"/>
    <w:rsid w:val="000A4E35"/>
    <w:rsid w:val="000A6951"/>
    <w:rsid w:val="000A7426"/>
    <w:rsid w:val="000A76C3"/>
    <w:rsid w:val="000B026B"/>
    <w:rsid w:val="000B0851"/>
    <w:rsid w:val="000B0BD3"/>
    <w:rsid w:val="000B1718"/>
    <w:rsid w:val="000B1A12"/>
    <w:rsid w:val="000B2201"/>
    <w:rsid w:val="000B26BE"/>
    <w:rsid w:val="000B2F20"/>
    <w:rsid w:val="000B303F"/>
    <w:rsid w:val="000B3076"/>
    <w:rsid w:val="000B34A1"/>
    <w:rsid w:val="000B36DE"/>
    <w:rsid w:val="000B4724"/>
    <w:rsid w:val="000B4A0A"/>
    <w:rsid w:val="000B5806"/>
    <w:rsid w:val="000B59B7"/>
    <w:rsid w:val="000B5C47"/>
    <w:rsid w:val="000B77B6"/>
    <w:rsid w:val="000B7D4B"/>
    <w:rsid w:val="000C0270"/>
    <w:rsid w:val="000C236F"/>
    <w:rsid w:val="000C29B6"/>
    <w:rsid w:val="000C2AC0"/>
    <w:rsid w:val="000C3E45"/>
    <w:rsid w:val="000C3EC4"/>
    <w:rsid w:val="000C4406"/>
    <w:rsid w:val="000C4E77"/>
    <w:rsid w:val="000C54A3"/>
    <w:rsid w:val="000C55AA"/>
    <w:rsid w:val="000C62F9"/>
    <w:rsid w:val="000C6548"/>
    <w:rsid w:val="000C6827"/>
    <w:rsid w:val="000C79B5"/>
    <w:rsid w:val="000D01C4"/>
    <w:rsid w:val="000D038A"/>
    <w:rsid w:val="000D0D4F"/>
    <w:rsid w:val="000D0D9C"/>
    <w:rsid w:val="000D0DE6"/>
    <w:rsid w:val="000D13BA"/>
    <w:rsid w:val="000D2AFB"/>
    <w:rsid w:val="000D33B7"/>
    <w:rsid w:val="000D4259"/>
    <w:rsid w:val="000D5507"/>
    <w:rsid w:val="000D6789"/>
    <w:rsid w:val="000D6DC2"/>
    <w:rsid w:val="000D727B"/>
    <w:rsid w:val="000D7722"/>
    <w:rsid w:val="000D79D7"/>
    <w:rsid w:val="000E0DB5"/>
    <w:rsid w:val="000E1183"/>
    <w:rsid w:val="000E13BF"/>
    <w:rsid w:val="000E1516"/>
    <w:rsid w:val="000E1CE4"/>
    <w:rsid w:val="000E255F"/>
    <w:rsid w:val="000E31B1"/>
    <w:rsid w:val="000E5877"/>
    <w:rsid w:val="000E752B"/>
    <w:rsid w:val="000E75E9"/>
    <w:rsid w:val="000E7743"/>
    <w:rsid w:val="000E7ADD"/>
    <w:rsid w:val="000F130B"/>
    <w:rsid w:val="000F15FF"/>
    <w:rsid w:val="000F17E5"/>
    <w:rsid w:val="000F1D6C"/>
    <w:rsid w:val="000F2A4B"/>
    <w:rsid w:val="000F2C14"/>
    <w:rsid w:val="000F37C9"/>
    <w:rsid w:val="000F3BA4"/>
    <w:rsid w:val="000F47A5"/>
    <w:rsid w:val="000F4D9C"/>
    <w:rsid w:val="000F4ECA"/>
    <w:rsid w:val="000F521A"/>
    <w:rsid w:val="000F5342"/>
    <w:rsid w:val="000F5DDA"/>
    <w:rsid w:val="000F5F0B"/>
    <w:rsid w:val="000F760E"/>
    <w:rsid w:val="000F7A07"/>
    <w:rsid w:val="000F7DA6"/>
    <w:rsid w:val="00100AB1"/>
    <w:rsid w:val="00101D0C"/>
    <w:rsid w:val="00102000"/>
    <w:rsid w:val="00102260"/>
    <w:rsid w:val="00102DF7"/>
    <w:rsid w:val="00102E69"/>
    <w:rsid w:val="0010300D"/>
    <w:rsid w:val="001034CE"/>
    <w:rsid w:val="001035CC"/>
    <w:rsid w:val="001036F7"/>
    <w:rsid w:val="00103711"/>
    <w:rsid w:val="00103835"/>
    <w:rsid w:val="00103F9F"/>
    <w:rsid w:val="001048D9"/>
    <w:rsid w:val="001049EF"/>
    <w:rsid w:val="0010569E"/>
    <w:rsid w:val="00105E90"/>
    <w:rsid w:val="00105F69"/>
    <w:rsid w:val="00106319"/>
    <w:rsid w:val="0010631A"/>
    <w:rsid w:val="00107063"/>
    <w:rsid w:val="00107217"/>
    <w:rsid w:val="00107813"/>
    <w:rsid w:val="001079BC"/>
    <w:rsid w:val="00107D80"/>
    <w:rsid w:val="00107E46"/>
    <w:rsid w:val="001115B4"/>
    <w:rsid w:val="00112115"/>
    <w:rsid w:val="00112667"/>
    <w:rsid w:val="00114144"/>
    <w:rsid w:val="00114A4B"/>
    <w:rsid w:val="00114C76"/>
    <w:rsid w:val="00114E51"/>
    <w:rsid w:val="00114F41"/>
    <w:rsid w:val="00114F55"/>
    <w:rsid w:val="001158BE"/>
    <w:rsid w:val="00115AF8"/>
    <w:rsid w:val="00115C34"/>
    <w:rsid w:val="00116BB8"/>
    <w:rsid w:val="0011757B"/>
    <w:rsid w:val="00117E2E"/>
    <w:rsid w:val="00120379"/>
    <w:rsid w:val="00120DA3"/>
    <w:rsid w:val="00121334"/>
    <w:rsid w:val="001213B0"/>
    <w:rsid w:val="0012148E"/>
    <w:rsid w:val="001217E7"/>
    <w:rsid w:val="00122017"/>
    <w:rsid w:val="001221F9"/>
    <w:rsid w:val="001226CD"/>
    <w:rsid w:val="00122AE4"/>
    <w:rsid w:val="00122BF4"/>
    <w:rsid w:val="00122D79"/>
    <w:rsid w:val="0012328A"/>
    <w:rsid w:val="0012381F"/>
    <w:rsid w:val="001250C2"/>
    <w:rsid w:val="001254EC"/>
    <w:rsid w:val="00125CE7"/>
    <w:rsid w:val="00125EDD"/>
    <w:rsid w:val="00126040"/>
    <w:rsid w:val="00127D95"/>
    <w:rsid w:val="0013030E"/>
    <w:rsid w:val="00130359"/>
    <w:rsid w:val="00130A9D"/>
    <w:rsid w:val="001311EF"/>
    <w:rsid w:val="001318DE"/>
    <w:rsid w:val="00131A22"/>
    <w:rsid w:val="0013532F"/>
    <w:rsid w:val="00135418"/>
    <w:rsid w:val="001354C2"/>
    <w:rsid w:val="00135794"/>
    <w:rsid w:val="001357BA"/>
    <w:rsid w:val="001359DE"/>
    <w:rsid w:val="00135D10"/>
    <w:rsid w:val="00135DCA"/>
    <w:rsid w:val="0013696A"/>
    <w:rsid w:val="00136A92"/>
    <w:rsid w:val="00136D52"/>
    <w:rsid w:val="00136F23"/>
    <w:rsid w:val="00137B5A"/>
    <w:rsid w:val="00140580"/>
    <w:rsid w:val="001408DC"/>
    <w:rsid w:val="00140AAF"/>
    <w:rsid w:val="00140CFF"/>
    <w:rsid w:val="0014158A"/>
    <w:rsid w:val="001419C2"/>
    <w:rsid w:val="001419EB"/>
    <w:rsid w:val="00142CA9"/>
    <w:rsid w:val="00143200"/>
    <w:rsid w:val="00143329"/>
    <w:rsid w:val="0014423D"/>
    <w:rsid w:val="00144E3E"/>
    <w:rsid w:val="00144FF2"/>
    <w:rsid w:val="001459B5"/>
    <w:rsid w:val="00147080"/>
    <w:rsid w:val="0014728C"/>
    <w:rsid w:val="0014785A"/>
    <w:rsid w:val="00147B5E"/>
    <w:rsid w:val="00150B0F"/>
    <w:rsid w:val="001513AC"/>
    <w:rsid w:val="001515B4"/>
    <w:rsid w:val="00151F13"/>
    <w:rsid w:val="001524F0"/>
    <w:rsid w:val="001530DD"/>
    <w:rsid w:val="001531DA"/>
    <w:rsid w:val="00153A12"/>
    <w:rsid w:val="00153ABA"/>
    <w:rsid w:val="001570A0"/>
    <w:rsid w:val="0015774F"/>
    <w:rsid w:val="001608D8"/>
    <w:rsid w:val="0016090D"/>
    <w:rsid w:val="00160953"/>
    <w:rsid w:val="0016095B"/>
    <w:rsid w:val="00161AA6"/>
    <w:rsid w:val="00161ADA"/>
    <w:rsid w:val="00162D30"/>
    <w:rsid w:val="001630AF"/>
    <w:rsid w:val="001632B1"/>
    <w:rsid w:val="001632DB"/>
    <w:rsid w:val="00163DA9"/>
    <w:rsid w:val="001644AA"/>
    <w:rsid w:val="00164B0D"/>
    <w:rsid w:val="00164E36"/>
    <w:rsid w:val="00164F10"/>
    <w:rsid w:val="00165520"/>
    <w:rsid w:val="00166252"/>
    <w:rsid w:val="001662C7"/>
    <w:rsid w:val="00166435"/>
    <w:rsid w:val="00166F2A"/>
    <w:rsid w:val="00166F7E"/>
    <w:rsid w:val="0016711A"/>
    <w:rsid w:val="00170101"/>
    <w:rsid w:val="00170B0E"/>
    <w:rsid w:val="00170D82"/>
    <w:rsid w:val="00171955"/>
    <w:rsid w:val="00172579"/>
    <w:rsid w:val="00172DF8"/>
    <w:rsid w:val="00173A65"/>
    <w:rsid w:val="001744D1"/>
    <w:rsid w:val="00175566"/>
    <w:rsid w:val="00175999"/>
    <w:rsid w:val="00175DEF"/>
    <w:rsid w:val="00176804"/>
    <w:rsid w:val="00176850"/>
    <w:rsid w:val="00176A74"/>
    <w:rsid w:val="00176ADF"/>
    <w:rsid w:val="00176DE6"/>
    <w:rsid w:val="001771E6"/>
    <w:rsid w:val="00177DF7"/>
    <w:rsid w:val="00177E31"/>
    <w:rsid w:val="00177F2D"/>
    <w:rsid w:val="00177FF5"/>
    <w:rsid w:val="001804C0"/>
    <w:rsid w:val="00180C1C"/>
    <w:rsid w:val="0018155C"/>
    <w:rsid w:val="0018261B"/>
    <w:rsid w:val="00182A7D"/>
    <w:rsid w:val="001840E6"/>
    <w:rsid w:val="001845AE"/>
    <w:rsid w:val="00185773"/>
    <w:rsid w:val="00185D5E"/>
    <w:rsid w:val="00185E10"/>
    <w:rsid w:val="00186155"/>
    <w:rsid w:val="00186674"/>
    <w:rsid w:val="00186F5D"/>
    <w:rsid w:val="001876C7"/>
    <w:rsid w:val="0018798A"/>
    <w:rsid w:val="00187C1E"/>
    <w:rsid w:val="0019040E"/>
    <w:rsid w:val="0019057D"/>
    <w:rsid w:val="00190944"/>
    <w:rsid w:val="0019099B"/>
    <w:rsid w:val="00191399"/>
    <w:rsid w:val="00191401"/>
    <w:rsid w:val="001918B9"/>
    <w:rsid w:val="00192866"/>
    <w:rsid w:val="001931FE"/>
    <w:rsid w:val="00193774"/>
    <w:rsid w:val="00194564"/>
    <w:rsid w:val="00194691"/>
    <w:rsid w:val="00194FA5"/>
    <w:rsid w:val="00195964"/>
    <w:rsid w:val="00195D9A"/>
    <w:rsid w:val="00195EF6"/>
    <w:rsid w:val="00196145"/>
    <w:rsid w:val="001969ED"/>
    <w:rsid w:val="0019747C"/>
    <w:rsid w:val="001A0A88"/>
    <w:rsid w:val="001A136D"/>
    <w:rsid w:val="001A261D"/>
    <w:rsid w:val="001A28B3"/>
    <w:rsid w:val="001A2EFF"/>
    <w:rsid w:val="001A30EB"/>
    <w:rsid w:val="001A30FD"/>
    <w:rsid w:val="001A34B3"/>
    <w:rsid w:val="001A3CFB"/>
    <w:rsid w:val="001A4748"/>
    <w:rsid w:val="001A48D0"/>
    <w:rsid w:val="001A51BE"/>
    <w:rsid w:val="001A5469"/>
    <w:rsid w:val="001A5A24"/>
    <w:rsid w:val="001A6A9B"/>
    <w:rsid w:val="001A6E9A"/>
    <w:rsid w:val="001A73C5"/>
    <w:rsid w:val="001A7E4B"/>
    <w:rsid w:val="001B0354"/>
    <w:rsid w:val="001B03DB"/>
    <w:rsid w:val="001B1006"/>
    <w:rsid w:val="001B1098"/>
    <w:rsid w:val="001B11BA"/>
    <w:rsid w:val="001B1A63"/>
    <w:rsid w:val="001B25E1"/>
    <w:rsid w:val="001B2C36"/>
    <w:rsid w:val="001B3BB7"/>
    <w:rsid w:val="001B3D2B"/>
    <w:rsid w:val="001B3EE4"/>
    <w:rsid w:val="001B454B"/>
    <w:rsid w:val="001B520C"/>
    <w:rsid w:val="001B537D"/>
    <w:rsid w:val="001B561E"/>
    <w:rsid w:val="001B57BE"/>
    <w:rsid w:val="001B5990"/>
    <w:rsid w:val="001B5BD9"/>
    <w:rsid w:val="001B5CB5"/>
    <w:rsid w:val="001B5F39"/>
    <w:rsid w:val="001B601B"/>
    <w:rsid w:val="001B63D3"/>
    <w:rsid w:val="001B650D"/>
    <w:rsid w:val="001B7EFF"/>
    <w:rsid w:val="001C01A7"/>
    <w:rsid w:val="001C06F8"/>
    <w:rsid w:val="001C0DCA"/>
    <w:rsid w:val="001C0F1D"/>
    <w:rsid w:val="001C1208"/>
    <w:rsid w:val="001C123D"/>
    <w:rsid w:val="001C1F25"/>
    <w:rsid w:val="001C3061"/>
    <w:rsid w:val="001C366C"/>
    <w:rsid w:val="001C3E19"/>
    <w:rsid w:val="001C5022"/>
    <w:rsid w:val="001C50B8"/>
    <w:rsid w:val="001C5D0E"/>
    <w:rsid w:val="001C5F13"/>
    <w:rsid w:val="001C728E"/>
    <w:rsid w:val="001C7484"/>
    <w:rsid w:val="001C74AF"/>
    <w:rsid w:val="001D0053"/>
    <w:rsid w:val="001D00BD"/>
    <w:rsid w:val="001D0A84"/>
    <w:rsid w:val="001D18FE"/>
    <w:rsid w:val="001D1DE3"/>
    <w:rsid w:val="001D1FB0"/>
    <w:rsid w:val="001D2DBC"/>
    <w:rsid w:val="001D3062"/>
    <w:rsid w:val="001D34F0"/>
    <w:rsid w:val="001D40B6"/>
    <w:rsid w:val="001D4BD7"/>
    <w:rsid w:val="001D4EBA"/>
    <w:rsid w:val="001D5D87"/>
    <w:rsid w:val="001D608A"/>
    <w:rsid w:val="001D63BE"/>
    <w:rsid w:val="001D67BA"/>
    <w:rsid w:val="001D7DBD"/>
    <w:rsid w:val="001E0597"/>
    <w:rsid w:val="001E0BD5"/>
    <w:rsid w:val="001E10B6"/>
    <w:rsid w:val="001E14FB"/>
    <w:rsid w:val="001E1FCC"/>
    <w:rsid w:val="001E23DD"/>
    <w:rsid w:val="001E23E8"/>
    <w:rsid w:val="001E2D13"/>
    <w:rsid w:val="001E2F34"/>
    <w:rsid w:val="001E4627"/>
    <w:rsid w:val="001E4D34"/>
    <w:rsid w:val="001E4EA2"/>
    <w:rsid w:val="001E53A7"/>
    <w:rsid w:val="001E6332"/>
    <w:rsid w:val="001E64CB"/>
    <w:rsid w:val="001E76BB"/>
    <w:rsid w:val="001E7A5A"/>
    <w:rsid w:val="001E7BE1"/>
    <w:rsid w:val="001E7F93"/>
    <w:rsid w:val="001F0A18"/>
    <w:rsid w:val="001F0E1D"/>
    <w:rsid w:val="001F1435"/>
    <w:rsid w:val="001F1C80"/>
    <w:rsid w:val="001F1FCC"/>
    <w:rsid w:val="001F23EE"/>
    <w:rsid w:val="001F2672"/>
    <w:rsid w:val="001F29AA"/>
    <w:rsid w:val="001F2B67"/>
    <w:rsid w:val="001F2C8C"/>
    <w:rsid w:val="001F3219"/>
    <w:rsid w:val="001F3477"/>
    <w:rsid w:val="001F4194"/>
    <w:rsid w:val="001F43A3"/>
    <w:rsid w:val="001F4515"/>
    <w:rsid w:val="001F5018"/>
    <w:rsid w:val="001F5534"/>
    <w:rsid w:val="001F6547"/>
    <w:rsid w:val="001F6ACF"/>
    <w:rsid w:val="001F6C3F"/>
    <w:rsid w:val="001F7004"/>
    <w:rsid w:val="001F777F"/>
    <w:rsid w:val="001F782E"/>
    <w:rsid w:val="00200566"/>
    <w:rsid w:val="002007A8"/>
    <w:rsid w:val="0020119E"/>
    <w:rsid w:val="00201255"/>
    <w:rsid w:val="002012CD"/>
    <w:rsid w:val="00201DFC"/>
    <w:rsid w:val="00201E5E"/>
    <w:rsid w:val="00202547"/>
    <w:rsid w:val="002026A8"/>
    <w:rsid w:val="00202765"/>
    <w:rsid w:val="00202C5A"/>
    <w:rsid w:val="002032CD"/>
    <w:rsid w:val="002033C1"/>
    <w:rsid w:val="0020350F"/>
    <w:rsid w:val="00203882"/>
    <w:rsid w:val="00204019"/>
    <w:rsid w:val="0020489B"/>
    <w:rsid w:val="002049B0"/>
    <w:rsid w:val="00204E92"/>
    <w:rsid w:val="0020523D"/>
    <w:rsid w:val="00205657"/>
    <w:rsid w:val="002056FA"/>
    <w:rsid w:val="00205ACD"/>
    <w:rsid w:val="00205B56"/>
    <w:rsid w:val="00205B8E"/>
    <w:rsid w:val="00206FC8"/>
    <w:rsid w:val="00207CA7"/>
    <w:rsid w:val="00207E81"/>
    <w:rsid w:val="00211289"/>
    <w:rsid w:val="002118C1"/>
    <w:rsid w:val="00211B3E"/>
    <w:rsid w:val="002126B6"/>
    <w:rsid w:val="002139A6"/>
    <w:rsid w:val="00213D3D"/>
    <w:rsid w:val="00215C43"/>
    <w:rsid w:val="00215CD6"/>
    <w:rsid w:val="00216EAC"/>
    <w:rsid w:val="00217CC6"/>
    <w:rsid w:val="00221C89"/>
    <w:rsid w:val="00222587"/>
    <w:rsid w:val="00222C6F"/>
    <w:rsid w:val="00223080"/>
    <w:rsid w:val="00223660"/>
    <w:rsid w:val="0022383B"/>
    <w:rsid w:val="002242B8"/>
    <w:rsid w:val="00224679"/>
    <w:rsid w:val="002246CC"/>
    <w:rsid w:val="00224EA2"/>
    <w:rsid w:val="00225340"/>
    <w:rsid w:val="00225B6D"/>
    <w:rsid w:val="00226B0C"/>
    <w:rsid w:val="00226D6D"/>
    <w:rsid w:val="002277B3"/>
    <w:rsid w:val="0022789D"/>
    <w:rsid w:val="00230579"/>
    <w:rsid w:val="002309CE"/>
    <w:rsid w:val="00233489"/>
    <w:rsid w:val="002336ED"/>
    <w:rsid w:val="00233D43"/>
    <w:rsid w:val="00233D68"/>
    <w:rsid w:val="00234CB6"/>
    <w:rsid w:val="0023510E"/>
    <w:rsid w:val="002359C3"/>
    <w:rsid w:val="00237289"/>
    <w:rsid w:val="00237918"/>
    <w:rsid w:val="00237FC5"/>
    <w:rsid w:val="0024008D"/>
    <w:rsid w:val="002406A3"/>
    <w:rsid w:val="00240723"/>
    <w:rsid w:val="00242D87"/>
    <w:rsid w:val="00243B22"/>
    <w:rsid w:val="00243C57"/>
    <w:rsid w:val="00243E09"/>
    <w:rsid w:val="002441F1"/>
    <w:rsid w:val="00244424"/>
    <w:rsid w:val="00244D55"/>
    <w:rsid w:val="00244D61"/>
    <w:rsid w:val="002450EB"/>
    <w:rsid w:val="002457BD"/>
    <w:rsid w:val="002467C2"/>
    <w:rsid w:val="00246988"/>
    <w:rsid w:val="00246ABB"/>
    <w:rsid w:val="00246D21"/>
    <w:rsid w:val="0024755D"/>
    <w:rsid w:val="0024779D"/>
    <w:rsid w:val="00247905"/>
    <w:rsid w:val="002479D1"/>
    <w:rsid w:val="00247BFC"/>
    <w:rsid w:val="00247C9A"/>
    <w:rsid w:val="002501CB"/>
    <w:rsid w:val="002508DA"/>
    <w:rsid w:val="0025323A"/>
    <w:rsid w:val="00254849"/>
    <w:rsid w:val="00254B56"/>
    <w:rsid w:val="00254C67"/>
    <w:rsid w:val="00254E34"/>
    <w:rsid w:val="0025506A"/>
    <w:rsid w:val="00255852"/>
    <w:rsid w:val="00256CA2"/>
    <w:rsid w:val="00257992"/>
    <w:rsid w:val="00260321"/>
    <w:rsid w:val="00261709"/>
    <w:rsid w:val="00263970"/>
    <w:rsid w:val="00263E50"/>
    <w:rsid w:val="00263E7F"/>
    <w:rsid w:val="00263F9B"/>
    <w:rsid w:val="002642C2"/>
    <w:rsid w:val="002647D5"/>
    <w:rsid w:val="00265072"/>
    <w:rsid w:val="0026574B"/>
    <w:rsid w:val="00265B67"/>
    <w:rsid w:val="0026617F"/>
    <w:rsid w:val="0026692D"/>
    <w:rsid w:val="00267388"/>
    <w:rsid w:val="00271384"/>
    <w:rsid w:val="0027217E"/>
    <w:rsid w:val="00272B3C"/>
    <w:rsid w:val="00273B6F"/>
    <w:rsid w:val="002745B1"/>
    <w:rsid w:val="00274926"/>
    <w:rsid w:val="002750AF"/>
    <w:rsid w:val="002753D3"/>
    <w:rsid w:val="00275C8F"/>
    <w:rsid w:val="0027614D"/>
    <w:rsid w:val="0027654F"/>
    <w:rsid w:val="0027665D"/>
    <w:rsid w:val="00276EFC"/>
    <w:rsid w:val="002770AB"/>
    <w:rsid w:val="00277270"/>
    <w:rsid w:val="00277687"/>
    <w:rsid w:val="002778FD"/>
    <w:rsid w:val="00277C3F"/>
    <w:rsid w:val="00277EF6"/>
    <w:rsid w:val="00280488"/>
    <w:rsid w:val="00280914"/>
    <w:rsid w:val="00280C16"/>
    <w:rsid w:val="002815B6"/>
    <w:rsid w:val="002819DC"/>
    <w:rsid w:val="00281BD0"/>
    <w:rsid w:val="002825C8"/>
    <w:rsid w:val="0028270A"/>
    <w:rsid w:val="002828C6"/>
    <w:rsid w:val="00282DD9"/>
    <w:rsid w:val="00282F33"/>
    <w:rsid w:val="002836A9"/>
    <w:rsid w:val="0028379C"/>
    <w:rsid w:val="0028396E"/>
    <w:rsid w:val="00283C15"/>
    <w:rsid w:val="002840C8"/>
    <w:rsid w:val="002851C5"/>
    <w:rsid w:val="002855A5"/>
    <w:rsid w:val="002859A9"/>
    <w:rsid w:val="00286056"/>
    <w:rsid w:val="00286AF9"/>
    <w:rsid w:val="002901DF"/>
    <w:rsid w:val="0029026C"/>
    <w:rsid w:val="0029089E"/>
    <w:rsid w:val="00290B68"/>
    <w:rsid w:val="0029175B"/>
    <w:rsid w:val="00291960"/>
    <w:rsid w:val="00292177"/>
    <w:rsid w:val="00292CFD"/>
    <w:rsid w:val="00292DAE"/>
    <w:rsid w:val="00294195"/>
    <w:rsid w:val="00294703"/>
    <w:rsid w:val="00294ACA"/>
    <w:rsid w:val="0029715E"/>
    <w:rsid w:val="00297494"/>
    <w:rsid w:val="00297C5F"/>
    <w:rsid w:val="00297FBD"/>
    <w:rsid w:val="002A0AC6"/>
    <w:rsid w:val="002A157A"/>
    <w:rsid w:val="002A1628"/>
    <w:rsid w:val="002A18CF"/>
    <w:rsid w:val="002A2562"/>
    <w:rsid w:val="002A3608"/>
    <w:rsid w:val="002A42FA"/>
    <w:rsid w:val="002A437C"/>
    <w:rsid w:val="002A49E7"/>
    <w:rsid w:val="002A4CC0"/>
    <w:rsid w:val="002A4E59"/>
    <w:rsid w:val="002A4F63"/>
    <w:rsid w:val="002A5189"/>
    <w:rsid w:val="002A5A22"/>
    <w:rsid w:val="002A6689"/>
    <w:rsid w:val="002A6F4E"/>
    <w:rsid w:val="002A78D8"/>
    <w:rsid w:val="002A7B56"/>
    <w:rsid w:val="002B0345"/>
    <w:rsid w:val="002B0F3C"/>
    <w:rsid w:val="002B125E"/>
    <w:rsid w:val="002B1444"/>
    <w:rsid w:val="002B2A28"/>
    <w:rsid w:val="002B2DA2"/>
    <w:rsid w:val="002B2F76"/>
    <w:rsid w:val="002B3496"/>
    <w:rsid w:val="002B3513"/>
    <w:rsid w:val="002B35EF"/>
    <w:rsid w:val="002B3969"/>
    <w:rsid w:val="002B4190"/>
    <w:rsid w:val="002B439C"/>
    <w:rsid w:val="002B468F"/>
    <w:rsid w:val="002B47B4"/>
    <w:rsid w:val="002B4A59"/>
    <w:rsid w:val="002B4FA4"/>
    <w:rsid w:val="002B558E"/>
    <w:rsid w:val="002B5C48"/>
    <w:rsid w:val="002B67FD"/>
    <w:rsid w:val="002B70C1"/>
    <w:rsid w:val="002B753F"/>
    <w:rsid w:val="002B7624"/>
    <w:rsid w:val="002C0132"/>
    <w:rsid w:val="002C0DE6"/>
    <w:rsid w:val="002C0F9C"/>
    <w:rsid w:val="002C155C"/>
    <w:rsid w:val="002C188F"/>
    <w:rsid w:val="002C1998"/>
    <w:rsid w:val="002C2D85"/>
    <w:rsid w:val="002C2F55"/>
    <w:rsid w:val="002C4441"/>
    <w:rsid w:val="002C4759"/>
    <w:rsid w:val="002C4C88"/>
    <w:rsid w:val="002C5798"/>
    <w:rsid w:val="002C595F"/>
    <w:rsid w:val="002C64D4"/>
    <w:rsid w:val="002C69C5"/>
    <w:rsid w:val="002C780B"/>
    <w:rsid w:val="002D02E1"/>
    <w:rsid w:val="002D08C9"/>
    <w:rsid w:val="002D0FB3"/>
    <w:rsid w:val="002D13B5"/>
    <w:rsid w:val="002D2720"/>
    <w:rsid w:val="002D318A"/>
    <w:rsid w:val="002D361C"/>
    <w:rsid w:val="002D3B09"/>
    <w:rsid w:val="002D45A6"/>
    <w:rsid w:val="002D4F8E"/>
    <w:rsid w:val="002D5308"/>
    <w:rsid w:val="002D5DEF"/>
    <w:rsid w:val="002D69AD"/>
    <w:rsid w:val="002D77A3"/>
    <w:rsid w:val="002D77AE"/>
    <w:rsid w:val="002D7D8E"/>
    <w:rsid w:val="002D7FFD"/>
    <w:rsid w:val="002E004E"/>
    <w:rsid w:val="002E06E0"/>
    <w:rsid w:val="002E06E4"/>
    <w:rsid w:val="002E0C82"/>
    <w:rsid w:val="002E161A"/>
    <w:rsid w:val="002E2884"/>
    <w:rsid w:val="002E4947"/>
    <w:rsid w:val="002E5566"/>
    <w:rsid w:val="002E706B"/>
    <w:rsid w:val="002E758B"/>
    <w:rsid w:val="002E7820"/>
    <w:rsid w:val="002E7D7B"/>
    <w:rsid w:val="002F089B"/>
    <w:rsid w:val="002F0D10"/>
    <w:rsid w:val="002F11FF"/>
    <w:rsid w:val="002F15EC"/>
    <w:rsid w:val="002F177A"/>
    <w:rsid w:val="002F20B6"/>
    <w:rsid w:val="002F2C3E"/>
    <w:rsid w:val="002F30DB"/>
    <w:rsid w:val="002F320D"/>
    <w:rsid w:val="002F34D4"/>
    <w:rsid w:val="002F38A9"/>
    <w:rsid w:val="002F65E2"/>
    <w:rsid w:val="002F6A65"/>
    <w:rsid w:val="002F6EF3"/>
    <w:rsid w:val="002F6F9C"/>
    <w:rsid w:val="002F73DF"/>
    <w:rsid w:val="00300C8F"/>
    <w:rsid w:val="00300C92"/>
    <w:rsid w:val="00301009"/>
    <w:rsid w:val="003034B2"/>
    <w:rsid w:val="003035EC"/>
    <w:rsid w:val="003037C7"/>
    <w:rsid w:val="00303B26"/>
    <w:rsid w:val="00303DCC"/>
    <w:rsid w:val="00304342"/>
    <w:rsid w:val="0030477F"/>
    <w:rsid w:val="00305372"/>
    <w:rsid w:val="00305471"/>
    <w:rsid w:val="003058EF"/>
    <w:rsid w:val="00306098"/>
    <w:rsid w:val="003071E0"/>
    <w:rsid w:val="00307554"/>
    <w:rsid w:val="003079DC"/>
    <w:rsid w:val="00307AD4"/>
    <w:rsid w:val="00307F1E"/>
    <w:rsid w:val="003101D8"/>
    <w:rsid w:val="0031024B"/>
    <w:rsid w:val="0031043C"/>
    <w:rsid w:val="0031053D"/>
    <w:rsid w:val="00310589"/>
    <w:rsid w:val="00310F10"/>
    <w:rsid w:val="003115DF"/>
    <w:rsid w:val="00312371"/>
    <w:rsid w:val="00312572"/>
    <w:rsid w:val="0031260F"/>
    <w:rsid w:val="00312ECD"/>
    <w:rsid w:val="003136F6"/>
    <w:rsid w:val="00313805"/>
    <w:rsid w:val="00314897"/>
    <w:rsid w:val="003152DF"/>
    <w:rsid w:val="00315842"/>
    <w:rsid w:val="00315EB3"/>
    <w:rsid w:val="0031609B"/>
    <w:rsid w:val="0031687F"/>
    <w:rsid w:val="00317337"/>
    <w:rsid w:val="003210BF"/>
    <w:rsid w:val="00321948"/>
    <w:rsid w:val="00321B99"/>
    <w:rsid w:val="00323484"/>
    <w:rsid w:val="00323F85"/>
    <w:rsid w:val="00324458"/>
    <w:rsid w:val="003246BC"/>
    <w:rsid w:val="00324A95"/>
    <w:rsid w:val="00324E46"/>
    <w:rsid w:val="00324FD1"/>
    <w:rsid w:val="00325662"/>
    <w:rsid w:val="003256B3"/>
    <w:rsid w:val="00326595"/>
    <w:rsid w:val="003265B3"/>
    <w:rsid w:val="0032771C"/>
    <w:rsid w:val="00327E10"/>
    <w:rsid w:val="00330102"/>
    <w:rsid w:val="00330972"/>
    <w:rsid w:val="003309BA"/>
    <w:rsid w:val="003309CC"/>
    <w:rsid w:val="00330B39"/>
    <w:rsid w:val="003310D0"/>
    <w:rsid w:val="003316CF"/>
    <w:rsid w:val="003322E3"/>
    <w:rsid w:val="003338DF"/>
    <w:rsid w:val="00333938"/>
    <w:rsid w:val="00333DC5"/>
    <w:rsid w:val="003340B0"/>
    <w:rsid w:val="003343F0"/>
    <w:rsid w:val="0033507A"/>
    <w:rsid w:val="00336CD5"/>
    <w:rsid w:val="00336F67"/>
    <w:rsid w:val="00337182"/>
    <w:rsid w:val="003373B9"/>
    <w:rsid w:val="00337CEB"/>
    <w:rsid w:val="003401A3"/>
    <w:rsid w:val="003404A9"/>
    <w:rsid w:val="00341121"/>
    <w:rsid w:val="00341E3A"/>
    <w:rsid w:val="00342A63"/>
    <w:rsid w:val="003434EF"/>
    <w:rsid w:val="00343814"/>
    <w:rsid w:val="00343857"/>
    <w:rsid w:val="003438EE"/>
    <w:rsid w:val="00343BC6"/>
    <w:rsid w:val="00343C90"/>
    <w:rsid w:val="00343E28"/>
    <w:rsid w:val="003443D4"/>
    <w:rsid w:val="00345332"/>
    <w:rsid w:val="00345D97"/>
    <w:rsid w:val="003467BE"/>
    <w:rsid w:val="00346A77"/>
    <w:rsid w:val="003476A8"/>
    <w:rsid w:val="00350442"/>
    <w:rsid w:val="003506A8"/>
    <w:rsid w:val="00350B9A"/>
    <w:rsid w:val="00350C7B"/>
    <w:rsid w:val="00351F28"/>
    <w:rsid w:val="00352494"/>
    <w:rsid w:val="0035337C"/>
    <w:rsid w:val="00353B5F"/>
    <w:rsid w:val="00354752"/>
    <w:rsid w:val="003551F5"/>
    <w:rsid w:val="0035532B"/>
    <w:rsid w:val="00355A28"/>
    <w:rsid w:val="00355E37"/>
    <w:rsid w:val="00356FEA"/>
    <w:rsid w:val="00360036"/>
    <w:rsid w:val="00360456"/>
    <w:rsid w:val="003609A8"/>
    <w:rsid w:val="003615CC"/>
    <w:rsid w:val="00361E38"/>
    <w:rsid w:val="00361E87"/>
    <w:rsid w:val="00362A4F"/>
    <w:rsid w:val="0036341F"/>
    <w:rsid w:val="00363A34"/>
    <w:rsid w:val="00364629"/>
    <w:rsid w:val="00364744"/>
    <w:rsid w:val="0036542A"/>
    <w:rsid w:val="00365976"/>
    <w:rsid w:val="00365E26"/>
    <w:rsid w:val="00365E39"/>
    <w:rsid w:val="00366127"/>
    <w:rsid w:val="003675BD"/>
    <w:rsid w:val="003679AD"/>
    <w:rsid w:val="00367A18"/>
    <w:rsid w:val="00367D44"/>
    <w:rsid w:val="0037053B"/>
    <w:rsid w:val="00370AE5"/>
    <w:rsid w:val="00370F94"/>
    <w:rsid w:val="00371C4C"/>
    <w:rsid w:val="0037269B"/>
    <w:rsid w:val="003736AF"/>
    <w:rsid w:val="00373AF3"/>
    <w:rsid w:val="00373B25"/>
    <w:rsid w:val="00373DB8"/>
    <w:rsid w:val="00373DD0"/>
    <w:rsid w:val="00374AFB"/>
    <w:rsid w:val="00375624"/>
    <w:rsid w:val="003758C2"/>
    <w:rsid w:val="00375CCD"/>
    <w:rsid w:val="0037617C"/>
    <w:rsid w:val="003761A8"/>
    <w:rsid w:val="003768DF"/>
    <w:rsid w:val="00377D1C"/>
    <w:rsid w:val="0038095D"/>
    <w:rsid w:val="003811E7"/>
    <w:rsid w:val="00381E74"/>
    <w:rsid w:val="00382199"/>
    <w:rsid w:val="0038287A"/>
    <w:rsid w:val="0038293C"/>
    <w:rsid w:val="00383673"/>
    <w:rsid w:val="00384035"/>
    <w:rsid w:val="00384631"/>
    <w:rsid w:val="003849A0"/>
    <w:rsid w:val="003864DD"/>
    <w:rsid w:val="00387F5D"/>
    <w:rsid w:val="00390052"/>
    <w:rsid w:val="00390577"/>
    <w:rsid w:val="0039077B"/>
    <w:rsid w:val="00390977"/>
    <w:rsid w:val="00390C58"/>
    <w:rsid w:val="00390F51"/>
    <w:rsid w:val="003919EA"/>
    <w:rsid w:val="00391DD1"/>
    <w:rsid w:val="003920D7"/>
    <w:rsid w:val="00392673"/>
    <w:rsid w:val="00392912"/>
    <w:rsid w:val="00393077"/>
    <w:rsid w:val="00393A17"/>
    <w:rsid w:val="00394A51"/>
    <w:rsid w:val="00394C19"/>
    <w:rsid w:val="00395BAB"/>
    <w:rsid w:val="00397B23"/>
    <w:rsid w:val="003A1063"/>
    <w:rsid w:val="003A1394"/>
    <w:rsid w:val="003A2B94"/>
    <w:rsid w:val="003A2DDA"/>
    <w:rsid w:val="003A2FEA"/>
    <w:rsid w:val="003A3E6E"/>
    <w:rsid w:val="003A3F0E"/>
    <w:rsid w:val="003A401F"/>
    <w:rsid w:val="003A4544"/>
    <w:rsid w:val="003A4597"/>
    <w:rsid w:val="003A4669"/>
    <w:rsid w:val="003A4BCF"/>
    <w:rsid w:val="003A4E87"/>
    <w:rsid w:val="003A4FCC"/>
    <w:rsid w:val="003A6C47"/>
    <w:rsid w:val="003A7317"/>
    <w:rsid w:val="003A73CD"/>
    <w:rsid w:val="003A7B82"/>
    <w:rsid w:val="003B04AC"/>
    <w:rsid w:val="003B0540"/>
    <w:rsid w:val="003B1D14"/>
    <w:rsid w:val="003B2582"/>
    <w:rsid w:val="003B375A"/>
    <w:rsid w:val="003B3EBB"/>
    <w:rsid w:val="003B4350"/>
    <w:rsid w:val="003B4425"/>
    <w:rsid w:val="003B5CE5"/>
    <w:rsid w:val="003B6A68"/>
    <w:rsid w:val="003B6EAD"/>
    <w:rsid w:val="003B6FF8"/>
    <w:rsid w:val="003B7254"/>
    <w:rsid w:val="003B7A07"/>
    <w:rsid w:val="003C0181"/>
    <w:rsid w:val="003C0925"/>
    <w:rsid w:val="003C0CCF"/>
    <w:rsid w:val="003C118A"/>
    <w:rsid w:val="003C1555"/>
    <w:rsid w:val="003C170E"/>
    <w:rsid w:val="003C267C"/>
    <w:rsid w:val="003C36E9"/>
    <w:rsid w:val="003C48A2"/>
    <w:rsid w:val="003C4E1A"/>
    <w:rsid w:val="003C4EF1"/>
    <w:rsid w:val="003C50A2"/>
    <w:rsid w:val="003C5204"/>
    <w:rsid w:val="003C52B8"/>
    <w:rsid w:val="003C5305"/>
    <w:rsid w:val="003C59B6"/>
    <w:rsid w:val="003C5B46"/>
    <w:rsid w:val="003C5C70"/>
    <w:rsid w:val="003C61FD"/>
    <w:rsid w:val="003C6DFD"/>
    <w:rsid w:val="003C7027"/>
    <w:rsid w:val="003C7633"/>
    <w:rsid w:val="003D00F6"/>
    <w:rsid w:val="003D14E6"/>
    <w:rsid w:val="003D150E"/>
    <w:rsid w:val="003D2525"/>
    <w:rsid w:val="003D28F2"/>
    <w:rsid w:val="003D31D9"/>
    <w:rsid w:val="003D3511"/>
    <w:rsid w:val="003D3627"/>
    <w:rsid w:val="003D40BD"/>
    <w:rsid w:val="003D40F4"/>
    <w:rsid w:val="003D41D5"/>
    <w:rsid w:val="003D4CD5"/>
    <w:rsid w:val="003D6019"/>
    <w:rsid w:val="003D65C0"/>
    <w:rsid w:val="003D6E9E"/>
    <w:rsid w:val="003D6FA0"/>
    <w:rsid w:val="003D7B8F"/>
    <w:rsid w:val="003E0AD4"/>
    <w:rsid w:val="003E0E58"/>
    <w:rsid w:val="003E102F"/>
    <w:rsid w:val="003E1492"/>
    <w:rsid w:val="003E20E9"/>
    <w:rsid w:val="003E238E"/>
    <w:rsid w:val="003E26B7"/>
    <w:rsid w:val="003E2C38"/>
    <w:rsid w:val="003E3313"/>
    <w:rsid w:val="003E39DA"/>
    <w:rsid w:val="003E3C91"/>
    <w:rsid w:val="003E4046"/>
    <w:rsid w:val="003E43C9"/>
    <w:rsid w:val="003E4B7A"/>
    <w:rsid w:val="003E5687"/>
    <w:rsid w:val="003E5B26"/>
    <w:rsid w:val="003E5C5B"/>
    <w:rsid w:val="003E627F"/>
    <w:rsid w:val="003E7105"/>
    <w:rsid w:val="003E7167"/>
    <w:rsid w:val="003E7397"/>
    <w:rsid w:val="003E745F"/>
    <w:rsid w:val="003E768E"/>
    <w:rsid w:val="003E7C2E"/>
    <w:rsid w:val="003F1894"/>
    <w:rsid w:val="003F18DA"/>
    <w:rsid w:val="003F24D2"/>
    <w:rsid w:val="003F2662"/>
    <w:rsid w:val="003F3A7F"/>
    <w:rsid w:val="003F4593"/>
    <w:rsid w:val="003F4CC6"/>
    <w:rsid w:val="003F500B"/>
    <w:rsid w:val="003F56CE"/>
    <w:rsid w:val="003F5D09"/>
    <w:rsid w:val="003F5D9D"/>
    <w:rsid w:val="003F6FD6"/>
    <w:rsid w:val="003F72F4"/>
    <w:rsid w:val="00400ADE"/>
    <w:rsid w:val="00400CEB"/>
    <w:rsid w:val="00401048"/>
    <w:rsid w:val="00401248"/>
    <w:rsid w:val="0040156A"/>
    <w:rsid w:val="00401C2B"/>
    <w:rsid w:val="00402CD8"/>
    <w:rsid w:val="00403121"/>
    <w:rsid w:val="004031C1"/>
    <w:rsid w:val="00403DB9"/>
    <w:rsid w:val="00404879"/>
    <w:rsid w:val="00404B64"/>
    <w:rsid w:val="00405A01"/>
    <w:rsid w:val="00405A7C"/>
    <w:rsid w:val="004066AB"/>
    <w:rsid w:val="0040670E"/>
    <w:rsid w:val="00406C36"/>
    <w:rsid w:val="004075B7"/>
    <w:rsid w:val="00407E0D"/>
    <w:rsid w:val="00410120"/>
    <w:rsid w:val="00410A5D"/>
    <w:rsid w:val="00411903"/>
    <w:rsid w:val="004122BC"/>
    <w:rsid w:val="0041422F"/>
    <w:rsid w:val="00414CCF"/>
    <w:rsid w:val="00414FCD"/>
    <w:rsid w:val="00415AF9"/>
    <w:rsid w:val="00416AD6"/>
    <w:rsid w:val="00417B1F"/>
    <w:rsid w:val="00417B76"/>
    <w:rsid w:val="00417C85"/>
    <w:rsid w:val="00417F86"/>
    <w:rsid w:val="004203BC"/>
    <w:rsid w:val="004207B4"/>
    <w:rsid w:val="00420D21"/>
    <w:rsid w:val="00421475"/>
    <w:rsid w:val="004223FD"/>
    <w:rsid w:val="00423515"/>
    <w:rsid w:val="00423BDE"/>
    <w:rsid w:val="00423DD7"/>
    <w:rsid w:val="00423F50"/>
    <w:rsid w:val="00424AA5"/>
    <w:rsid w:val="00424B8C"/>
    <w:rsid w:val="00425232"/>
    <w:rsid w:val="004256FB"/>
    <w:rsid w:val="00425A68"/>
    <w:rsid w:val="00427404"/>
    <w:rsid w:val="004303B8"/>
    <w:rsid w:val="004303CC"/>
    <w:rsid w:val="00432337"/>
    <w:rsid w:val="0043318D"/>
    <w:rsid w:val="004334D2"/>
    <w:rsid w:val="00433814"/>
    <w:rsid w:val="00434D88"/>
    <w:rsid w:val="00434E06"/>
    <w:rsid w:val="00435284"/>
    <w:rsid w:val="0043536E"/>
    <w:rsid w:val="00435999"/>
    <w:rsid w:val="00435E1B"/>
    <w:rsid w:val="00436EBA"/>
    <w:rsid w:val="00437143"/>
    <w:rsid w:val="00437224"/>
    <w:rsid w:val="00437C19"/>
    <w:rsid w:val="004400DC"/>
    <w:rsid w:val="00440F9F"/>
    <w:rsid w:val="00441A48"/>
    <w:rsid w:val="00442DC2"/>
    <w:rsid w:val="0044441C"/>
    <w:rsid w:val="00444538"/>
    <w:rsid w:val="00444802"/>
    <w:rsid w:val="00444AEB"/>
    <w:rsid w:val="0044533E"/>
    <w:rsid w:val="004458B1"/>
    <w:rsid w:val="004462E4"/>
    <w:rsid w:val="00446B19"/>
    <w:rsid w:val="00446BCF"/>
    <w:rsid w:val="00446EFD"/>
    <w:rsid w:val="004478B0"/>
    <w:rsid w:val="00447CE8"/>
    <w:rsid w:val="00450454"/>
    <w:rsid w:val="00451181"/>
    <w:rsid w:val="00451B3E"/>
    <w:rsid w:val="00452C8E"/>
    <w:rsid w:val="00452CFC"/>
    <w:rsid w:val="00453395"/>
    <w:rsid w:val="00453AE7"/>
    <w:rsid w:val="00454C7B"/>
    <w:rsid w:val="004551C9"/>
    <w:rsid w:val="00456F12"/>
    <w:rsid w:val="004576B1"/>
    <w:rsid w:val="00460235"/>
    <w:rsid w:val="004602C5"/>
    <w:rsid w:val="00460FA4"/>
    <w:rsid w:val="004611EC"/>
    <w:rsid w:val="00461398"/>
    <w:rsid w:val="004619B3"/>
    <w:rsid w:val="00461BF0"/>
    <w:rsid w:val="00462D20"/>
    <w:rsid w:val="00463130"/>
    <w:rsid w:val="00463394"/>
    <w:rsid w:val="0046448F"/>
    <w:rsid w:val="00464502"/>
    <w:rsid w:val="00465BCF"/>
    <w:rsid w:val="00465C0D"/>
    <w:rsid w:val="00465CAD"/>
    <w:rsid w:val="00465FB5"/>
    <w:rsid w:val="00467752"/>
    <w:rsid w:val="00470FEB"/>
    <w:rsid w:val="00471054"/>
    <w:rsid w:val="0047165C"/>
    <w:rsid w:val="00471905"/>
    <w:rsid w:val="0047390E"/>
    <w:rsid w:val="00474B91"/>
    <w:rsid w:val="00474BF4"/>
    <w:rsid w:val="00476AA7"/>
    <w:rsid w:val="00476D93"/>
    <w:rsid w:val="004807DA"/>
    <w:rsid w:val="00481806"/>
    <w:rsid w:val="00481811"/>
    <w:rsid w:val="00481F8F"/>
    <w:rsid w:val="00482426"/>
    <w:rsid w:val="004824F5"/>
    <w:rsid w:val="004836D9"/>
    <w:rsid w:val="004836FF"/>
    <w:rsid w:val="004839A1"/>
    <w:rsid w:val="004843A5"/>
    <w:rsid w:val="00484741"/>
    <w:rsid w:val="004848B8"/>
    <w:rsid w:val="00484962"/>
    <w:rsid w:val="00484DCC"/>
    <w:rsid w:val="00485090"/>
    <w:rsid w:val="0048560D"/>
    <w:rsid w:val="004857ED"/>
    <w:rsid w:val="00485C30"/>
    <w:rsid w:val="00486399"/>
    <w:rsid w:val="0048689F"/>
    <w:rsid w:val="004876E1"/>
    <w:rsid w:val="004878F9"/>
    <w:rsid w:val="004879C5"/>
    <w:rsid w:val="00487A22"/>
    <w:rsid w:val="00487EC2"/>
    <w:rsid w:val="004908C1"/>
    <w:rsid w:val="00490916"/>
    <w:rsid w:val="00490AD5"/>
    <w:rsid w:val="00490E4C"/>
    <w:rsid w:val="00491191"/>
    <w:rsid w:val="0049140A"/>
    <w:rsid w:val="00491544"/>
    <w:rsid w:val="00492D9C"/>
    <w:rsid w:val="00493C33"/>
    <w:rsid w:val="00493D4E"/>
    <w:rsid w:val="0049476A"/>
    <w:rsid w:val="004955B7"/>
    <w:rsid w:val="0049583E"/>
    <w:rsid w:val="00495C2C"/>
    <w:rsid w:val="00495E25"/>
    <w:rsid w:val="00496352"/>
    <w:rsid w:val="004968F6"/>
    <w:rsid w:val="004976EC"/>
    <w:rsid w:val="00497748"/>
    <w:rsid w:val="00497800"/>
    <w:rsid w:val="004A0057"/>
    <w:rsid w:val="004A05C7"/>
    <w:rsid w:val="004A05FA"/>
    <w:rsid w:val="004A1049"/>
    <w:rsid w:val="004A15A6"/>
    <w:rsid w:val="004A1835"/>
    <w:rsid w:val="004A1923"/>
    <w:rsid w:val="004A1F5F"/>
    <w:rsid w:val="004A223D"/>
    <w:rsid w:val="004A2257"/>
    <w:rsid w:val="004A35DC"/>
    <w:rsid w:val="004A3C01"/>
    <w:rsid w:val="004A3CE5"/>
    <w:rsid w:val="004A42BF"/>
    <w:rsid w:val="004A43C4"/>
    <w:rsid w:val="004A59A7"/>
    <w:rsid w:val="004A640C"/>
    <w:rsid w:val="004A6838"/>
    <w:rsid w:val="004A6974"/>
    <w:rsid w:val="004A6C9C"/>
    <w:rsid w:val="004A6F59"/>
    <w:rsid w:val="004A7041"/>
    <w:rsid w:val="004A7312"/>
    <w:rsid w:val="004B01B7"/>
    <w:rsid w:val="004B0FDA"/>
    <w:rsid w:val="004B16CF"/>
    <w:rsid w:val="004B1AE1"/>
    <w:rsid w:val="004B220A"/>
    <w:rsid w:val="004B316E"/>
    <w:rsid w:val="004B3294"/>
    <w:rsid w:val="004B3D7A"/>
    <w:rsid w:val="004B3DFF"/>
    <w:rsid w:val="004B4AD3"/>
    <w:rsid w:val="004B5343"/>
    <w:rsid w:val="004B565D"/>
    <w:rsid w:val="004B5B78"/>
    <w:rsid w:val="004B6994"/>
    <w:rsid w:val="004B6D69"/>
    <w:rsid w:val="004C11E7"/>
    <w:rsid w:val="004C2491"/>
    <w:rsid w:val="004C27A3"/>
    <w:rsid w:val="004C43D0"/>
    <w:rsid w:val="004C49E0"/>
    <w:rsid w:val="004C4AB7"/>
    <w:rsid w:val="004C5141"/>
    <w:rsid w:val="004C5E74"/>
    <w:rsid w:val="004C68B8"/>
    <w:rsid w:val="004C7561"/>
    <w:rsid w:val="004C7846"/>
    <w:rsid w:val="004C7E8B"/>
    <w:rsid w:val="004D0C93"/>
    <w:rsid w:val="004D0CBF"/>
    <w:rsid w:val="004D2655"/>
    <w:rsid w:val="004D2833"/>
    <w:rsid w:val="004D2CD5"/>
    <w:rsid w:val="004D36A1"/>
    <w:rsid w:val="004D3CEF"/>
    <w:rsid w:val="004D43D3"/>
    <w:rsid w:val="004D4856"/>
    <w:rsid w:val="004D4911"/>
    <w:rsid w:val="004D4B4C"/>
    <w:rsid w:val="004D58B3"/>
    <w:rsid w:val="004D5DD3"/>
    <w:rsid w:val="004D7517"/>
    <w:rsid w:val="004D7F3F"/>
    <w:rsid w:val="004E0126"/>
    <w:rsid w:val="004E0F70"/>
    <w:rsid w:val="004E19F4"/>
    <w:rsid w:val="004E2AA7"/>
    <w:rsid w:val="004E2CA3"/>
    <w:rsid w:val="004E3148"/>
    <w:rsid w:val="004E31A7"/>
    <w:rsid w:val="004E3A55"/>
    <w:rsid w:val="004E40E7"/>
    <w:rsid w:val="004E5619"/>
    <w:rsid w:val="004E6017"/>
    <w:rsid w:val="004E6824"/>
    <w:rsid w:val="004E70A8"/>
    <w:rsid w:val="004E71CD"/>
    <w:rsid w:val="004E7815"/>
    <w:rsid w:val="004E7DDC"/>
    <w:rsid w:val="004F08E5"/>
    <w:rsid w:val="004F0F02"/>
    <w:rsid w:val="004F10BE"/>
    <w:rsid w:val="004F176A"/>
    <w:rsid w:val="004F202C"/>
    <w:rsid w:val="004F2EE6"/>
    <w:rsid w:val="004F314A"/>
    <w:rsid w:val="004F3333"/>
    <w:rsid w:val="004F4073"/>
    <w:rsid w:val="004F40FD"/>
    <w:rsid w:val="004F4121"/>
    <w:rsid w:val="004F4DD5"/>
    <w:rsid w:val="004F6B75"/>
    <w:rsid w:val="0050061C"/>
    <w:rsid w:val="005009C2"/>
    <w:rsid w:val="00501271"/>
    <w:rsid w:val="0050143B"/>
    <w:rsid w:val="00501A08"/>
    <w:rsid w:val="0050222B"/>
    <w:rsid w:val="0050288E"/>
    <w:rsid w:val="00502C5C"/>
    <w:rsid w:val="00502D89"/>
    <w:rsid w:val="00502FF5"/>
    <w:rsid w:val="005037B4"/>
    <w:rsid w:val="00503E11"/>
    <w:rsid w:val="00503F37"/>
    <w:rsid w:val="005045B0"/>
    <w:rsid w:val="00505161"/>
    <w:rsid w:val="005052B8"/>
    <w:rsid w:val="0050534D"/>
    <w:rsid w:val="00506138"/>
    <w:rsid w:val="0050623D"/>
    <w:rsid w:val="00507F92"/>
    <w:rsid w:val="00510071"/>
    <w:rsid w:val="00510218"/>
    <w:rsid w:val="005104B5"/>
    <w:rsid w:val="0051072D"/>
    <w:rsid w:val="00510CB1"/>
    <w:rsid w:val="00511828"/>
    <w:rsid w:val="00511CB6"/>
    <w:rsid w:val="00511E2B"/>
    <w:rsid w:val="00511F2D"/>
    <w:rsid w:val="00511F54"/>
    <w:rsid w:val="00513A6D"/>
    <w:rsid w:val="0051424D"/>
    <w:rsid w:val="00514454"/>
    <w:rsid w:val="0051488E"/>
    <w:rsid w:val="00514BB1"/>
    <w:rsid w:val="00514C7F"/>
    <w:rsid w:val="00514E04"/>
    <w:rsid w:val="005158C1"/>
    <w:rsid w:val="00517435"/>
    <w:rsid w:val="00517D45"/>
    <w:rsid w:val="0052058F"/>
    <w:rsid w:val="00520639"/>
    <w:rsid w:val="005208EB"/>
    <w:rsid w:val="00520BC9"/>
    <w:rsid w:val="00521288"/>
    <w:rsid w:val="00521BF9"/>
    <w:rsid w:val="00522163"/>
    <w:rsid w:val="00522199"/>
    <w:rsid w:val="005222A5"/>
    <w:rsid w:val="005228AC"/>
    <w:rsid w:val="00523822"/>
    <w:rsid w:val="00524061"/>
    <w:rsid w:val="00525267"/>
    <w:rsid w:val="005258C5"/>
    <w:rsid w:val="00526120"/>
    <w:rsid w:val="005266F7"/>
    <w:rsid w:val="00526AF0"/>
    <w:rsid w:val="00526D07"/>
    <w:rsid w:val="00526DDC"/>
    <w:rsid w:val="00527008"/>
    <w:rsid w:val="0053080E"/>
    <w:rsid w:val="005312DB"/>
    <w:rsid w:val="00531BC3"/>
    <w:rsid w:val="00531C38"/>
    <w:rsid w:val="00533918"/>
    <w:rsid w:val="00534A0C"/>
    <w:rsid w:val="00534E67"/>
    <w:rsid w:val="005350EA"/>
    <w:rsid w:val="00535454"/>
    <w:rsid w:val="005359BB"/>
    <w:rsid w:val="00535A07"/>
    <w:rsid w:val="00535CD4"/>
    <w:rsid w:val="00536F6D"/>
    <w:rsid w:val="005378B0"/>
    <w:rsid w:val="00540ED5"/>
    <w:rsid w:val="00541165"/>
    <w:rsid w:val="00541FBF"/>
    <w:rsid w:val="00542F1B"/>
    <w:rsid w:val="0054373A"/>
    <w:rsid w:val="0054376F"/>
    <w:rsid w:val="00544113"/>
    <w:rsid w:val="00544255"/>
    <w:rsid w:val="005442FC"/>
    <w:rsid w:val="00545656"/>
    <w:rsid w:val="005458C1"/>
    <w:rsid w:val="00546FA5"/>
    <w:rsid w:val="00547528"/>
    <w:rsid w:val="00547F79"/>
    <w:rsid w:val="0055043E"/>
    <w:rsid w:val="00550874"/>
    <w:rsid w:val="00551E28"/>
    <w:rsid w:val="005528AC"/>
    <w:rsid w:val="00552AAC"/>
    <w:rsid w:val="00552B2E"/>
    <w:rsid w:val="0055390E"/>
    <w:rsid w:val="00553A6F"/>
    <w:rsid w:val="00554629"/>
    <w:rsid w:val="00554D11"/>
    <w:rsid w:val="00554E24"/>
    <w:rsid w:val="00554EF2"/>
    <w:rsid w:val="0055568B"/>
    <w:rsid w:val="00555A48"/>
    <w:rsid w:val="00556766"/>
    <w:rsid w:val="00556E45"/>
    <w:rsid w:val="00556F90"/>
    <w:rsid w:val="00557270"/>
    <w:rsid w:val="00557E2C"/>
    <w:rsid w:val="005606F7"/>
    <w:rsid w:val="00560B82"/>
    <w:rsid w:val="00560E88"/>
    <w:rsid w:val="00561F39"/>
    <w:rsid w:val="00562280"/>
    <w:rsid w:val="00562390"/>
    <w:rsid w:val="005627F1"/>
    <w:rsid w:val="00563589"/>
    <w:rsid w:val="0056459E"/>
    <w:rsid w:val="00564CB2"/>
    <w:rsid w:val="00565320"/>
    <w:rsid w:val="005654BB"/>
    <w:rsid w:val="005657D7"/>
    <w:rsid w:val="00565BDE"/>
    <w:rsid w:val="00565CA6"/>
    <w:rsid w:val="005661E1"/>
    <w:rsid w:val="00566312"/>
    <w:rsid w:val="005669FA"/>
    <w:rsid w:val="0056720E"/>
    <w:rsid w:val="00567424"/>
    <w:rsid w:val="0056752B"/>
    <w:rsid w:val="00567EC8"/>
    <w:rsid w:val="005709E6"/>
    <w:rsid w:val="0057193B"/>
    <w:rsid w:val="00571B5F"/>
    <w:rsid w:val="00572BCA"/>
    <w:rsid w:val="005735CE"/>
    <w:rsid w:val="00573DE1"/>
    <w:rsid w:val="00573F7B"/>
    <w:rsid w:val="0057413A"/>
    <w:rsid w:val="005746DB"/>
    <w:rsid w:val="0057497B"/>
    <w:rsid w:val="00574BDE"/>
    <w:rsid w:val="00574DCF"/>
    <w:rsid w:val="00576309"/>
    <w:rsid w:val="005763AE"/>
    <w:rsid w:val="0057677E"/>
    <w:rsid w:val="00576CA0"/>
    <w:rsid w:val="0058116F"/>
    <w:rsid w:val="005811B2"/>
    <w:rsid w:val="005812D5"/>
    <w:rsid w:val="0058136F"/>
    <w:rsid w:val="00581486"/>
    <w:rsid w:val="00581E46"/>
    <w:rsid w:val="0058226D"/>
    <w:rsid w:val="00582587"/>
    <w:rsid w:val="0058370A"/>
    <w:rsid w:val="005837B7"/>
    <w:rsid w:val="00583F0B"/>
    <w:rsid w:val="0058417C"/>
    <w:rsid w:val="00584396"/>
    <w:rsid w:val="00584897"/>
    <w:rsid w:val="00585481"/>
    <w:rsid w:val="00586C87"/>
    <w:rsid w:val="00586FE8"/>
    <w:rsid w:val="00587265"/>
    <w:rsid w:val="005873EC"/>
    <w:rsid w:val="00590982"/>
    <w:rsid w:val="00590D18"/>
    <w:rsid w:val="005921C1"/>
    <w:rsid w:val="00592AC3"/>
    <w:rsid w:val="00592C5F"/>
    <w:rsid w:val="00592F30"/>
    <w:rsid w:val="0059403F"/>
    <w:rsid w:val="00594269"/>
    <w:rsid w:val="0059442E"/>
    <w:rsid w:val="00594C17"/>
    <w:rsid w:val="00594EB4"/>
    <w:rsid w:val="00595357"/>
    <w:rsid w:val="00596236"/>
    <w:rsid w:val="00596C32"/>
    <w:rsid w:val="00596FD9"/>
    <w:rsid w:val="0059744C"/>
    <w:rsid w:val="005974A0"/>
    <w:rsid w:val="00597F6E"/>
    <w:rsid w:val="005A0650"/>
    <w:rsid w:val="005A19BC"/>
    <w:rsid w:val="005A21B3"/>
    <w:rsid w:val="005A2491"/>
    <w:rsid w:val="005A2DE2"/>
    <w:rsid w:val="005A310D"/>
    <w:rsid w:val="005A336D"/>
    <w:rsid w:val="005A3518"/>
    <w:rsid w:val="005A376C"/>
    <w:rsid w:val="005A38BD"/>
    <w:rsid w:val="005A3F97"/>
    <w:rsid w:val="005A4CE5"/>
    <w:rsid w:val="005A4F61"/>
    <w:rsid w:val="005A52E7"/>
    <w:rsid w:val="005A5381"/>
    <w:rsid w:val="005A5DFA"/>
    <w:rsid w:val="005A6C9F"/>
    <w:rsid w:val="005A6F1A"/>
    <w:rsid w:val="005A7446"/>
    <w:rsid w:val="005B00FF"/>
    <w:rsid w:val="005B0111"/>
    <w:rsid w:val="005B1DF5"/>
    <w:rsid w:val="005B20B2"/>
    <w:rsid w:val="005B23B5"/>
    <w:rsid w:val="005B2450"/>
    <w:rsid w:val="005B2957"/>
    <w:rsid w:val="005B2BF9"/>
    <w:rsid w:val="005B3756"/>
    <w:rsid w:val="005B39DA"/>
    <w:rsid w:val="005B3F13"/>
    <w:rsid w:val="005B4930"/>
    <w:rsid w:val="005B52B9"/>
    <w:rsid w:val="005B53FB"/>
    <w:rsid w:val="005B79F0"/>
    <w:rsid w:val="005B7EBD"/>
    <w:rsid w:val="005C1183"/>
    <w:rsid w:val="005C11C4"/>
    <w:rsid w:val="005C1E99"/>
    <w:rsid w:val="005C2076"/>
    <w:rsid w:val="005C2133"/>
    <w:rsid w:val="005C3704"/>
    <w:rsid w:val="005C3896"/>
    <w:rsid w:val="005C3A72"/>
    <w:rsid w:val="005C3E8B"/>
    <w:rsid w:val="005C3F8F"/>
    <w:rsid w:val="005C4178"/>
    <w:rsid w:val="005C52F9"/>
    <w:rsid w:val="005C5BDB"/>
    <w:rsid w:val="005C5F80"/>
    <w:rsid w:val="005C6284"/>
    <w:rsid w:val="005C62B6"/>
    <w:rsid w:val="005C6DD6"/>
    <w:rsid w:val="005C749D"/>
    <w:rsid w:val="005C7935"/>
    <w:rsid w:val="005C7A1F"/>
    <w:rsid w:val="005D1362"/>
    <w:rsid w:val="005D1481"/>
    <w:rsid w:val="005D1E2F"/>
    <w:rsid w:val="005D1EDD"/>
    <w:rsid w:val="005D23FD"/>
    <w:rsid w:val="005D26BE"/>
    <w:rsid w:val="005D2C77"/>
    <w:rsid w:val="005D30BF"/>
    <w:rsid w:val="005D3BF3"/>
    <w:rsid w:val="005D54A1"/>
    <w:rsid w:val="005D5CDB"/>
    <w:rsid w:val="005D6CCB"/>
    <w:rsid w:val="005E0854"/>
    <w:rsid w:val="005E1E86"/>
    <w:rsid w:val="005E21FD"/>
    <w:rsid w:val="005E25FF"/>
    <w:rsid w:val="005E2BCE"/>
    <w:rsid w:val="005E2E4B"/>
    <w:rsid w:val="005E34CD"/>
    <w:rsid w:val="005E37C1"/>
    <w:rsid w:val="005E3E00"/>
    <w:rsid w:val="005E402B"/>
    <w:rsid w:val="005E41D0"/>
    <w:rsid w:val="005E42E7"/>
    <w:rsid w:val="005E475D"/>
    <w:rsid w:val="005E4912"/>
    <w:rsid w:val="005E4ADF"/>
    <w:rsid w:val="005E662A"/>
    <w:rsid w:val="005E6736"/>
    <w:rsid w:val="005E738A"/>
    <w:rsid w:val="005E75FC"/>
    <w:rsid w:val="005E7645"/>
    <w:rsid w:val="005F01D3"/>
    <w:rsid w:val="005F08F4"/>
    <w:rsid w:val="005F10BD"/>
    <w:rsid w:val="005F10BF"/>
    <w:rsid w:val="005F1325"/>
    <w:rsid w:val="005F13C6"/>
    <w:rsid w:val="005F1D3C"/>
    <w:rsid w:val="005F28D8"/>
    <w:rsid w:val="005F362B"/>
    <w:rsid w:val="005F3667"/>
    <w:rsid w:val="005F488E"/>
    <w:rsid w:val="005F4B0F"/>
    <w:rsid w:val="005F4F3F"/>
    <w:rsid w:val="005F56E9"/>
    <w:rsid w:val="005F583E"/>
    <w:rsid w:val="005F5C78"/>
    <w:rsid w:val="005F5FDA"/>
    <w:rsid w:val="005F63C6"/>
    <w:rsid w:val="005F69BE"/>
    <w:rsid w:val="005F6CC7"/>
    <w:rsid w:val="005F6FC5"/>
    <w:rsid w:val="005F733F"/>
    <w:rsid w:val="005F7E38"/>
    <w:rsid w:val="00600D2B"/>
    <w:rsid w:val="0060117D"/>
    <w:rsid w:val="0060155A"/>
    <w:rsid w:val="00601979"/>
    <w:rsid w:val="00601D23"/>
    <w:rsid w:val="00601D9A"/>
    <w:rsid w:val="006025E4"/>
    <w:rsid w:val="00602933"/>
    <w:rsid w:val="00602D4A"/>
    <w:rsid w:val="0060333B"/>
    <w:rsid w:val="00603AA8"/>
    <w:rsid w:val="00604D0D"/>
    <w:rsid w:val="00605CDB"/>
    <w:rsid w:val="00605E47"/>
    <w:rsid w:val="006073F3"/>
    <w:rsid w:val="00607A96"/>
    <w:rsid w:val="006102C5"/>
    <w:rsid w:val="006108EE"/>
    <w:rsid w:val="006118F7"/>
    <w:rsid w:val="006121E3"/>
    <w:rsid w:val="00612578"/>
    <w:rsid w:val="00612A5A"/>
    <w:rsid w:val="00612BB4"/>
    <w:rsid w:val="00612DF6"/>
    <w:rsid w:val="00613FAA"/>
    <w:rsid w:val="006142B6"/>
    <w:rsid w:val="00614684"/>
    <w:rsid w:val="00616999"/>
    <w:rsid w:val="00616DE5"/>
    <w:rsid w:val="00617699"/>
    <w:rsid w:val="006205A8"/>
    <w:rsid w:val="0062101B"/>
    <w:rsid w:val="00621268"/>
    <w:rsid w:val="00622A5F"/>
    <w:rsid w:val="00623CD6"/>
    <w:rsid w:val="00624047"/>
    <w:rsid w:val="0062496F"/>
    <w:rsid w:val="00625B45"/>
    <w:rsid w:val="0062680A"/>
    <w:rsid w:val="00626900"/>
    <w:rsid w:val="00626EF0"/>
    <w:rsid w:val="00627769"/>
    <w:rsid w:val="00630FE5"/>
    <w:rsid w:val="00632D11"/>
    <w:rsid w:val="00633123"/>
    <w:rsid w:val="006336D2"/>
    <w:rsid w:val="006348F9"/>
    <w:rsid w:val="00634D09"/>
    <w:rsid w:val="0063599D"/>
    <w:rsid w:val="00636BA4"/>
    <w:rsid w:val="00636EBF"/>
    <w:rsid w:val="00640317"/>
    <w:rsid w:val="0064031D"/>
    <w:rsid w:val="00640595"/>
    <w:rsid w:val="00640B3C"/>
    <w:rsid w:val="00640F24"/>
    <w:rsid w:val="0064181B"/>
    <w:rsid w:val="00642161"/>
    <w:rsid w:val="00642F49"/>
    <w:rsid w:val="006439DD"/>
    <w:rsid w:val="00643AB5"/>
    <w:rsid w:val="00646207"/>
    <w:rsid w:val="00646D66"/>
    <w:rsid w:val="00646F22"/>
    <w:rsid w:val="00650A90"/>
    <w:rsid w:val="00650F2E"/>
    <w:rsid w:val="00651226"/>
    <w:rsid w:val="006514F5"/>
    <w:rsid w:val="00651C84"/>
    <w:rsid w:val="006521E2"/>
    <w:rsid w:val="0065220A"/>
    <w:rsid w:val="00653133"/>
    <w:rsid w:val="006537C0"/>
    <w:rsid w:val="0065417F"/>
    <w:rsid w:val="006541B4"/>
    <w:rsid w:val="00654637"/>
    <w:rsid w:val="0065468E"/>
    <w:rsid w:val="006547F8"/>
    <w:rsid w:val="006549C9"/>
    <w:rsid w:val="006549DD"/>
    <w:rsid w:val="00654EBA"/>
    <w:rsid w:val="00654ED7"/>
    <w:rsid w:val="00655108"/>
    <w:rsid w:val="00655E0A"/>
    <w:rsid w:val="00656563"/>
    <w:rsid w:val="00657025"/>
    <w:rsid w:val="006574DF"/>
    <w:rsid w:val="00657A84"/>
    <w:rsid w:val="00657E1F"/>
    <w:rsid w:val="00660424"/>
    <w:rsid w:val="00662897"/>
    <w:rsid w:val="006628B4"/>
    <w:rsid w:val="00663729"/>
    <w:rsid w:val="0066377C"/>
    <w:rsid w:val="0066384E"/>
    <w:rsid w:val="00663F05"/>
    <w:rsid w:val="006653FE"/>
    <w:rsid w:val="00665817"/>
    <w:rsid w:val="00665A33"/>
    <w:rsid w:val="00665A72"/>
    <w:rsid w:val="00665E27"/>
    <w:rsid w:val="00665FBD"/>
    <w:rsid w:val="00667A63"/>
    <w:rsid w:val="00671573"/>
    <w:rsid w:val="00672284"/>
    <w:rsid w:val="00672358"/>
    <w:rsid w:val="00672987"/>
    <w:rsid w:val="00673AA5"/>
    <w:rsid w:val="00673B3C"/>
    <w:rsid w:val="00673B83"/>
    <w:rsid w:val="0067418C"/>
    <w:rsid w:val="006741E3"/>
    <w:rsid w:val="0067422B"/>
    <w:rsid w:val="00674A8A"/>
    <w:rsid w:val="0067543A"/>
    <w:rsid w:val="0067638A"/>
    <w:rsid w:val="00676502"/>
    <w:rsid w:val="0067695F"/>
    <w:rsid w:val="00676F09"/>
    <w:rsid w:val="00677848"/>
    <w:rsid w:val="006802D1"/>
    <w:rsid w:val="00680CAD"/>
    <w:rsid w:val="00681CF5"/>
    <w:rsid w:val="00682B35"/>
    <w:rsid w:val="00682BFF"/>
    <w:rsid w:val="0068487A"/>
    <w:rsid w:val="006849CB"/>
    <w:rsid w:val="006863B9"/>
    <w:rsid w:val="0068728B"/>
    <w:rsid w:val="00687AF8"/>
    <w:rsid w:val="006902D0"/>
    <w:rsid w:val="00690B86"/>
    <w:rsid w:val="00690D54"/>
    <w:rsid w:val="00691B4A"/>
    <w:rsid w:val="00692287"/>
    <w:rsid w:val="00692E9A"/>
    <w:rsid w:val="0069303F"/>
    <w:rsid w:val="00693535"/>
    <w:rsid w:val="00694315"/>
    <w:rsid w:val="00694367"/>
    <w:rsid w:val="00694EC1"/>
    <w:rsid w:val="00695663"/>
    <w:rsid w:val="0069575F"/>
    <w:rsid w:val="00695A7C"/>
    <w:rsid w:val="00695A9A"/>
    <w:rsid w:val="00695DAE"/>
    <w:rsid w:val="00696AEC"/>
    <w:rsid w:val="00696D69"/>
    <w:rsid w:val="00697189"/>
    <w:rsid w:val="00697BCC"/>
    <w:rsid w:val="006A0713"/>
    <w:rsid w:val="006A0715"/>
    <w:rsid w:val="006A0F34"/>
    <w:rsid w:val="006A1502"/>
    <w:rsid w:val="006A2500"/>
    <w:rsid w:val="006A3741"/>
    <w:rsid w:val="006A3997"/>
    <w:rsid w:val="006A49CD"/>
    <w:rsid w:val="006A65C3"/>
    <w:rsid w:val="006A6F5A"/>
    <w:rsid w:val="006A74A8"/>
    <w:rsid w:val="006A7949"/>
    <w:rsid w:val="006A7AD9"/>
    <w:rsid w:val="006B0120"/>
    <w:rsid w:val="006B0B61"/>
    <w:rsid w:val="006B0EA6"/>
    <w:rsid w:val="006B10EF"/>
    <w:rsid w:val="006B111B"/>
    <w:rsid w:val="006B27BF"/>
    <w:rsid w:val="006B2AA5"/>
    <w:rsid w:val="006B2BE5"/>
    <w:rsid w:val="006B4A4C"/>
    <w:rsid w:val="006B5DB8"/>
    <w:rsid w:val="006B6AB4"/>
    <w:rsid w:val="006B6B3A"/>
    <w:rsid w:val="006B761E"/>
    <w:rsid w:val="006B7CF3"/>
    <w:rsid w:val="006C072F"/>
    <w:rsid w:val="006C0AA3"/>
    <w:rsid w:val="006C0B07"/>
    <w:rsid w:val="006C15E9"/>
    <w:rsid w:val="006C1812"/>
    <w:rsid w:val="006C1915"/>
    <w:rsid w:val="006C1DF5"/>
    <w:rsid w:val="006C2E00"/>
    <w:rsid w:val="006C2F12"/>
    <w:rsid w:val="006C32C4"/>
    <w:rsid w:val="006C41F8"/>
    <w:rsid w:val="006C42AA"/>
    <w:rsid w:val="006C42C0"/>
    <w:rsid w:val="006C4543"/>
    <w:rsid w:val="006C5161"/>
    <w:rsid w:val="006C540C"/>
    <w:rsid w:val="006C5999"/>
    <w:rsid w:val="006C5AD5"/>
    <w:rsid w:val="006C63F7"/>
    <w:rsid w:val="006C6A87"/>
    <w:rsid w:val="006C713D"/>
    <w:rsid w:val="006C75DC"/>
    <w:rsid w:val="006D0A9D"/>
    <w:rsid w:val="006D0E4D"/>
    <w:rsid w:val="006D2543"/>
    <w:rsid w:val="006D28EB"/>
    <w:rsid w:val="006D3419"/>
    <w:rsid w:val="006D3E0B"/>
    <w:rsid w:val="006D413F"/>
    <w:rsid w:val="006D476E"/>
    <w:rsid w:val="006D4905"/>
    <w:rsid w:val="006D4DB3"/>
    <w:rsid w:val="006D523D"/>
    <w:rsid w:val="006D58FF"/>
    <w:rsid w:val="006D5CD4"/>
    <w:rsid w:val="006D5DD3"/>
    <w:rsid w:val="006D5EF4"/>
    <w:rsid w:val="006D6331"/>
    <w:rsid w:val="006D650C"/>
    <w:rsid w:val="006D788B"/>
    <w:rsid w:val="006D78C1"/>
    <w:rsid w:val="006D7EB4"/>
    <w:rsid w:val="006E06BA"/>
    <w:rsid w:val="006E0F46"/>
    <w:rsid w:val="006E22E0"/>
    <w:rsid w:val="006E2AEF"/>
    <w:rsid w:val="006E2CBF"/>
    <w:rsid w:val="006E2DAD"/>
    <w:rsid w:val="006E480B"/>
    <w:rsid w:val="006E4D44"/>
    <w:rsid w:val="006E4D76"/>
    <w:rsid w:val="006E5BE1"/>
    <w:rsid w:val="006E629F"/>
    <w:rsid w:val="006E6C61"/>
    <w:rsid w:val="006E7400"/>
    <w:rsid w:val="006E7439"/>
    <w:rsid w:val="006E7EEF"/>
    <w:rsid w:val="006F011D"/>
    <w:rsid w:val="006F0E22"/>
    <w:rsid w:val="006F230B"/>
    <w:rsid w:val="006F2A27"/>
    <w:rsid w:val="006F2AAA"/>
    <w:rsid w:val="006F336F"/>
    <w:rsid w:val="006F368B"/>
    <w:rsid w:val="006F39A5"/>
    <w:rsid w:val="006F3A46"/>
    <w:rsid w:val="006F3BA6"/>
    <w:rsid w:val="006F411A"/>
    <w:rsid w:val="006F5D3B"/>
    <w:rsid w:val="006F5FE2"/>
    <w:rsid w:val="006F6119"/>
    <w:rsid w:val="006F657E"/>
    <w:rsid w:val="006F6C72"/>
    <w:rsid w:val="006F7273"/>
    <w:rsid w:val="006F7699"/>
    <w:rsid w:val="006F770B"/>
    <w:rsid w:val="00700648"/>
    <w:rsid w:val="00702038"/>
    <w:rsid w:val="0070255A"/>
    <w:rsid w:val="007025FA"/>
    <w:rsid w:val="007027B5"/>
    <w:rsid w:val="007027F2"/>
    <w:rsid w:val="00703322"/>
    <w:rsid w:val="00703B57"/>
    <w:rsid w:val="00704258"/>
    <w:rsid w:val="00704952"/>
    <w:rsid w:val="00705B11"/>
    <w:rsid w:val="00706FEA"/>
    <w:rsid w:val="007071BF"/>
    <w:rsid w:val="0070792B"/>
    <w:rsid w:val="00707A13"/>
    <w:rsid w:val="00710F6F"/>
    <w:rsid w:val="00711291"/>
    <w:rsid w:val="007121F0"/>
    <w:rsid w:val="00712512"/>
    <w:rsid w:val="007126F9"/>
    <w:rsid w:val="00712AA3"/>
    <w:rsid w:val="00712E59"/>
    <w:rsid w:val="00712F5E"/>
    <w:rsid w:val="007133A0"/>
    <w:rsid w:val="00713662"/>
    <w:rsid w:val="00713AFF"/>
    <w:rsid w:val="007147A9"/>
    <w:rsid w:val="00714FEE"/>
    <w:rsid w:val="007151B5"/>
    <w:rsid w:val="00715331"/>
    <w:rsid w:val="007154A6"/>
    <w:rsid w:val="00715F57"/>
    <w:rsid w:val="00716B9E"/>
    <w:rsid w:val="00716DA1"/>
    <w:rsid w:val="0071722B"/>
    <w:rsid w:val="0072000B"/>
    <w:rsid w:val="007206E2"/>
    <w:rsid w:val="0072097C"/>
    <w:rsid w:val="00720E40"/>
    <w:rsid w:val="007214FB"/>
    <w:rsid w:val="0072166F"/>
    <w:rsid w:val="00722953"/>
    <w:rsid w:val="00723C6A"/>
    <w:rsid w:val="00724319"/>
    <w:rsid w:val="007244DF"/>
    <w:rsid w:val="007245B6"/>
    <w:rsid w:val="0072536E"/>
    <w:rsid w:val="00725B26"/>
    <w:rsid w:val="007264E4"/>
    <w:rsid w:val="0072666E"/>
    <w:rsid w:val="00726F54"/>
    <w:rsid w:val="00726FF5"/>
    <w:rsid w:val="00730074"/>
    <w:rsid w:val="00730D40"/>
    <w:rsid w:val="00730D6E"/>
    <w:rsid w:val="0073130B"/>
    <w:rsid w:val="007314E4"/>
    <w:rsid w:val="0073168F"/>
    <w:rsid w:val="0073190D"/>
    <w:rsid w:val="00731913"/>
    <w:rsid w:val="00732174"/>
    <w:rsid w:val="00732277"/>
    <w:rsid w:val="0073242D"/>
    <w:rsid w:val="007346B8"/>
    <w:rsid w:val="00735B41"/>
    <w:rsid w:val="007361C6"/>
    <w:rsid w:val="0073705C"/>
    <w:rsid w:val="0073723A"/>
    <w:rsid w:val="00740320"/>
    <w:rsid w:val="0074052C"/>
    <w:rsid w:val="007405EF"/>
    <w:rsid w:val="00740611"/>
    <w:rsid w:val="00741306"/>
    <w:rsid w:val="00741B2F"/>
    <w:rsid w:val="00741B8C"/>
    <w:rsid w:val="00741EEF"/>
    <w:rsid w:val="00741FDB"/>
    <w:rsid w:val="007421B8"/>
    <w:rsid w:val="00742863"/>
    <w:rsid w:val="007428FE"/>
    <w:rsid w:val="00742D39"/>
    <w:rsid w:val="00742F8C"/>
    <w:rsid w:val="00744024"/>
    <w:rsid w:val="00744785"/>
    <w:rsid w:val="007447F6"/>
    <w:rsid w:val="00744909"/>
    <w:rsid w:val="00745776"/>
    <w:rsid w:val="00745FB4"/>
    <w:rsid w:val="00746061"/>
    <w:rsid w:val="00746168"/>
    <w:rsid w:val="00746615"/>
    <w:rsid w:val="00747691"/>
    <w:rsid w:val="007477F6"/>
    <w:rsid w:val="00747E5D"/>
    <w:rsid w:val="00747F1C"/>
    <w:rsid w:val="00747F36"/>
    <w:rsid w:val="007508CD"/>
    <w:rsid w:val="007518F6"/>
    <w:rsid w:val="0075219B"/>
    <w:rsid w:val="007522C6"/>
    <w:rsid w:val="00752D16"/>
    <w:rsid w:val="00753707"/>
    <w:rsid w:val="00753E55"/>
    <w:rsid w:val="007544D2"/>
    <w:rsid w:val="00754551"/>
    <w:rsid w:val="007545DF"/>
    <w:rsid w:val="0075483D"/>
    <w:rsid w:val="00754A55"/>
    <w:rsid w:val="0075551F"/>
    <w:rsid w:val="00756157"/>
    <w:rsid w:val="00757BF5"/>
    <w:rsid w:val="00760040"/>
    <w:rsid w:val="00760D1B"/>
    <w:rsid w:val="00761768"/>
    <w:rsid w:val="0076341B"/>
    <w:rsid w:val="00763CBC"/>
    <w:rsid w:val="00765343"/>
    <w:rsid w:val="007656E8"/>
    <w:rsid w:val="0076596F"/>
    <w:rsid w:val="00765BDD"/>
    <w:rsid w:val="00765D43"/>
    <w:rsid w:val="0076600B"/>
    <w:rsid w:val="007663CD"/>
    <w:rsid w:val="00766E00"/>
    <w:rsid w:val="00767535"/>
    <w:rsid w:val="0076773C"/>
    <w:rsid w:val="007700C7"/>
    <w:rsid w:val="00770481"/>
    <w:rsid w:val="007706C0"/>
    <w:rsid w:val="00770FA0"/>
    <w:rsid w:val="00771E54"/>
    <w:rsid w:val="0077209E"/>
    <w:rsid w:val="0077216D"/>
    <w:rsid w:val="0077229F"/>
    <w:rsid w:val="007724E7"/>
    <w:rsid w:val="00772D76"/>
    <w:rsid w:val="00774482"/>
    <w:rsid w:val="00774E68"/>
    <w:rsid w:val="00775631"/>
    <w:rsid w:val="00776886"/>
    <w:rsid w:val="00776A7A"/>
    <w:rsid w:val="00776D93"/>
    <w:rsid w:val="0077746A"/>
    <w:rsid w:val="0077793B"/>
    <w:rsid w:val="00777F43"/>
    <w:rsid w:val="00780076"/>
    <w:rsid w:val="00780DE7"/>
    <w:rsid w:val="00780E8C"/>
    <w:rsid w:val="0078168B"/>
    <w:rsid w:val="00781D37"/>
    <w:rsid w:val="00781DF2"/>
    <w:rsid w:val="00783937"/>
    <w:rsid w:val="007841A8"/>
    <w:rsid w:val="007844A1"/>
    <w:rsid w:val="00785865"/>
    <w:rsid w:val="0078660C"/>
    <w:rsid w:val="00786838"/>
    <w:rsid w:val="00787E9D"/>
    <w:rsid w:val="0079033F"/>
    <w:rsid w:val="00792030"/>
    <w:rsid w:val="00793BE7"/>
    <w:rsid w:val="00793D7E"/>
    <w:rsid w:val="007942B9"/>
    <w:rsid w:val="00794B45"/>
    <w:rsid w:val="00795038"/>
    <w:rsid w:val="0079581F"/>
    <w:rsid w:val="007966F2"/>
    <w:rsid w:val="00796EFC"/>
    <w:rsid w:val="00797DC5"/>
    <w:rsid w:val="00797DD4"/>
    <w:rsid w:val="007A023C"/>
    <w:rsid w:val="007A0AC8"/>
    <w:rsid w:val="007A20F7"/>
    <w:rsid w:val="007A2519"/>
    <w:rsid w:val="007A275D"/>
    <w:rsid w:val="007A35B7"/>
    <w:rsid w:val="007A3798"/>
    <w:rsid w:val="007A3AC0"/>
    <w:rsid w:val="007A3B93"/>
    <w:rsid w:val="007A434B"/>
    <w:rsid w:val="007A5145"/>
    <w:rsid w:val="007A5858"/>
    <w:rsid w:val="007A5A3A"/>
    <w:rsid w:val="007A5BDE"/>
    <w:rsid w:val="007A672C"/>
    <w:rsid w:val="007A695E"/>
    <w:rsid w:val="007A69D4"/>
    <w:rsid w:val="007A6AAD"/>
    <w:rsid w:val="007A6ADD"/>
    <w:rsid w:val="007A7076"/>
    <w:rsid w:val="007A7382"/>
    <w:rsid w:val="007A7441"/>
    <w:rsid w:val="007B02BF"/>
    <w:rsid w:val="007B09CC"/>
    <w:rsid w:val="007B1027"/>
    <w:rsid w:val="007B16C8"/>
    <w:rsid w:val="007B2259"/>
    <w:rsid w:val="007B2E15"/>
    <w:rsid w:val="007B3BF5"/>
    <w:rsid w:val="007B3C40"/>
    <w:rsid w:val="007B5217"/>
    <w:rsid w:val="007B5992"/>
    <w:rsid w:val="007B59FA"/>
    <w:rsid w:val="007B5DCE"/>
    <w:rsid w:val="007B73B0"/>
    <w:rsid w:val="007B74DF"/>
    <w:rsid w:val="007B7633"/>
    <w:rsid w:val="007C0130"/>
    <w:rsid w:val="007C029A"/>
    <w:rsid w:val="007C059E"/>
    <w:rsid w:val="007C05CE"/>
    <w:rsid w:val="007C0D2A"/>
    <w:rsid w:val="007C1692"/>
    <w:rsid w:val="007C16DF"/>
    <w:rsid w:val="007C2A23"/>
    <w:rsid w:val="007C30ED"/>
    <w:rsid w:val="007C41FA"/>
    <w:rsid w:val="007C53AB"/>
    <w:rsid w:val="007C569A"/>
    <w:rsid w:val="007C5862"/>
    <w:rsid w:val="007C5959"/>
    <w:rsid w:val="007C5BFA"/>
    <w:rsid w:val="007C6193"/>
    <w:rsid w:val="007C655E"/>
    <w:rsid w:val="007C6F89"/>
    <w:rsid w:val="007C7594"/>
    <w:rsid w:val="007C763D"/>
    <w:rsid w:val="007C7722"/>
    <w:rsid w:val="007C7D23"/>
    <w:rsid w:val="007C7E5F"/>
    <w:rsid w:val="007D0D83"/>
    <w:rsid w:val="007D133B"/>
    <w:rsid w:val="007D1834"/>
    <w:rsid w:val="007D1E0B"/>
    <w:rsid w:val="007D1F6C"/>
    <w:rsid w:val="007D1FC7"/>
    <w:rsid w:val="007D234C"/>
    <w:rsid w:val="007D2697"/>
    <w:rsid w:val="007D27E7"/>
    <w:rsid w:val="007D2AB9"/>
    <w:rsid w:val="007D40A4"/>
    <w:rsid w:val="007D47B7"/>
    <w:rsid w:val="007D4A85"/>
    <w:rsid w:val="007D5912"/>
    <w:rsid w:val="007D6BB8"/>
    <w:rsid w:val="007D7DE7"/>
    <w:rsid w:val="007E060B"/>
    <w:rsid w:val="007E14BA"/>
    <w:rsid w:val="007E2FC9"/>
    <w:rsid w:val="007E33A8"/>
    <w:rsid w:val="007E358F"/>
    <w:rsid w:val="007E3B65"/>
    <w:rsid w:val="007E3CD5"/>
    <w:rsid w:val="007E41F5"/>
    <w:rsid w:val="007E438C"/>
    <w:rsid w:val="007E44EA"/>
    <w:rsid w:val="007E550D"/>
    <w:rsid w:val="007E69C2"/>
    <w:rsid w:val="007F01C1"/>
    <w:rsid w:val="007F07E4"/>
    <w:rsid w:val="007F0E58"/>
    <w:rsid w:val="007F105D"/>
    <w:rsid w:val="007F1C02"/>
    <w:rsid w:val="007F2203"/>
    <w:rsid w:val="007F2BC9"/>
    <w:rsid w:val="007F2D9E"/>
    <w:rsid w:val="007F2EF4"/>
    <w:rsid w:val="007F34D1"/>
    <w:rsid w:val="007F38D9"/>
    <w:rsid w:val="007F3F0E"/>
    <w:rsid w:val="007F5A6C"/>
    <w:rsid w:val="007F628D"/>
    <w:rsid w:val="007F6307"/>
    <w:rsid w:val="007F69C3"/>
    <w:rsid w:val="007F6F8C"/>
    <w:rsid w:val="008007D7"/>
    <w:rsid w:val="00800EA0"/>
    <w:rsid w:val="00801E9A"/>
    <w:rsid w:val="00802430"/>
    <w:rsid w:val="008029B1"/>
    <w:rsid w:val="00802BCC"/>
    <w:rsid w:val="008030E7"/>
    <w:rsid w:val="00803478"/>
    <w:rsid w:val="00804140"/>
    <w:rsid w:val="0080492B"/>
    <w:rsid w:val="00804D18"/>
    <w:rsid w:val="0080556C"/>
    <w:rsid w:val="008061F4"/>
    <w:rsid w:val="00806602"/>
    <w:rsid w:val="00807897"/>
    <w:rsid w:val="0081006D"/>
    <w:rsid w:val="00810A6C"/>
    <w:rsid w:val="00810C21"/>
    <w:rsid w:val="00811040"/>
    <w:rsid w:val="008129FF"/>
    <w:rsid w:val="00812ACE"/>
    <w:rsid w:val="0081450C"/>
    <w:rsid w:val="00814612"/>
    <w:rsid w:val="00814895"/>
    <w:rsid w:val="00814AFA"/>
    <w:rsid w:val="00814BE8"/>
    <w:rsid w:val="00815049"/>
    <w:rsid w:val="008152D1"/>
    <w:rsid w:val="00817023"/>
    <w:rsid w:val="0081703B"/>
    <w:rsid w:val="00817E44"/>
    <w:rsid w:val="00820434"/>
    <w:rsid w:val="00820624"/>
    <w:rsid w:val="00821475"/>
    <w:rsid w:val="008219A8"/>
    <w:rsid w:val="00821A23"/>
    <w:rsid w:val="00821F1B"/>
    <w:rsid w:val="00821FA8"/>
    <w:rsid w:val="008227EF"/>
    <w:rsid w:val="00822E1C"/>
    <w:rsid w:val="008231AA"/>
    <w:rsid w:val="008237BA"/>
    <w:rsid w:val="008238FA"/>
    <w:rsid w:val="008244C6"/>
    <w:rsid w:val="00824504"/>
    <w:rsid w:val="00824593"/>
    <w:rsid w:val="00824773"/>
    <w:rsid w:val="00824C8F"/>
    <w:rsid w:val="00824CDE"/>
    <w:rsid w:val="00824EB0"/>
    <w:rsid w:val="00824EE0"/>
    <w:rsid w:val="00824EF1"/>
    <w:rsid w:val="008257E4"/>
    <w:rsid w:val="00827B03"/>
    <w:rsid w:val="00831866"/>
    <w:rsid w:val="00831868"/>
    <w:rsid w:val="00831F2A"/>
    <w:rsid w:val="00832045"/>
    <w:rsid w:val="0083251A"/>
    <w:rsid w:val="00832A67"/>
    <w:rsid w:val="00832DFA"/>
    <w:rsid w:val="00832E8C"/>
    <w:rsid w:val="00832F55"/>
    <w:rsid w:val="00833063"/>
    <w:rsid w:val="00833195"/>
    <w:rsid w:val="008338B0"/>
    <w:rsid w:val="00833ADE"/>
    <w:rsid w:val="00833F0E"/>
    <w:rsid w:val="008346B4"/>
    <w:rsid w:val="008349E7"/>
    <w:rsid w:val="00834C15"/>
    <w:rsid w:val="00836713"/>
    <w:rsid w:val="008368A3"/>
    <w:rsid w:val="00836D8F"/>
    <w:rsid w:val="00836E6A"/>
    <w:rsid w:val="0083707A"/>
    <w:rsid w:val="00837A5A"/>
    <w:rsid w:val="008406B3"/>
    <w:rsid w:val="00840994"/>
    <w:rsid w:val="00841922"/>
    <w:rsid w:val="00841E5A"/>
    <w:rsid w:val="00842611"/>
    <w:rsid w:val="008426EC"/>
    <w:rsid w:val="008427DF"/>
    <w:rsid w:val="008428F0"/>
    <w:rsid w:val="0084302C"/>
    <w:rsid w:val="00843F52"/>
    <w:rsid w:val="0084426E"/>
    <w:rsid w:val="00844CC2"/>
    <w:rsid w:val="00845727"/>
    <w:rsid w:val="008459A9"/>
    <w:rsid w:val="00845A5B"/>
    <w:rsid w:val="00846EFF"/>
    <w:rsid w:val="00847F24"/>
    <w:rsid w:val="008504D4"/>
    <w:rsid w:val="008510B8"/>
    <w:rsid w:val="0085158F"/>
    <w:rsid w:val="00851F17"/>
    <w:rsid w:val="00852817"/>
    <w:rsid w:val="00852953"/>
    <w:rsid w:val="00852A52"/>
    <w:rsid w:val="00853523"/>
    <w:rsid w:val="0085385B"/>
    <w:rsid w:val="00854651"/>
    <w:rsid w:val="008546A6"/>
    <w:rsid w:val="00855ACF"/>
    <w:rsid w:val="008567D2"/>
    <w:rsid w:val="008570D6"/>
    <w:rsid w:val="008571E0"/>
    <w:rsid w:val="008578C9"/>
    <w:rsid w:val="00857EBD"/>
    <w:rsid w:val="008610C6"/>
    <w:rsid w:val="00861715"/>
    <w:rsid w:val="00862F45"/>
    <w:rsid w:val="00865069"/>
    <w:rsid w:val="00865B2D"/>
    <w:rsid w:val="00865F23"/>
    <w:rsid w:val="0086635C"/>
    <w:rsid w:val="008668C6"/>
    <w:rsid w:val="00867256"/>
    <w:rsid w:val="00867400"/>
    <w:rsid w:val="00870BDB"/>
    <w:rsid w:val="00870CCA"/>
    <w:rsid w:val="00870D63"/>
    <w:rsid w:val="00871DF1"/>
    <w:rsid w:val="0087298E"/>
    <w:rsid w:val="008730BA"/>
    <w:rsid w:val="008735F9"/>
    <w:rsid w:val="00873D17"/>
    <w:rsid w:val="00874592"/>
    <w:rsid w:val="00875858"/>
    <w:rsid w:val="008764FB"/>
    <w:rsid w:val="00876AAC"/>
    <w:rsid w:val="008807E0"/>
    <w:rsid w:val="00881570"/>
    <w:rsid w:val="00881AE2"/>
    <w:rsid w:val="00882164"/>
    <w:rsid w:val="00882262"/>
    <w:rsid w:val="008823A0"/>
    <w:rsid w:val="008832C1"/>
    <w:rsid w:val="008841BC"/>
    <w:rsid w:val="00884A26"/>
    <w:rsid w:val="00884B6A"/>
    <w:rsid w:val="00884CE2"/>
    <w:rsid w:val="0088502F"/>
    <w:rsid w:val="008855B9"/>
    <w:rsid w:val="00885FF5"/>
    <w:rsid w:val="008863E9"/>
    <w:rsid w:val="00886A6A"/>
    <w:rsid w:val="00887551"/>
    <w:rsid w:val="00887911"/>
    <w:rsid w:val="008879FD"/>
    <w:rsid w:val="008907D6"/>
    <w:rsid w:val="00890EFD"/>
    <w:rsid w:val="00891270"/>
    <w:rsid w:val="00891B4A"/>
    <w:rsid w:val="00891BA0"/>
    <w:rsid w:val="00891EFE"/>
    <w:rsid w:val="008925FB"/>
    <w:rsid w:val="00892F48"/>
    <w:rsid w:val="008930BA"/>
    <w:rsid w:val="008932B9"/>
    <w:rsid w:val="008936D5"/>
    <w:rsid w:val="00894E5F"/>
    <w:rsid w:val="00894E6A"/>
    <w:rsid w:val="00895223"/>
    <w:rsid w:val="0089526D"/>
    <w:rsid w:val="00895294"/>
    <w:rsid w:val="0089544B"/>
    <w:rsid w:val="00895A29"/>
    <w:rsid w:val="0089618E"/>
    <w:rsid w:val="0089665D"/>
    <w:rsid w:val="00896DE9"/>
    <w:rsid w:val="0089742F"/>
    <w:rsid w:val="00897712"/>
    <w:rsid w:val="008A0227"/>
    <w:rsid w:val="008A0AF7"/>
    <w:rsid w:val="008A0BE2"/>
    <w:rsid w:val="008A1060"/>
    <w:rsid w:val="008A12B6"/>
    <w:rsid w:val="008A1762"/>
    <w:rsid w:val="008A1C77"/>
    <w:rsid w:val="008A29C4"/>
    <w:rsid w:val="008A2A0C"/>
    <w:rsid w:val="008A2C65"/>
    <w:rsid w:val="008A2CB6"/>
    <w:rsid w:val="008A2FA5"/>
    <w:rsid w:val="008A3020"/>
    <w:rsid w:val="008A3893"/>
    <w:rsid w:val="008A44C9"/>
    <w:rsid w:val="008A48E0"/>
    <w:rsid w:val="008A4BD9"/>
    <w:rsid w:val="008A6C7C"/>
    <w:rsid w:val="008A6E6F"/>
    <w:rsid w:val="008A70B0"/>
    <w:rsid w:val="008A7FD2"/>
    <w:rsid w:val="008B0523"/>
    <w:rsid w:val="008B0BCC"/>
    <w:rsid w:val="008B1343"/>
    <w:rsid w:val="008B18D2"/>
    <w:rsid w:val="008B280B"/>
    <w:rsid w:val="008B42CF"/>
    <w:rsid w:val="008B435A"/>
    <w:rsid w:val="008B47E5"/>
    <w:rsid w:val="008B6AC5"/>
    <w:rsid w:val="008B7154"/>
    <w:rsid w:val="008B72F6"/>
    <w:rsid w:val="008B77B8"/>
    <w:rsid w:val="008C1667"/>
    <w:rsid w:val="008C1F78"/>
    <w:rsid w:val="008C299E"/>
    <w:rsid w:val="008C2C98"/>
    <w:rsid w:val="008C3B82"/>
    <w:rsid w:val="008C448E"/>
    <w:rsid w:val="008C4DD0"/>
    <w:rsid w:val="008C5142"/>
    <w:rsid w:val="008C56B5"/>
    <w:rsid w:val="008C5921"/>
    <w:rsid w:val="008C5B29"/>
    <w:rsid w:val="008C6C3C"/>
    <w:rsid w:val="008C707D"/>
    <w:rsid w:val="008C7930"/>
    <w:rsid w:val="008D069A"/>
    <w:rsid w:val="008D1096"/>
    <w:rsid w:val="008D120A"/>
    <w:rsid w:val="008D14E6"/>
    <w:rsid w:val="008D18EC"/>
    <w:rsid w:val="008D213F"/>
    <w:rsid w:val="008D2AC8"/>
    <w:rsid w:val="008D2ED0"/>
    <w:rsid w:val="008D345E"/>
    <w:rsid w:val="008D414D"/>
    <w:rsid w:val="008D4886"/>
    <w:rsid w:val="008D5073"/>
    <w:rsid w:val="008D5139"/>
    <w:rsid w:val="008D526F"/>
    <w:rsid w:val="008D5A2A"/>
    <w:rsid w:val="008D5D64"/>
    <w:rsid w:val="008D6A1F"/>
    <w:rsid w:val="008D6E67"/>
    <w:rsid w:val="008E0EF2"/>
    <w:rsid w:val="008E1086"/>
    <w:rsid w:val="008E1DF3"/>
    <w:rsid w:val="008E2265"/>
    <w:rsid w:val="008E3093"/>
    <w:rsid w:val="008E3CAE"/>
    <w:rsid w:val="008E475C"/>
    <w:rsid w:val="008E4C34"/>
    <w:rsid w:val="008E5057"/>
    <w:rsid w:val="008E536F"/>
    <w:rsid w:val="008E5895"/>
    <w:rsid w:val="008E5E3F"/>
    <w:rsid w:val="008E651D"/>
    <w:rsid w:val="008E6969"/>
    <w:rsid w:val="008E7AA3"/>
    <w:rsid w:val="008E7D4F"/>
    <w:rsid w:val="008F0851"/>
    <w:rsid w:val="008F1F17"/>
    <w:rsid w:val="008F2414"/>
    <w:rsid w:val="008F3619"/>
    <w:rsid w:val="008F3B55"/>
    <w:rsid w:val="008F3F64"/>
    <w:rsid w:val="008F4644"/>
    <w:rsid w:val="008F5AB1"/>
    <w:rsid w:val="008F6D8C"/>
    <w:rsid w:val="008F7579"/>
    <w:rsid w:val="008F7B6A"/>
    <w:rsid w:val="00900684"/>
    <w:rsid w:val="009017FC"/>
    <w:rsid w:val="009023C9"/>
    <w:rsid w:val="00902D86"/>
    <w:rsid w:val="009033D5"/>
    <w:rsid w:val="00903EE0"/>
    <w:rsid w:val="009040EB"/>
    <w:rsid w:val="00904636"/>
    <w:rsid w:val="00904DCC"/>
    <w:rsid w:val="009056E5"/>
    <w:rsid w:val="00905977"/>
    <w:rsid w:val="00906217"/>
    <w:rsid w:val="00906623"/>
    <w:rsid w:val="009066F6"/>
    <w:rsid w:val="00907364"/>
    <w:rsid w:val="00907A44"/>
    <w:rsid w:val="00911A41"/>
    <w:rsid w:val="0091221E"/>
    <w:rsid w:val="00912631"/>
    <w:rsid w:val="00912B88"/>
    <w:rsid w:val="00912D4D"/>
    <w:rsid w:val="00913257"/>
    <w:rsid w:val="0091372D"/>
    <w:rsid w:val="00913964"/>
    <w:rsid w:val="00913C24"/>
    <w:rsid w:val="00913D49"/>
    <w:rsid w:val="009146DF"/>
    <w:rsid w:val="00915565"/>
    <w:rsid w:val="0091568F"/>
    <w:rsid w:val="009159AA"/>
    <w:rsid w:val="00915E1D"/>
    <w:rsid w:val="00916500"/>
    <w:rsid w:val="009174E3"/>
    <w:rsid w:val="009179A8"/>
    <w:rsid w:val="00917C42"/>
    <w:rsid w:val="0092093C"/>
    <w:rsid w:val="0092168B"/>
    <w:rsid w:val="00921701"/>
    <w:rsid w:val="0092268A"/>
    <w:rsid w:val="009236C1"/>
    <w:rsid w:val="009247A1"/>
    <w:rsid w:val="009263A0"/>
    <w:rsid w:val="0092642B"/>
    <w:rsid w:val="0092686C"/>
    <w:rsid w:val="0092722F"/>
    <w:rsid w:val="00927509"/>
    <w:rsid w:val="0092763C"/>
    <w:rsid w:val="0093011B"/>
    <w:rsid w:val="00930717"/>
    <w:rsid w:val="00932027"/>
    <w:rsid w:val="0093230C"/>
    <w:rsid w:val="00932635"/>
    <w:rsid w:val="00932FF0"/>
    <w:rsid w:val="00933072"/>
    <w:rsid w:val="0093486C"/>
    <w:rsid w:val="00934B1D"/>
    <w:rsid w:val="00934B7E"/>
    <w:rsid w:val="00934D73"/>
    <w:rsid w:val="00934F16"/>
    <w:rsid w:val="00935D2F"/>
    <w:rsid w:val="00936850"/>
    <w:rsid w:val="009370C8"/>
    <w:rsid w:val="009370D0"/>
    <w:rsid w:val="0093715F"/>
    <w:rsid w:val="00937763"/>
    <w:rsid w:val="00937819"/>
    <w:rsid w:val="00937C53"/>
    <w:rsid w:val="00937EF4"/>
    <w:rsid w:val="00940293"/>
    <w:rsid w:val="009403AD"/>
    <w:rsid w:val="00940757"/>
    <w:rsid w:val="00942DA1"/>
    <w:rsid w:val="00942ED2"/>
    <w:rsid w:val="0094391C"/>
    <w:rsid w:val="0094423C"/>
    <w:rsid w:val="009443A1"/>
    <w:rsid w:val="00944852"/>
    <w:rsid w:val="00944EEB"/>
    <w:rsid w:val="00944FBC"/>
    <w:rsid w:val="009450D1"/>
    <w:rsid w:val="0094536C"/>
    <w:rsid w:val="00946079"/>
    <w:rsid w:val="009462E4"/>
    <w:rsid w:val="00951776"/>
    <w:rsid w:val="009533E8"/>
    <w:rsid w:val="00954595"/>
    <w:rsid w:val="0095516A"/>
    <w:rsid w:val="009557C8"/>
    <w:rsid w:val="009558D9"/>
    <w:rsid w:val="009564CF"/>
    <w:rsid w:val="0095679B"/>
    <w:rsid w:val="00957591"/>
    <w:rsid w:val="009577EB"/>
    <w:rsid w:val="00957B08"/>
    <w:rsid w:val="0096001F"/>
    <w:rsid w:val="00960999"/>
    <w:rsid w:val="009616D2"/>
    <w:rsid w:val="00962A8E"/>
    <w:rsid w:val="00962CC1"/>
    <w:rsid w:val="009639C9"/>
    <w:rsid w:val="0096460E"/>
    <w:rsid w:val="00964744"/>
    <w:rsid w:val="00964F69"/>
    <w:rsid w:val="00965E17"/>
    <w:rsid w:val="009663EA"/>
    <w:rsid w:val="00966BEB"/>
    <w:rsid w:val="009672F2"/>
    <w:rsid w:val="009700D3"/>
    <w:rsid w:val="0097034B"/>
    <w:rsid w:val="00970427"/>
    <w:rsid w:val="00971CAE"/>
    <w:rsid w:val="00971CBE"/>
    <w:rsid w:val="00971CC6"/>
    <w:rsid w:val="00971CC8"/>
    <w:rsid w:val="00972157"/>
    <w:rsid w:val="009725D3"/>
    <w:rsid w:val="00972798"/>
    <w:rsid w:val="00973A7F"/>
    <w:rsid w:val="009741C0"/>
    <w:rsid w:val="00975F90"/>
    <w:rsid w:val="0097607C"/>
    <w:rsid w:val="00976989"/>
    <w:rsid w:val="00976DD1"/>
    <w:rsid w:val="00977796"/>
    <w:rsid w:val="00977A17"/>
    <w:rsid w:val="00977C0B"/>
    <w:rsid w:val="00980A26"/>
    <w:rsid w:val="00981422"/>
    <w:rsid w:val="009821C8"/>
    <w:rsid w:val="00982AE5"/>
    <w:rsid w:val="00982C0D"/>
    <w:rsid w:val="00983797"/>
    <w:rsid w:val="0098476A"/>
    <w:rsid w:val="00984D6A"/>
    <w:rsid w:val="00985372"/>
    <w:rsid w:val="00986277"/>
    <w:rsid w:val="00986B27"/>
    <w:rsid w:val="00986EE0"/>
    <w:rsid w:val="00987430"/>
    <w:rsid w:val="0098746B"/>
    <w:rsid w:val="00987B96"/>
    <w:rsid w:val="0099033C"/>
    <w:rsid w:val="00990664"/>
    <w:rsid w:val="0099107E"/>
    <w:rsid w:val="009910CA"/>
    <w:rsid w:val="0099183D"/>
    <w:rsid w:val="00991A74"/>
    <w:rsid w:val="00992203"/>
    <w:rsid w:val="00993A33"/>
    <w:rsid w:val="009950BF"/>
    <w:rsid w:val="00995198"/>
    <w:rsid w:val="009A067E"/>
    <w:rsid w:val="009A0A21"/>
    <w:rsid w:val="009A0D11"/>
    <w:rsid w:val="009A118E"/>
    <w:rsid w:val="009A1BF7"/>
    <w:rsid w:val="009A1D04"/>
    <w:rsid w:val="009A1F19"/>
    <w:rsid w:val="009A22C2"/>
    <w:rsid w:val="009A3C1F"/>
    <w:rsid w:val="009A3DC6"/>
    <w:rsid w:val="009A4A98"/>
    <w:rsid w:val="009A555D"/>
    <w:rsid w:val="009A5A47"/>
    <w:rsid w:val="009A6086"/>
    <w:rsid w:val="009A6331"/>
    <w:rsid w:val="009A6395"/>
    <w:rsid w:val="009A6623"/>
    <w:rsid w:val="009A6C3C"/>
    <w:rsid w:val="009A75D8"/>
    <w:rsid w:val="009A7608"/>
    <w:rsid w:val="009A7FA9"/>
    <w:rsid w:val="009B007D"/>
    <w:rsid w:val="009B00B5"/>
    <w:rsid w:val="009B0D1F"/>
    <w:rsid w:val="009B0E81"/>
    <w:rsid w:val="009B16CA"/>
    <w:rsid w:val="009B18C1"/>
    <w:rsid w:val="009B18D6"/>
    <w:rsid w:val="009B1D7E"/>
    <w:rsid w:val="009B1ED9"/>
    <w:rsid w:val="009B1F44"/>
    <w:rsid w:val="009B2771"/>
    <w:rsid w:val="009B2DD1"/>
    <w:rsid w:val="009B31E8"/>
    <w:rsid w:val="009B3306"/>
    <w:rsid w:val="009B3C31"/>
    <w:rsid w:val="009B3CB8"/>
    <w:rsid w:val="009B4532"/>
    <w:rsid w:val="009B5262"/>
    <w:rsid w:val="009B5D24"/>
    <w:rsid w:val="009B6293"/>
    <w:rsid w:val="009B6F52"/>
    <w:rsid w:val="009B72E7"/>
    <w:rsid w:val="009B7843"/>
    <w:rsid w:val="009C0649"/>
    <w:rsid w:val="009C067E"/>
    <w:rsid w:val="009C0E20"/>
    <w:rsid w:val="009C1B9A"/>
    <w:rsid w:val="009C24EC"/>
    <w:rsid w:val="009C3506"/>
    <w:rsid w:val="009C3813"/>
    <w:rsid w:val="009C39CB"/>
    <w:rsid w:val="009C39DA"/>
    <w:rsid w:val="009C3D78"/>
    <w:rsid w:val="009C41AB"/>
    <w:rsid w:val="009C4333"/>
    <w:rsid w:val="009C4CDB"/>
    <w:rsid w:val="009C5056"/>
    <w:rsid w:val="009C5E3B"/>
    <w:rsid w:val="009C6621"/>
    <w:rsid w:val="009C66AC"/>
    <w:rsid w:val="009C67A7"/>
    <w:rsid w:val="009C68F7"/>
    <w:rsid w:val="009C7280"/>
    <w:rsid w:val="009C7865"/>
    <w:rsid w:val="009D0F55"/>
    <w:rsid w:val="009D18EC"/>
    <w:rsid w:val="009D1E62"/>
    <w:rsid w:val="009D2D77"/>
    <w:rsid w:val="009D31D8"/>
    <w:rsid w:val="009D3212"/>
    <w:rsid w:val="009D3695"/>
    <w:rsid w:val="009D428E"/>
    <w:rsid w:val="009D42B7"/>
    <w:rsid w:val="009D4C23"/>
    <w:rsid w:val="009D4E22"/>
    <w:rsid w:val="009D515C"/>
    <w:rsid w:val="009D5196"/>
    <w:rsid w:val="009D665A"/>
    <w:rsid w:val="009D7232"/>
    <w:rsid w:val="009D7775"/>
    <w:rsid w:val="009E094A"/>
    <w:rsid w:val="009E14B0"/>
    <w:rsid w:val="009E158A"/>
    <w:rsid w:val="009E40CE"/>
    <w:rsid w:val="009E4207"/>
    <w:rsid w:val="009E4D36"/>
    <w:rsid w:val="009E5317"/>
    <w:rsid w:val="009E5666"/>
    <w:rsid w:val="009E5826"/>
    <w:rsid w:val="009E5D30"/>
    <w:rsid w:val="009E64D4"/>
    <w:rsid w:val="009E711B"/>
    <w:rsid w:val="009E7324"/>
    <w:rsid w:val="009F153E"/>
    <w:rsid w:val="009F158D"/>
    <w:rsid w:val="009F163D"/>
    <w:rsid w:val="009F194F"/>
    <w:rsid w:val="009F2201"/>
    <w:rsid w:val="009F2DC5"/>
    <w:rsid w:val="009F4415"/>
    <w:rsid w:val="009F4499"/>
    <w:rsid w:val="009F46E6"/>
    <w:rsid w:val="009F4AC0"/>
    <w:rsid w:val="009F4BFB"/>
    <w:rsid w:val="009F518B"/>
    <w:rsid w:val="009F5CB9"/>
    <w:rsid w:val="009F5DA3"/>
    <w:rsid w:val="009F5F2E"/>
    <w:rsid w:val="009F6C04"/>
    <w:rsid w:val="009F7886"/>
    <w:rsid w:val="00A01926"/>
    <w:rsid w:val="00A01BB3"/>
    <w:rsid w:val="00A02C5B"/>
    <w:rsid w:val="00A02CF9"/>
    <w:rsid w:val="00A02DD1"/>
    <w:rsid w:val="00A02E99"/>
    <w:rsid w:val="00A031E0"/>
    <w:rsid w:val="00A0374E"/>
    <w:rsid w:val="00A037F4"/>
    <w:rsid w:val="00A03B7A"/>
    <w:rsid w:val="00A04742"/>
    <w:rsid w:val="00A0544F"/>
    <w:rsid w:val="00A05463"/>
    <w:rsid w:val="00A05616"/>
    <w:rsid w:val="00A062D7"/>
    <w:rsid w:val="00A06AFD"/>
    <w:rsid w:val="00A06BE6"/>
    <w:rsid w:val="00A070A0"/>
    <w:rsid w:val="00A10B08"/>
    <w:rsid w:val="00A11055"/>
    <w:rsid w:val="00A1161C"/>
    <w:rsid w:val="00A13ECE"/>
    <w:rsid w:val="00A1426E"/>
    <w:rsid w:val="00A1633F"/>
    <w:rsid w:val="00A16E30"/>
    <w:rsid w:val="00A17A1C"/>
    <w:rsid w:val="00A17D1A"/>
    <w:rsid w:val="00A208C6"/>
    <w:rsid w:val="00A2136E"/>
    <w:rsid w:val="00A21D07"/>
    <w:rsid w:val="00A22006"/>
    <w:rsid w:val="00A2214B"/>
    <w:rsid w:val="00A22C84"/>
    <w:rsid w:val="00A22EDF"/>
    <w:rsid w:val="00A235C5"/>
    <w:rsid w:val="00A24193"/>
    <w:rsid w:val="00A25375"/>
    <w:rsid w:val="00A26E71"/>
    <w:rsid w:val="00A27673"/>
    <w:rsid w:val="00A27CC3"/>
    <w:rsid w:val="00A27CF7"/>
    <w:rsid w:val="00A27D2D"/>
    <w:rsid w:val="00A27F73"/>
    <w:rsid w:val="00A319A8"/>
    <w:rsid w:val="00A322E9"/>
    <w:rsid w:val="00A331CD"/>
    <w:rsid w:val="00A339A7"/>
    <w:rsid w:val="00A33E4E"/>
    <w:rsid w:val="00A345AF"/>
    <w:rsid w:val="00A351D9"/>
    <w:rsid w:val="00A3582E"/>
    <w:rsid w:val="00A376DA"/>
    <w:rsid w:val="00A37A47"/>
    <w:rsid w:val="00A40412"/>
    <w:rsid w:val="00A408CC"/>
    <w:rsid w:val="00A4109E"/>
    <w:rsid w:val="00A41CCE"/>
    <w:rsid w:val="00A42393"/>
    <w:rsid w:val="00A42434"/>
    <w:rsid w:val="00A435F4"/>
    <w:rsid w:val="00A436B3"/>
    <w:rsid w:val="00A43842"/>
    <w:rsid w:val="00A4397A"/>
    <w:rsid w:val="00A44C98"/>
    <w:rsid w:val="00A44D0C"/>
    <w:rsid w:val="00A45026"/>
    <w:rsid w:val="00A4503E"/>
    <w:rsid w:val="00A46326"/>
    <w:rsid w:val="00A46BDF"/>
    <w:rsid w:val="00A46EB3"/>
    <w:rsid w:val="00A479F2"/>
    <w:rsid w:val="00A51943"/>
    <w:rsid w:val="00A5252C"/>
    <w:rsid w:val="00A5273E"/>
    <w:rsid w:val="00A52FD0"/>
    <w:rsid w:val="00A53021"/>
    <w:rsid w:val="00A53053"/>
    <w:rsid w:val="00A53A28"/>
    <w:rsid w:val="00A5416E"/>
    <w:rsid w:val="00A5425A"/>
    <w:rsid w:val="00A5451E"/>
    <w:rsid w:val="00A54623"/>
    <w:rsid w:val="00A5465E"/>
    <w:rsid w:val="00A54CDE"/>
    <w:rsid w:val="00A55911"/>
    <w:rsid w:val="00A567B9"/>
    <w:rsid w:val="00A568F0"/>
    <w:rsid w:val="00A57727"/>
    <w:rsid w:val="00A57AB6"/>
    <w:rsid w:val="00A57C54"/>
    <w:rsid w:val="00A57F05"/>
    <w:rsid w:val="00A609AA"/>
    <w:rsid w:val="00A60F1F"/>
    <w:rsid w:val="00A60FD9"/>
    <w:rsid w:val="00A610B0"/>
    <w:rsid w:val="00A61308"/>
    <w:rsid w:val="00A61E2A"/>
    <w:rsid w:val="00A6251D"/>
    <w:rsid w:val="00A6298D"/>
    <w:rsid w:val="00A62B1B"/>
    <w:rsid w:val="00A631A1"/>
    <w:rsid w:val="00A634E7"/>
    <w:rsid w:val="00A64278"/>
    <w:rsid w:val="00A656EE"/>
    <w:rsid w:val="00A65859"/>
    <w:rsid w:val="00A659BB"/>
    <w:rsid w:val="00A65AB1"/>
    <w:rsid w:val="00A66163"/>
    <w:rsid w:val="00A6712D"/>
    <w:rsid w:val="00A671CA"/>
    <w:rsid w:val="00A67714"/>
    <w:rsid w:val="00A67D17"/>
    <w:rsid w:val="00A70793"/>
    <w:rsid w:val="00A70B82"/>
    <w:rsid w:val="00A70EE4"/>
    <w:rsid w:val="00A71CC5"/>
    <w:rsid w:val="00A7257E"/>
    <w:rsid w:val="00A72825"/>
    <w:rsid w:val="00A72C78"/>
    <w:rsid w:val="00A7353B"/>
    <w:rsid w:val="00A73586"/>
    <w:rsid w:val="00A73AB7"/>
    <w:rsid w:val="00A73C7B"/>
    <w:rsid w:val="00A740BB"/>
    <w:rsid w:val="00A741D6"/>
    <w:rsid w:val="00A747B3"/>
    <w:rsid w:val="00A74C69"/>
    <w:rsid w:val="00A751CB"/>
    <w:rsid w:val="00A7570B"/>
    <w:rsid w:val="00A75CAD"/>
    <w:rsid w:val="00A76830"/>
    <w:rsid w:val="00A76E80"/>
    <w:rsid w:val="00A76EB9"/>
    <w:rsid w:val="00A7707A"/>
    <w:rsid w:val="00A777E6"/>
    <w:rsid w:val="00A80152"/>
    <w:rsid w:val="00A80963"/>
    <w:rsid w:val="00A80E26"/>
    <w:rsid w:val="00A81B16"/>
    <w:rsid w:val="00A81EC3"/>
    <w:rsid w:val="00A82339"/>
    <w:rsid w:val="00A82C4D"/>
    <w:rsid w:val="00A838B5"/>
    <w:rsid w:val="00A851BC"/>
    <w:rsid w:val="00A85241"/>
    <w:rsid w:val="00A8533C"/>
    <w:rsid w:val="00A8638E"/>
    <w:rsid w:val="00A865D8"/>
    <w:rsid w:val="00A869A2"/>
    <w:rsid w:val="00A86B25"/>
    <w:rsid w:val="00A86BC7"/>
    <w:rsid w:val="00A86D11"/>
    <w:rsid w:val="00A8780D"/>
    <w:rsid w:val="00A8791A"/>
    <w:rsid w:val="00A90201"/>
    <w:rsid w:val="00A9030A"/>
    <w:rsid w:val="00A9093D"/>
    <w:rsid w:val="00A90A6D"/>
    <w:rsid w:val="00A90DC5"/>
    <w:rsid w:val="00A91B01"/>
    <w:rsid w:val="00A92042"/>
    <w:rsid w:val="00A920BD"/>
    <w:rsid w:val="00A92964"/>
    <w:rsid w:val="00A92ACC"/>
    <w:rsid w:val="00A94777"/>
    <w:rsid w:val="00A9492A"/>
    <w:rsid w:val="00A94C84"/>
    <w:rsid w:val="00A94DCF"/>
    <w:rsid w:val="00A958B0"/>
    <w:rsid w:val="00A95936"/>
    <w:rsid w:val="00A95B16"/>
    <w:rsid w:val="00A95C8A"/>
    <w:rsid w:val="00A95F4A"/>
    <w:rsid w:val="00AA0387"/>
    <w:rsid w:val="00AA10FA"/>
    <w:rsid w:val="00AA14C7"/>
    <w:rsid w:val="00AA1559"/>
    <w:rsid w:val="00AA1E8B"/>
    <w:rsid w:val="00AA1F39"/>
    <w:rsid w:val="00AA237D"/>
    <w:rsid w:val="00AA28B0"/>
    <w:rsid w:val="00AA2EC9"/>
    <w:rsid w:val="00AA36B9"/>
    <w:rsid w:val="00AA36E3"/>
    <w:rsid w:val="00AA4605"/>
    <w:rsid w:val="00AA4796"/>
    <w:rsid w:val="00AA523A"/>
    <w:rsid w:val="00AA53D2"/>
    <w:rsid w:val="00AA5EAC"/>
    <w:rsid w:val="00AA5EFB"/>
    <w:rsid w:val="00AA67CB"/>
    <w:rsid w:val="00AA7A0F"/>
    <w:rsid w:val="00AB03E3"/>
    <w:rsid w:val="00AB1E7F"/>
    <w:rsid w:val="00AB2040"/>
    <w:rsid w:val="00AB207A"/>
    <w:rsid w:val="00AB3280"/>
    <w:rsid w:val="00AB32F1"/>
    <w:rsid w:val="00AB3EA7"/>
    <w:rsid w:val="00AB4A8A"/>
    <w:rsid w:val="00AB4D56"/>
    <w:rsid w:val="00AB4D74"/>
    <w:rsid w:val="00AB4FDB"/>
    <w:rsid w:val="00AB530F"/>
    <w:rsid w:val="00AB5452"/>
    <w:rsid w:val="00AB5E87"/>
    <w:rsid w:val="00AB5FB1"/>
    <w:rsid w:val="00AB65BF"/>
    <w:rsid w:val="00AB77B1"/>
    <w:rsid w:val="00AB78D5"/>
    <w:rsid w:val="00AC037F"/>
    <w:rsid w:val="00AC0A02"/>
    <w:rsid w:val="00AC0B50"/>
    <w:rsid w:val="00AC0DB0"/>
    <w:rsid w:val="00AC0F26"/>
    <w:rsid w:val="00AC178E"/>
    <w:rsid w:val="00AC1EC9"/>
    <w:rsid w:val="00AC3189"/>
    <w:rsid w:val="00AC32DB"/>
    <w:rsid w:val="00AC464C"/>
    <w:rsid w:val="00AC486F"/>
    <w:rsid w:val="00AC5A95"/>
    <w:rsid w:val="00AC6028"/>
    <w:rsid w:val="00AC7098"/>
    <w:rsid w:val="00AC72D3"/>
    <w:rsid w:val="00AC7309"/>
    <w:rsid w:val="00AC7915"/>
    <w:rsid w:val="00AC7EAB"/>
    <w:rsid w:val="00AD0399"/>
    <w:rsid w:val="00AD0D4B"/>
    <w:rsid w:val="00AD0F68"/>
    <w:rsid w:val="00AD1281"/>
    <w:rsid w:val="00AD237B"/>
    <w:rsid w:val="00AD35C1"/>
    <w:rsid w:val="00AD3D72"/>
    <w:rsid w:val="00AD444E"/>
    <w:rsid w:val="00AD47EA"/>
    <w:rsid w:val="00AD4D29"/>
    <w:rsid w:val="00AD75D3"/>
    <w:rsid w:val="00AE008B"/>
    <w:rsid w:val="00AE0B34"/>
    <w:rsid w:val="00AE0B9D"/>
    <w:rsid w:val="00AE0CD1"/>
    <w:rsid w:val="00AE0EDF"/>
    <w:rsid w:val="00AE114D"/>
    <w:rsid w:val="00AE300E"/>
    <w:rsid w:val="00AE377B"/>
    <w:rsid w:val="00AE4086"/>
    <w:rsid w:val="00AE4488"/>
    <w:rsid w:val="00AE44F8"/>
    <w:rsid w:val="00AE4A56"/>
    <w:rsid w:val="00AE4CFC"/>
    <w:rsid w:val="00AE6123"/>
    <w:rsid w:val="00AE65E0"/>
    <w:rsid w:val="00AE664A"/>
    <w:rsid w:val="00AE6A13"/>
    <w:rsid w:val="00AE6CA6"/>
    <w:rsid w:val="00AE709D"/>
    <w:rsid w:val="00AE7939"/>
    <w:rsid w:val="00AE7C50"/>
    <w:rsid w:val="00AE7E08"/>
    <w:rsid w:val="00AF0442"/>
    <w:rsid w:val="00AF1C28"/>
    <w:rsid w:val="00AF1EF7"/>
    <w:rsid w:val="00AF1FEE"/>
    <w:rsid w:val="00AF23CF"/>
    <w:rsid w:val="00AF28B6"/>
    <w:rsid w:val="00AF3013"/>
    <w:rsid w:val="00AF32C3"/>
    <w:rsid w:val="00AF36AA"/>
    <w:rsid w:val="00AF3C15"/>
    <w:rsid w:val="00AF41DA"/>
    <w:rsid w:val="00AF42FE"/>
    <w:rsid w:val="00AF4CC7"/>
    <w:rsid w:val="00AF4F55"/>
    <w:rsid w:val="00AF557A"/>
    <w:rsid w:val="00AF6301"/>
    <w:rsid w:val="00AF6338"/>
    <w:rsid w:val="00AF651C"/>
    <w:rsid w:val="00AF653F"/>
    <w:rsid w:val="00AF6A72"/>
    <w:rsid w:val="00AF6C89"/>
    <w:rsid w:val="00AF6D68"/>
    <w:rsid w:val="00AF7571"/>
    <w:rsid w:val="00AF75A6"/>
    <w:rsid w:val="00AF75BE"/>
    <w:rsid w:val="00AF760F"/>
    <w:rsid w:val="00B00003"/>
    <w:rsid w:val="00B0026B"/>
    <w:rsid w:val="00B0082C"/>
    <w:rsid w:val="00B03233"/>
    <w:rsid w:val="00B03CE2"/>
    <w:rsid w:val="00B04934"/>
    <w:rsid w:val="00B04FD6"/>
    <w:rsid w:val="00B05627"/>
    <w:rsid w:val="00B06397"/>
    <w:rsid w:val="00B0659F"/>
    <w:rsid w:val="00B0686A"/>
    <w:rsid w:val="00B068A3"/>
    <w:rsid w:val="00B0699F"/>
    <w:rsid w:val="00B069DD"/>
    <w:rsid w:val="00B07687"/>
    <w:rsid w:val="00B07D03"/>
    <w:rsid w:val="00B1022A"/>
    <w:rsid w:val="00B102BF"/>
    <w:rsid w:val="00B115C3"/>
    <w:rsid w:val="00B117CE"/>
    <w:rsid w:val="00B11FD2"/>
    <w:rsid w:val="00B12521"/>
    <w:rsid w:val="00B12924"/>
    <w:rsid w:val="00B147A5"/>
    <w:rsid w:val="00B14B51"/>
    <w:rsid w:val="00B150A7"/>
    <w:rsid w:val="00B1596C"/>
    <w:rsid w:val="00B15B95"/>
    <w:rsid w:val="00B166FE"/>
    <w:rsid w:val="00B171BC"/>
    <w:rsid w:val="00B17B4E"/>
    <w:rsid w:val="00B17B76"/>
    <w:rsid w:val="00B20155"/>
    <w:rsid w:val="00B20AE1"/>
    <w:rsid w:val="00B226EA"/>
    <w:rsid w:val="00B2273D"/>
    <w:rsid w:val="00B2301C"/>
    <w:rsid w:val="00B2326C"/>
    <w:rsid w:val="00B23933"/>
    <w:rsid w:val="00B23A90"/>
    <w:rsid w:val="00B23AF1"/>
    <w:rsid w:val="00B23EA8"/>
    <w:rsid w:val="00B241FD"/>
    <w:rsid w:val="00B2456B"/>
    <w:rsid w:val="00B2500C"/>
    <w:rsid w:val="00B26C2C"/>
    <w:rsid w:val="00B26C95"/>
    <w:rsid w:val="00B27806"/>
    <w:rsid w:val="00B27A72"/>
    <w:rsid w:val="00B27D15"/>
    <w:rsid w:val="00B30518"/>
    <w:rsid w:val="00B314EB"/>
    <w:rsid w:val="00B325D1"/>
    <w:rsid w:val="00B326BD"/>
    <w:rsid w:val="00B32D19"/>
    <w:rsid w:val="00B3427C"/>
    <w:rsid w:val="00B353B0"/>
    <w:rsid w:val="00B355FB"/>
    <w:rsid w:val="00B36629"/>
    <w:rsid w:val="00B372BF"/>
    <w:rsid w:val="00B37538"/>
    <w:rsid w:val="00B40576"/>
    <w:rsid w:val="00B40BE4"/>
    <w:rsid w:val="00B418EA"/>
    <w:rsid w:val="00B4191D"/>
    <w:rsid w:val="00B41EA3"/>
    <w:rsid w:val="00B42160"/>
    <w:rsid w:val="00B4227B"/>
    <w:rsid w:val="00B423C3"/>
    <w:rsid w:val="00B4281B"/>
    <w:rsid w:val="00B429A8"/>
    <w:rsid w:val="00B429C5"/>
    <w:rsid w:val="00B42D31"/>
    <w:rsid w:val="00B4405F"/>
    <w:rsid w:val="00B4486D"/>
    <w:rsid w:val="00B44CE8"/>
    <w:rsid w:val="00B4509E"/>
    <w:rsid w:val="00B46060"/>
    <w:rsid w:val="00B46152"/>
    <w:rsid w:val="00B46FDD"/>
    <w:rsid w:val="00B478EB"/>
    <w:rsid w:val="00B47CDF"/>
    <w:rsid w:val="00B47D79"/>
    <w:rsid w:val="00B5081E"/>
    <w:rsid w:val="00B51682"/>
    <w:rsid w:val="00B5212D"/>
    <w:rsid w:val="00B541D1"/>
    <w:rsid w:val="00B54536"/>
    <w:rsid w:val="00B547DB"/>
    <w:rsid w:val="00B54886"/>
    <w:rsid w:val="00B549F7"/>
    <w:rsid w:val="00B54EF7"/>
    <w:rsid w:val="00B54FC0"/>
    <w:rsid w:val="00B5584D"/>
    <w:rsid w:val="00B559E6"/>
    <w:rsid w:val="00B5645F"/>
    <w:rsid w:val="00B5674F"/>
    <w:rsid w:val="00B567D3"/>
    <w:rsid w:val="00B56F45"/>
    <w:rsid w:val="00B57621"/>
    <w:rsid w:val="00B57B4A"/>
    <w:rsid w:val="00B60977"/>
    <w:rsid w:val="00B60A5F"/>
    <w:rsid w:val="00B60BBB"/>
    <w:rsid w:val="00B610CC"/>
    <w:rsid w:val="00B61B41"/>
    <w:rsid w:val="00B61DB0"/>
    <w:rsid w:val="00B623B0"/>
    <w:rsid w:val="00B626D8"/>
    <w:rsid w:val="00B62DE7"/>
    <w:rsid w:val="00B63141"/>
    <w:rsid w:val="00B6325D"/>
    <w:rsid w:val="00B64AE7"/>
    <w:rsid w:val="00B65D05"/>
    <w:rsid w:val="00B6612A"/>
    <w:rsid w:val="00B66E96"/>
    <w:rsid w:val="00B67D17"/>
    <w:rsid w:val="00B67EB6"/>
    <w:rsid w:val="00B70884"/>
    <w:rsid w:val="00B70C65"/>
    <w:rsid w:val="00B70D71"/>
    <w:rsid w:val="00B71FC2"/>
    <w:rsid w:val="00B7241C"/>
    <w:rsid w:val="00B72827"/>
    <w:rsid w:val="00B7375F"/>
    <w:rsid w:val="00B74345"/>
    <w:rsid w:val="00B7453C"/>
    <w:rsid w:val="00B7580B"/>
    <w:rsid w:val="00B75E46"/>
    <w:rsid w:val="00B7612C"/>
    <w:rsid w:val="00B76330"/>
    <w:rsid w:val="00B769ED"/>
    <w:rsid w:val="00B7753E"/>
    <w:rsid w:val="00B80088"/>
    <w:rsid w:val="00B80135"/>
    <w:rsid w:val="00B801A6"/>
    <w:rsid w:val="00B806CE"/>
    <w:rsid w:val="00B80A66"/>
    <w:rsid w:val="00B80ACB"/>
    <w:rsid w:val="00B8174B"/>
    <w:rsid w:val="00B8179E"/>
    <w:rsid w:val="00B81A91"/>
    <w:rsid w:val="00B81C3A"/>
    <w:rsid w:val="00B81F5E"/>
    <w:rsid w:val="00B82A50"/>
    <w:rsid w:val="00B82FDF"/>
    <w:rsid w:val="00B837C1"/>
    <w:rsid w:val="00B8458E"/>
    <w:rsid w:val="00B84C15"/>
    <w:rsid w:val="00B85418"/>
    <w:rsid w:val="00B85A00"/>
    <w:rsid w:val="00B85B2A"/>
    <w:rsid w:val="00B85F70"/>
    <w:rsid w:val="00B8695E"/>
    <w:rsid w:val="00B877A1"/>
    <w:rsid w:val="00B87F2B"/>
    <w:rsid w:val="00B87FCE"/>
    <w:rsid w:val="00B87FD0"/>
    <w:rsid w:val="00B90824"/>
    <w:rsid w:val="00B9093F"/>
    <w:rsid w:val="00B90E6D"/>
    <w:rsid w:val="00B90EDE"/>
    <w:rsid w:val="00B91F4E"/>
    <w:rsid w:val="00B93382"/>
    <w:rsid w:val="00B934CA"/>
    <w:rsid w:val="00B9354E"/>
    <w:rsid w:val="00B937BE"/>
    <w:rsid w:val="00B94452"/>
    <w:rsid w:val="00B94C37"/>
    <w:rsid w:val="00B9616C"/>
    <w:rsid w:val="00B96598"/>
    <w:rsid w:val="00B97397"/>
    <w:rsid w:val="00B9740E"/>
    <w:rsid w:val="00B978AE"/>
    <w:rsid w:val="00BA0C4F"/>
    <w:rsid w:val="00BA0C6F"/>
    <w:rsid w:val="00BA154E"/>
    <w:rsid w:val="00BA1E0F"/>
    <w:rsid w:val="00BA2CC4"/>
    <w:rsid w:val="00BA3847"/>
    <w:rsid w:val="00BA4BBA"/>
    <w:rsid w:val="00BA4EA2"/>
    <w:rsid w:val="00BA4F90"/>
    <w:rsid w:val="00BA57E7"/>
    <w:rsid w:val="00BA5BD7"/>
    <w:rsid w:val="00BA63A7"/>
    <w:rsid w:val="00BA70FC"/>
    <w:rsid w:val="00BA78AA"/>
    <w:rsid w:val="00BA7973"/>
    <w:rsid w:val="00BA7E73"/>
    <w:rsid w:val="00BB0BB0"/>
    <w:rsid w:val="00BB11BC"/>
    <w:rsid w:val="00BB18A8"/>
    <w:rsid w:val="00BB2019"/>
    <w:rsid w:val="00BB2228"/>
    <w:rsid w:val="00BB2247"/>
    <w:rsid w:val="00BB25CE"/>
    <w:rsid w:val="00BB2D1D"/>
    <w:rsid w:val="00BB2DD0"/>
    <w:rsid w:val="00BB3215"/>
    <w:rsid w:val="00BB32EB"/>
    <w:rsid w:val="00BB3498"/>
    <w:rsid w:val="00BB3972"/>
    <w:rsid w:val="00BB3AE8"/>
    <w:rsid w:val="00BB4069"/>
    <w:rsid w:val="00BB45AD"/>
    <w:rsid w:val="00BB4DBC"/>
    <w:rsid w:val="00BB5856"/>
    <w:rsid w:val="00BB5879"/>
    <w:rsid w:val="00BB5D52"/>
    <w:rsid w:val="00BB5DBD"/>
    <w:rsid w:val="00BB613F"/>
    <w:rsid w:val="00BB65B3"/>
    <w:rsid w:val="00BB6BD2"/>
    <w:rsid w:val="00BB7562"/>
    <w:rsid w:val="00BB76CA"/>
    <w:rsid w:val="00BB7AF0"/>
    <w:rsid w:val="00BB7CB8"/>
    <w:rsid w:val="00BC05B4"/>
    <w:rsid w:val="00BC0654"/>
    <w:rsid w:val="00BC0887"/>
    <w:rsid w:val="00BC09BB"/>
    <w:rsid w:val="00BC0A4C"/>
    <w:rsid w:val="00BC1638"/>
    <w:rsid w:val="00BC23EE"/>
    <w:rsid w:val="00BC2612"/>
    <w:rsid w:val="00BC37FA"/>
    <w:rsid w:val="00BC4306"/>
    <w:rsid w:val="00BC4D72"/>
    <w:rsid w:val="00BC4ECC"/>
    <w:rsid w:val="00BC5C36"/>
    <w:rsid w:val="00BC67F7"/>
    <w:rsid w:val="00BC7531"/>
    <w:rsid w:val="00BC7CDB"/>
    <w:rsid w:val="00BC7E53"/>
    <w:rsid w:val="00BD0062"/>
    <w:rsid w:val="00BD03AE"/>
    <w:rsid w:val="00BD068A"/>
    <w:rsid w:val="00BD08D7"/>
    <w:rsid w:val="00BD3E7D"/>
    <w:rsid w:val="00BD48C3"/>
    <w:rsid w:val="00BD495C"/>
    <w:rsid w:val="00BD4F51"/>
    <w:rsid w:val="00BD4F61"/>
    <w:rsid w:val="00BD57D2"/>
    <w:rsid w:val="00BD5E7A"/>
    <w:rsid w:val="00BD5F07"/>
    <w:rsid w:val="00BD680E"/>
    <w:rsid w:val="00BD76BC"/>
    <w:rsid w:val="00BE1531"/>
    <w:rsid w:val="00BE1768"/>
    <w:rsid w:val="00BE1A0A"/>
    <w:rsid w:val="00BE1A1D"/>
    <w:rsid w:val="00BE233D"/>
    <w:rsid w:val="00BE2C1E"/>
    <w:rsid w:val="00BE2E1A"/>
    <w:rsid w:val="00BE6719"/>
    <w:rsid w:val="00BE689C"/>
    <w:rsid w:val="00BE7022"/>
    <w:rsid w:val="00BE73D5"/>
    <w:rsid w:val="00BE7782"/>
    <w:rsid w:val="00BE7A4C"/>
    <w:rsid w:val="00BF11E6"/>
    <w:rsid w:val="00BF13AB"/>
    <w:rsid w:val="00BF266E"/>
    <w:rsid w:val="00BF3DF4"/>
    <w:rsid w:val="00BF4B3D"/>
    <w:rsid w:val="00BF51CB"/>
    <w:rsid w:val="00BF580F"/>
    <w:rsid w:val="00BF58C1"/>
    <w:rsid w:val="00BF68C3"/>
    <w:rsid w:val="00BF6BCB"/>
    <w:rsid w:val="00BF6D63"/>
    <w:rsid w:val="00BF6DD6"/>
    <w:rsid w:val="00BF6FA0"/>
    <w:rsid w:val="00BF7C40"/>
    <w:rsid w:val="00BF7C95"/>
    <w:rsid w:val="00BF7EC3"/>
    <w:rsid w:val="00BF7F3B"/>
    <w:rsid w:val="00C002DF"/>
    <w:rsid w:val="00C0031D"/>
    <w:rsid w:val="00C00D5D"/>
    <w:rsid w:val="00C0145D"/>
    <w:rsid w:val="00C01A09"/>
    <w:rsid w:val="00C01A5A"/>
    <w:rsid w:val="00C01EB5"/>
    <w:rsid w:val="00C02271"/>
    <w:rsid w:val="00C025A0"/>
    <w:rsid w:val="00C02B93"/>
    <w:rsid w:val="00C02F86"/>
    <w:rsid w:val="00C0337C"/>
    <w:rsid w:val="00C04284"/>
    <w:rsid w:val="00C047AA"/>
    <w:rsid w:val="00C056E8"/>
    <w:rsid w:val="00C05E36"/>
    <w:rsid w:val="00C05EFD"/>
    <w:rsid w:val="00C0690C"/>
    <w:rsid w:val="00C06C3A"/>
    <w:rsid w:val="00C06ED4"/>
    <w:rsid w:val="00C12078"/>
    <w:rsid w:val="00C1209A"/>
    <w:rsid w:val="00C135A9"/>
    <w:rsid w:val="00C13674"/>
    <w:rsid w:val="00C1441D"/>
    <w:rsid w:val="00C14579"/>
    <w:rsid w:val="00C14603"/>
    <w:rsid w:val="00C148AF"/>
    <w:rsid w:val="00C160DD"/>
    <w:rsid w:val="00C166C5"/>
    <w:rsid w:val="00C175DE"/>
    <w:rsid w:val="00C2034C"/>
    <w:rsid w:val="00C203EE"/>
    <w:rsid w:val="00C20507"/>
    <w:rsid w:val="00C20BC1"/>
    <w:rsid w:val="00C20BCF"/>
    <w:rsid w:val="00C21A49"/>
    <w:rsid w:val="00C21A6F"/>
    <w:rsid w:val="00C222AC"/>
    <w:rsid w:val="00C224D2"/>
    <w:rsid w:val="00C227E4"/>
    <w:rsid w:val="00C22B5E"/>
    <w:rsid w:val="00C23313"/>
    <w:rsid w:val="00C24180"/>
    <w:rsid w:val="00C241D6"/>
    <w:rsid w:val="00C246D0"/>
    <w:rsid w:val="00C249B9"/>
    <w:rsid w:val="00C25649"/>
    <w:rsid w:val="00C2616B"/>
    <w:rsid w:val="00C264C7"/>
    <w:rsid w:val="00C267EF"/>
    <w:rsid w:val="00C26C04"/>
    <w:rsid w:val="00C27571"/>
    <w:rsid w:val="00C27642"/>
    <w:rsid w:val="00C2769B"/>
    <w:rsid w:val="00C27E0A"/>
    <w:rsid w:val="00C305D2"/>
    <w:rsid w:val="00C308EE"/>
    <w:rsid w:val="00C31B43"/>
    <w:rsid w:val="00C32499"/>
    <w:rsid w:val="00C328CB"/>
    <w:rsid w:val="00C3295D"/>
    <w:rsid w:val="00C3340A"/>
    <w:rsid w:val="00C335A1"/>
    <w:rsid w:val="00C337F1"/>
    <w:rsid w:val="00C33C09"/>
    <w:rsid w:val="00C33CC9"/>
    <w:rsid w:val="00C34349"/>
    <w:rsid w:val="00C3474A"/>
    <w:rsid w:val="00C34B1B"/>
    <w:rsid w:val="00C35094"/>
    <w:rsid w:val="00C356F9"/>
    <w:rsid w:val="00C3572C"/>
    <w:rsid w:val="00C35833"/>
    <w:rsid w:val="00C35D8B"/>
    <w:rsid w:val="00C35EBA"/>
    <w:rsid w:val="00C3618E"/>
    <w:rsid w:val="00C361DA"/>
    <w:rsid w:val="00C36C38"/>
    <w:rsid w:val="00C3711A"/>
    <w:rsid w:val="00C37267"/>
    <w:rsid w:val="00C4040B"/>
    <w:rsid w:val="00C4079B"/>
    <w:rsid w:val="00C42D34"/>
    <w:rsid w:val="00C44153"/>
    <w:rsid w:val="00C44A80"/>
    <w:rsid w:val="00C44EB2"/>
    <w:rsid w:val="00C456F7"/>
    <w:rsid w:val="00C4592F"/>
    <w:rsid w:val="00C45CC2"/>
    <w:rsid w:val="00C46946"/>
    <w:rsid w:val="00C46BBF"/>
    <w:rsid w:val="00C4723F"/>
    <w:rsid w:val="00C4732E"/>
    <w:rsid w:val="00C4765C"/>
    <w:rsid w:val="00C50BE8"/>
    <w:rsid w:val="00C50C54"/>
    <w:rsid w:val="00C50E2A"/>
    <w:rsid w:val="00C52253"/>
    <w:rsid w:val="00C52272"/>
    <w:rsid w:val="00C5259A"/>
    <w:rsid w:val="00C5348E"/>
    <w:rsid w:val="00C536BF"/>
    <w:rsid w:val="00C53723"/>
    <w:rsid w:val="00C53F57"/>
    <w:rsid w:val="00C5525F"/>
    <w:rsid w:val="00C55614"/>
    <w:rsid w:val="00C55E0A"/>
    <w:rsid w:val="00C55EB7"/>
    <w:rsid w:val="00C5650B"/>
    <w:rsid w:val="00C567EE"/>
    <w:rsid w:val="00C575F5"/>
    <w:rsid w:val="00C57E2C"/>
    <w:rsid w:val="00C60305"/>
    <w:rsid w:val="00C6048E"/>
    <w:rsid w:val="00C60C18"/>
    <w:rsid w:val="00C61B7D"/>
    <w:rsid w:val="00C624DD"/>
    <w:rsid w:val="00C6421A"/>
    <w:rsid w:val="00C64AC8"/>
    <w:rsid w:val="00C650E8"/>
    <w:rsid w:val="00C652CB"/>
    <w:rsid w:val="00C662B0"/>
    <w:rsid w:val="00C662B8"/>
    <w:rsid w:val="00C66E56"/>
    <w:rsid w:val="00C67385"/>
    <w:rsid w:val="00C67B6E"/>
    <w:rsid w:val="00C67C85"/>
    <w:rsid w:val="00C70157"/>
    <w:rsid w:val="00C7074A"/>
    <w:rsid w:val="00C70E47"/>
    <w:rsid w:val="00C71545"/>
    <w:rsid w:val="00C726F0"/>
    <w:rsid w:val="00C72BA2"/>
    <w:rsid w:val="00C734E8"/>
    <w:rsid w:val="00C74A01"/>
    <w:rsid w:val="00C74D4E"/>
    <w:rsid w:val="00C7503C"/>
    <w:rsid w:val="00C757F1"/>
    <w:rsid w:val="00C75D20"/>
    <w:rsid w:val="00C75EE8"/>
    <w:rsid w:val="00C7631F"/>
    <w:rsid w:val="00C76EF2"/>
    <w:rsid w:val="00C8009F"/>
    <w:rsid w:val="00C80B5F"/>
    <w:rsid w:val="00C81867"/>
    <w:rsid w:val="00C82262"/>
    <w:rsid w:val="00C82860"/>
    <w:rsid w:val="00C839C1"/>
    <w:rsid w:val="00C83A49"/>
    <w:rsid w:val="00C83D1D"/>
    <w:rsid w:val="00C83E7A"/>
    <w:rsid w:val="00C842A9"/>
    <w:rsid w:val="00C85470"/>
    <w:rsid w:val="00C85F53"/>
    <w:rsid w:val="00C862B7"/>
    <w:rsid w:val="00C86DA0"/>
    <w:rsid w:val="00C86E9F"/>
    <w:rsid w:val="00C87114"/>
    <w:rsid w:val="00C87269"/>
    <w:rsid w:val="00C877AF"/>
    <w:rsid w:val="00C87EB6"/>
    <w:rsid w:val="00C90333"/>
    <w:rsid w:val="00C90576"/>
    <w:rsid w:val="00C921BF"/>
    <w:rsid w:val="00C922A1"/>
    <w:rsid w:val="00C92A7B"/>
    <w:rsid w:val="00C92DB5"/>
    <w:rsid w:val="00C931F9"/>
    <w:rsid w:val="00C938F5"/>
    <w:rsid w:val="00C93931"/>
    <w:rsid w:val="00C93C00"/>
    <w:rsid w:val="00C93C1F"/>
    <w:rsid w:val="00C94C97"/>
    <w:rsid w:val="00C94FEE"/>
    <w:rsid w:val="00C955A4"/>
    <w:rsid w:val="00C96A15"/>
    <w:rsid w:val="00C96D01"/>
    <w:rsid w:val="00C971E7"/>
    <w:rsid w:val="00C9737F"/>
    <w:rsid w:val="00CA112A"/>
    <w:rsid w:val="00CA1474"/>
    <w:rsid w:val="00CA25D2"/>
    <w:rsid w:val="00CA27F4"/>
    <w:rsid w:val="00CA29CA"/>
    <w:rsid w:val="00CA2A41"/>
    <w:rsid w:val="00CA2C0D"/>
    <w:rsid w:val="00CA2FAB"/>
    <w:rsid w:val="00CA46DD"/>
    <w:rsid w:val="00CA4816"/>
    <w:rsid w:val="00CA5578"/>
    <w:rsid w:val="00CA5661"/>
    <w:rsid w:val="00CA5D6B"/>
    <w:rsid w:val="00CA69AE"/>
    <w:rsid w:val="00CA6BCC"/>
    <w:rsid w:val="00CA6E6F"/>
    <w:rsid w:val="00CA6EED"/>
    <w:rsid w:val="00CA736A"/>
    <w:rsid w:val="00CA7780"/>
    <w:rsid w:val="00CB152D"/>
    <w:rsid w:val="00CB1572"/>
    <w:rsid w:val="00CB2173"/>
    <w:rsid w:val="00CB27C7"/>
    <w:rsid w:val="00CB2BDA"/>
    <w:rsid w:val="00CB2FFA"/>
    <w:rsid w:val="00CB36E5"/>
    <w:rsid w:val="00CB3C13"/>
    <w:rsid w:val="00CB4481"/>
    <w:rsid w:val="00CB4618"/>
    <w:rsid w:val="00CB49A8"/>
    <w:rsid w:val="00CB4AA5"/>
    <w:rsid w:val="00CB4C2C"/>
    <w:rsid w:val="00CB5550"/>
    <w:rsid w:val="00CB5925"/>
    <w:rsid w:val="00CB59D0"/>
    <w:rsid w:val="00CB7539"/>
    <w:rsid w:val="00CB78BC"/>
    <w:rsid w:val="00CB799A"/>
    <w:rsid w:val="00CB7F10"/>
    <w:rsid w:val="00CC0018"/>
    <w:rsid w:val="00CC0F32"/>
    <w:rsid w:val="00CC28C2"/>
    <w:rsid w:val="00CC2ED6"/>
    <w:rsid w:val="00CC3611"/>
    <w:rsid w:val="00CC3A77"/>
    <w:rsid w:val="00CC3E84"/>
    <w:rsid w:val="00CC4E0E"/>
    <w:rsid w:val="00CC4F0B"/>
    <w:rsid w:val="00CC557C"/>
    <w:rsid w:val="00CC5A7E"/>
    <w:rsid w:val="00CC654C"/>
    <w:rsid w:val="00CC6A19"/>
    <w:rsid w:val="00CC73A2"/>
    <w:rsid w:val="00CC7661"/>
    <w:rsid w:val="00CC7A1B"/>
    <w:rsid w:val="00CC7E0C"/>
    <w:rsid w:val="00CC7EF0"/>
    <w:rsid w:val="00CD04E0"/>
    <w:rsid w:val="00CD0572"/>
    <w:rsid w:val="00CD1E6F"/>
    <w:rsid w:val="00CD2846"/>
    <w:rsid w:val="00CD2D09"/>
    <w:rsid w:val="00CD2E99"/>
    <w:rsid w:val="00CD3BCC"/>
    <w:rsid w:val="00CD4B49"/>
    <w:rsid w:val="00CD5874"/>
    <w:rsid w:val="00CD60B9"/>
    <w:rsid w:val="00CD6300"/>
    <w:rsid w:val="00CD6D88"/>
    <w:rsid w:val="00CD7098"/>
    <w:rsid w:val="00CE0E21"/>
    <w:rsid w:val="00CE17E4"/>
    <w:rsid w:val="00CE24A6"/>
    <w:rsid w:val="00CE272E"/>
    <w:rsid w:val="00CE3BE1"/>
    <w:rsid w:val="00CE4B82"/>
    <w:rsid w:val="00CE4D1D"/>
    <w:rsid w:val="00CE4EE9"/>
    <w:rsid w:val="00CE5427"/>
    <w:rsid w:val="00CE54E5"/>
    <w:rsid w:val="00CE592A"/>
    <w:rsid w:val="00CE5B31"/>
    <w:rsid w:val="00CE5F42"/>
    <w:rsid w:val="00CE609E"/>
    <w:rsid w:val="00CE6587"/>
    <w:rsid w:val="00CE7114"/>
    <w:rsid w:val="00CE7FDD"/>
    <w:rsid w:val="00CF0DF7"/>
    <w:rsid w:val="00CF120B"/>
    <w:rsid w:val="00CF1638"/>
    <w:rsid w:val="00CF28A7"/>
    <w:rsid w:val="00CF2D72"/>
    <w:rsid w:val="00CF3050"/>
    <w:rsid w:val="00CF419D"/>
    <w:rsid w:val="00CF4572"/>
    <w:rsid w:val="00CF587F"/>
    <w:rsid w:val="00CF599F"/>
    <w:rsid w:val="00CF68C3"/>
    <w:rsid w:val="00CF6D29"/>
    <w:rsid w:val="00D0023D"/>
    <w:rsid w:val="00D008DE"/>
    <w:rsid w:val="00D00F81"/>
    <w:rsid w:val="00D011D6"/>
    <w:rsid w:val="00D01443"/>
    <w:rsid w:val="00D01AA6"/>
    <w:rsid w:val="00D01FD9"/>
    <w:rsid w:val="00D030A9"/>
    <w:rsid w:val="00D036FC"/>
    <w:rsid w:val="00D037E4"/>
    <w:rsid w:val="00D03997"/>
    <w:rsid w:val="00D03C41"/>
    <w:rsid w:val="00D03F39"/>
    <w:rsid w:val="00D043AE"/>
    <w:rsid w:val="00D04841"/>
    <w:rsid w:val="00D04A11"/>
    <w:rsid w:val="00D04A57"/>
    <w:rsid w:val="00D04C42"/>
    <w:rsid w:val="00D05C05"/>
    <w:rsid w:val="00D05F61"/>
    <w:rsid w:val="00D06EC3"/>
    <w:rsid w:val="00D071E4"/>
    <w:rsid w:val="00D1103C"/>
    <w:rsid w:val="00D12387"/>
    <w:rsid w:val="00D129C3"/>
    <w:rsid w:val="00D133E0"/>
    <w:rsid w:val="00D13ACC"/>
    <w:rsid w:val="00D15148"/>
    <w:rsid w:val="00D15961"/>
    <w:rsid w:val="00D15A9D"/>
    <w:rsid w:val="00D15C74"/>
    <w:rsid w:val="00D15FDE"/>
    <w:rsid w:val="00D174E9"/>
    <w:rsid w:val="00D17867"/>
    <w:rsid w:val="00D17E4E"/>
    <w:rsid w:val="00D206DF"/>
    <w:rsid w:val="00D20A81"/>
    <w:rsid w:val="00D219C0"/>
    <w:rsid w:val="00D220ED"/>
    <w:rsid w:val="00D233CD"/>
    <w:rsid w:val="00D23911"/>
    <w:rsid w:val="00D2433E"/>
    <w:rsid w:val="00D24D27"/>
    <w:rsid w:val="00D24DAA"/>
    <w:rsid w:val="00D24E0A"/>
    <w:rsid w:val="00D24E2F"/>
    <w:rsid w:val="00D2548F"/>
    <w:rsid w:val="00D2563A"/>
    <w:rsid w:val="00D2616F"/>
    <w:rsid w:val="00D26DAC"/>
    <w:rsid w:val="00D26EA9"/>
    <w:rsid w:val="00D2763A"/>
    <w:rsid w:val="00D3092A"/>
    <w:rsid w:val="00D30985"/>
    <w:rsid w:val="00D30B83"/>
    <w:rsid w:val="00D30C02"/>
    <w:rsid w:val="00D3134A"/>
    <w:rsid w:val="00D319C7"/>
    <w:rsid w:val="00D327E2"/>
    <w:rsid w:val="00D32C82"/>
    <w:rsid w:val="00D32EBC"/>
    <w:rsid w:val="00D33FDD"/>
    <w:rsid w:val="00D34830"/>
    <w:rsid w:val="00D351D4"/>
    <w:rsid w:val="00D351DD"/>
    <w:rsid w:val="00D35774"/>
    <w:rsid w:val="00D3660B"/>
    <w:rsid w:val="00D36CB7"/>
    <w:rsid w:val="00D3747E"/>
    <w:rsid w:val="00D37AFB"/>
    <w:rsid w:val="00D37ECD"/>
    <w:rsid w:val="00D4102E"/>
    <w:rsid w:val="00D41E31"/>
    <w:rsid w:val="00D42DE4"/>
    <w:rsid w:val="00D43308"/>
    <w:rsid w:val="00D43575"/>
    <w:rsid w:val="00D43781"/>
    <w:rsid w:val="00D43AD2"/>
    <w:rsid w:val="00D44046"/>
    <w:rsid w:val="00D44418"/>
    <w:rsid w:val="00D44734"/>
    <w:rsid w:val="00D449C8"/>
    <w:rsid w:val="00D44AB0"/>
    <w:rsid w:val="00D44B4F"/>
    <w:rsid w:val="00D456CB"/>
    <w:rsid w:val="00D4573C"/>
    <w:rsid w:val="00D45F92"/>
    <w:rsid w:val="00D46528"/>
    <w:rsid w:val="00D46A61"/>
    <w:rsid w:val="00D46E69"/>
    <w:rsid w:val="00D475F2"/>
    <w:rsid w:val="00D47B06"/>
    <w:rsid w:val="00D510F1"/>
    <w:rsid w:val="00D5183E"/>
    <w:rsid w:val="00D520B6"/>
    <w:rsid w:val="00D52427"/>
    <w:rsid w:val="00D5319B"/>
    <w:rsid w:val="00D53220"/>
    <w:rsid w:val="00D53352"/>
    <w:rsid w:val="00D53CE8"/>
    <w:rsid w:val="00D53D62"/>
    <w:rsid w:val="00D54178"/>
    <w:rsid w:val="00D5439E"/>
    <w:rsid w:val="00D553C9"/>
    <w:rsid w:val="00D55A1C"/>
    <w:rsid w:val="00D55EC7"/>
    <w:rsid w:val="00D57814"/>
    <w:rsid w:val="00D57AEF"/>
    <w:rsid w:val="00D57BC9"/>
    <w:rsid w:val="00D606AC"/>
    <w:rsid w:val="00D609B0"/>
    <w:rsid w:val="00D60A50"/>
    <w:rsid w:val="00D61534"/>
    <w:rsid w:val="00D617EB"/>
    <w:rsid w:val="00D63064"/>
    <w:rsid w:val="00D6335A"/>
    <w:rsid w:val="00D63949"/>
    <w:rsid w:val="00D643E7"/>
    <w:rsid w:val="00D64885"/>
    <w:rsid w:val="00D64DA4"/>
    <w:rsid w:val="00D658F7"/>
    <w:rsid w:val="00D668E8"/>
    <w:rsid w:val="00D66F4A"/>
    <w:rsid w:val="00D67426"/>
    <w:rsid w:val="00D70831"/>
    <w:rsid w:val="00D70D13"/>
    <w:rsid w:val="00D71100"/>
    <w:rsid w:val="00D715F9"/>
    <w:rsid w:val="00D71C75"/>
    <w:rsid w:val="00D721EB"/>
    <w:rsid w:val="00D72433"/>
    <w:rsid w:val="00D731B6"/>
    <w:rsid w:val="00D73644"/>
    <w:rsid w:val="00D73C4B"/>
    <w:rsid w:val="00D73ED0"/>
    <w:rsid w:val="00D74214"/>
    <w:rsid w:val="00D744E4"/>
    <w:rsid w:val="00D7485A"/>
    <w:rsid w:val="00D75058"/>
    <w:rsid w:val="00D75410"/>
    <w:rsid w:val="00D759BB"/>
    <w:rsid w:val="00D76604"/>
    <w:rsid w:val="00D76D5C"/>
    <w:rsid w:val="00D77855"/>
    <w:rsid w:val="00D779B3"/>
    <w:rsid w:val="00D77BA7"/>
    <w:rsid w:val="00D77CDF"/>
    <w:rsid w:val="00D8002C"/>
    <w:rsid w:val="00D8081F"/>
    <w:rsid w:val="00D81C01"/>
    <w:rsid w:val="00D820D1"/>
    <w:rsid w:val="00D82587"/>
    <w:rsid w:val="00D8274A"/>
    <w:rsid w:val="00D834D8"/>
    <w:rsid w:val="00D8375C"/>
    <w:rsid w:val="00D83EF6"/>
    <w:rsid w:val="00D83F91"/>
    <w:rsid w:val="00D85768"/>
    <w:rsid w:val="00D857E2"/>
    <w:rsid w:val="00D86FA1"/>
    <w:rsid w:val="00D87293"/>
    <w:rsid w:val="00D87A69"/>
    <w:rsid w:val="00D90166"/>
    <w:rsid w:val="00D911A3"/>
    <w:rsid w:val="00D9144A"/>
    <w:rsid w:val="00D9284D"/>
    <w:rsid w:val="00D930B9"/>
    <w:rsid w:val="00D93AFB"/>
    <w:rsid w:val="00D94022"/>
    <w:rsid w:val="00D942C6"/>
    <w:rsid w:val="00D954D6"/>
    <w:rsid w:val="00D95A0E"/>
    <w:rsid w:val="00D95D91"/>
    <w:rsid w:val="00D9616D"/>
    <w:rsid w:val="00D96258"/>
    <w:rsid w:val="00D97ED4"/>
    <w:rsid w:val="00DA017A"/>
    <w:rsid w:val="00DA0483"/>
    <w:rsid w:val="00DA0F71"/>
    <w:rsid w:val="00DA1405"/>
    <w:rsid w:val="00DA1ED4"/>
    <w:rsid w:val="00DA1F89"/>
    <w:rsid w:val="00DA24B7"/>
    <w:rsid w:val="00DA30CE"/>
    <w:rsid w:val="00DA3A25"/>
    <w:rsid w:val="00DA3D4B"/>
    <w:rsid w:val="00DA3FB5"/>
    <w:rsid w:val="00DA48FF"/>
    <w:rsid w:val="00DA64F9"/>
    <w:rsid w:val="00DA6553"/>
    <w:rsid w:val="00DA6872"/>
    <w:rsid w:val="00DA6F1B"/>
    <w:rsid w:val="00DA70D7"/>
    <w:rsid w:val="00DA7299"/>
    <w:rsid w:val="00DA7D3F"/>
    <w:rsid w:val="00DA7E3E"/>
    <w:rsid w:val="00DB0DA1"/>
    <w:rsid w:val="00DB1AC0"/>
    <w:rsid w:val="00DB232D"/>
    <w:rsid w:val="00DB2918"/>
    <w:rsid w:val="00DB3E44"/>
    <w:rsid w:val="00DB3FB4"/>
    <w:rsid w:val="00DB4609"/>
    <w:rsid w:val="00DB4805"/>
    <w:rsid w:val="00DB4D2B"/>
    <w:rsid w:val="00DB4D83"/>
    <w:rsid w:val="00DB5459"/>
    <w:rsid w:val="00DB59DF"/>
    <w:rsid w:val="00DB5B6F"/>
    <w:rsid w:val="00DB5BF6"/>
    <w:rsid w:val="00DB5BFD"/>
    <w:rsid w:val="00DB636E"/>
    <w:rsid w:val="00DB6A71"/>
    <w:rsid w:val="00DB6FB9"/>
    <w:rsid w:val="00DB7B2D"/>
    <w:rsid w:val="00DC04F1"/>
    <w:rsid w:val="00DC0580"/>
    <w:rsid w:val="00DC05CF"/>
    <w:rsid w:val="00DC14D1"/>
    <w:rsid w:val="00DC15F4"/>
    <w:rsid w:val="00DC1A48"/>
    <w:rsid w:val="00DC274C"/>
    <w:rsid w:val="00DC2C80"/>
    <w:rsid w:val="00DC2DE8"/>
    <w:rsid w:val="00DC3921"/>
    <w:rsid w:val="00DC3F01"/>
    <w:rsid w:val="00DC3F2A"/>
    <w:rsid w:val="00DC4309"/>
    <w:rsid w:val="00DC43F5"/>
    <w:rsid w:val="00DC4A18"/>
    <w:rsid w:val="00DC4A45"/>
    <w:rsid w:val="00DC4C44"/>
    <w:rsid w:val="00DC64E0"/>
    <w:rsid w:val="00DC6B71"/>
    <w:rsid w:val="00DD00FB"/>
    <w:rsid w:val="00DD0563"/>
    <w:rsid w:val="00DD0C3C"/>
    <w:rsid w:val="00DD161F"/>
    <w:rsid w:val="00DD168C"/>
    <w:rsid w:val="00DD16B5"/>
    <w:rsid w:val="00DD1C93"/>
    <w:rsid w:val="00DD1CC0"/>
    <w:rsid w:val="00DD2623"/>
    <w:rsid w:val="00DD26B2"/>
    <w:rsid w:val="00DD2CAD"/>
    <w:rsid w:val="00DD3511"/>
    <w:rsid w:val="00DD3A65"/>
    <w:rsid w:val="00DD44C5"/>
    <w:rsid w:val="00DD45FD"/>
    <w:rsid w:val="00DD4DED"/>
    <w:rsid w:val="00DD550D"/>
    <w:rsid w:val="00DD57FD"/>
    <w:rsid w:val="00DD580D"/>
    <w:rsid w:val="00DD583C"/>
    <w:rsid w:val="00DD62F8"/>
    <w:rsid w:val="00DD6AF1"/>
    <w:rsid w:val="00DD74B7"/>
    <w:rsid w:val="00DD7F94"/>
    <w:rsid w:val="00DE0157"/>
    <w:rsid w:val="00DE0540"/>
    <w:rsid w:val="00DE1253"/>
    <w:rsid w:val="00DE1C27"/>
    <w:rsid w:val="00DE28E8"/>
    <w:rsid w:val="00DE2A13"/>
    <w:rsid w:val="00DE2D62"/>
    <w:rsid w:val="00DE3090"/>
    <w:rsid w:val="00DE3189"/>
    <w:rsid w:val="00DE31CC"/>
    <w:rsid w:val="00DE35E0"/>
    <w:rsid w:val="00DE3927"/>
    <w:rsid w:val="00DE4C57"/>
    <w:rsid w:val="00DE4D29"/>
    <w:rsid w:val="00DE5DA6"/>
    <w:rsid w:val="00DE6892"/>
    <w:rsid w:val="00DE7639"/>
    <w:rsid w:val="00DF059E"/>
    <w:rsid w:val="00DF140B"/>
    <w:rsid w:val="00DF1D7B"/>
    <w:rsid w:val="00DF2349"/>
    <w:rsid w:val="00DF36F3"/>
    <w:rsid w:val="00DF4373"/>
    <w:rsid w:val="00DF4B2A"/>
    <w:rsid w:val="00DF4BFE"/>
    <w:rsid w:val="00DF4C26"/>
    <w:rsid w:val="00DF57CA"/>
    <w:rsid w:val="00DF624F"/>
    <w:rsid w:val="00DF7B4E"/>
    <w:rsid w:val="00E0024B"/>
    <w:rsid w:val="00E00633"/>
    <w:rsid w:val="00E0072E"/>
    <w:rsid w:val="00E00833"/>
    <w:rsid w:val="00E00AF5"/>
    <w:rsid w:val="00E00B29"/>
    <w:rsid w:val="00E01CDF"/>
    <w:rsid w:val="00E021B9"/>
    <w:rsid w:val="00E0396A"/>
    <w:rsid w:val="00E04147"/>
    <w:rsid w:val="00E04712"/>
    <w:rsid w:val="00E048DC"/>
    <w:rsid w:val="00E052BF"/>
    <w:rsid w:val="00E05B67"/>
    <w:rsid w:val="00E05BAD"/>
    <w:rsid w:val="00E05C55"/>
    <w:rsid w:val="00E06698"/>
    <w:rsid w:val="00E06E16"/>
    <w:rsid w:val="00E071F4"/>
    <w:rsid w:val="00E0733E"/>
    <w:rsid w:val="00E07A44"/>
    <w:rsid w:val="00E07AE0"/>
    <w:rsid w:val="00E07C4B"/>
    <w:rsid w:val="00E07FF9"/>
    <w:rsid w:val="00E11684"/>
    <w:rsid w:val="00E11C7C"/>
    <w:rsid w:val="00E11DD2"/>
    <w:rsid w:val="00E12218"/>
    <w:rsid w:val="00E12CFE"/>
    <w:rsid w:val="00E13FAA"/>
    <w:rsid w:val="00E1417F"/>
    <w:rsid w:val="00E14718"/>
    <w:rsid w:val="00E155B0"/>
    <w:rsid w:val="00E157F5"/>
    <w:rsid w:val="00E16975"/>
    <w:rsid w:val="00E16C8A"/>
    <w:rsid w:val="00E17323"/>
    <w:rsid w:val="00E1752E"/>
    <w:rsid w:val="00E17899"/>
    <w:rsid w:val="00E2006D"/>
    <w:rsid w:val="00E2090D"/>
    <w:rsid w:val="00E20BD1"/>
    <w:rsid w:val="00E20E62"/>
    <w:rsid w:val="00E217FE"/>
    <w:rsid w:val="00E21CA1"/>
    <w:rsid w:val="00E238DA"/>
    <w:rsid w:val="00E23D2E"/>
    <w:rsid w:val="00E24074"/>
    <w:rsid w:val="00E241A3"/>
    <w:rsid w:val="00E245BA"/>
    <w:rsid w:val="00E24C3F"/>
    <w:rsid w:val="00E2546B"/>
    <w:rsid w:val="00E25663"/>
    <w:rsid w:val="00E25C3B"/>
    <w:rsid w:val="00E25EA6"/>
    <w:rsid w:val="00E25FE3"/>
    <w:rsid w:val="00E2620C"/>
    <w:rsid w:val="00E26386"/>
    <w:rsid w:val="00E26A5B"/>
    <w:rsid w:val="00E26BCE"/>
    <w:rsid w:val="00E2711E"/>
    <w:rsid w:val="00E274B4"/>
    <w:rsid w:val="00E277FF"/>
    <w:rsid w:val="00E30B07"/>
    <w:rsid w:val="00E30C64"/>
    <w:rsid w:val="00E30DA3"/>
    <w:rsid w:val="00E3129A"/>
    <w:rsid w:val="00E318F9"/>
    <w:rsid w:val="00E31DCD"/>
    <w:rsid w:val="00E335C1"/>
    <w:rsid w:val="00E3373D"/>
    <w:rsid w:val="00E33807"/>
    <w:rsid w:val="00E346B7"/>
    <w:rsid w:val="00E3488E"/>
    <w:rsid w:val="00E34F55"/>
    <w:rsid w:val="00E35519"/>
    <w:rsid w:val="00E36186"/>
    <w:rsid w:val="00E36BB1"/>
    <w:rsid w:val="00E3768C"/>
    <w:rsid w:val="00E408DC"/>
    <w:rsid w:val="00E408EF"/>
    <w:rsid w:val="00E4093B"/>
    <w:rsid w:val="00E40A36"/>
    <w:rsid w:val="00E411A8"/>
    <w:rsid w:val="00E418BA"/>
    <w:rsid w:val="00E41D97"/>
    <w:rsid w:val="00E4260B"/>
    <w:rsid w:val="00E426F2"/>
    <w:rsid w:val="00E429EE"/>
    <w:rsid w:val="00E42A82"/>
    <w:rsid w:val="00E42F07"/>
    <w:rsid w:val="00E43550"/>
    <w:rsid w:val="00E43A29"/>
    <w:rsid w:val="00E43E14"/>
    <w:rsid w:val="00E45249"/>
    <w:rsid w:val="00E4578C"/>
    <w:rsid w:val="00E467F6"/>
    <w:rsid w:val="00E46B86"/>
    <w:rsid w:val="00E46DF2"/>
    <w:rsid w:val="00E47378"/>
    <w:rsid w:val="00E501DB"/>
    <w:rsid w:val="00E50396"/>
    <w:rsid w:val="00E51503"/>
    <w:rsid w:val="00E51A01"/>
    <w:rsid w:val="00E526A8"/>
    <w:rsid w:val="00E528EA"/>
    <w:rsid w:val="00E52A4D"/>
    <w:rsid w:val="00E537F3"/>
    <w:rsid w:val="00E54AD6"/>
    <w:rsid w:val="00E54F25"/>
    <w:rsid w:val="00E556D8"/>
    <w:rsid w:val="00E55963"/>
    <w:rsid w:val="00E560B1"/>
    <w:rsid w:val="00E56742"/>
    <w:rsid w:val="00E567DF"/>
    <w:rsid w:val="00E56913"/>
    <w:rsid w:val="00E56B1E"/>
    <w:rsid w:val="00E573A1"/>
    <w:rsid w:val="00E579A9"/>
    <w:rsid w:val="00E600A8"/>
    <w:rsid w:val="00E601F8"/>
    <w:rsid w:val="00E60E38"/>
    <w:rsid w:val="00E61B9E"/>
    <w:rsid w:val="00E61EC1"/>
    <w:rsid w:val="00E62772"/>
    <w:rsid w:val="00E62AD4"/>
    <w:rsid w:val="00E62EE0"/>
    <w:rsid w:val="00E6490A"/>
    <w:rsid w:val="00E649D4"/>
    <w:rsid w:val="00E64E92"/>
    <w:rsid w:val="00E65BD9"/>
    <w:rsid w:val="00E65F50"/>
    <w:rsid w:val="00E666B6"/>
    <w:rsid w:val="00E667DC"/>
    <w:rsid w:val="00E66B1D"/>
    <w:rsid w:val="00E670DD"/>
    <w:rsid w:val="00E674C7"/>
    <w:rsid w:val="00E67C73"/>
    <w:rsid w:val="00E67DF5"/>
    <w:rsid w:val="00E70091"/>
    <w:rsid w:val="00E706DF"/>
    <w:rsid w:val="00E70D42"/>
    <w:rsid w:val="00E713CA"/>
    <w:rsid w:val="00E71BE9"/>
    <w:rsid w:val="00E71F5E"/>
    <w:rsid w:val="00E72695"/>
    <w:rsid w:val="00E72756"/>
    <w:rsid w:val="00E727C9"/>
    <w:rsid w:val="00E73EE0"/>
    <w:rsid w:val="00E743C7"/>
    <w:rsid w:val="00E7499A"/>
    <w:rsid w:val="00E74F74"/>
    <w:rsid w:val="00E75208"/>
    <w:rsid w:val="00E758C5"/>
    <w:rsid w:val="00E77192"/>
    <w:rsid w:val="00E80062"/>
    <w:rsid w:val="00E804D3"/>
    <w:rsid w:val="00E80B21"/>
    <w:rsid w:val="00E811CE"/>
    <w:rsid w:val="00E814D6"/>
    <w:rsid w:val="00E81EE8"/>
    <w:rsid w:val="00E822E3"/>
    <w:rsid w:val="00E827D3"/>
    <w:rsid w:val="00E8294F"/>
    <w:rsid w:val="00E82A14"/>
    <w:rsid w:val="00E83295"/>
    <w:rsid w:val="00E8400D"/>
    <w:rsid w:val="00E84C81"/>
    <w:rsid w:val="00E85283"/>
    <w:rsid w:val="00E854D8"/>
    <w:rsid w:val="00E858A0"/>
    <w:rsid w:val="00E86875"/>
    <w:rsid w:val="00E86E94"/>
    <w:rsid w:val="00E871D7"/>
    <w:rsid w:val="00E878A4"/>
    <w:rsid w:val="00E90105"/>
    <w:rsid w:val="00E90778"/>
    <w:rsid w:val="00E91E14"/>
    <w:rsid w:val="00E929ED"/>
    <w:rsid w:val="00E92E01"/>
    <w:rsid w:val="00E92FA7"/>
    <w:rsid w:val="00E939AC"/>
    <w:rsid w:val="00E93C56"/>
    <w:rsid w:val="00E93C84"/>
    <w:rsid w:val="00E93DB5"/>
    <w:rsid w:val="00E945F0"/>
    <w:rsid w:val="00E95604"/>
    <w:rsid w:val="00E9566E"/>
    <w:rsid w:val="00E95EEC"/>
    <w:rsid w:val="00E9671D"/>
    <w:rsid w:val="00E97090"/>
    <w:rsid w:val="00EA0416"/>
    <w:rsid w:val="00EA1993"/>
    <w:rsid w:val="00EA1D31"/>
    <w:rsid w:val="00EA1EF7"/>
    <w:rsid w:val="00EA28E1"/>
    <w:rsid w:val="00EA2FD2"/>
    <w:rsid w:val="00EA374C"/>
    <w:rsid w:val="00EA4243"/>
    <w:rsid w:val="00EA5206"/>
    <w:rsid w:val="00EA5A80"/>
    <w:rsid w:val="00EA5DEC"/>
    <w:rsid w:val="00EA6DE0"/>
    <w:rsid w:val="00EA74AD"/>
    <w:rsid w:val="00EA76CC"/>
    <w:rsid w:val="00EB0593"/>
    <w:rsid w:val="00EB09A4"/>
    <w:rsid w:val="00EB2185"/>
    <w:rsid w:val="00EB2911"/>
    <w:rsid w:val="00EB294D"/>
    <w:rsid w:val="00EB3581"/>
    <w:rsid w:val="00EB36F3"/>
    <w:rsid w:val="00EB38EA"/>
    <w:rsid w:val="00EB529E"/>
    <w:rsid w:val="00EB5911"/>
    <w:rsid w:val="00EB5EFA"/>
    <w:rsid w:val="00EB7771"/>
    <w:rsid w:val="00EC1045"/>
    <w:rsid w:val="00EC12F6"/>
    <w:rsid w:val="00EC13B0"/>
    <w:rsid w:val="00EC1BAB"/>
    <w:rsid w:val="00EC28C8"/>
    <w:rsid w:val="00EC417D"/>
    <w:rsid w:val="00EC470B"/>
    <w:rsid w:val="00EC4782"/>
    <w:rsid w:val="00EC4B98"/>
    <w:rsid w:val="00EC4DE0"/>
    <w:rsid w:val="00EC54C6"/>
    <w:rsid w:val="00EC5558"/>
    <w:rsid w:val="00EC596D"/>
    <w:rsid w:val="00EC5FF9"/>
    <w:rsid w:val="00EC6530"/>
    <w:rsid w:val="00EC6CCE"/>
    <w:rsid w:val="00EC7584"/>
    <w:rsid w:val="00ED05F0"/>
    <w:rsid w:val="00ED133B"/>
    <w:rsid w:val="00ED14BF"/>
    <w:rsid w:val="00ED2592"/>
    <w:rsid w:val="00ED35EE"/>
    <w:rsid w:val="00ED39A0"/>
    <w:rsid w:val="00ED3A8D"/>
    <w:rsid w:val="00ED3D31"/>
    <w:rsid w:val="00ED3F0A"/>
    <w:rsid w:val="00ED4B13"/>
    <w:rsid w:val="00ED5423"/>
    <w:rsid w:val="00ED559E"/>
    <w:rsid w:val="00ED60CB"/>
    <w:rsid w:val="00ED640A"/>
    <w:rsid w:val="00ED6A55"/>
    <w:rsid w:val="00ED7351"/>
    <w:rsid w:val="00ED7C7D"/>
    <w:rsid w:val="00ED7D7D"/>
    <w:rsid w:val="00ED7E97"/>
    <w:rsid w:val="00EE0470"/>
    <w:rsid w:val="00EE048F"/>
    <w:rsid w:val="00EE04D7"/>
    <w:rsid w:val="00EE09DF"/>
    <w:rsid w:val="00EE21F0"/>
    <w:rsid w:val="00EE2644"/>
    <w:rsid w:val="00EE2821"/>
    <w:rsid w:val="00EE2FD7"/>
    <w:rsid w:val="00EE339B"/>
    <w:rsid w:val="00EE45F7"/>
    <w:rsid w:val="00EE4C4D"/>
    <w:rsid w:val="00EE4DBC"/>
    <w:rsid w:val="00EE5623"/>
    <w:rsid w:val="00EE62DE"/>
    <w:rsid w:val="00EE7327"/>
    <w:rsid w:val="00EF0447"/>
    <w:rsid w:val="00EF0CB1"/>
    <w:rsid w:val="00EF0DA1"/>
    <w:rsid w:val="00EF0DB2"/>
    <w:rsid w:val="00EF13ED"/>
    <w:rsid w:val="00EF1FF8"/>
    <w:rsid w:val="00EF2281"/>
    <w:rsid w:val="00EF228C"/>
    <w:rsid w:val="00EF24BE"/>
    <w:rsid w:val="00EF2CED"/>
    <w:rsid w:val="00EF31E3"/>
    <w:rsid w:val="00EF31EB"/>
    <w:rsid w:val="00EF33B0"/>
    <w:rsid w:val="00EF4633"/>
    <w:rsid w:val="00EF5039"/>
    <w:rsid w:val="00EF512A"/>
    <w:rsid w:val="00EF593B"/>
    <w:rsid w:val="00EF5B3B"/>
    <w:rsid w:val="00EF5C53"/>
    <w:rsid w:val="00EF6D6D"/>
    <w:rsid w:val="00EF7D94"/>
    <w:rsid w:val="00F006BE"/>
    <w:rsid w:val="00F00A01"/>
    <w:rsid w:val="00F00F3B"/>
    <w:rsid w:val="00F01293"/>
    <w:rsid w:val="00F01376"/>
    <w:rsid w:val="00F014DE"/>
    <w:rsid w:val="00F01957"/>
    <w:rsid w:val="00F01BFE"/>
    <w:rsid w:val="00F01F81"/>
    <w:rsid w:val="00F0390E"/>
    <w:rsid w:val="00F03B9E"/>
    <w:rsid w:val="00F04A7A"/>
    <w:rsid w:val="00F04BBB"/>
    <w:rsid w:val="00F04C4A"/>
    <w:rsid w:val="00F054F9"/>
    <w:rsid w:val="00F05ABF"/>
    <w:rsid w:val="00F05C07"/>
    <w:rsid w:val="00F060AF"/>
    <w:rsid w:val="00F066FF"/>
    <w:rsid w:val="00F06C70"/>
    <w:rsid w:val="00F06DD5"/>
    <w:rsid w:val="00F1013A"/>
    <w:rsid w:val="00F110BD"/>
    <w:rsid w:val="00F1151B"/>
    <w:rsid w:val="00F117EA"/>
    <w:rsid w:val="00F11839"/>
    <w:rsid w:val="00F12AEE"/>
    <w:rsid w:val="00F12E4B"/>
    <w:rsid w:val="00F130D2"/>
    <w:rsid w:val="00F134A6"/>
    <w:rsid w:val="00F137AB"/>
    <w:rsid w:val="00F1522D"/>
    <w:rsid w:val="00F154A4"/>
    <w:rsid w:val="00F16D69"/>
    <w:rsid w:val="00F17502"/>
    <w:rsid w:val="00F176BF"/>
    <w:rsid w:val="00F177D4"/>
    <w:rsid w:val="00F177EC"/>
    <w:rsid w:val="00F20151"/>
    <w:rsid w:val="00F204A4"/>
    <w:rsid w:val="00F20B83"/>
    <w:rsid w:val="00F2125E"/>
    <w:rsid w:val="00F21418"/>
    <w:rsid w:val="00F219DD"/>
    <w:rsid w:val="00F21CC5"/>
    <w:rsid w:val="00F230E1"/>
    <w:rsid w:val="00F23BD7"/>
    <w:rsid w:val="00F24878"/>
    <w:rsid w:val="00F250ED"/>
    <w:rsid w:val="00F25F43"/>
    <w:rsid w:val="00F260B2"/>
    <w:rsid w:val="00F26C66"/>
    <w:rsid w:val="00F26DC4"/>
    <w:rsid w:val="00F26DD8"/>
    <w:rsid w:val="00F2720D"/>
    <w:rsid w:val="00F30883"/>
    <w:rsid w:val="00F30D7E"/>
    <w:rsid w:val="00F31094"/>
    <w:rsid w:val="00F311AE"/>
    <w:rsid w:val="00F3159B"/>
    <w:rsid w:val="00F34615"/>
    <w:rsid w:val="00F35020"/>
    <w:rsid w:val="00F357C3"/>
    <w:rsid w:val="00F3701F"/>
    <w:rsid w:val="00F37909"/>
    <w:rsid w:val="00F37AD3"/>
    <w:rsid w:val="00F40B31"/>
    <w:rsid w:val="00F41A5A"/>
    <w:rsid w:val="00F4228D"/>
    <w:rsid w:val="00F4235D"/>
    <w:rsid w:val="00F423F2"/>
    <w:rsid w:val="00F42591"/>
    <w:rsid w:val="00F42E2E"/>
    <w:rsid w:val="00F42FE7"/>
    <w:rsid w:val="00F430EE"/>
    <w:rsid w:val="00F443F8"/>
    <w:rsid w:val="00F4502B"/>
    <w:rsid w:val="00F453AC"/>
    <w:rsid w:val="00F45465"/>
    <w:rsid w:val="00F45596"/>
    <w:rsid w:val="00F45731"/>
    <w:rsid w:val="00F45C96"/>
    <w:rsid w:val="00F45CA4"/>
    <w:rsid w:val="00F45CE1"/>
    <w:rsid w:val="00F46DA9"/>
    <w:rsid w:val="00F471D6"/>
    <w:rsid w:val="00F473E6"/>
    <w:rsid w:val="00F47B24"/>
    <w:rsid w:val="00F47D7B"/>
    <w:rsid w:val="00F47FF0"/>
    <w:rsid w:val="00F50124"/>
    <w:rsid w:val="00F501C0"/>
    <w:rsid w:val="00F50ACE"/>
    <w:rsid w:val="00F50C10"/>
    <w:rsid w:val="00F51089"/>
    <w:rsid w:val="00F519B5"/>
    <w:rsid w:val="00F51C6E"/>
    <w:rsid w:val="00F522A8"/>
    <w:rsid w:val="00F5283F"/>
    <w:rsid w:val="00F52CEE"/>
    <w:rsid w:val="00F52F10"/>
    <w:rsid w:val="00F52F83"/>
    <w:rsid w:val="00F53135"/>
    <w:rsid w:val="00F53CE6"/>
    <w:rsid w:val="00F544C1"/>
    <w:rsid w:val="00F5536F"/>
    <w:rsid w:val="00F55680"/>
    <w:rsid w:val="00F55CEF"/>
    <w:rsid w:val="00F60B8A"/>
    <w:rsid w:val="00F63059"/>
    <w:rsid w:val="00F63285"/>
    <w:rsid w:val="00F63840"/>
    <w:rsid w:val="00F649B5"/>
    <w:rsid w:val="00F64AB8"/>
    <w:rsid w:val="00F64BE1"/>
    <w:rsid w:val="00F65395"/>
    <w:rsid w:val="00F65EE3"/>
    <w:rsid w:val="00F66DA2"/>
    <w:rsid w:val="00F6790C"/>
    <w:rsid w:val="00F67E3B"/>
    <w:rsid w:val="00F70227"/>
    <w:rsid w:val="00F702DF"/>
    <w:rsid w:val="00F70384"/>
    <w:rsid w:val="00F70E19"/>
    <w:rsid w:val="00F719C3"/>
    <w:rsid w:val="00F72067"/>
    <w:rsid w:val="00F720A2"/>
    <w:rsid w:val="00F73D3E"/>
    <w:rsid w:val="00F749B5"/>
    <w:rsid w:val="00F7527A"/>
    <w:rsid w:val="00F75335"/>
    <w:rsid w:val="00F75787"/>
    <w:rsid w:val="00F76012"/>
    <w:rsid w:val="00F768F6"/>
    <w:rsid w:val="00F7784A"/>
    <w:rsid w:val="00F77BA8"/>
    <w:rsid w:val="00F816C2"/>
    <w:rsid w:val="00F825DD"/>
    <w:rsid w:val="00F83439"/>
    <w:rsid w:val="00F84D21"/>
    <w:rsid w:val="00F851D3"/>
    <w:rsid w:val="00F85F8C"/>
    <w:rsid w:val="00F87151"/>
    <w:rsid w:val="00F87D21"/>
    <w:rsid w:val="00F90491"/>
    <w:rsid w:val="00F907F1"/>
    <w:rsid w:val="00F90BEB"/>
    <w:rsid w:val="00F90CEC"/>
    <w:rsid w:val="00F9294E"/>
    <w:rsid w:val="00F934B4"/>
    <w:rsid w:val="00F93561"/>
    <w:rsid w:val="00F9382D"/>
    <w:rsid w:val="00F95A3A"/>
    <w:rsid w:val="00F95D2E"/>
    <w:rsid w:val="00F96785"/>
    <w:rsid w:val="00F968A4"/>
    <w:rsid w:val="00F968AD"/>
    <w:rsid w:val="00F96EF7"/>
    <w:rsid w:val="00F9751B"/>
    <w:rsid w:val="00F97798"/>
    <w:rsid w:val="00FA0450"/>
    <w:rsid w:val="00FA0522"/>
    <w:rsid w:val="00FA07FB"/>
    <w:rsid w:val="00FA19A6"/>
    <w:rsid w:val="00FA1BD1"/>
    <w:rsid w:val="00FA1CE2"/>
    <w:rsid w:val="00FA1D94"/>
    <w:rsid w:val="00FA3EF5"/>
    <w:rsid w:val="00FA451A"/>
    <w:rsid w:val="00FA4799"/>
    <w:rsid w:val="00FA5738"/>
    <w:rsid w:val="00FA5E8A"/>
    <w:rsid w:val="00FA66B9"/>
    <w:rsid w:val="00FA6932"/>
    <w:rsid w:val="00FA6C6C"/>
    <w:rsid w:val="00FA6F34"/>
    <w:rsid w:val="00FA7084"/>
    <w:rsid w:val="00FA735B"/>
    <w:rsid w:val="00FA7B61"/>
    <w:rsid w:val="00FB0E7A"/>
    <w:rsid w:val="00FB0EC3"/>
    <w:rsid w:val="00FB0F56"/>
    <w:rsid w:val="00FB12AA"/>
    <w:rsid w:val="00FB1336"/>
    <w:rsid w:val="00FB1B5B"/>
    <w:rsid w:val="00FB296A"/>
    <w:rsid w:val="00FB2CA2"/>
    <w:rsid w:val="00FB3274"/>
    <w:rsid w:val="00FB33A9"/>
    <w:rsid w:val="00FB3451"/>
    <w:rsid w:val="00FB34D8"/>
    <w:rsid w:val="00FB42A1"/>
    <w:rsid w:val="00FB47A8"/>
    <w:rsid w:val="00FB5E13"/>
    <w:rsid w:val="00FB6177"/>
    <w:rsid w:val="00FB67F1"/>
    <w:rsid w:val="00FB6CB0"/>
    <w:rsid w:val="00FC0634"/>
    <w:rsid w:val="00FC0935"/>
    <w:rsid w:val="00FC0AF5"/>
    <w:rsid w:val="00FC10F5"/>
    <w:rsid w:val="00FC1FE2"/>
    <w:rsid w:val="00FC2077"/>
    <w:rsid w:val="00FC218A"/>
    <w:rsid w:val="00FC2A69"/>
    <w:rsid w:val="00FC32DB"/>
    <w:rsid w:val="00FC3591"/>
    <w:rsid w:val="00FC434D"/>
    <w:rsid w:val="00FC515E"/>
    <w:rsid w:val="00FC5497"/>
    <w:rsid w:val="00FC592A"/>
    <w:rsid w:val="00FC5B9A"/>
    <w:rsid w:val="00FC5D82"/>
    <w:rsid w:val="00FC6300"/>
    <w:rsid w:val="00FC68DA"/>
    <w:rsid w:val="00FC6AF1"/>
    <w:rsid w:val="00FC71D6"/>
    <w:rsid w:val="00FC73E1"/>
    <w:rsid w:val="00FC7A82"/>
    <w:rsid w:val="00FC7E8F"/>
    <w:rsid w:val="00FD03CC"/>
    <w:rsid w:val="00FD064C"/>
    <w:rsid w:val="00FD079F"/>
    <w:rsid w:val="00FD0A35"/>
    <w:rsid w:val="00FD0D4E"/>
    <w:rsid w:val="00FD1793"/>
    <w:rsid w:val="00FD1A83"/>
    <w:rsid w:val="00FD332D"/>
    <w:rsid w:val="00FD36CB"/>
    <w:rsid w:val="00FD3AC7"/>
    <w:rsid w:val="00FD3B10"/>
    <w:rsid w:val="00FD3BA2"/>
    <w:rsid w:val="00FD3E97"/>
    <w:rsid w:val="00FD42C0"/>
    <w:rsid w:val="00FD49A4"/>
    <w:rsid w:val="00FD4D05"/>
    <w:rsid w:val="00FD591C"/>
    <w:rsid w:val="00FD68EC"/>
    <w:rsid w:val="00FD7A17"/>
    <w:rsid w:val="00FE02EB"/>
    <w:rsid w:val="00FE04B1"/>
    <w:rsid w:val="00FE085D"/>
    <w:rsid w:val="00FE08E5"/>
    <w:rsid w:val="00FE093F"/>
    <w:rsid w:val="00FE0AD4"/>
    <w:rsid w:val="00FE19D1"/>
    <w:rsid w:val="00FE1E06"/>
    <w:rsid w:val="00FE1F0C"/>
    <w:rsid w:val="00FE25BE"/>
    <w:rsid w:val="00FE32C8"/>
    <w:rsid w:val="00FE3E2B"/>
    <w:rsid w:val="00FE3F1C"/>
    <w:rsid w:val="00FE474B"/>
    <w:rsid w:val="00FE479B"/>
    <w:rsid w:val="00FE4C2E"/>
    <w:rsid w:val="00FE4DFC"/>
    <w:rsid w:val="00FE5996"/>
    <w:rsid w:val="00FE6134"/>
    <w:rsid w:val="00FE6872"/>
    <w:rsid w:val="00FE6D73"/>
    <w:rsid w:val="00FE6DC5"/>
    <w:rsid w:val="00FE712B"/>
    <w:rsid w:val="00FE77CE"/>
    <w:rsid w:val="00FE7947"/>
    <w:rsid w:val="00FF150F"/>
    <w:rsid w:val="00FF2C90"/>
    <w:rsid w:val="00FF31CC"/>
    <w:rsid w:val="00FF372D"/>
    <w:rsid w:val="00FF38A4"/>
    <w:rsid w:val="00FF3ACE"/>
    <w:rsid w:val="00FF3C02"/>
    <w:rsid w:val="00FF3E33"/>
    <w:rsid w:val="00FF5371"/>
    <w:rsid w:val="00FF6DDD"/>
    <w:rsid w:val="00FF7147"/>
    <w:rsid w:val="00FF7CEB"/>
    <w:rsid w:val="00FF7E47"/>
    <w:rsid w:val="024BB344"/>
    <w:rsid w:val="06AF3B28"/>
    <w:rsid w:val="0A66314F"/>
    <w:rsid w:val="13E6654B"/>
    <w:rsid w:val="218A8F93"/>
    <w:rsid w:val="2DE5B0EE"/>
    <w:rsid w:val="2F1A1743"/>
    <w:rsid w:val="335993A9"/>
    <w:rsid w:val="391BFEFF"/>
    <w:rsid w:val="3CE08EA8"/>
    <w:rsid w:val="3D16B601"/>
    <w:rsid w:val="455FB632"/>
    <w:rsid w:val="4B590F71"/>
    <w:rsid w:val="55852183"/>
    <w:rsid w:val="6122CF5E"/>
    <w:rsid w:val="6A6A0468"/>
    <w:rsid w:val="6B84200D"/>
    <w:rsid w:val="6DF3B635"/>
    <w:rsid w:val="793E3A0D"/>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711F9AD"/>
  <w15:chartTrackingRefBased/>
  <w15:docId w15:val="{BF0B4571-B969-4202-9A94-26A8539A11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CUD1"/>
    <w:next w:val="Normal"/>
    <w:link w:val="Heading1Char"/>
    <w:uiPriority w:val="9"/>
    <w:qFormat/>
    <w:rsid w:val="00C31B43"/>
    <w:pPr>
      <w:keepNext/>
      <w:keepLines/>
      <w:spacing w:before="120" w:after="120"/>
      <w:outlineLvl w:val="0"/>
    </w:pPr>
    <w:rPr>
      <w:rFonts w:asciiTheme="majorHAnsi" w:eastAsiaTheme="majorEastAsia" w:hAnsiTheme="majorHAnsi" w:cstheme="majorBidi"/>
      <w:caps/>
      <w:sz w:val="24"/>
      <w:szCs w:val="40"/>
      <w:u w:val="none"/>
    </w:rPr>
  </w:style>
  <w:style w:type="paragraph" w:styleId="Heading2">
    <w:name w:val="heading 2"/>
    <w:basedOn w:val="CUD2"/>
    <w:next w:val="Normal"/>
    <w:link w:val="Heading2Char"/>
    <w:uiPriority w:val="9"/>
    <w:unhideWhenUsed/>
    <w:qFormat/>
    <w:rsid w:val="00EB0593"/>
    <w:pPr>
      <w:keepNext/>
      <w:keepLines/>
      <w:spacing w:before="120" w:after="120"/>
      <w:outlineLvl w:val="1"/>
    </w:pPr>
    <w:rPr>
      <w:rFonts w:asciiTheme="majorHAnsi" w:eastAsiaTheme="majorEastAsia" w:hAnsiTheme="majorHAnsi" w:cstheme="majorBidi"/>
      <w:sz w:val="24"/>
      <w:szCs w:val="32"/>
    </w:rPr>
  </w:style>
  <w:style w:type="paragraph" w:styleId="Heading3">
    <w:name w:val="heading 3"/>
    <w:basedOn w:val="Normal"/>
    <w:next w:val="Normal"/>
    <w:link w:val="Heading3Char"/>
    <w:uiPriority w:val="9"/>
    <w:unhideWhenUsed/>
    <w:qFormat/>
    <w:rsid w:val="00C31B43"/>
    <w:pPr>
      <w:keepNext/>
      <w:keepLines/>
      <w:spacing w:before="120" w:after="120"/>
      <w:outlineLvl w:val="2"/>
    </w:pPr>
    <w:rPr>
      <w:rFonts w:asciiTheme="majorHAnsi" w:eastAsiaTheme="majorEastAsia" w:hAnsiTheme="majorHAnsi" w:cstheme="majorBidi"/>
      <w:i/>
      <w:szCs w:val="28"/>
    </w:rPr>
  </w:style>
  <w:style w:type="paragraph" w:styleId="Heading4">
    <w:name w:val="heading 4"/>
    <w:basedOn w:val="Normal"/>
    <w:next w:val="Normal"/>
    <w:link w:val="Heading4Char"/>
    <w:uiPriority w:val="9"/>
    <w:unhideWhenUsed/>
    <w:qFormat/>
    <w:rsid w:val="001B454B"/>
    <w:pPr>
      <w:keepNext/>
      <w:keepLines/>
      <w:spacing w:before="80" w:after="40"/>
      <w:outlineLvl w:val="3"/>
    </w:pPr>
    <w:rPr>
      <w:rFonts w:eastAsiaTheme="majorEastAsia" w:cstheme="majorBidi"/>
      <w:i/>
      <w:iCs/>
    </w:rPr>
  </w:style>
  <w:style w:type="paragraph" w:styleId="Heading5">
    <w:name w:val="heading 5"/>
    <w:basedOn w:val="Normal"/>
    <w:next w:val="Normal"/>
    <w:link w:val="Heading5Char"/>
    <w:uiPriority w:val="9"/>
    <w:semiHidden/>
    <w:unhideWhenUsed/>
    <w:qFormat/>
    <w:rsid w:val="00696AE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6AE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6AE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6AE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6AE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B43"/>
    <w:rPr>
      <w:rFonts w:asciiTheme="majorHAnsi" w:eastAsiaTheme="majorEastAsia" w:hAnsiTheme="majorHAnsi" w:cstheme="majorBidi"/>
      <w:b/>
      <w:bCs/>
      <w:caps/>
      <w:sz w:val="24"/>
      <w:szCs w:val="40"/>
      <w:lang w:val="en-US"/>
    </w:rPr>
  </w:style>
  <w:style w:type="character" w:customStyle="1" w:styleId="Heading2Char">
    <w:name w:val="Heading 2 Char"/>
    <w:basedOn w:val="DefaultParagraphFont"/>
    <w:link w:val="Heading2"/>
    <w:uiPriority w:val="9"/>
    <w:rsid w:val="00EB0593"/>
    <w:rPr>
      <w:rFonts w:asciiTheme="majorHAnsi" w:eastAsiaTheme="majorEastAsia" w:hAnsiTheme="majorHAnsi" w:cstheme="majorBidi"/>
      <w:b/>
      <w:bCs/>
      <w:sz w:val="24"/>
      <w:szCs w:val="32"/>
      <w:lang w:val="en-US"/>
    </w:rPr>
  </w:style>
  <w:style w:type="character" w:customStyle="1" w:styleId="Heading3Char">
    <w:name w:val="Heading 3 Char"/>
    <w:basedOn w:val="DefaultParagraphFont"/>
    <w:link w:val="Heading3"/>
    <w:uiPriority w:val="9"/>
    <w:rsid w:val="00C31B43"/>
    <w:rPr>
      <w:rFonts w:asciiTheme="majorHAnsi" w:eastAsiaTheme="majorEastAsia" w:hAnsiTheme="majorHAnsi" w:cstheme="majorBidi"/>
      <w:i/>
      <w:szCs w:val="28"/>
    </w:rPr>
  </w:style>
  <w:style w:type="character" w:customStyle="1" w:styleId="Heading4Char">
    <w:name w:val="Heading 4 Char"/>
    <w:basedOn w:val="DefaultParagraphFont"/>
    <w:link w:val="Heading4"/>
    <w:uiPriority w:val="9"/>
    <w:rsid w:val="001B454B"/>
    <w:rPr>
      <w:rFonts w:eastAsiaTheme="majorEastAsia" w:cstheme="majorBidi"/>
      <w:i/>
      <w:iCs/>
    </w:rPr>
  </w:style>
  <w:style w:type="character" w:customStyle="1" w:styleId="Heading5Char">
    <w:name w:val="Heading 5 Char"/>
    <w:basedOn w:val="DefaultParagraphFont"/>
    <w:link w:val="Heading5"/>
    <w:uiPriority w:val="9"/>
    <w:semiHidden/>
    <w:rsid w:val="00696A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6A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6A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6A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6AEC"/>
    <w:rPr>
      <w:rFonts w:eastAsiaTheme="majorEastAsia" w:cstheme="majorBidi"/>
      <w:color w:val="272727" w:themeColor="text1" w:themeTint="D8"/>
    </w:rPr>
  </w:style>
  <w:style w:type="paragraph" w:styleId="Title">
    <w:name w:val="Title"/>
    <w:basedOn w:val="CUD2"/>
    <w:next w:val="Normal"/>
    <w:link w:val="TitleChar"/>
    <w:uiPriority w:val="10"/>
    <w:qFormat/>
    <w:rsid w:val="00503E11"/>
    <w:pPr>
      <w:spacing w:after="80" w:line="240" w:lineRule="auto"/>
      <w:contextualSpacing/>
    </w:pPr>
    <w:rPr>
      <w:rFonts w:asciiTheme="majorHAnsi" w:eastAsiaTheme="majorEastAsia" w:hAnsiTheme="majorHAnsi" w:cstheme="majorBidi"/>
      <w:spacing w:val="-10"/>
      <w:kern w:val="28"/>
      <w:sz w:val="28"/>
      <w:szCs w:val="56"/>
    </w:rPr>
  </w:style>
  <w:style w:type="character" w:customStyle="1" w:styleId="TitleChar">
    <w:name w:val="Title Char"/>
    <w:basedOn w:val="DefaultParagraphFont"/>
    <w:link w:val="Title"/>
    <w:uiPriority w:val="10"/>
    <w:rsid w:val="00503E11"/>
    <w:rPr>
      <w:rFonts w:asciiTheme="majorHAnsi" w:eastAsiaTheme="majorEastAsia" w:hAnsiTheme="majorHAnsi" w:cstheme="majorBidi"/>
      <w:b/>
      <w:bCs/>
      <w:spacing w:val="-10"/>
      <w:kern w:val="28"/>
      <w:sz w:val="28"/>
      <w:szCs w:val="56"/>
      <w:lang w:val="en-US"/>
    </w:rPr>
  </w:style>
  <w:style w:type="paragraph" w:styleId="Subtitle">
    <w:name w:val="Subtitle"/>
    <w:basedOn w:val="Normal"/>
    <w:next w:val="Normal"/>
    <w:link w:val="SubtitleChar"/>
    <w:uiPriority w:val="11"/>
    <w:qFormat/>
    <w:rsid w:val="00696AE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6A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6AEC"/>
    <w:pPr>
      <w:spacing w:before="160"/>
      <w:jc w:val="center"/>
    </w:pPr>
    <w:rPr>
      <w:i/>
      <w:iCs/>
      <w:color w:val="404040" w:themeColor="text1" w:themeTint="BF"/>
    </w:rPr>
  </w:style>
  <w:style w:type="character" w:customStyle="1" w:styleId="QuoteChar">
    <w:name w:val="Quote Char"/>
    <w:basedOn w:val="DefaultParagraphFont"/>
    <w:link w:val="Quote"/>
    <w:uiPriority w:val="29"/>
    <w:rsid w:val="00696AEC"/>
    <w:rPr>
      <w:i/>
      <w:iCs/>
      <w:color w:val="404040" w:themeColor="text1" w:themeTint="BF"/>
    </w:rPr>
  </w:style>
  <w:style w:type="paragraph" w:styleId="ListParagraph">
    <w:name w:val="List Paragraph"/>
    <w:basedOn w:val="Normal"/>
    <w:uiPriority w:val="34"/>
    <w:qFormat/>
    <w:rsid w:val="00696AEC"/>
    <w:pPr>
      <w:ind w:left="720"/>
      <w:contextualSpacing/>
    </w:pPr>
  </w:style>
  <w:style w:type="character" w:styleId="IntenseEmphasis">
    <w:name w:val="Intense Emphasis"/>
    <w:basedOn w:val="DefaultParagraphFont"/>
    <w:uiPriority w:val="21"/>
    <w:qFormat/>
    <w:rsid w:val="00696AEC"/>
    <w:rPr>
      <w:i/>
      <w:iCs/>
      <w:color w:val="0F4761" w:themeColor="accent1" w:themeShade="BF"/>
    </w:rPr>
  </w:style>
  <w:style w:type="paragraph" w:styleId="IntenseQuote">
    <w:name w:val="Intense Quote"/>
    <w:basedOn w:val="Normal"/>
    <w:next w:val="Normal"/>
    <w:link w:val="IntenseQuoteChar"/>
    <w:uiPriority w:val="30"/>
    <w:qFormat/>
    <w:rsid w:val="00696A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6AEC"/>
    <w:rPr>
      <w:i/>
      <w:iCs/>
      <w:color w:val="0F4761" w:themeColor="accent1" w:themeShade="BF"/>
    </w:rPr>
  </w:style>
  <w:style w:type="character" w:styleId="IntenseReference">
    <w:name w:val="Intense Reference"/>
    <w:basedOn w:val="DefaultParagraphFont"/>
    <w:uiPriority w:val="32"/>
    <w:qFormat/>
    <w:rsid w:val="00696AEC"/>
    <w:rPr>
      <w:b/>
      <w:bCs/>
      <w:smallCaps/>
      <w:color w:val="0F4761" w:themeColor="accent1" w:themeShade="BF"/>
      <w:spacing w:val="5"/>
    </w:rPr>
  </w:style>
  <w:style w:type="paragraph" w:styleId="Header">
    <w:name w:val="header"/>
    <w:basedOn w:val="Normal"/>
    <w:link w:val="HeaderChar"/>
    <w:uiPriority w:val="99"/>
    <w:unhideWhenUsed/>
    <w:rsid w:val="00696AEC"/>
    <w:pPr>
      <w:tabs>
        <w:tab w:val="center" w:pos="4513"/>
        <w:tab w:val="right" w:pos="9026"/>
      </w:tabs>
      <w:spacing w:after="0" w:line="240" w:lineRule="auto"/>
    </w:pPr>
  </w:style>
  <w:style w:type="character" w:customStyle="1" w:styleId="HeaderChar">
    <w:name w:val="Header Char"/>
    <w:basedOn w:val="DefaultParagraphFont"/>
    <w:link w:val="Header"/>
    <w:uiPriority w:val="99"/>
    <w:rsid w:val="00696AEC"/>
  </w:style>
  <w:style w:type="paragraph" w:styleId="Footer">
    <w:name w:val="footer"/>
    <w:basedOn w:val="Normal"/>
    <w:link w:val="FooterChar"/>
    <w:uiPriority w:val="99"/>
    <w:unhideWhenUsed/>
    <w:rsid w:val="00696AEC"/>
    <w:pPr>
      <w:tabs>
        <w:tab w:val="center" w:pos="4513"/>
        <w:tab w:val="right" w:pos="9026"/>
      </w:tabs>
      <w:spacing w:after="0" w:line="240" w:lineRule="auto"/>
    </w:pPr>
  </w:style>
  <w:style w:type="character" w:customStyle="1" w:styleId="FooterChar">
    <w:name w:val="Footer Char"/>
    <w:basedOn w:val="DefaultParagraphFont"/>
    <w:link w:val="Footer"/>
    <w:uiPriority w:val="99"/>
    <w:rsid w:val="00696AEC"/>
  </w:style>
  <w:style w:type="paragraph" w:customStyle="1" w:styleId="CUD1">
    <w:name w:val="CUD 1"/>
    <w:basedOn w:val="Normal"/>
    <w:next w:val="Normal"/>
    <w:link w:val="CUD1Char"/>
    <w:rsid w:val="00696AEC"/>
    <w:rPr>
      <w:b/>
      <w:bCs/>
      <w:u w:val="single"/>
      <w:lang w:val="en-US"/>
    </w:rPr>
  </w:style>
  <w:style w:type="character" w:customStyle="1" w:styleId="CUD1Char">
    <w:name w:val="CUD 1 Char"/>
    <w:basedOn w:val="DefaultParagraphFont"/>
    <w:link w:val="CUD1"/>
    <w:rsid w:val="00696AEC"/>
    <w:rPr>
      <w:b/>
      <w:bCs/>
      <w:u w:val="single"/>
      <w:lang w:val="en-US"/>
    </w:rPr>
  </w:style>
  <w:style w:type="paragraph" w:customStyle="1" w:styleId="CUD2">
    <w:name w:val="CUD 2"/>
    <w:basedOn w:val="CUD1"/>
    <w:link w:val="CUD2Char"/>
    <w:rsid w:val="00696AEC"/>
    <w:rPr>
      <w:u w:val="none"/>
    </w:rPr>
  </w:style>
  <w:style w:type="character" w:customStyle="1" w:styleId="CUD2Char">
    <w:name w:val="CUD 2 Char"/>
    <w:basedOn w:val="CUD1Char"/>
    <w:link w:val="CUD2"/>
    <w:rsid w:val="00696AEC"/>
    <w:rPr>
      <w:b/>
      <w:bCs/>
      <w:u w:val="single"/>
      <w:lang w:val="en-US"/>
    </w:rPr>
  </w:style>
  <w:style w:type="paragraph" w:customStyle="1" w:styleId="CUD3">
    <w:name w:val="CUD 3"/>
    <w:basedOn w:val="CUD2"/>
    <w:link w:val="CUD3Char"/>
    <w:rsid w:val="00696AEC"/>
    <w:rPr>
      <w:b w:val="0"/>
      <w:i/>
    </w:rPr>
  </w:style>
  <w:style w:type="character" w:customStyle="1" w:styleId="CUD3Char">
    <w:name w:val="CUD 3 Char"/>
    <w:basedOn w:val="CUD2Char"/>
    <w:link w:val="CUD3"/>
    <w:rsid w:val="00696AEC"/>
    <w:rPr>
      <w:b w:val="0"/>
      <w:bCs/>
      <w:i/>
      <w:u w:val="single"/>
      <w:lang w:val="en-US"/>
    </w:rPr>
  </w:style>
  <w:style w:type="paragraph" w:styleId="TOCHeading">
    <w:name w:val="TOC Heading"/>
    <w:basedOn w:val="Heading1"/>
    <w:next w:val="Normal"/>
    <w:uiPriority w:val="39"/>
    <w:unhideWhenUsed/>
    <w:qFormat/>
    <w:rsid w:val="00503E11"/>
    <w:pPr>
      <w:spacing w:before="240" w:after="0"/>
      <w:outlineLvl w:val="9"/>
    </w:pPr>
    <w:rPr>
      <w:kern w:val="0"/>
      <w:sz w:val="32"/>
      <w:szCs w:val="32"/>
      <w14:ligatures w14:val="none"/>
    </w:rPr>
  </w:style>
  <w:style w:type="paragraph" w:styleId="TOC2">
    <w:name w:val="toc 2"/>
    <w:basedOn w:val="Normal"/>
    <w:next w:val="Normal"/>
    <w:autoRedefine/>
    <w:uiPriority w:val="39"/>
    <w:unhideWhenUsed/>
    <w:rsid w:val="00503E11"/>
    <w:pPr>
      <w:spacing w:after="100"/>
      <w:ind w:left="220"/>
    </w:pPr>
    <w:rPr>
      <w:rFonts w:eastAsiaTheme="minorEastAsia" w:cs="Times New Roman"/>
      <w:kern w:val="0"/>
      <w:lang w:val="en-US"/>
      <w14:ligatures w14:val="none"/>
    </w:rPr>
  </w:style>
  <w:style w:type="paragraph" w:styleId="TOC1">
    <w:name w:val="toc 1"/>
    <w:basedOn w:val="Normal"/>
    <w:next w:val="Normal"/>
    <w:autoRedefine/>
    <w:uiPriority w:val="39"/>
    <w:unhideWhenUsed/>
    <w:rsid w:val="00503E11"/>
    <w:pPr>
      <w:spacing w:after="100"/>
    </w:pPr>
    <w:rPr>
      <w:rFonts w:eastAsiaTheme="minorEastAsia" w:cs="Times New Roman"/>
      <w:kern w:val="0"/>
      <w:lang w:val="en-US"/>
      <w14:ligatures w14:val="none"/>
    </w:rPr>
  </w:style>
  <w:style w:type="paragraph" w:styleId="TOC3">
    <w:name w:val="toc 3"/>
    <w:basedOn w:val="Normal"/>
    <w:next w:val="Normal"/>
    <w:autoRedefine/>
    <w:uiPriority w:val="39"/>
    <w:unhideWhenUsed/>
    <w:rsid w:val="00503E11"/>
    <w:pPr>
      <w:spacing w:after="100"/>
      <w:ind w:left="440"/>
    </w:pPr>
    <w:rPr>
      <w:rFonts w:eastAsiaTheme="minorEastAsia" w:cs="Times New Roman"/>
      <w:kern w:val="0"/>
      <w:lang w:val="en-US"/>
      <w14:ligatures w14:val="none"/>
    </w:rPr>
  </w:style>
  <w:style w:type="character" w:styleId="Hyperlink">
    <w:name w:val="Hyperlink"/>
    <w:basedOn w:val="DefaultParagraphFont"/>
    <w:uiPriority w:val="99"/>
    <w:unhideWhenUsed/>
    <w:rsid w:val="00503E11"/>
    <w:rPr>
      <w:color w:val="467886" w:themeColor="hyperlink"/>
      <w:u w:val="single"/>
    </w:rPr>
  </w:style>
  <w:style w:type="character" w:styleId="CommentReference">
    <w:name w:val="annotation reference"/>
    <w:basedOn w:val="DefaultParagraphFont"/>
    <w:uiPriority w:val="99"/>
    <w:semiHidden/>
    <w:unhideWhenUsed/>
    <w:rsid w:val="002A4CC0"/>
    <w:rPr>
      <w:sz w:val="16"/>
      <w:szCs w:val="16"/>
    </w:rPr>
  </w:style>
  <w:style w:type="paragraph" w:styleId="CommentText">
    <w:name w:val="annotation text"/>
    <w:basedOn w:val="Normal"/>
    <w:link w:val="CommentTextChar"/>
    <w:uiPriority w:val="99"/>
    <w:unhideWhenUsed/>
    <w:rsid w:val="002A4CC0"/>
    <w:pPr>
      <w:spacing w:line="240" w:lineRule="auto"/>
    </w:pPr>
    <w:rPr>
      <w:sz w:val="20"/>
      <w:szCs w:val="20"/>
    </w:rPr>
  </w:style>
  <w:style w:type="character" w:customStyle="1" w:styleId="CommentTextChar">
    <w:name w:val="Comment Text Char"/>
    <w:basedOn w:val="DefaultParagraphFont"/>
    <w:link w:val="CommentText"/>
    <w:uiPriority w:val="99"/>
    <w:rsid w:val="002A4CC0"/>
    <w:rPr>
      <w:sz w:val="20"/>
      <w:szCs w:val="20"/>
    </w:rPr>
  </w:style>
  <w:style w:type="paragraph" w:styleId="CommentSubject">
    <w:name w:val="annotation subject"/>
    <w:basedOn w:val="CommentText"/>
    <w:next w:val="CommentText"/>
    <w:link w:val="CommentSubjectChar"/>
    <w:uiPriority w:val="99"/>
    <w:semiHidden/>
    <w:unhideWhenUsed/>
    <w:rsid w:val="00682B35"/>
    <w:rPr>
      <w:b/>
      <w:bCs/>
    </w:rPr>
  </w:style>
  <w:style w:type="character" w:customStyle="1" w:styleId="CommentSubjectChar">
    <w:name w:val="Comment Subject Char"/>
    <w:basedOn w:val="CommentTextChar"/>
    <w:link w:val="CommentSubject"/>
    <w:uiPriority w:val="99"/>
    <w:semiHidden/>
    <w:rsid w:val="00682B35"/>
    <w:rPr>
      <w:b/>
      <w:bCs/>
      <w:sz w:val="20"/>
      <w:szCs w:val="20"/>
    </w:rPr>
  </w:style>
  <w:style w:type="table" w:styleId="TableGrid">
    <w:name w:val="Table Grid"/>
    <w:basedOn w:val="TableNormal"/>
    <w:uiPriority w:val="39"/>
    <w:rsid w:val="000676D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0676DF"/>
    <w:rPr>
      <w:color w:val="96607D" w:themeColor="followedHyperlink"/>
      <w:u w:val="single"/>
    </w:rPr>
  </w:style>
  <w:style w:type="character" w:styleId="UnresolvedMention">
    <w:name w:val="Unresolved Mention"/>
    <w:basedOn w:val="DefaultParagraphFont"/>
    <w:uiPriority w:val="99"/>
    <w:semiHidden/>
    <w:unhideWhenUsed/>
    <w:rsid w:val="000676DF"/>
    <w:rPr>
      <w:color w:val="605E5C"/>
      <w:shd w:val="clear" w:color="auto" w:fill="E1DFDD"/>
    </w:rPr>
  </w:style>
  <w:style w:type="paragraph" w:styleId="Revision">
    <w:name w:val="Revision"/>
    <w:hidden/>
    <w:uiPriority w:val="99"/>
    <w:semiHidden/>
    <w:rsid w:val="00976DD1"/>
    <w:pPr>
      <w:spacing w:after="0" w:line="240" w:lineRule="auto"/>
    </w:pPr>
  </w:style>
  <w:style w:type="paragraph" w:customStyle="1" w:styleId="EndNoteBibliographyTitle">
    <w:name w:val="EndNote Bibliography Title"/>
    <w:basedOn w:val="Normal"/>
    <w:link w:val="EndNoteBibliographyTitleChar"/>
    <w:rsid w:val="00C921BF"/>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C921BF"/>
    <w:rPr>
      <w:rFonts w:ascii="Aptos" w:hAnsi="Aptos"/>
      <w:noProof/>
      <w:lang w:val="en-US"/>
    </w:rPr>
  </w:style>
  <w:style w:type="paragraph" w:customStyle="1" w:styleId="EndNoteBibliography">
    <w:name w:val="EndNote Bibliography"/>
    <w:basedOn w:val="Normal"/>
    <w:link w:val="EndNoteBibliographyChar"/>
    <w:rsid w:val="00C921BF"/>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C921BF"/>
    <w:rPr>
      <w:rFonts w:ascii="Aptos" w:hAnsi="Aptos"/>
      <w:noProof/>
      <w:lang w:val="en-US"/>
    </w:rPr>
  </w:style>
  <w:style w:type="paragraph" w:customStyle="1" w:styleId="paragraph">
    <w:name w:val="paragraph"/>
    <w:basedOn w:val="Normal"/>
    <w:rsid w:val="00345332"/>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customStyle="1" w:styleId="normaltextrun">
    <w:name w:val="normaltextrun"/>
    <w:basedOn w:val="DefaultParagraphFont"/>
    <w:rsid w:val="00345332"/>
  </w:style>
  <w:style w:type="character" w:customStyle="1" w:styleId="eop">
    <w:name w:val="eop"/>
    <w:basedOn w:val="DefaultParagraphFont"/>
    <w:rsid w:val="0034533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77546194">
      <w:bodyDiv w:val="1"/>
      <w:marLeft w:val="0"/>
      <w:marRight w:val="0"/>
      <w:marTop w:val="0"/>
      <w:marBottom w:val="0"/>
      <w:divBdr>
        <w:top w:val="none" w:sz="0" w:space="0" w:color="auto"/>
        <w:left w:val="none" w:sz="0" w:space="0" w:color="auto"/>
        <w:bottom w:val="none" w:sz="0" w:space="0" w:color="auto"/>
        <w:right w:val="none" w:sz="0" w:space="0" w:color="auto"/>
      </w:divBdr>
      <w:divsChild>
        <w:div w:id="36515109">
          <w:marLeft w:val="0"/>
          <w:marRight w:val="0"/>
          <w:marTop w:val="0"/>
          <w:marBottom w:val="0"/>
          <w:divBdr>
            <w:top w:val="none" w:sz="0" w:space="0" w:color="auto"/>
            <w:left w:val="none" w:sz="0" w:space="0" w:color="auto"/>
            <w:bottom w:val="none" w:sz="0" w:space="0" w:color="auto"/>
            <w:right w:val="none" w:sz="0" w:space="0" w:color="auto"/>
          </w:divBdr>
          <w:divsChild>
            <w:div w:id="786005591">
              <w:marLeft w:val="0"/>
              <w:marRight w:val="0"/>
              <w:marTop w:val="0"/>
              <w:marBottom w:val="0"/>
              <w:divBdr>
                <w:top w:val="none" w:sz="0" w:space="0" w:color="auto"/>
                <w:left w:val="none" w:sz="0" w:space="0" w:color="auto"/>
                <w:bottom w:val="none" w:sz="0" w:space="0" w:color="auto"/>
                <w:right w:val="none" w:sz="0" w:space="0" w:color="auto"/>
              </w:divBdr>
            </w:div>
          </w:divsChild>
        </w:div>
        <w:div w:id="50279037">
          <w:marLeft w:val="0"/>
          <w:marRight w:val="0"/>
          <w:marTop w:val="0"/>
          <w:marBottom w:val="0"/>
          <w:divBdr>
            <w:top w:val="none" w:sz="0" w:space="0" w:color="auto"/>
            <w:left w:val="none" w:sz="0" w:space="0" w:color="auto"/>
            <w:bottom w:val="none" w:sz="0" w:space="0" w:color="auto"/>
            <w:right w:val="none" w:sz="0" w:space="0" w:color="auto"/>
          </w:divBdr>
          <w:divsChild>
            <w:div w:id="1117334561">
              <w:marLeft w:val="0"/>
              <w:marRight w:val="0"/>
              <w:marTop w:val="0"/>
              <w:marBottom w:val="0"/>
              <w:divBdr>
                <w:top w:val="none" w:sz="0" w:space="0" w:color="auto"/>
                <w:left w:val="none" w:sz="0" w:space="0" w:color="auto"/>
                <w:bottom w:val="none" w:sz="0" w:space="0" w:color="auto"/>
                <w:right w:val="none" w:sz="0" w:space="0" w:color="auto"/>
              </w:divBdr>
            </w:div>
          </w:divsChild>
        </w:div>
        <w:div w:id="51657997">
          <w:marLeft w:val="0"/>
          <w:marRight w:val="0"/>
          <w:marTop w:val="0"/>
          <w:marBottom w:val="0"/>
          <w:divBdr>
            <w:top w:val="none" w:sz="0" w:space="0" w:color="auto"/>
            <w:left w:val="none" w:sz="0" w:space="0" w:color="auto"/>
            <w:bottom w:val="none" w:sz="0" w:space="0" w:color="auto"/>
            <w:right w:val="none" w:sz="0" w:space="0" w:color="auto"/>
          </w:divBdr>
          <w:divsChild>
            <w:div w:id="67113929">
              <w:marLeft w:val="0"/>
              <w:marRight w:val="0"/>
              <w:marTop w:val="0"/>
              <w:marBottom w:val="0"/>
              <w:divBdr>
                <w:top w:val="none" w:sz="0" w:space="0" w:color="auto"/>
                <w:left w:val="none" w:sz="0" w:space="0" w:color="auto"/>
                <w:bottom w:val="none" w:sz="0" w:space="0" w:color="auto"/>
                <w:right w:val="none" w:sz="0" w:space="0" w:color="auto"/>
              </w:divBdr>
            </w:div>
          </w:divsChild>
        </w:div>
        <w:div w:id="100564607">
          <w:marLeft w:val="0"/>
          <w:marRight w:val="0"/>
          <w:marTop w:val="0"/>
          <w:marBottom w:val="0"/>
          <w:divBdr>
            <w:top w:val="none" w:sz="0" w:space="0" w:color="auto"/>
            <w:left w:val="none" w:sz="0" w:space="0" w:color="auto"/>
            <w:bottom w:val="none" w:sz="0" w:space="0" w:color="auto"/>
            <w:right w:val="none" w:sz="0" w:space="0" w:color="auto"/>
          </w:divBdr>
          <w:divsChild>
            <w:div w:id="1280574027">
              <w:marLeft w:val="0"/>
              <w:marRight w:val="0"/>
              <w:marTop w:val="0"/>
              <w:marBottom w:val="0"/>
              <w:divBdr>
                <w:top w:val="none" w:sz="0" w:space="0" w:color="auto"/>
                <w:left w:val="none" w:sz="0" w:space="0" w:color="auto"/>
                <w:bottom w:val="none" w:sz="0" w:space="0" w:color="auto"/>
                <w:right w:val="none" w:sz="0" w:space="0" w:color="auto"/>
              </w:divBdr>
            </w:div>
          </w:divsChild>
        </w:div>
        <w:div w:id="122624145">
          <w:marLeft w:val="0"/>
          <w:marRight w:val="0"/>
          <w:marTop w:val="0"/>
          <w:marBottom w:val="0"/>
          <w:divBdr>
            <w:top w:val="none" w:sz="0" w:space="0" w:color="auto"/>
            <w:left w:val="none" w:sz="0" w:space="0" w:color="auto"/>
            <w:bottom w:val="none" w:sz="0" w:space="0" w:color="auto"/>
            <w:right w:val="none" w:sz="0" w:space="0" w:color="auto"/>
          </w:divBdr>
          <w:divsChild>
            <w:div w:id="1592276365">
              <w:marLeft w:val="0"/>
              <w:marRight w:val="0"/>
              <w:marTop w:val="0"/>
              <w:marBottom w:val="0"/>
              <w:divBdr>
                <w:top w:val="none" w:sz="0" w:space="0" w:color="auto"/>
                <w:left w:val="none" w:sz="0" w:space="0" w:color="auto"/>
                <w:bottom w:val="none" w:sz="0" w:space="0" w:color="auto"/>
                <w:right w:val="none" w:sz="0" w:space="0" w:color="auto"/>
              </w:divBdr>
            </w:div>
          </w:divsChild>
        </w:div>
        <w:div w:id="146092295">
          <w:marLeft w:val="0"/>
          <w:marRight w:val="0"/>
          <w:marTop w:val="0"/>
          <w:marBottom w:val="0"/>
          <w:divBdr>
            <w:top w:val="none" w:sz="0" w:space="0" w:color="auto"/>
            <w:left w:val="none" w:sz="0" w:space="0" w:color="auto"/>
            <w:bottom w:val="none" w:sz="0" w:space="0" w:color="auto"/>
            <w:right w:val="none" w:sz="0" w:space="0" w:color="auto"/>
          </w:divBdr>
          <w:divsChild>
            <w:div w:id="1564561277">
              <w:marLeft w:val="0"/>
              <w:marRight w:val="0"/>
              <w:marTop w:val="0"/>
              <w:marBottom w:val="0"/>
              <w:divBdr>
                <w:top w:val="none" w:sz="0" w:space="0" w:color="auto"/>
                <w:left w:val="none" w:sz="0" w:space="0" w:color="auto"/>
                <w:bottom w:val="none" w:sz="0" w:space="0" w:color="auto"/>
                <w:right w:val="none" w:sz="0" w:space="0" w:color="auto"/>
              </w:divBdr>
            </w:div>
          </w:divsChild>
        </w:div>
        <w:div w:id="157814834">
          <w:marLeft w:val="0"/>
          <w:marRight w:val="0"/>
          <w:marTop w:val="0"/>
          <w:marBottom w:val="0"/>
          <w:divBdr>
            <w:top w:val="none" w:sz="0" w:space="0" w:color="auto"/>
            <w:left w:val="none" w:sz="0" w:space="0" w:color="auto"/>
            <w:bottom w:val="none" w:sz="0" w:space="0" w:color="auto"/>
            <w:right w:val="none" w:sz="0" w:space="0" w:color="auto"/>
          </w:divBdr>
          <w:divsChild>
            <w:div w:id="2008509344">
              <w:marLeft w:val="0"/>
              <w:marRight w:val="0"/>
              <w:marTop w:val="0"/>
              <w:marBottom w:val="0"/>
              <w:divBdr>
                <w:top w:val="none" w:sz="0" w:space="0" w:color="auto"/>
                <w:left w:val="none" w:sz="0" w:space="0" w:color="auto"/>
                <w:bottom w:val="none" w:sz="0" w:space="0" w:color="auto"/>
                <w:right w:val="none" w:sz="0" w:space="0" w:color="auto"/>
              </w:divBdr>
            </w:div>
          </w:divsChild>
        </w:div>
        <w:div w:id="168839708">
          <w:marLeft w:val="0"/>
          <w:marRight w:val="0"/>
          <w:marTop w:val="0"/>
          <w:marBottom w:val="0"/>
          <w:divBdr>
            <w:top w:val="none" w:sz="0" w:space="0" w:color="auto"/>
            <w:left w:val="none" w:sz="0" w:space="0" w:color="auto"/>
            <w:bottom w:val="none" w:sz="0" w:space="0" w:color="auto"/>
            <w:right w:val="none" w:sz="0" w:space="0" w:color="auto"/>
          </w:divBdr>
          <w:divsChild>
            <w:div w:id="1236554615">
              <w:marLeft w:val="0"/>
              <w:marRight w:val="0"/>
              <w:marTop w:val="0"/>
              <w:marBottom w:val="0"/>
              <w:divBdr>
                <w:top w:val="none" w:sz="0" w:space="0" w:color="auto"/>
                <w:left w:val="none" w:sz="0" w:space="0" w:color="auto"/>
                <w:bottom w:val="none" w:sz="0" w:space="0" w:color="auto"/>
                <w:right w:val="none" w:sz="0" w:space="0" w:color="auto"/>
              </w:divBdr>
            </w:div>
          </w:divsChild>
        </w:div>
        <w:div w:id="173155585">
          <w:marLeft w:val="0"/>
          <w:marRight w:val="0"/>
          <w:marTop w:val="0"/>
          <w:marBottom w:val="0"/>
          <w:divBdr>
            <w:top w:val="none" w:sz="0" w:space="0" w:color="auto"/>
            <w:left w:val="none" w:sz="0" w:space="0" w:color="auto"/>
            <w:bottom w:val="none" w:sz="0" w:space="0" w:color="auto"/>
            <w:right w:val="none" w:sz="0" w:space="0" w:color="auto"/>
          </w:divBdr>
          <w:divsChild>
            <w:div w:id="702097688">
              <w:marLeft w:val="0"/>
              <w:marRight w:val="0"/>
              <w:marTop w:val="0"/>
              <w:marBottom w:val="0"/>
              <w:divBdr>
                <w:top w:val="none" w:sz="0" w:space="0" w:color="auto"/>
                <w:left w:val="none" w:sz="0" w:space="0" w:color="auto"/>
                <w:bottom w:val="none" w:sz="0" w:space="0" w:color="auto"/>
                <w:right w:val="none" w:sz="0" w:space="0" w:color="auto"/>
              </w:divBdr>
            </w:div>
          </w:divsChild>
        </w:div>
        <w:div w:id="184253969">
          <w:marLeft w:val="0"/>
          <w:marRight w:val="0"/>
          <w:marTop w:val="0"/>
          <w:marBottom w:val="0"/>
          <w:divBdr>
            <w:top w:val="none" w:sz="0" w:space="0" w:color="auto"/>
            <w:left w:val="none" w:sz="0" w:space="0" w:color="auto"/>
            <w:bottom w:val="none" w:sz="0" w:space="0" w:color="auto"/>
            <w:right w:val="none" w:sz="0" w:space="0" w:color="auto"/>
          </w:divBdr>
          <w:divsChild>
            <w:div w:id="1601450495">
              <w:marLeft w:val="0"/>
              <w:marRight w:val="0"/>
              <w:marTop w:val="0"/>
              <w:marBottom w:val="0"/>
              <w:divBdr>
                <w:top w:val="none" w:sz="0" w:space="0" w:color="auto"/>
                <w:left w:val="none" w:sz="0" w:space="0" w:color="auto"/>
                <w:bottom w:val="none" w:sz="0" w:space="0" w:color="auto"/>
                <w:right w:val="none" w:sz="0" w:space="0" w:color="auto"/>
              </w:divBdr>
            </w:div>
          </w:divsChild>
        </w:div>
        <w:div w:id="187378265">
          <w:marLeft w:val="0"/>
          <w:marRight w:val="0"/>
          <w:marTop w:val="0"/>
          <w:marBottom w:val="0"/>
          <w:divBdr>
            <w:top w:val="none" w:sz="0" w:space="0" w:color="auto"/>
            <w:left w:val="none" w:sz="0" w:space="0" w:color="auto"/>
            <w:bottom w:val="none" w:sz="0" w:space="0" w:color="auto"/>
            <w:right w:val="none" w:sz="0" w:space="0" w:color="auto"/>
          </w:divBdr>
          <w:divsChild>
            <w:div w:id="1594896634">
              <w:marLeft w:val="0"/>
              <w:marRight w:val="0"/>
              <w:marTop w:val="0"/>
              <w:marBottom w:val="0"/>
              <w:divBdr>
                <w:top w:val="none" w:sz="0" w:space="0" w:color="auto"/>
                <w:left w:val="none" w:sz="0" w:space="0" w:color="auto"/>
                <w:bottom w:val="none" w:sz="0" w:space="0" w:color="auto"/>
                <w:right w:val="none" w:sz="0" w:space="0" w:color="auto"/>
              </w:divBdr>
            </w:div>
          </w:divsChild>
        </w:div>
        <w:div w:id="211617310">
          <w:marLeft w:val="0"/>
          <w:marRight w:val="0"/>
          <w:marTop w:val="0"/>
          <w:marBottom w:val="0"/>
          <w:divBdr>
            <w:top w:val="none" w:sz="0" w:space="0" w:color="auto"/>
            <w:left w:val="none" w:sz="0" w:space="0" w:color="auto"/>
            <w:bottom w:val="none" w:sz="0" w:space="0" w:color="auto"/>
            <w:right w:val="none" w:sz="0" w:space="0" w:color="auto"/>
          </w:divBdr>
          <w:divsChild>
            <w:div w:id="2135636219">
              <w:marLeft w:val="0"/>
              <w:marRight w:val="0"/>
              <w:marTop w:val="0"/>
              <w:marBottom w:val="0"/>
              <w:divBdr>
                <w:top w:val="none" w:sz="0" w:space="0" w:color="auto"/>
                <w:left w:val="none" w:sz="0" w:space="0" w:color="auto"/>
                <w:bottom w:val="none" w:sz="0" w:space="0" w:color="auto"/>
                <w:right w:val="none" w:sz="0" w:space="0" w:color="auto"/>
              </w:divBdr>
            </w:div>
          </w:divsChild>
        </w:div>
        <w:div w:id="285890946">
          <w:marLeft w:val="0"/>
          <w:marRight w:val="0"/>
          <w:marTop w:val="0"/>
          <w:marBottom w:val="0"/>
          <w:divBdr>
            <w:top w:val="none" w:sz="0" w:space="0" w:color="auto"/>
            <w:left w:val="none" w:sz="0" w:space="0" w:color="auto"/>
            <w:bottom w:val="none" w:sz="0" w:space="0" w:color="auto"/>
            <w:right w:val="none" w:sz="0" w:space="0" w:color="auto"/>
          </w:divBdr>
          <w:divsChild>
            <w:div w:id="2095739362">
              <w:marLeft w:val="0"/>
              <w:marRight w:val="0"/>
              <w:marTop w:val="0"/>
              <w:marBottom w:val="0"/>
              <w:divBdr>
                <w:top w:val="none" w:sz="0" w:space="0" w:color="auto"/>
                <w:left w:val="none" w:sz="0" w:space="0" w:color="auto"/>
                <w:bottom w:val="none" w:sz="0" w:space="0" w:color="auto"/>
                <w:right w:val="none" w:sz="0" w:space="0" w:color="auto"/>
              </w:divBdr>
            </w:div>
          </w:divsChild>
        </w:div>
        <w:div w:id="360321426">
          <w:marLeft w:val="0"/>
          <w:marRight w:val="0"/>
          <w:marTop w:val="0"/>
          <w:marBottom w:val="0"/>
          <w:divBdr>
            <w:top w:val="none" w:sz="0" w:space="0" w:color="auto"/>
            <w:left w:val="none" w:sz="0" w:space="0" w:color="auto"/>
            <w:bottom w:val="none" w:sz="0" w:space="0" w:color="auto"/>
            <w:right w:val="none" w:sz="0" w:space="0" w:color="auto"/>
          </w:divBdr>
          <w:divsChild>
            <w:div w:id="101460769">
              <w:marLeft w:val="0"/>
              <w:marRight w:val="0"/>
              <w:marTop w:val="0"/>
              <w:marBottom w:val="0"/>
              <w:divBdr>
                <w:top w:val="none" w:sz="0" w:space="0" w:color="auto"/>
                <w:left w:val="none" w:sz="0" w:space="0" w:color="auto"/>
                <w:bottom w:val="none" w:sz="0" w:space="0" w:color="auto"/>
                <w:right w:val="none" w:sz="0" w:space="0" w:color="auto"/>
              </w:divBdr>
            </w:div>
          </w:divsChild>
        </w:div>
        <w:div w:id="388725689">
          <w:marLeft w:val="0"/>
          <w:marRight w:val="0"/>
          <w:marTop w:val="0"/>
          <w:marBottom w:val="0"/>
          <w:divBdr>
            <w:top w:val="none" w:sz="0" w:space="0" w:color="auto"/>
            <w:left w:val="none" w:sz="0" w:space="0" w:color="auto"/>
            <w:bottom w:val="none" w:sz="0" w:space="0" w:color="auto"/>
            <w:right w:val="none" w:sz="0" w:space="0" w:color="auto"/>
          </w:divBdr>
          <w:divsChild>
            <w:div w:id="720665546">
              <w:marLeft w:val="0"/>
              <w:marRight w:val="0"/>
              <w:marTop w:val="0"/>
              <w:marBottom w:val="0"/>
              <w:divBdr>
                <w:top w:val="none" w:sz="0" w:space="0" w:color="auto"/>
                <w:left w:val="none" w:sz="0" w:space="0" w:color="auto"/>
                <w:bottom w:val="none" w:sz="0" w:space="0" w:color="auto"/>
                <w:right w:val="none" w:sz="0" w:space="0" w:color="auto"/>
              </w:divBdr>
            </w:div>
          </w:divsChild>
        </w:div>
        <w:div w:id="401413763">
          <w:marLeft w:val="0"/>
          <w:marRight w:val="0"/>
          <w:marTop w:val="0"/>
          <w:marBottom w:val="0"/>
          <w:divBdr>
            <w:top w:val="none" w:sz="0" w:space="0" w:color="auto"/>
            <w:left w:val="none" w:sz="0" w:space="0" w:color="auto"/>
            <w:bottom w:val="none" w:sz="0" w:space="0" w:color="auto"/>
            <w:right w:val="none" w:sz="0" w:space="0" w:color="auto"/>
          </w:divBdr>
          <w:divsChild>
            <w:div w:id="332605427">
              <w:marLeft w:val="0"/>
              <w:marRight w:val="0"/>
              <w:marTop w:val="0"/>
              <w:marBottom w:val="0"/>
              <w:divBdr>
                <w:top w:val="none" w:sz="0" w:space="0" w:color="auto"/>
                <w:left w:val="none" w:sz="0" w:space="0" w:color="auto"/>
                <w:bottom w:val="none" w:sz="0" w:space="0" w:color="auto"/>
                <w:right w:val="none" w:sz="0" w:space="0" w:color="auto"/>
              </w:divBdr>
            </w:div>
          </w:divsChild>
        </w:div>
        <w:div w:id="422839817">
          <w:marLeft w:val="0"/>
          <w:marRight w:val="0"/>
          <w:marTop w:val="0"/>
          <w:marBottom w:val="0"/>
          <w:divBdr>
            <w:top w:val="none" w:sz="0" w:space="0" w:color="auto"/>
            <w:left w:val="none" w:sz="0" w:space="0" w:color="auto"/>
            <w:bottom w:val="none" w:sz="0" w:space="0" w:color="auto"/>
            <w:right w:val="none" w:sz="0" w:space="0" w:color="auto"/>
          </w:divBdr>
          <w:divsChild>
            <w:div w:id="1459956456">
              <w:marLeft w:val="0"/>
              <w:marRight w:val="0"/>
              <w:marTop w:val="0"/>
              <w:marBottom w:val="0"/>
              <w:divBdr>
                <w:top w:val="none" w:sz="0" w:space="0" w:color="auto"/>
                <w:left w:val="none" w:sz="0" w:space="0" w:color="auto"/>
                <w:bottom w:val="none" w:sz="0" w:space="0" w:color="auto"/>
                <w:right w:val="none" w:sz="0" w:space="0" w:color="auto"/>
              </w:divBdr>
            </w:div>
          </w:divsChild>
        </w:div>
        <w:div w:id="448664043">
          <w:marLeft w:val="0"/>
          <w:marRight w:val="0"/>
          <w:marTop w:val="0"/>
          <w:marBottom w:val="0"/>
          <w:divBdr>
            <w:top w:val="none" w:sz="0" w:space="0" w:color="auto"/>
            <w:left w:val="none" w:sz="0" w:space="0" w:color="auto"/>
            <w:bottom w:val="none" w:sz="0" w:space="0" w:color="auto"/>
            <w:right w:val="none" w:sz="0" w:space="0" w:color="auto"/>
          </w:divBdr>
          <w:divsChild>
            <w:div w:id="918950040">
              <w:marLeft w:val="0"/>
              <w:marRight w:val="0"/>
              <w:marTop w:val="0"/>
              <w:marBottom w:val="0"/>
              <w:divBdr>
                <w:top w:val="none" w:sz="0" w:space="0" w:color="auto"/>
                <w:left w:val="none" w:sz="0" w:space="0" w:color="auto"/>
                <w:bottom w:val="none" w:sz="0" w:space="0" w:color="auto"/>
                <w:right w:val="none" w:sz="0" w:space="0" w:color="auto"/>
              </w:divBdr>
            </w:div>
          </w:divsChild>
        </w:div>
        <w:div w:id="453255149">
          <w:marLeft w:val="0"/>
          <w:marRight w:val="0"/>
          <w:marTop w:val="0"/>
          <w:marBottom w:val="0"/>
          <w:divBdr>
            <w:top w:val="none" w:sz="0" w:space="0" w:color="auto"/>
            <w:left w:val="none" w:sz="0" w:space="0" w:color="auto"/>
            <w:bottom w:val="none" w:sz="0" w:space="0" w:color="auto"/>
            <w:right w:val="none" w:sz="0" w:space="0" w:color="auto"/>
          </w:divBdr>
          <w:divsChild>
            <w:div w:id="1537037305">
              <w:marLeft w:val="0"/>
              <w:marRight w:val="0"/>
              <w:marTop w:val="0"/>
              <w:marBottom w:val="0"/>
              <w:divBdr>
                <w:top w:val="none" w:sz="0" w:space="0" w:color="auto"/>
                <w:left w:val="none" w:sz="0" w:space="0" w:color="auto"/>
                <w:bottom w:val="none" w:sz="0" w:space="0" w:color="auto"/>
                <w:right w:val="none" w:sz="0" w:space="0" w:color="auto"/>
              </w:divBdr>
            </w:div>
          </w:divsChild>
        </w:div>
        <w:div w:id="460345308">
          <w:marLeft w:val="0"/>
          <w:marRight w:val="0"/>
          <w:marTop w:val="0"/>
          <w:marBottom w:val="0"/>
          <w:divBdr>
            <w:top w:val="none" w:sz="0" w:space="0" w:color="auto"/>
            <w:left w:val="none" w:sz="0" w:space="0" w:color="auto"/>
            <w:bottom w:val="none" w:sz="0" w:space="0" w:color="auto"/>
            <w:right w:val="none" w:sz="0" w:space="0" w:color="auto"/>
          </w:divBdr>
          <w:divsChild>
            <w:div w:id="1460224986">
              <w:marLeft w:val="0"/>
              <w:marRight w:val="0"/>
              <w:marTop w:val="0"/>
              <w:marBottom w:val="0"/>
              <w:divBdr>
                <w:top w:val="none" w:sz="0" w:space="0" w:color="auto"/>
                <w:left w:val="none" w:sz="0" w:space="0" w:color="auto"/>
                <w:bottom w:val="none" w:sz="0" w:space="0" w:color="auto"/>
                <w:right w:val="none" w:sz="0" w:space="0" w:color="auto"/>
              </w:divBdr>
            </w:div>
          </w:divsChild>
        </w:div>
        <w:div w:id="465702019">
          <w:marLeft w:val="0"/>
          <w:marRight w:val="0"/>
          <w:marTop w:val="0"/>
          <w:marBottom w:val="0"/>
          <w:divBdr>
            <w:top w:val="none" w:sz="0" w:space="0" w:color="auto"/>
            <w:left w:val="none" w:sz="0" w:space="0" w:color="auto"/>
            <w:bottom w:val="none" w:sz="0" w:space="0" w:color="auto"/>
            <w:right w:val="none" w:sz="0" w:space="0" w:color="auto"/>
          </w:divBdr>
          <w:divsChild>
            <w:div w:id="641037901">
              <w:marLeft w:val="0"/>
              <w:marRight w:val="0"/>
              <w:marTop w:val="0"/>
              <w:marBottom w:val="0"/>
              <w:divBdr>
                <w:top w:val="none" w:sz="0" w:space="0" w:color="auto"/>
                <w:left w:val="none" w:sz="0" w:space="0" w:color="auto"/>
                <w:bottom w:val="none" w:sz="0" w:space="0" w:color="auto"/>
                <w:right w:val="none" w:sz="0" w:space="0" w:color="auto"/>
              </w:divBdr>
            </w:div>
          </w:divsChild>
        </w:div>
        <w:div w:id="481971782">
          <w:marLeft w:val="0"/>
          <w:marRight w:val="0"/>
          <w:marTop w:val="0"/>
          <w:marBottom w:val="0"/>
          <w:divBdr>
            <w:top w:val="none" w:sz="0" w:space="0" w:color="auto"/>
            <w:left w:val="none" w:sz="0" w:space="0" w:color="auto"/>
            <w:bottom w:val="none" w:sz="0" w:space="0" w:color="auto"/>
            <w:right w:val="none" w:sz="0" w:space="0" w:color="auto"/>
          </w:divBdr>
          <w:divsChild>
            <w:div w:id="1654984255">
              <w:marLeft w:val="0"/>
              <w:marRight w:val="0"/>
              <w:marTop w:val="0"/>
              <w:marBottom w:val="0"/>
              <w:divBdr>
                <w:top w:val="none" w:sz="0" w:space="0" w:color="auto"/>
                <w:left w:val="none" w:sz="0" w:space="0" w:color="auto"/>
                <w:bottom w:val="none" w:sz="0" w:space="0" w:color="auto"/>
                <w:right w:val="none" w:sz="0" w:space="0" w:color="auto"/>
              </w:divBdr>
            </w:div>
          </w:divsChild>
        </w:div>
        <w:div w:id="504319808">
          <w:marLeft w:val="0"/>
          <w:marRight w:val="0"/>
          <w:marTop w:val="0"/>
          <w:marBottom w:val="0"/>
          <w:divBdr>
            <w:top w:val="none" w:sz="0" w:space="0" w:color="auto"/>
            <w:left w:val="none" w:sz="0" w:space="0" w:color="auto"/>
            <w:bottom w:val="none" w:sz="0" w:space="0" w:color="auto"/>
            <w:right w:val="none" w:sz="0" w:space="0" w:color="auto"/>
          </w:divBdr>
          <w:divsChild>
            <w:div w:id="625935741">
              <w:marLeft w:val="0"/>
              <w:marRight w:val="0"/>
              <w:marTop w:val="0"/>
              <w:marBottom w:val="0"/>
              <w:divBdr>
                <w:top w:val="none" w:sz="0" w:space="0" w:color="auto"/>
                <w:left w:val="none" w:sz="0" w:space="0" w:color="auto"/>
                <w:bottom w:val="none" w:sz="0" w:space="0" w:color="auto"/>
                <w:right w:val="none" w:sz="0" w:space="0" w:color="auto"/>
              </w:divBdr>
            </w:div>
          </w:divsChild>
        </w:div>
        <w:div w:id="537547259">
          <w:marLeft w:val="0"/>
          <w:marRight w:val="0"/>
          <w:marTop w:val="0"/>
          <w:marBottom w:val="0"/>
          <w:divBdr>
            <w:top w:val="none" w:sz="0" w:space="0" w:color="auto"/>
            <w:left w:val="none" w:sz="0" w:space="0" w:color="auto"/>
            <w:bottom w:val="none" w:sz="0" w:space="0" w:color="auto"/>
            <w:right w:val="none" w:sz="0" w:space="0" w:color="auto"/>
          </w:divBdr>
          <w:divsChild>
            <w:div w:id="741178381">
              <w:marLeft w:val="0"/>
              <w:marRight w:val="0"/>
              <w:marTop w:val="0"/>
              <w:marBottom w:val="0"/>
              <w:divBdr>
                <w:top w:val="none" w:sz="0" w:space="0" w:color="auto"/>
                <w:left w:val="none" w:sz="0" w:space="0" w:color="auto"/>
                <w:bottom w:val="none" w:sz="0" w:space="0" w:color="auto"/>
                <w:right w:val="none" w:sz="0" w:space="0" w:color="auto"/>
              </w:divBdr>
            </w:div>
          </w:divsChild>
        </w:div>
        <w:div w:id="539128587">
          <w:marLeft w:val="0"/>
          <w:marRight w:val="0"/>
          <w:marTop w:val="0"/>
          <w:marBottom w:val="0"/>
          <w:divBdr>
            <w:top w:val="none" w:sz="0" w:space="0" w:color="auto"/>
            <w:left w:val="none" w:sz="0" w:space="0" w:color="auto"/>
            <w:bottom w:val="none" w:sz="0" w:space="0" w:color="auto"/>
            <w:right w:val="none" w:sz="0" w:space="0" w:color="auto"/>
          </w:divBdr>
          <w:divsChild>
            <w:div w:id="1764177945">
              <w:marLeft w:val="0"/>
              <w:marRight w:val="0"/>
              <w:marTop w:val="0"/>
              <w:marBottom w:val="0"/>
              <w:divBdr>
                <w:top w:val="none" w:sz="0" w:space="0" w:color="auto"/>
                <w:left w:val="none" w:sz="0" w:space="0" w:color="auto"/>
                <w:bottom w:val="none" w:sz="0" w:space="0" w:color="auto"/>
                <w:right w:val="none" w:sz="0" w:space="0" w:color="auto"/>
              </w:divBdr>
            </w:div>
          </w:divsChild>
        </w:div>
        <w:div w:id="558054676">
          <w:marLeft w:val="0"/>
          <w:marRight w:val="0"/>
          <w:marTop w:val="0"/>
          <w:marBottom w:val="0"/>
          <w:divBdr>
            <w:top w:val="none" w:sz="0" w:space="0" w:color="auto"/>
            <w:left w:val="none" w:sz="0" w:space="0" w:color="auto"/>
            <w:bottom w:val="none" w:sz="0" w:space="0" w:color="auto"/>
            <w:right w:val="none" w:sz="0" w:space="0" w:color="auto"/>
          </w:divBdr>
          <w:divsChild>
            <w:div w:id="1822693695">
              <w:marLeft w:val="0"/>
              <w:marRight w:val="0"/>
              <w:marTop w:val="0"/>
              <w:marBottom w:val="0"/>
              <w:divBdr>
                <w:top w:val="none" w:sz="0" w:space="0" w:color="auto"/>
                <w:left w:val="none" w:sz="0" w:space="0" w:color="auto"/>
                <w:bottom w:val="none" w:sz="0" w:space="0" w:color="auto"/>
                <w:right w:val="none" w:sz="0" w:space="0" w:color="auto"/>
              </w:divBdr>
            </w:div>
          </w:divsChild>
        </w:div>
        <w:div w:id="567888653">
          <w:marLeft w:val="0"/>
          <w:marRight w:val="0"/>
          <w:marTop w:val="0"/>
          <w:marBottom w:val="0"/>
          <w:divBdr>
            <w:top w:val="none" w:sz="0" w:space="0" w:color="auto"/>
            <w:left w:val="none" w:sz="0" w:space="0" w:color="auto"/>
            <w:bottom w:val="none" w:sz="0" w:space="0" w:color="auto"/>
            <w:right w:val="none" w:sz="0" w:space="0" w:color="auto"/>
          </w:divBdr>
          <w:divsChild>
            <w:div w:id="1821770803">
              <w:marLeft w:val="0"/>
              <w:marRight w:val="0"/>
              <w:marTop w:val="0"/>
              <w:marBottom w:val="0"/>
              <w:divBdr>
                <w:top w:val="none" w:sz="0" w:space="0" w:color="auto"/>
                <w:left w:val="none" w:sz="0" w:space="0" w:color="auto"/>
                <w:bottom w:val="none" w:sz="0" w:space="0" w:color="auto"/>
                <w:right w:val="none" w:sz="0" w:space="0" w:color="auto"/>
              </w:divBdr>
            </w:div>
          </w:divsChild>
        </w:div>
        <w:div w:id="592977117">
          <w:marLeft w:val="0"/>
          <w:marRight w:val="0"/>
          <w:marTop w:val="0"/>
          <w:marBottom w:val="0"/>
          <w:divBdr>
            <w:top w:val="none" w:sz="0" w:space="0" w:color="auto"/>
            <w:left w:val="none" w:sz="0" w:space="0" w:color="auto"/>
            <w:bottom w:val="none" w:sz="0" w:space="0" w:color="auto"/>
            <w:right w:val="none" w:sz="0" w:space="0" w:color="auto"/>
          </w:divBdr>
          <w:divsChild>
            <w:div w:id="427625050">
              <w:marLeft w:val="0"/>
              <w:marRight w:val="0"/>
              <w:marTop w:val="0"/>
              <w:marBottom w:val="0"/>
              <w:divBdr>
                <w:top w:val="none" w:sz="0" w:space="0" w:color="auto"/>
                <w:left w:val="none" w:sz="0" w:space="0" w:color="auto"/>
                <w:bottom w:val="none" w:sz="0" w:space="0" w:color="auto"/>
                <w:right w:val="none" w:sz="0" w:space="0" w:color="auto"/>
              </w:divBdr>
            </w:div>
          </w:divsChild>
        </w:div>
        <w:div w:id="612444597">
          <w:marLeft w:val="0"/>
          <w:marRight w:val="0"/>
          <w:marTop w:val="0"/>
          <w:marBottom w:val="0"/>
          <w:divBdr>
            <w:top w:val="none" w:sz="0" w:space="0" w:color="auto"/>
            <w:left w:val="none" w:sz="0" w:space="0" w:color="auto"/>
            <w:bottom w:val="none" w:sz="0" w:space="0" w:color="auto"/>
            <w:right w:val="none" w:sz="0" w:space="0" w:color="auto"/>
          </w:divBdr>
          <w:divsChild>
            <w:div w:id="1016663212">
              <w:marLeft w:val="0"/>
              <w:marRight w:val="0"/>
              <w:marTop w:val="0"/>
              <w:marBottom w:val="0"/>
              <w:divBdr>
                <w:top w:val="none" w:sz="0" w:space="0" w:color="auto"/>
                <w:left w:val="none" w:sz="0" w:space="0" w:color="auto"/>
                <w:bottom w:val="none" w:sz="0" w:space="0" w:color="auto"/>
                <w:right w:val="none" w:sz="0" w:space="0" w:color="auto"/>
              </w:divBdr>
            </w:div>
          </w:divsChild>
        </w:div>
        <w:div w:id="614286460">
          <w:marLeft w:val="0"/>
          <w:marRight w:val="0"/>
          <w:marTop w:val="0"/>
          <w:marBottom w:val="0"/>
          <w:divBdr>
            <w:top w:val="none" w:sz="0" w:space="0" w:color="auto"/>
            <w:left w:val="none" w:sz="0" w:space="0" w:color="auto"/>
            <w:bottom w:val="none" w:sz="0" w:space="0" w:color="auto"/>
            <w:right w:val="none" w:sz="0" w:space="0" w:color="auto"/>
          </w:divBdr>
          <w:divsChild>
            <w:div w:id="2088726150">
              <w:marLeft w:val="0"/>
              <w:marRight w:val="0"/>
              <w:marTop w:val="0"/>
              <w:marBottom w:val="0"/>
              <w:divBdr>
                <w:top w:val="none" w:sz="0" w:space="0" w:color="auto"/>
                <w:left w:val="none" w:sz="0" w:space="0" w:color="auto"/>
                <w:bottom w:val="none" w:sz="0" w:space="0" w:color="auto"/>
                <w:right w:val="none" w:sz="0" w:space="0" w:color="auto"/>
              </w:divBdr>
            </w:div>
          </w:divsChild>
        </w:div>
        <w:div w:id="653919618">
          <w:marLeft w:val="0"/>
          <w:marRight w:val="0"/>
          <w:marTop w:val="0"/>
          <w:marBottom w:val="0"/>
          <w:divBdr>
            <w:top w:val="none" w:sz="0" w:space="0" w:color="auto"/>
            <w:left w:val="none" w:sz="0" w:space="0" w:color="auto"/>
            <w:bottom w:val="none" w:sz="0" w:space="0" w:color="auto"/>
            <w:right w:val="none" w:sz="0" w:space="0" w:color="auto"/>
          </w:divBdr>
          <w:divsChild>
            <w:div w:id="1375689852">
              <w:marLeft w:val="0"/>
              <w:marRight w:val="0"/>
              <w:marTop w:val="0"/>
              <w:marBottom w:val="0"/>
              <w:divBdr>
                <w:top w:val="none" w:sz="0" w:space="0" w:color="auto"/>
                <w:left w:val="none" w:sz="0" w:space="0" w:color="auto"/>
                <w:bottom w:val="none" w:sz="0" w:space="0" w:color="auto"/>
                <w:right w:val="none" w:sz="0" w:space="0" w:color="auto"/>
              </w:divBdr>
            </w:div>
          </w:divsChild>
        </w:div>
        <w:div w:id="686829951">
          <w:marLeft w:val="0"/>
          <w:marRight w:val="0"/>
          <w:marTop w:val="0"/>
          <w:marBottom w:val="0"/>
          <w:divBdr>
            <w:top w:val="none" w:sz="0" w:space="0" w:color="auto"/>
            <w:left w:val="none" w:sz="0" w:space="0" w:color="auto"/>
            <w:bottom w:val="none" w:sz="0" w:space="0" w:color="auto"/>
            <w:right w:val="none" w:sz="0" w:space="0" w:color="auto"/>
          </w:divBdr>
          <w:divsChild>
            <w:div w:id="1484588260">
              <w:marLeft w:val="0"/>
              <w:marRight w:val="0"/>
              <w:marTop w:val="0"/>
              <w:marBottom w:val="0"/>
              <w:divBdr>
                <w:top w:val="none" w:sz="0" w:space="0" w:color="auto"/>
                <w:left w:val="none" w:sz="0" w:space="0" w:color="auto"/>
                <w:bottom w:val="none" w:sz="0" w:space="0" w:color="auto"/>
                <w:right w:val="none" w:sz="0" w:space="0" w:color="auto"/>
              </w:divBdr>
            </w:div>
          </w:divsChild>
        </w:div>
        <w:div w:id="743917229">
          <w:marLeft w:val="0"/>
          <w:marRight w:val="0"/>
          <w:marTop w:val="0"/>
          <w:marBottom w:val="0"/>
          <w:divBdr>
            <w:top w:val="none" w:sz="0" w:space="0" w:color="auto"/>
            <w:left w:val="none" w:sz="0" w:space="0" w:color="auto"/>
            <w:bottom w:val="none" w:sz="0" w:space="0" w:color="auto"/>
            <w:right w:val="none" w:sz="0" w:space="0" w:color="auto"/>
          </w:divBdr>
          <w:divsChild>
            <w:div w:id="517888878">
              <w:marLeft w:val="0"/>
              <w:marRight w:val="0"/>
              <w:marTop w:val="0"/>
              <w:marBottom w:val="0"/>
              <w:divBdr>
                <w:top w:val="none" w:sz="0" w:space="0" w:color="auto"/>
                <w:left w:val="none" w:sz="0" w:space="0" w:color="auto"/>
                <w:bottom w:val="none" w:sz="0" w:space="0" w:color="auto"/>
                <w:right w:val="none" w:sz="0" w:space="0" w:color="auto"/>
              </w:divBdr>
            </w:div>
          </w:divsChild>
        </w:div>
        <w:div w:id="744258993">
          <w:marLeft w:val="0"/>
          <w:marRight w:val="0"/>
          <w:marTop w:val="0"/>
          <w:marBottom w:val="0"/>
          <w:divBdr>
            <w:top w:val="none" w:sz="0" w:space="0" w:color="auto"/>
            <w:left w:val="none" w:sz="0" w:space="0" w:color="auto"/>
            <w:bottom w:val="none" w:sz="0" w:space="0" w:color="auto"/>
            <w:right w:val="none" w:sz="0" w:space="0" w:color="auto"/>
          </w:divBdr>
          <w:divsChild>
            <w:div w:id="1484542236">
              <w:marLeft w:val="0"/>
              <w:marRight w:val="0"/>
              <w:marTop w:val="0"/>
              <w:marBottom w:val="0"/>
              <w:divBdr>
                <w:top w:val="none" w:sz="0" w:space="0" w:color="auto"/>
                <w:left w:val="none" w:sz="0" w:space="0" w:color="auto"/>
                <w:bottom w:val="none" w:sz="0" w:space="0" w:color="auto"/>
                <w:right w:val="none" w:sz="0" w:space="0" w:color="auto"/>
              </w:divBdr>
            </w:div>
          </w:divsChild>
        </w:div>
        <w:div w:id="748312296">
          <w:marLeft w:val="0"/>
          <w:marRight w:val="0"/>
          <w:marTop w:val="0"/>
          <w:marBottom w:val="0"/>
          <w:divBdr>
            <w:top w:val="none" w:sz="0" w:space="0" w:color="auto"/>
            <w:left w:val="none" w:sz="0" w:space="0" w:color="auto"/>
            <w:bottom w:val="none" w:sz="0" w:space="0" w:color="auto"/>
            <w:right w:val="none" w:sz="0" w:space="0" w:color="auto"/>
          </w:divBdr>
          <w:divsChild>
            <w:div w:id="798650477">
              <w:marLeft w:val="0"/>
              <w:marRight w:val="0"/>
              <w:marTop w:val="0"/>
              <w:marBottom w:val="0"/>
              <w:divBdr>
                <w:top w:val="none" w:sz="0" w:space="0" w:color="auto"/>
                <w:left w:val="none" w:sz="0" w:space="0" w:color="auto"/>
                <w:bottom w:val="none" w:sz="0" w:space="0" w:color="auto"/>
                <w:right w:val="none" w:sz="0" w:space="0" w:color="auto"/>
              </w:divBdr>
            </w:div>
          </w:divsChild>
        </w:div>
        <w:div w:id="757596488">
          <w:marLeft w:val="0"/>
          <w:marRight w:val="0"/>
          <w:marTop w:val="0"/>
          <w:marBottom w:val="0"/>
          <w:divBdr>
            <w:top w:val="none" w:sz="0" w:space="0" w:color="auto"/>
            <w:left w:val="none" w:sz="0" w:space="0" w:color="auto"/>
            <w:bottom w:val="none" w:sz="0" w:space="0" w:color="auto"/>
            <w:right w:val="none" w:sz="0" w:space="0" w:color="auto"/>
          </w:divBdr>
          <w:divsChild>
            <w:div w:id="1399744153">
              <w:marLeft w:val="0"/>
              <w:marRight w:val="0"/>
              <w:marTop w:val="0"/>
              <w:marBottom w:val="0"/>
              <w:divBdr>
                <w:top w:val="none" w:sz="0" w:space="0" w:color="auto"/>
                <w:left w:val="none" w:sz="0" w:space="0" w:color="auto"/>
                <w:bottom w:val="none" w:sz="0" w:space="0" w:color="auto"/>
                <w:right w:val="none" w:sz="0" w:space="0" w:color="auto"/>
              </w:divBdr>
            </w:div>
          </w:divsChild>
        </w:div>
        <w:div w:id="758134839">
          <w:marLeft w:val="0"/>
          <w:marRight w:val="0"/>
          <w:marTop w:val="0"/>
          <w:marBottom w:val="0"/>
          <w:divBdr>
            <w:top w:val="none" w:sz="0" w:space="0" w:color="auto"/>
            <w:left w:val="none" w:sz="0" w:space="0" w:color="auto"/>
            <w:bottom w:val="none" w:sz="0" w:space="0" w:color="auto"/>
            <w:right w:val="none" w:sz="0" w:space="0" w:color="auto"/>
          </w:divBdr>
          <w:divsChild>
            <w:div w:id="470636241">
              <w:marLeft w:val="0"/>
              <w:marRight w:val="0"/>
              <w:marTop w:val="0"/>
              <w:marBottom w:val="0"/>
              <w:divBdr>
                <w:top w:val="none" w:sz="0" w:space="0" w:color="auto"/>
                <w:left w:val="none" w:sz="0" w:space="0" w:color="auto"/>
                <w:bottom w:val="none" w:sz="0" w:space="0" w:color="auto"/>
                <w:right w:val="none" w:sz="0" w:space="0" w:color="auto"/>
              </w:divBdr>
            </w:div>
          </w:divsChild>
        </w:div>
        <w:div w:id="764614352">
          <w:marLeft w:val="0"/>
          <w:marRight w:val="0"/>
          <w:marTop w:val="0"/>
          <w:marBottom w:val="0"/>
          <w:divBdr>
            <w:top w:val="none" w:sz="0" w:space="0" w:color="auto"/>
            <w:left w:val="none" w:sz="0" w:space="0" w:color="auto"/>
            <w:bottom w:val="none" w:sz="0" w:space="0" w:color="auto"/>
            <w:right w:val="none" w:sz="0" w:space="0" w:color="auto"/>
          </w:divBdr>
          <w:divsChild>
            <w:div w:id="229659068">
              <w:marLeft w:val="0"/>
              <w:marRight w:val="0"/>
              <w:marTop w:val="0"/>
              <w:marBottom w:val="0"/>
              <w:divBdr>
                <w:top w:val="none" w:sz="0" w:space="0" w:color="auto"/>
                <w:left w:val="none" w:sz="0" w:space="0" w:color="auto"/>
                <w:bottom w:val="none" w:sz="0" w:space="0" w:color="auto"/>
                <w:right w:val="none" w:sz="0" w:space="0" w:color="auto"/>
              </w:divBdr>
            </w:div>
          </w:divsChild>
        </w:div>
        <w:div w:id="771978204">
          <w:marLeft w:val="0"/>
          <w:marRight w:val="0"/>
          <w:marTop w:val="0"/>
          <w:marBottom w:val="0"/>
          <w:divBdr>
            <w:top w:val="none" w:sz="0" w:space="0" w:color="auto"/>
            <w:left w:val="none" w:sz="0" w:space="0" w:color="auto"/>
            <w:bottom w:val="none" w:sz="0" w:space="0" w:color="auto"/>
            <w:right w:val="none" w:sz="0" w:space="0" w:color="auto"/>
          </w:divBdr>
          <w:divsChild>
            <w:div w:id="2105956196">
              <w:marLeft w:val="0"/>
              <w:marRight w:val="0"/>
              <w:marTop w:val="0"/>
              <w:marBottom w:val="0"/>
              <w:divBdr>
                <w:top w:val="none" w:sz="0" w:space="0" w:color="auto"/>
                <w:left w:val="none" w:sz="0" w:space="0" w:color="auto"/>
                <w:bottom w:val="none" w:sz="0" w:space="0" w:color="auto"/>
                <w:right w:val="none" w:sz="0" w:space="0" w:color="auto"/>
              </w:divBdr>
            </w:div>
          </w:divsChild>
        </w:div>
        <w:div w:id="825901696">
          <w:marLeft w:val="0"/>
          <w:marRight w:val="0"/>
          <w:marTop w:val="0"/>
          <w:marBottom w:val="0"/>
          <w:divBdr>
            <w:top w:val="none" w:sz="0" w:space="0" w:color="auto"/>
            <w:left w:val="none" w:sz="0" w:space="0" w:color="auto"/>
            <w:bottom w:val="none" w:sz="0" w:space="0" w:color="auto"/>
            <w:right w:val="none" w:sz="0" w:space="0" w:color="auto"/>
          </w:divBdr>
          <w:divsChild>
            <w:div w:id="638731010">
              <w:marLeft w:val="0"/>
              <w:marRight w:val="0"/>
              <w:marTop w:val="0"/>
              <w:marBottom w:val="0"/>
              <w:divBdr>
                <w:top w:val="none" w:sz="0" w:space="0" w:color="auto"/>
                <w:left w:val="none" w:sz="0" w:space="0" w:color="auto"/>
                <w:bottom w:val="none" w:sz="0" w:space="0" w:color="auto"/>
                <w:right w:val="none" w:sz="0" w:space="0" w:color="auto"/>
              </w:divBdr>
            </w:div>
          </w:divsChild>
        </w:div>
        <w:div w:id="829101007">
          <w:marLeft w:val="0"/>
          <w:marRight w:val="0"/>
          <w:marTop w:val="0"/>
          <w:marBottom w:val="0"/>
          <w:divBdr>
            <w:top w:val="none" w:sz="0" w:space="0" w:color="auto"/>
            <w:left w:val="none" w:sz="0" w:space="0" w:color="auto"/>
            <w:bottom w:val="none" w:sz="0" w:space="0" w:color="auto"/>
            <w:right w:val="none" w:sz="0" w:space="0" w:color="auto"/>
          </w:divBdr>
          <w:divsChild>
            <w:div w:id="322121966">
              <w:marLeft w:val="0"/>
              <w:marRight w:val="0"/>
              <w:marTop w:val="0"/>
              <w:marBottom w:val="0"/>
              <w:divBdr>
                <w:top w:val="none" w:sz="0" w:space="0" w:color="auto"/>
                <w:left w:val="none" w:sz="0" w:space="0" w:color="auto"/>
                <w:bottom w:val="none" w:sz="0" w:space="0" w:color="auto"/>
                <w:right w:val="none" w:sz="0" w:space="0" w:color="auto"/>
              </w:divBdr>
            </w:div>
          </w:divsChild>
        </w:div>
        <w:div w:id="937369748">
          <w:marLeft w:val="0"/>
          <w:marRight w:val="0"/>
          <w:marTop w:val="0"/>
          <w:marBottom w:val="0"/>
          <w:divBdr>
            <w:top w:val="none" w:sz="0" w:space="0" w:color="auto"/>
            <w:left w:val="none" w:sz="0" w:space="0" w:color="auto"/>
            <w:bottom w:val="none" w:sz="0" w:space="0" w:color="auto"/>
            <w:right w:val="none" w:sz="0" w:space="0" w:color="auto"/>
          </w:divBdr>
          <w:divsChild>
            <w:div w:id="696199726">
              <w:marLeft w:val="0"/>
              <w:marRight w:val="0"/>
              <w:marTop w:val="0"/>
              <w:marBottom w:val="0"/>
              <w:divBdr>
                <w:top w:val="none" w:sz="0" w:space="0" w:color="auto"/>
                <w:left w:val="none" w:sz="0" w:space="0" w:color="auto"/>
                <w:bottom w:val="none" w:sz="0" w:space="0" w:color="auto"/>
                <w:right w:val="none" w:sz="0" w:space="0" w:color="auto"/>
              </w:divBdr>
            </w:div>
          </w:divsChild>
        </w:div>
        <w:div w:id="970095364">
          <w:marLeft w:val="0"/>
          <w:marRight w:val="0"/>
          <w:marTop w:val="0"/>
          <w:marBottom w:val="0"/>
          <w:divBdr>
            <w:top w:val="none" w:sz="0" w:space="0" w:color="auto"/>
            <w:left w:val="none" w:sz="0" w:space="0" w:color="auto"/>
            <w:bottom w:val="none" w:sz="0" w:space="0" w:color="auto"/>
            <w:right w:val="none" w:sz="0" w:space="0" w:color="auto"/>
          </w:divBdr>
          <w:divsChild>
            <w:div w:id="1574269955">
              <w:marLeft w:val="0"/>
              <w:marRight w:val="0"/>
              <w:marTop w:val="0"/>
              <w:marBottom w:val="0"/>
              <w:divBdr>
                <w:top w:val="none" w:sz="0" w:space="0" w:color="auto"/>
                <w:left w:val="none" w:sz="0" w:space="0" w:color="auto"/>
                <w:bottom w:val="none" w:sz="0" w:space="0" w:color="auto"/>
                <w:right w:val="none" w:sz="0" w:space="0" w:color="auto"/>
              </w:divBdr>
            </w:div>
          </w:divsChild>
        </w:div>
        <w:div w:id="996419854">
          <w:marLeft w:val="0"/>
          <w:marRight w:val="0"/>
          <w:marTop w:val="0"/>
          <w:marBottom w:val="0"/>
          <w:divBdr>
            <w:top w:val="none" w:sz="0" w:space="0" w:color="auto"/>
            <w:left w:val="none" w:sz="0" w:space="0" w:color="auto"/>
            <w:bottom w:val="none" w:sz="0" w:space="0" w:color="auto"/>
            <w:right w:val="none" w:sz="0" w:space="0" w:color="auto"/>
          </w:divBdr>
          <w:divsChild>
            <w:div w:id="986739114">
              <w:marLeft w:val="0"/>
              <w:marRight w:val="0"/>
              <w:marTop w:val="0"/>
              <w:marBottom w:val="0"/>
              <w:divBdr>
                <w:top w:val="none" w:sz="0" w:space="0" w:color="auto"/>
                <w:left w:val="none" w:sz="0" w:space="0" w:color="auto"/>
                <w:bottom w:val="none" w:sz="0" w:space="0" w:color="auto"/>
                <w:right w:val="none" w:sz="0" w:space="0" w:color="auto"/>
              </w:divBdr>
            </w:div>
          </w:divsChild>
        </w:div>
        <w:div w:id="1001129399">
          <w:marLeft w:val="0"/>
          <w:marRight w:val="0"/>
          <w:marTop w:val="0"/>
          <w:marBottom w:val="0"/>
          <w:divBdr>
            <w:top w:val="none" w:sz="0" w:space="0" w:color="auto"/>
            <w:left w:val="none" w:sz="0" w:space="0" w:color="auto"/>
            <w:bottom w:val="none" w:sz="0" w:space="0" w:color="auto"/>
            <w:right w:val="none" w:sz="0" w:space="0" w:color="auto"/>
          </w:divBdr>
          <w:divsChild>
            <w:div w:id="92479402">
              <w:marLeft w:val="0"/>
              <w:marRight w:val="0"/>
              <w:marTop w:val="0"/>
              <w:marBottom w:val="0"/>
              <w:divBdr>
                <w:top w:val="none" w:sz="0" w:space="0" w:color="auto"/>
                <w:left w:val="none" w:sz="0" w:space="0" w:color="auto"/>
                <w:bottom w:val="none" w:sz="0" w:space="0" w:color="auto"/>
                <w:right w:val="none" w:sz="0" w:space="0" w:color="auto"/>
              </w:divBdr>
            </w:div>
          </w:divsChild>
        </w:div>
        <w:div w:id="1025180513">
          <w:marLeft w:val="0"/>
          <w:marRight w:val="0"/>
          <w:marTop w:val="0"/>
          <w:marBottom w:val="0"/>
          <w:divBdr>
            <w:top w:val="none" w:sz="0" w:space="0" w:color="auto"/>
            <w:left w:val="none" w:sz="0" w:space="0" w:color="auto"/>
            <w:bottom w:val="none" w:sz="0" w:space="0" w:color="auto"/>
            <w:right w:val="none" w:sz="0" w:space="0" w:color="auto"/>
          </w:divBdr>
          <w:divsChild>
            <w:div w:id="270088961">
              <w:marLeft w:val="0"/>
              <w:marRight w:val="0"/>
              <w:marTop w:val="0"/>
              <w:marBottom w:val="0"/>
              <w:divBdr>
                <w:top w:val="none" w:sz="0" w:space="0" w:color="auto"/>
                <w:left w:val="none" w:sz="0" w:space="0" w:color="auto"/>
                <w:bottom w:val="none" w:sz="0" w:space="0" w:color="auto"/>
                <w:right w:val="none" w:sz="0" w:space="0" w:color="auto"/>
              </w:divBdr>
            </w:div>
          </w:divsChild>
        </w:div>
        <w:div w:id="1034773190">
          <w:marLeft w:val="0"/>
          <w:marRight w:val="0"/>
          <w:marTop w:val="0"/>
          <w:marBottom w:val="0"/>
          <w:divBdr>
            <w:top w:val="none" w:sz="0" w:space="0" w:color="auto"/>
            <w:left w:val="none" w:sz="0" w:space="0" w:color="auto"/>
            <w:bottom w:val="none" w:sz="0" w:space="0" w:color="auto"/>
            <w:right w:val="none" w:sz="0" w:space="0" w:color="auto"/>
          </w:divBdr>
          <w:divsChild>
            <w:div w:id="63378205">
              <w:marLeft w:val="0"/>
              <w:marRight w:val="0"/>
              <w:marTop w:val="0"/>
              <w:marBottom w:val="0"/>
              <w:divBdr>
                <w:top w:val="none" w:sz="0" w:space="0" w:color="auto"/>
                <w:left w:val="none" w:sz="0" w:space="0" w:color="auto"/>
                <w:bottom w:val="none" w:sz="0" w:space="0" w:color="auto"/>
                <w:right w:val="none" w:sz="0" w:space="0" w:color="auto"/>
              </w:divBdr>
            </w:div>
          </w:divsChild>
        </w:div>
        <w:div w:id="1039161153">
          <w:marLeft w:val="0"/>
          <w:marRight w:val="0"/>
          <w:marTop w:val="0"/>
          <w:marBottom w:val="0"/>
          <w:divBdr>
            <w:top w:val="none" w:sz="0" w:space="0" w:color="auto"/>
            <w:left w:val="none" w:sz="0" w:space="0" w:color="auto"/>
            <w:bottom w:val="none" w:sz="0" w:space="0" w:color="auto"/>
            <w:right w:val="none" w:sz="0" w:space="0" w:color="auto"/>
          </w:divBdr>
          <w:divsChild>
            <w:div w:id="1466778130">
              <w:marLeft w:val="0"/>
              <w:marRight w:val="0"/>
              <w:marTop w:val="0"/>
              <w:marBottom w:val="0"/>
              <w:divBdr>
                <w:top w:val="none" w:sz="0" w:space="0" w:color="auto"/>
                <w:left w:val="none" w:sz="0" w:space="0" w:color="auto"/>
                <w:bottom w:val="none" w:sz="0" w:space="0" w:color="auto"/>
                <w:right w:val="none" w:sz="0" w:space="0" w:color="auto"/>
              </w:divBdr>
            </w:div>
          </w:divsChild>
        </w:div>
        <w:div w:id="1069185459">
          <w:marLeft w:val="0"/>
          <w:marRight w:val="0"/>
          <w:marTop w:val="0"/>
          <w:marBottom w:val="0"/>
          <w:divBdr>
            <w:top w:val="none" w:sz="0" w:space="0" w:color="auto"/>
            <w:left w:val="none" w:sz="0" w:space="0" w:color="auto"/>
            <w:bottom w:val="none" w:sz="0" w:space="0" w:color="auto"/>
            <w:right w:val="none" w:sz="0" w:space="0" w:color="auto"/>
          </w:divBdr>
          <w:divsChild>
            <w:div w:id="1124615862">
              <w:marLeft w:val="0"/>
              <w:marRight w:val="0"/>
              <w:marTop w:val="0"/>
              <w:marBottom w:val="0"/>
              <w:divBdr>
                <w:top w:val="none" w:sz="0" w:space="0" w:color="auto"/>
                <w:left w:val="none" w:sz="0" w:space="0" w:color="auto"/>
                <w:bottom w:val="none" w:sz="0" w:space="0" w:color="auto"/>
                <w:right w:val="none" w:sz="0" w:space="0" w:color="auto"/>
              </w:divBdr>
            </w:div>
          </w:divsChild>
        </w:div>
        <w:div w:id="1088039643">
          <w:marLeft w:val="0"/>
          <w:marRight w:val="0"/>
          <w:marTop w:val="0"/>
          <w:marBottom w:val="0"/>
          <w:divBdr>
            <w:top w:val="none" w:sz="0" w:space="0" w:color="auto"/>
            <w:left w:val="none" w:sz="0" w:space="0" w:color="auto"/>
            <w:bottom w:val="none" w:sz="0" w:space="0" w:color="auto"/>
            <w:right w:val="none" w:sz="0" w:space="0" w:color="auto"/>
          </w:divBdr>
          <w:divsChild>
            <w:div w:id="1703825218">
              <w:marLeft w:val="0"/>
              <w:marRight w:val="0"/>
              <w:marTop w:val="0"/>
              <w:marBottom w:val="0"/>
              <w:divBdr>
                <w:top w:val="none" w:sz="0" w:space="0" w:color="auto"/>
                <w:left w:val="none" w:sz="0" w:space="0" w:color="auto"/>
                <w:bottom w:val="none" w:sz="0" w:space="0" w:color="auto"/>
                <w:right w:val="none" w:sz="0" w:space="0" w:color="auto"/>
              </w:divBdr>
            </w:div>
          </w:divsChild>
        </w:div>
        <w:div w:id="1100296114">
          <w:marLeft w:val="0"/>
          <w:marRight w:val="0"/>
          <w:marTop w:val="0"/>
          <w:marBottom w:val="0"/>
          <w:divBdr>
            <w:top w:val="none" w:sz="0" w:space="0" w:color="auto"/>
            <w:left w:val="none" w:sz="0" w:space="0" w:color="auto"/>
            <w:bottom w:val="none" w:sz="0" w:space="0" w:color="auto"/>
            <w:right w:val="none" w:sz="0" w:space="0" w:color="auto"/>
          </w:divBdr>
          <w:divsChild>
            <w:div w:id="1936328920">
              <w:marLeft w:val="0"/>
              <w:marRight w:val="0"/>
              <w:marTop w:val="0"/>
              <w:marBottom w:val="0"/>
              <w:divBdr>
                <w:top w:val="none" w:sz="0" w:space="0" w:color="auto"/>
                <w:left w:val="none" w:sz="0" w:space="0" w:color="auto"/>
                <w:bottom w:val="none" w:sz="0" w:space="0" w:color="auto"/>
                <w:right w:val="none" w:sz="0" w:space="0" w:color="auto"/>
              </w:divBdr>
            </w:div>
          </w:divsChild>
        </w:div>
        <w:div w:id="1113746349">
          <w:marLeft w:val="0"/>
          <w:marRight w:val="0"/>
          <w:marTop w:val="0"/>
          <w:marBottom w:val="0"/>
          <w:divBdr>
            <w:top w:val="none" w:sz="0" w:space="0" w:color="auto"/>
            <w:left w:val="none" w:sz="0" w:space="0" w:color="auto"/>
            <w:bottom w:val="none" w:sz="0" w:space="0" w:color="auto"/>
            <w:right w:val="none" w:sz="0" w:space="0" w:color="auto"/>
          </w:divBdr>
          <w:divsChild>
            <w:div w:id="1663728724">
              <w:marLeft w:val="0"/>
              <w:marRight w:val="0"/>
              <w:marTop w:val="0"/>
              <w:marBottom w:val="0"/>
              <w:divBdr>
                <w:top w:val="none" w:sz="0" w:space="0" w:color="auto"/>
                <w:left w:val="none" w:sz="0" w:space="0" w:color="auto"/>
                <w:bottom w:val="none" w:sz="0" w:space="0" w:color="auto"/>
                <w:right w:val="none" w:sz="0" w:space="0" w:color="auto"/>
              </w:divBdr>
            </w:div>
          </w:divsChild>
        </w:div>
        <w:div w:id="1114137324">
          <w:marLeft w:val="0"/>
          <w:marRight w:val="0"/>
          <w:marTop w:val="0"/>
          <w:marBottom w:val="0"/>
          <w:divBdr>
            <w:top w:val="none" w:sz="0" w:space="0" w:color="auto"/>
            <w:left w:val="none" w:sz="0" w:space="0" w:color="auto"/>
            <w:bottom w:val="none" w:sz="0" w:space="0" w:color="auto"/>
            <w:right w:val="none" w:sz="0" w:space="0" w:color="auto"/>
          </w:divBdr>
          <w:divsChild>
            <w:div w:id="1743677195">
              <w:marLeft w:val="0"/>
              <w:marRight w:val="0"/>
              <w:marTop w:val="0"/>
              <w:marBottom w:val="0"/>
              <w:divBdr>
                <w:top w:val="none" w:sz="0" w:space="0" w:color="auto"/>
                <w:left w:val="none" w:sz="0" w:space="0" w:color="auto"/>
                <w:bottom w:val="none" w:sz="0" w:space="0" w:color="auto"/>
                <w:right w:val="none" w:sz="0" w:space="0" w:color="auto"/>
              </w:divBdr>
            </w:div>
          </w:divsChild>
        </w:div>
        <w:div w:id="1117064826">
          <w:marLeft w:val="0"/>
          <w:marRight w:val="0"/>
          <w:marTop w:val="0"/>
          <w:marBottom w:val="0"/>
          <w:divBdr>
            <w:top w:val="none" w:sz="0" w:space="0" w:color="auto"/>
            <w:left w:val="none" w:sz="0" w:space="0" w:color="auto"/>
            <w:bottom w:val="none" w:sz="0" w:space="0" w:color="auto"/>
            <w:right w:val="none" w:sz="0" w:space="0" w:color="auto"/>
          </w:divBdr>
          <w:divsChild>
            <w:div w:id="971834797">
              <w:marLeft w:val="0"/>
              <w:marRight w:val="0"/>
              <w:marTop w:val="0"/>
              <w:marBottom w:val="0"/>
              <w:divBdr>
                <w:top w:val="none" w:sz="0" w:space="0" w:color="auto"/>
                <w:left w:val="none" w:sz="0" w:space="0" w:color="auto"/>
                <w:bottom w:val="none" w:sz="0" w:space="0" w:color="auto"/>
                <w:right w:val="none" w:sz="0" w:space="0" w:color="auto"/>
              </w:divBdr>
            </w:div>
          </w:divsChild>
        </w:div>
        <w:div w:id="1126653843">
          <w:marLeft w:val="0"/>
          <w:marRight w:val="0"/>
          <w:marTop w:val="0"/>
          <w:marBottom w:val="0"/>
          <w:divBdr>
            <w:top w:val="none" w:sz="0" w:space="0" w:color="auto"/>
            <w:left w:val="none" w:sz="0" w:space="0" w:color="auto"/>
            <w:bottom w:val="none" w:sz="0" w:space="0" w:color="auto"/>
            <w:right w:val="none" w:sz="0" w:space="0" w:color="auto"/>
          </w:divBdr>
          <w:divsChild>
            <w:div w:id="1287196591">
              <w:marLeft w:val="0"/>
              <w:marRight w:val="0"/>
              <w:marTop w:val="0"/>
              <w:marBottom w:val="0"/>
              <w:divBdr>
                <w:top w:val="none" w:sz="0" w:space="0" w:color="auto"/>
                <w:left w:val="none" w:sz="0" w:space="0" w:color="auto"/>
                <w:bottom w:val="none" w:sz="0" w:space="0" w:color="auto"/>
                <w:right w:val="none" w:sz="0" w:space="0" w:color="auto"/>
              </w:divBdr>
            </w:div>
          </w:divsChild>
        </w:div>
        <w:div w:id="1126967305">
          <w:marLeft w:val="0"/>
          <w:marRight w:val="0"/>
          <w:marTop w:val="0"/>
          <w:marBottom w:val="0"/>
          <w:divBdr>
            <w:top w:val="none" w:sz="0" w:space="0" w:color="auto"/>
            <w:left w:val="none" w:sz="0" w:space="0" w:color="auto"/>
            <w:bottom w:val="none" w:sz="0" w:space="0" w:color="auto"/>
            <w:right w:val="none" w:sz="0" w:space="0" w:color="auto"/>
          </w:divBdr>
          <w:divsChild>
            <w:div w:id="939221818">
              <w:marLeft w:val="0"/>
              <w:marRight w:val="0"/>
              <w:marTop w:val="0"/>
              <w:marBottom w:val="0"/>
              <w:divBdr>
                <w:top w:val="none" w:sz="0" w:space="0" w:color="auto"/>
                <w:left w:val="none" w:sz="0" w:space="0" w:color="auto"/>
                <w:bottom w:val="none" w:sz="0" w:space="0" w:color="auto"/>
                <w:right w:val="none" w:sz="0" w:space="0" w:color="auto"/>
              </w:divBdr>
            </w:div>
          </w:divsChild>
        </w:div>
        <w:div w:id="1129933520">
          <w:marLeft w:val="0"/>
          <w:marRight w:val="0"/>
          <w:marTop w:val="0"/>
          <w:marBottom w:val="0"/>
          <w:divBdr>
            <w:top w:val="none" w:sz="0" w:space="0" w:color="auto"/>
            <w:left w:val="none" w:sz="0" w:space="0" w:color="auto"/>
            <w:bottom w:val="none" w:sz="0" w:space="0" w:color="auto"/>
            <w:right w:val="none" w:sz="0" w:space="0" w:color="auto"/>
          </w:divBdr>
          <w:divsChild>
            <w:div w:id="1470398284">
              <w:marLeft w:val="0"/>
              <w:marRight w:val="0"/>
              <w:marTop w:val="0"/>
              <w:marBottom w:val="0"/>
              <w:divBdr>
                <w:top w:val="none" w:sz="0" w:space="0" w:color="auto"/>
                <w:left w:val="none" w:sz="0" w:space="0" w:color="auto"/>
                <w:bottom w:val="none" w:sz="0" w:space="0" w:color="auto"/>
                <w:right w:val="none" w:sz="0" w:space="0" w:color="auto"/>
              </w:divBdr>
            </w:div>
          </w:divsChild>
        </w:div>
        <w:div w:id="1137184467">
          <w:marLeft w:val="0"/>
          <w:marRight w:val="0"/>
          <w:marTop w:val="0"/>
          <w:marBottom w:val="0"/>
          <w:divBdr>
            <w:top w:val="none" w:sz="0" w:space="0" w:color="auto"/>
            <w:left w:val="none" w:sz="0" w:space="0" w:color="auto"/>
            <w:bottom w:val="none" w:sz="0" w:space="0" w:color="auto"/>
            <w:right w:val="none" w:sz="0" w:space="0" w:color="auto"/>
          </w:divBdr>
          <w:divsChild>
            <w:div w:id="271013722">
              <w:marLeft w:val="0"/>
              <w:marRight w:val="0"/>
              <w:marTop w:val="0"/>
              <w:marBottom w:val="0"/>
              <w:divBdr>
                <w:top w:val="none" w:sz="0" w:space="0" w:color="auto"/>
                <w:left w:val="none" w:sz="0" w:space="0" w:color="auto"/>
                <w:bottom w:val="none" w:sz="0" w:space="0" w:color="auto"/>
                <w:right w:val="none" w:sz="0" w:space="0" w:color="auto"/>
              </w:divBdr>
            </w:div>
          </w:divsChild>
        </w:div>
        <w:div w:id="1163815397">
          <w:marLeft w:val="0"/>
          <w:marRight w:val="0"/>
          <w:marTop w:val="0"/>
          <w:marBottom w:val="0"/>
          <w:divBdr>
            <w:top w:val="none" w:sz="0" w:space="0" w:color="auto"/>
            <w:left w:val="none" w:sz="0" w:space="0" w:color="auto"/>
            <w:bottom w:val="none" w:sz="0" w:space="0" w:color="auto"/>
            <w:right w:val="none" w:sz="0" w:space="0" w:color="auto"/>
          </w:divBdr>
          <w:divsChild>
            <w:div w:id="1096288682">
              <w:marLeft w:val="0"/>
              <w:marRight w:val="0"/>
              <w:marTop w:val="0"/>
              <w:marBottom w:val="0"/>
              <w:divBdr>
                <w:top w:val="none" w:sz="0" w:space="0" w:color="auto"/>
                <w:left w:val="none" w:sz="0" w:space="0" w:color="auto"/>
                <w:bottom w:val="none" w:sz="0" w:space="0" w:color="auto"/>
                <w:right w:val="none" w:sz="0" w:space="0" w:color="auto"/>
              </w:divBdr>
            </w:div>
          </w:divsChild>
        </w:div>
        <w:div w:id="1166018479">
          <w:marLeft w:val="0"/>
          <w:marRight w:val="0"/>
          <w:marTop w:val="0"/>
          <w:marBottom w:val="0"/>
          <w:divBdr>
            <w:top w:val="none" w:sz="0" w:space="0" w:color="auto"/>
            <w:left w:val="none" w:sz="0" w:space="0" w:color="auto"/>
            <w:bottom w:val="none" w:sz="0" w:space="0" w:color="auto"/>
            <w:right w:val="none" w:sz="0" w:space="0" w:color="auto"/>
          </w:divBdr>
          <w:divsChild>
            <w:div w:id="1933467029">
              <w:marLeft w:val="0"/>
              <w:marRight w:val="0"/>
              <w:marTop w:val="0"/>
              <w:marBottom w:val="0"/>
              <w:divBdr>
                <w:top w:val="none" w:sz="0" w:space="0" w:color="auto"/>
                <w:left w:val="none" w:sz="0" w:space="0" w:color="auto"/>
                <w:bottom w:val="none" w:sz="0" w:space="0" w:color="auto"/>
                <w:right w:val="none" w:sz="0" w:space="0" w:color="auto"/>
              </w:divBdr>
            </w:div>
          </w:divsChild>
        </w:div>
        <w:div w:id="1166095611">
          <w:marLeft w:val="0"/>
          <w:marRight w:val="0"/>
          <w:marTop w:val="0"/>
          <w:marBottom w:val="0"/>
          <w:divBdr>
            <w:top w:val="none" w:sz="0" w:space="0" w:color="auto"/>
            <w:left w:val="none" w:sz="0" w:space="0" w:color="auto"/>
            <w:bottom w:val="none" w:sz="0" w:space="0" w:color="auto"/>
            <w:right w:val="none" w:sz="0" w:space="0" w:color="auto"/>
          </w:divBdr>
          <w:divsChild>
            <w:div w:id="1225943239">
              <w:marLeft w:val="0"/>
              <w:marRight w:val="0"/>
              <w:marTop w:val="0"/>
              <w:marBottom w:val="0"/>
              <w:divBdr>
                <w:top w:val="none" w:sz="0" w:space="0" w:color="auto"/>
                <w:left w:val="none" w:sz="0" w:space="0" w:color="auto"/>
                <w:bottom w:val="none" w:sz="0" w:space="0" w:color="auto"/>
                <w:right w:val="none" w:sz="0" w:space="0" w:color="auto"/>
              </w:divBdr>
            </w:div>
          </w:divsChild>
        </w:div>
        <w:div w:id="1198548949">
          <w:marLeft w:val="0"/>
          <w:marRight w:val="0"/>
          <w:marTop w:val="0"/>
          <w:marBottom w:val="0"/>
          <w:divBdr>
            <w:top w:val="none" w:sz="0" w:space="0" w:color="auto"/>
            <w:left w:val="none" w:sz="0" w:space="0" w:color="auto"/>
            <w:bottom w:val="none" w:sz="0" w:space="0" w:color="auto"/>
            <w:right w:val="none" w:sz="0" w:space="0" w:color="auto"/>
          </w:divBdr>
          <w:divsChild>
            <w:div w:id="1048724223">
              <w:marLeft w:val="0"/>
              <w:marRight w:val="0"/>
              <w:marTop w:val="0"/>
              <w:marBottom w:val="0"/>
              <w:divBdr>
                <w:top w:val="none" w:sz="0" w:space="0" w:color="auto"/>
                <w:left w:val="none" w:sz="0" w:space="0" w:color="auto"/>
                <w:bottom w:val="none" w:sz="0" w:space="0" w:color="auto"/>
                <w:right w:val="none" w:sz="0" w:space="0" w:color="auto"/>
              </w:divBdr>
            </w:div>
          </w:divsChild>
        </w:div>
        <w:div w:id="1209147710">
          <w:marLeft w:val="0"/>
          <w:marRight w:val="0"/>
          <w:marTop w:val="0"/>
          <w:marBottom w:val="0"/>
          <w:divBdr>
            <w:top w:val="none" w:sz="0" w:space="0" w:color="auto"/>
            <w:left w:val="none" w:sz="0" w:space="0" w:color="auto"/>
            <w:bottom w:val="none" w:sz="0" w:space="0" w:color="auto"/>
            <w:right w:val="none" w:sz="0" w:space="0" w:color="auto"/>
          </w:divBdr>
          <w:divsChild>
            <w:div w:id="1345014331">
              <w:marLeft w:val="0"/>
              <w:marRight w:val="0"/>
              <w:marTop w:val="0"/>
              <w:marBottom w:val="0"/>
              <w:divBdr>
                <w:top w:val="none" w:sz="0" w:space="0" w:color="auto"/>
                <w:left w:val="none" w:sz="0" w:space="0" w:color="auto"/>
                <w:bottom w:val="none" w:sz="0" w:space="0" w:color="auto"/>
                <w:right w:val="none" w:sz="0" w:space="0" w:color="auto"/>
              </w:divBdr>
            </w:div>
          </w:divsChild>
        </w:div>
        <w:div w:id="1225677067">
          <w:marLeft w:val="0"/>
          <w:marRight w:val="0"/>
          <w:marTop w:val="0"/>
          <w:marBottom w:val="0"/>
          <w:divBdr>
            <w:top w:val="none" w:sz="0" w:space="0" w:color="auto"/>
            <w:left w:val="none" w:sz="0" w:space="0" w:color="auto"/>
            <w:bottom w:val="none" w:sz="0" w:space="0" w:color="auto"/>
            <w:right w:val="none" w:sz="0" w:space="0" w:color="auto"/>
          </w:divBdr>
          <w:divsChild>
            <w:div w:id="2064597702">
              <w:marLeft w:val="0"/>
              <w:marRight w:val="0"/>
              <w:marTop w:val="0"/>
              <w:marBottom w:val="0"/>
              <w:divBdr>
                <w:top w:val="none" w:sz="0" w:space="0" w:color="auto"/>
                <w:left w:val="none" w:sz="0" w:space="0" w:color="auto"/>
                <w:bottom w:val="none" w:sz="0" w:space="0" w:color="auto"/>
                <w:right w:val="none" w:sz="0" w:space="0" w:color="auto"/>
              </w:divBdr>
            </w:div>
          </w:divsChild>
        </w:div>
        <w:div w:id="1226799235">
          <w:marLeft w:val="0"/>
          <w:marRight w:val="0"/>
          <w:marTop w:val="0"/>
          <w:marBottom w:val="0"/>
          <w:divBdr>
            <w:top w:val="none" w:sz="0" w:space="0" w:color="auto"/>
            <w:left w:val="none" w:sz="0" w:space="0" w:color="auto"/>
            <w:bottom w:val="none" w:sz="0" w:space="0" w:color="auto"/>
            <w:right w:val="none" w:sz="0" w:space="0" w:color="auto"/>
          </w:divBdr>
          <w:divsChild>
            <w:div w:id="808858372">
              <w:marLeft w:val="0"/>
              <w:marRight w:val="0"/>
              <w:marTop w:val="0"/>
              <w:marBottom w:val="0"/>
              <w:divBdr>
                <w:top w:val="none" w:sz="0" w:space="0" w:color="auto"/>
                <w:left w:val="none" w:sz="0" w:space="0" w:color="auto"/>
                <w:bottom w:val="none" w:sz="0" w:space="0" w:color="auto"/>
                <w:right w:val="none" w:sz="0" w:space="0" w:color="auto"/>
              </w:divBdr>
            </w:div>
          </w:divsChild>
        </w:div>
        <w:div w:id="1247958361">
          <w:marLeft w:val="0"/>
          <w:marRight w:val="0"/>
          <w:marTop w:val="0"/>
          <w:marBottom w:val="0"/>
          <w:divBdr>
            <w:top w:val="none" w:sz="0" w:space="0" w:color="auto"/>
            <w:left w:val="none" w:sz="0" w:space="0" w:color="auto"/>
            <w:bottom w:val="none" w:sz="0" w:space="0" w:color="auto"/>
            <w:right w:val="none" w:sz="0" w:space="0" w:color="auto"/>
          </w:divBdr>
          <w:divsChild>
            <w:div w:id="888762274">
              <w:marLeft w:val="0"/>
              <w:marRight w:val="0"/>
              <w:marTop w:val="0"/>
              <w:marBottom w:val="0"/>
              <w:divBdr>
                <w:top w:val="none" w:sz="0" w:space="0" w:color="auto"/>
                <w:left w:val="none" w:sz="0" w:space="0" w:color="auto"/>
                <w:bottom w:val="none" w:sz="0" w:space="0" w:color="auto"/>
                <w:right w:val="none" w:sz="0" w:space="0" w:color="auto"/>
              </w:divBdr>
            </w:div>
          </w:divsChild>
        </w:div>
        <w:div w:id="1248811453">
          <w:marLeft w:val="0"/>
          <w:marRight w:val="0"/>
          <w:marTop w:val="0"/>
          <w:marBottom w:val="0"/>
          <w:divBdr>
            <w:top w:val="none" w:sz="0" w:space="0" w:color="auto"/>
            <w:left w:val="none" w:sz="0" w:space="0" w:color="auto"/>
            <w:bottom w:val="none" w:sz="0" w:space="0" w:color="auto"/>
            <w:right w:val="none" w:sz="0" w:space="0" w:color="auto"/>
          </w:divBdr>
          <w:divsChild>
            <w:div w:id="523710873">
              <w:marLeft w:val="0"/>
              <w:marRight w:val="0"/>
              <w:marTop w:val="0"/>
              <w:marBottom w:val="0"/>
              <w:divBdr>
                <w:top w:val="none" w:sz="0" w:space="0" w:color="auto"/>
                <w:left w:val="none" w:sz="0" w:space="0" w:color="auto"/>
                <w:bottom w:val="none" w:sz="0" w:space="0" w:color="auto"/>
                <w:right w:val="none" w:sz="0" w:space="0" w:color="auto"/>
              </w:divBdr>
            </w:div>
          </w:divsChild>
        </w:div>
        <w:div w:id="1259674559">
          <w:marLeft w:val="0"/>
          <w:marRight w:val="0"/>
          <w:marTop w:val="0"/>
          <w:marBottom w:val="0"/>
          <w:divBdr>
            <w:top w:val="none" w:sz="0" w:space="0" w:color="auto"/>
            <w:left w:val="none" w:sz="0" w:space="0" w:color="auto"/>
            <w:bottom w:val="none" w:sz="0" w:space="0" w:color="auto"/>
            <w:right w:val="none" w:sz="0" w:space="0" w:color="auto"/>
          </w:divBdr>
          <w:divsChild>
            <w:div w:id="1343360683">
              <w:marLeft w:val="0"/>
              <w:marRight w:val="0"/>
              <w:marTop w:val="0"/>
              <w:marBottom w:val="0"/>
              <w:divBdr>
                <w:top w:val="none" w:sz="0" w:space="0" w:color="auto"/>
                <w:left w:val="none" w:sz="0" w:space="0" w:color="auto"/>
                <w:bottom w:val="none" w:sz="0" w:space="0" w:color="auto"/>
                <w:right w:val="none" w:sz="0" w:space="0" w:color="auto"/>
              </w:divBdr>
            </w:div>
          </w:divsChild>
        </w:div>
        <w:div w:id="1302032900">
          <w:marLeft w:val="0"/>
          <w:marRight w:val="0"/>
          <w:marTop w:val="0"/>
          <w:marBottom w:val="0"/>
          <w:divBdr>
            <w:top w:val="none" w:sz="0" w:space="0" w:color="auto"/>
            <w:left w:val="none" w:sz="0" w:space="0" w:color="auto"/>
            <w:bottom w:val="none" w:sz="0" w:space="0" w:color="auto"/>
            <w:right w:val="none" w:sz="0" w:space="0" w:color="auto"/>
          </w:divBdr>
          <w:divsChild>
            <w:div w:id="720254441">
              <w:marLeft w:val="0"/>
              <w:marRight w:val="0"/>
              <w:marTop w:val="0"/>
              <w:marBottom w:val="0"/>
              <w:divBdr>
                <w:top w:val="none" w:sz="0" w:space="0" w:color="auto"/>
                <w:left w:val="none" w:sz="0" w:space="0" w:color="auto"/>
                <w:bottom w:val="none" w:sz="0" w:space="0" w:color="auto"/>
                <w:right w:val="none" w:sz="0" w:space="0" w:color="auto"/>
              </w:divBdr>
            </w:div>
          </w:divsChild>
        </w:div>
        <w:div w:id="1307978021">
          <w:marLeft w:val="0"/>
          <w:marRight w:val="0"/>
          <w:marTop w:val="0"/>
          <w:marBottom w:val="0"/>
          <w:divBdr>
            <w:top w:val="none" w:sz="0" w:space="0" w:color="auto"/>
            <w:left w:val="none" w:sz="0" w:space="0" w:color="auto"/>
            <w:bottom w:val="none" w:sz="0" w:space="0" w:color="auto"/>
            <w:right w:val="none" w:sz="0" w:space="0" w:color="auto"/>
          </w:divBdr>
          <w:divsChild>
            <w:div w:id="196700943">
              <w:marLeft w:val="0"/>
              <w:marRight w:val="0"/>
              <w:marTop w:val="0"/>
              <w:marBottom w:val="0"/>
              <w:divBdr>
                <w:top w:val="none" w:sz="0" w:space="0" w:color="auto"/>
                <w:left w:val="none" w:sz="0" w:space="0" w:color="auto"/>
                <w:bottom w:val="none" w:sz="0" w:space="0" w:color="auto"/>
                <w:right w:val="none" w:sz="0" w:space="0" w:color="auto"/>
              </w:divBdr>
            </w:div>
          </w:divsChild>
        </w:div>
        <w:div w:id="1316375591">
          <w:marLeft w:val="0"/>
          <w:marRight w:val="0"/>
          <w:marTop w:val="0"/>
          <w:marBottom w:val="0"/>
          <w:divBdr>
            <w:top w:val="none" w:sz="0" w:space="0" w:color="auto"/>
            <w:left w:val="none" w:sz="0" w:space="0" w:color="auto"/>
            <w:bottom w:val="none" w:sz="0" w:space="0" w:color="auto"/>
            <w:right w:val="none" w:sz="0" w:space="0" w:color="auto"/>
          </w:divBdr>
          <w:divsChild>
            <w:div w:id="2050833554">
              <w:marLeft w:val="0"/>
              <w:marRight w:val="0"/>
              <w:marTop w:val="0"/>
              <w:marBottom w:val="0"/>
              <w:divBdr>
                <w:top w:val="none" w:sz="0" w:space="0" w:color="auto"/>
                <w:left w:val="none" w:sz="0" w:space="0" w:color="auto"/>
                <w:bottom w:val="none" w:sz="0" w:space="0" w:color="auto"/>
                <w:right w:val="none" w:sz="0" w:space="0" w:color="auto"/>
              </w:divBdr>
            </w:div>
          </w:divsChild>
        </w:div>
        <w:div w:id="1330057659">
          <w:marLeft w:val="0"/>
          <w:marRight w:val="0"/>
          <w:marTop w:val="0"/>
          <w:marBottom w:val="0"/>
          <w:divBdr>
            <w:top w:val="none" w:sz="0" w:space="0" w:color="auto"/>
            <w:left w:val="none" w:sz="0" w:space="0" w:color="auto"/>
            <w:bottom w:val="none" w:sz="0" w:space="0" w:color="auto"/>
            <w:right w:val="none" w:sz="0" w:space="0" w:color="auto"/>
          </w:divBdr>
          <w:divsChild>
            <w:div w:id="388915649">
              <w:marLeft w:val="0"/>
              <w:marRight w:val="0"/>
              <w:marTop w:val="0"/>
              <w:marBottom w:val="0"/>
              <w:divBdr>
                <w:top w:val="none" w:sz="0" w:space="0" w:color="auto"/>
                <w:left w:val="none" w:sz="0" w:space="0" w:color="auto"/>
                <w:bottom w:val="none" w:sz="0" w:space="0" w:color="auto"/>
                <w:right w:val="none" w:sz="0" w:space="0" w:color="auto"/>
              </w:divBdr>
            </w:div>
          </w:divsChild>
        </w:div>
        <w:div w:id="1365596634">
          <w:marLeft w:val="0"/>
          <w:marRight w:val="0"/>
          <w:marTop w:val="0"/>
          <w:marBottom w:val="0"/>
          <w:divBdr>
            <w:top w:val="none" w:sz="0" w:space="0" w:color="auto"/>
            <w:left w:val="none" w:sz="0" w:space="0" w:color="auto"/>
            <w:bottom w:val="none" w:sz="0" w:space="0" w:color="auto"/>
            <w:right w:val="none" w:sz="0" w:space="0" w:color="auto"/>
          </w:divBdr>
          <w:divsChild>
            <w:div w:id="531039094">
              <w:marLeft w:val="0"/>
              <w:marRight w:val="0"/>
              <w:marTop w:val="0"/>
              <w:marBottom w:val="0"/>
              <w:divBdr>
                <w:top w:val="none" w:sz="0" w:space="0" w:color="auto"/>
                <w:left w:val="none" w:sz="0" w:space="0" w:color="auto"/>
                <w:bottom w:val="none" w:sz="0" w:space="0" w:color="auto"/>
                <w:right w:val="none" w:sz="0" w:space="0" w:color="auto"/>
              </w:divBdr>
            </w:div>
          </w:divsChild>
        </w:div>
        <w:div w:id="1375077420">
          <w:marLeft w:val="0"/>
          <w:marRight w:val="0"/>
          <w:marTop w:val="0"/>
          <w:marBottom w:val="0"/>
          <w:divBdr>
            <w:top w:val="none" w:sz="0" w:space="0" w:color="auto"/>
            <w:left w:val="none" w:sz="0" w:space="0" w:color="auto"/>
            <w:bottom w:val="none" w:sz="0" w:space="0" w:color="auto"/>
            <w:right w:val="none" w:sz="0" w:space="0" w:color="auto"/>
          </w:divBdr>
          <w:divsChild>
            <w:div w:id="1221214231">
              <w:marLeft w:val="0"/>
              <w:marRight w:val="0"/>
              <w:marTop w:val="0"/>
              <w:marBottom w:val="0"/>
              <w:divBdr>
                <w:top w:val="none" w:sz="0" w:space="0" w:color="auto"/>
                <w:left w:val="none" w:sz="0" w:space="0" w:color="auto"/>
                <w:bottom w:val="none" w:sz="0" w:space="0" w:color="auto"/>
                <w:right w:val="none" w:sz="0" w:space="0" w:color="auto"/>
              </w:divBdr>
            </w:div>
          </w:divsChild>
        </w:div>
        <w:div w:id="1409234432">
          <w:marLeft w:val="0"/>
          <w:marRight w:val="0"/>
          <w:marTop w:val="0"/>
          <w:marBottom w:val="0"/>
          <w:divBdr>
            <w:top w:val="none" w:sz="0" w:space="0" w:color="auto"/>
            <w:left w:val="none" w:sz="0" w:space="0" w:color="auto"/>
            <w:bottom w:val="none" w:sz="0" w:space="0" w:color="auto"/>
            <w:right w:val="none" w:sz="0" w:space="0" w:color="auto"/>
          </w:divBdr>
          <w:divsChild>
            <w:div w:id="25637800">
              <w:marLeft w:val="0"/>
              <w:marRight w:val="0"/>
              <w:marTop w:val="0"/>
              <w:marBottom w:val="0"/>
              <w:divBdr>
                <w:top w:val="none" w:sz="0" w:space="0" w:color="auto"/>
                <w:left w:val="none" w:sz="0" w:space="0" w:color="auto"/>
                <w:bottom w:val="none" w:sz="0" w:space="0" w:color="auto"/>
                <w:right w:val="none" w:sz="0" w:space="0" w:color="auto"/>
              </w:divBdr>
            </w:div>
          </w:divsChild>
        </w:div>
        <w:div w:id="1419909991">
          <w:marLeft w:val="0"/>
          <w:marRight w:val="0"/>
          <w:marTop w:val="0"/>
          <w:marBottom w:val="0"/>
          <w:divBdr>
            <w:top w:val="none" w:sz="0" w:space="0" w:color="auto"/>
            <w:left w:val="none" w:sz="0" w:space="0" w:color="auto"/>
            <w:bottom w:val="none" w:sz="0" w:space="0" w:color="auto"/>
            <w:right w:val="none" w:sz="0" w:space="0" w:color="auto"/>
          </w:divBdr>
          <w:divsChild>
            <w:div w:id="1761752737">
              <w:marLeft w:val="0"/>
              <w:marRight w:val="0"/>
              <w:marTop w:val="0"/>
              <w:marBottom w:val="0"/>
              <w:divBdr>
                <w:top w:val="none" w:sz="0" w:space="0" w:color="auto"/>
                <w:left w:val="none" w:sz="0" w:space="0" w:color="auto"/>
                <w:bottom w:val="none" w:sz="0" w:space="0" w:color="auto"/>
                <w:right w:val="none" w:sz="0" w:space="0" w:color="auto"/>
              </w:divBdr>
            </w:div>
          </w:divsChild>
        </w:div>
        <w:div w:id="1458450835">
          <w:marLeft w:val="0"/>
          <w:marRight w:val="0"/>
          <w:marTop w:val="0"/>
          <w:marBottom w:val="0"/>
          <w:divBdr>
            <w:top w:val="none" w:sz="0" w:space="0" w:color="auto"/>
            <w:left w:val="none" w:sz="0" w:space="0" w:color="auto"/>
            <w:bottom w:val="none" w:sz="0" w:space="0" w:color="auto"/>
            <w:right w:val="none" w:sz="0" w:space="0" w:color="auto"/>
          </w:divBdr>
          <w:divsChild>
            <w:div w:id="1177618184">
              <w:marLeft w:val="0"/>
              <w:marRight w:val="0"/>
              <w:marTop w:val="0"/>
              <w:marBottom w:val="0"/>
              <w:divBdr>
                <w:top w:val="none" w:sz="0" w:space="0" w:color="auto"/>
                <w:left w:val="none" w:sz="0" w:space="0" w:color="auto"/>
                <w:bottom w:val="none" w:sz="0" w:space="0" w:color="auto"/>
                <w:right w:val="none" w:sz="0" w:space="0" w:color="auto"/>
              </w:divBdr>
            </w:div>
          </w:divsChild>
        </w:div>
        <w:div w:id="1496800271">
          <w:marLeft w:val="0"/>
          <w:marRight w:val="0"/>
          <w:marTop w:val="0"/>
          <w:marBottom w:val="0"/>
          <w:divBdr>
            <w:top w:val="none" w:sz="0" w:space="0" w:color="auto"/>
            <w:left w:val="none" w:sz="0" w:space="0" w:color="auto"/>
            <w:bottom w:val="none" w:sz="0" w:space="0" w:color="auto"/>
            <w:right w:val="none" w:sz="0" w:space="0" w:color="auto"/>
          </w:divBdr>
          <w:divsChild>
            <w:div w:id="329676500">
              <w:marLeft w:val="0"/>
              <w:marRight w:val="0"/>
              <w:marTop w:val="0"/>
              <w:marBottom w:val="0"/>
              <w:divBdr>
                <w:top w:val="none" w:sz="0" w:space="0" w:color="auto"/>
                <w:left w:val="none" w:sz="0" w:space="0" w:color="auto"/>
                <w:bottom w:val="none" w:sz="0" w:space="0" w:color="auto"/>
                <w:right w:val="none" w:sz="0" w:space="0" w:color="auto"/>
              </w:divBdr>
            </w:div>
          </w:divsChild>
        </w:div>
        <w:div w:id="1508248537">
          <w:marLeft w:val="0"/>
          <w:marRight w:val="0"/>
          <w:marTop w:val="0"/>
          <w:marBottom w:val="0"/>
          <w:divBdr>
            <w:top w:val="none" w:sz="0" w:space="0" w:color="auto"/>
            <w:left w:val="none" w:sz="0" w:space="0" w:color="auto"/>
            <w:bottom w:val="none" w:sz="0" w:space="0" w:color="auto"/>
            <w:right w:val="none" w:sz="0" w:space="0" w:color="auto"/>
          </w:divBdr>
          <w:divsChild>
            <w:div w:id="2027712819">
              <w:marLeft w:val="0"/>
              <w:marRight w:val="0"/>
              <w:marTop w:val="0"/>
              <w:marBottom w:val="0"/>
              <w:divBdr>
                <w:top w:val="none" w:sz="0" w:space="0" w:color="auto"/>
                <w:left w:val="none" w:sz="0" w:space="0" w:color="auto"/>
                <w:bottom w:val="none" w:sz="0" w:space="0" w:color="auto"/>
                <w:right w:val="none" w:sz="0" w:space="0" w:color="auto"/>
              </w:divBdr>
            </w:div>
          </w:divsChild>
        </w:div>
        <w:div w:id="1548830695">
          <w:marLeft w:val="0"/>
          <w:marRight w:val="0"/>
          <w:marTop w:val="0"/>
          <w:marBottom w:val="0"/>
          <w:divBdr>
            <w:top w:val="none" w:sz="0" w:space="0" w:color="auto"/>
            <w:left w:val="none" w:sz="0" w:space="0" w:color="auto"/>
            <w:bottom w:val="none" w:sz="0" w:space="0" w:color="auto"/>
            <w:right w:val="none" w:sz="0" w:space="0" w:color="auto"/>
          </w:divBdr>
          <w:divsChild>
            <w:div w:id="1808891708">
              <w:marLeft w:val="0"/>
              <w:marRight w:val="0"/>
              <w:marTop w:val="0"/>
              <w:marBottom w:val="0"/>
              <w:divBdr>
                <w:top w:val="none" w:sz="0" w:space="0" w:color="auto"/>
                <w:left w:val="none" w:sz="0" w:space="0" w:color="auto"/>
                <w:bottom w:val="none" w:sz="0" w:space="0" w:color="auto"/>
                <w:right w:val="none" w:sz="0" w:space="0" w:color="auto"/>
              </w:divBdr>
            </w:div>
          </w:divsChild>
        </w:div>
        <w:div w:id="1552115880">
          <w:marLeft w:val="0"/>
          <w:marRight w:val="0"/>
          <w:marTop w:val="0"/>
          <w:marBottom w:val="0"/>
          <w:divBdr>
            <w:top w:val="none" w:sz="0" w:space="0" w:color="auto"/>
            <w:left w:val="none" w:sz="0" w:space="0" w:color="auto"/>
            <w:bottom w:val="none" w:sz="0" w:space="0" w:color="auto"/>
            <w:right w:val="none" w:sz="0" w:space="0" w:color="auto"/>
          </w:divBdr>
          <w:divsChild>
            <w:div w:id="1463843657">
              <w:marLeft w:val="0"/>
              <w:marRight w:val="0"/>
              <w:marTop w:val="0"/>
              <w:marBottom w:val="0"/>
              <w:divBdr>
                <w:top w:val="none" w:sz="0" w:space="0" w:color="auto"/>
                <w:left w:val="none" w:sz="0" w:space="0" w:color="auto"/>
                <w:bottom w:val="none" w:sz="0" w:space="0" w:color="auto"/>
                <w:right w:val="none" w:sz="0" w:space="0" w:color="auto"/>
              </w:divBdr>
            </w:div>
          </w:divsChild>
        </w:div>
        <w:div w:id="1562517041">
          <w:marLeft w:val="0"/>
          <w:marRight w:val="0"/>
          <w:marTop w:val="0"/>
          <w:marBottom w:val="0"/>
          <w:divBdr>
            <w:top w:val="none" w:sz="0" w:space="0" w:color="auto"/>
            <w:left w:val="none" w:sz="0" w:space="0" w:color="auto"/>
            <w:bottom w:val="none" w:sz="0" w:space="0" w:color="auto"/>
            <w:right w:val="none" w:sz="0" w:space="0" w:color="auto"/>
          </w:divBdr>
          <w:divsChild>
            <w:div w:id="1535147630">
              <w:marLeft w:val="0"/>
              <w:marRight w:val="0"/>
              <w:marTop w:val="0"/>
              <w:marBottom w:val="0"/>
              <w:divBdr>
                <w:top w:val="none" w:sz="0" w:space="0" w:color="auto"/>
                <w:left w:val="none" w:sz="0" w:space="0" w:color="auto"/>
                <w:bottom w:val="none" w:sz="0" w:space="0" w:color="auto"/>
                <w:right w:val="none" w:sz="0" w:space="0" w:color="auto"/>
              </w:divBdr>
            </w:div>
          </w:divsChild>
        </w:div>
        <w:div w:id="1597403205">
          <w:marLeft w:val="0"/>
          <w:marRight w:val="0"/>
          <w:marTop w:val="0"/>
          <w:marBottom w:val="0"/>
          <w:divBdr>
            <w:top w:val="none" w:sz="0" w:space="0" w:color="auto"/>
            <w:left w:val="none" w:sz="0" w:space="0" w:color="auto"/>
            <w:bottom w:val="none" w:sz="0" w:space="0" w:color="auto"/>
            <w:right w:val="none" w:sz="0" w:space="0" w:color="auto"/>
          </w:divBdr>
          <w:divsChild>
            <w:div w:id="799881776">
              <w:marLeft w:val="0"/>
              <w:marRight w:val="0"/>
              <w:marTop w:val="0"/>
              <w:marBottom w:val="0"/>
              <w:divBdr>
                <w:top w:val="none" w:sz="0" w:space="0" w:color="auto"/>
                <w:left w:val="none" w:sz="0" w:space="0" w:color="auto"/>
                <w:bottom w:val="none" w:sz="0" w:space="0" w:color="auto"/>
                <w:right w:val="none" w:sz="0" w:space="0" w:color="auto"/>
              </w:divBdr>
            </w:div>
          </w:divsChild>
        </w:div>
        <w:div w:id="1618490210">
          <w:marLeft w:val="0"/>
          <w:marRight w:val="0"/>
          <w:marTop w:val="0"/>
          <w:marBottom w:val="0"/>
          <w:divBdr>
            <w:top w:val="none" w:sz="0" w:space="0" w:color="auto"/>
            <w:left w:val="none" w:sz="0" w:space="0" w:color="auto"/>
            <w:bottom w:val="none" w:sz="0" w:space="0" w:color="auto"/>
            <w:right w:val="none" w:sz="0" w:space="0" w:color="auto"/>
          </w:divBdr>
          <w:divsChild>
            <w:div w:id="1612123249">
              <w:marLeft w:val="0"/>
              <w:marRight w:val="0"/>
              <w:marTop w:val="0"/>
              <w:marBottom w:val="0"/>
              <w:divBdr>
                <w:top w:val="none" w:sz="0" w:space="0" w:color="auto"/>
                <w:left w:val="none" w:sz="0" w:space="0" w:color="auto"/>
                <w:bottom w:val="none" w:sz="0" w:space="0" w:color="auto"/>
                <w:right w:val="none" w:sz="0" w:space="0" w:color="auto"/>
              </w:divBdr>
            </w:div>
          </w:divsChild>
        </w:div>
        <w:div w:id="1618832467">
          <w:marLeft w:val="0"/>
          <w:marRight w:val="0"/>
          <w:marTop w:val="0"/>
          <w:marBottom w:val="0"/>
          <w:divBdr>
            <w:top w:val="none" w:sz="0" w:space="0" w:color="auto"/>
            <w:left w:val="none" w:sz="0" w:space="0" w:color="auto"/>
            <w:bottom w:val="none" w:sz="0" w:space="0" w:color="auto"/>
            <w:right w:val="none" w:sz="0" w:space="0" w:color="auto"/>
          </w:divBdr>
          <w:divsChild>
            <w:div w:id="632100668">
              <w:marLeft w:val="0"/>
              <w:marRight w:val="0"/>
              <w:marTop w:val="0"/>
              <w:marBottom w:val="0"/>
              <w:divBdr>
                <w:top w:val="none" w:sz="0" w:space="0" w:color="auto"/>
                <w:left w:val="none" w:sz="0" w:space="0" w:color="auto"/>
                <w:bottom w:val="none" w:sz="0" w:space="0" w:color="auto"/>
                <w:right w:val="none" w:sz="0" w:space="0" w:color="auto"/>
              </w:divBdr>
            </w:div>
          </w:divsChild>
        </w:div>
        <w:div w:id="1619993849">
          <w:marLeft w:val="0"/>
          <w:marRight w:val="0"/>
          <w:marTop w:val="0"/>
          <w:marBottom w:val="0"/>
          <w:divBdr>
            <w:top w:val="none" w:sz="0" w:space="0" w:color="auto"/>
            <w:left w:val="none" w:sz="0" w:space="0" w:color="auto"/>
            <w:bottom w:val="none" w:sz="0" w:space="0" w:color="auto"/>
            <w:right w:val="none" w:sz="0" w:space="0" w:color="auto"/>
          </w:divBdr>
          <w:divsChild>
            <w:div w:id="1228804053">
              <w:marLeft w:val="0"/>
              <w:marRight w:val="0"/>
              <w:marTop w:val="0"/>
              <w:marBottom w:val="0"/>
              <w:divBdr>
                <w:top w:val="none" w:sz="0" w:space="0" w:color="auto"/>
                <w:left w:val="none" w:sz="0" w:space="0" w:color="auto"/>
                <w:bottom w:val="none" w:sz="0" w:space="0" w:color="auto"/>
                <w:right w:val="none" w:sz="0" w:space="0" w:color="auto"/>
              </w:divBdr>
            </w:div>
          </w:divsChild>
        </w:div>
        <w:div w:id="1694569445">
          <w:marLeft w:val="0"/>
          <w:marRight w:val="0"/>
          <w:marTop w:val="0"/>
          <w:marBottom w:val="0"/>
          <w:divBdr>
            <w:top w:val="none" w:sz="0" w:space="0" w:color="auto"/>
            <w:left w:val="none" w:sz="0" w:space="0" w:color="auto"/>
            <w:bottom w:val="none" w:sz="0" w:space="0" w:color="auto"/>
            <w:right w:val="none" w:sz="0" w:space="0" w:color="auto"/>
          </w:divBdr>
          <w:divsChild>
            <w:div w:id="152139954">
              <w:marLeft w:val="0"/>
              <w:marRight w:val="0"/>
              <w:marTop w:val="0"/>
              <w:marBottom w:val="0"/>
              <w:divBdr>
                <w:top w:val="none" w:sz="0" w:space="0" w:color="auto"/>
                <w:left w:val="none" w:sz="0" w:space="0" w:color="auto"/>
                <w:bottom w:val="none" w:sz="0" w:space="0" w:color="auto"/>
                <w:right w:val="none" w:sz="0" w:space="0" w:color="auto"/>
              </w:divBdr>
            </w:div>
          </w:divsChild>
        </w:div>
        <w:div w:id="1714579671">
          <w:marLeft w:val="0"/>
          <w:marRight w:val="0"/>
          <w:marTop w:val="0"/>
          <w:marBottom w:val="0"/>
          <w:divBdr>
            <w:top w:val="none" w:sz="0" w:space="0" w:color="auto"/>
            <w:left w:val="none" w:sz="0" w:space="0" w:color="auto"/>
            <w:bottom w:val="none" w:sz="0" w:space="0" w:color="auto"/>
            <w:right w:val="none" w:sz="0" w:space="0" w:color="auto"/>
          </w:divBdr>
          <w:divsChild>
            <w:div w:id="954407967">
              <w:marLeft w:val="0"/>
              <w:marRight w:val="0"/>
              <w:marTop w:val="0"/>
              <w:marBottom w:val="0"/>
              <w:divBdr>
                <w:top w:val="none" w:sz="0" w:space="0" w:color="auto"/>
                <w:left w:val="none" w:sz="0" w:space="0" w:color="auto"/>
                <w:bottom w:val="none" w:sz="0" w:space="0" w:color="auto"/>
                <w:right w:val="none" w:sz="0" w:space="0" w:color="auto"/>
              </w:divBdr>
            </w:div>
          </w:divsChild>
        </w:div>
        <w:div w:id="1718123723">
          <w:marLeft w:val="0"/>
          <w:marRight w:val="0"/>
          <w:marTop w:val="0"/>
          <w:marBottom w:val="0"/>
          <w:divBdr>
            <w:top w:val="none" w:sz="0" w:space="0" w:color="auto"/>
            <w:left w:val="none" w:sz="0" w:space="0" w:color="auto"/>
            <w:bottom w:val="none" w:sz="0" w:space="0" w:color="auto"/>
            <w:right w:val="none" w:sz="0" w:space="0" w:color="auto"/>
          </w:divBdr>
          <w:divsChild>
            <w:div w:id="191723808">
              <w:marLeft w:val="0"/>
              <w:marRight w:val="0"/>
              <w:marTop w:val="0"/>
              <w:marBottom w:val="0"/>
              <w:divBdr>
                <w:top w:val="none" w:sz="0" w:space="0" w:color="auto"/>
                <w:left w:val="none" w:sz="0" w:space="0" w:color="auto"/>
                <w:bottom w:val="none" w:sz="0" w:space="0" w:color="auto"/>
                <w:right w:val="none" w:sz="0" w:space="0" w:color="auto"/>
              </w:divBdr>
            </w:div>
          </w:divsChild>
        </w:div>
        <w:div w:id="1743675347">
          <w:marLeft w:val="0"/>
          <w:marRight w:val="0"/>
          <w:marTop w:val="0"/>
          <w:marBottom w:val="0"/>
          <w:divBdr>
            <w:top w:val="none" w:sz="0" w:space="0" w:color="auto"/>
            <w:left w:val="none" w:sz="0" w:space="0" w:color="auto"/>
            <w:bottom w:val="none" w:sz="0" w:space="0" w:color="auto"/>
            <w:right w:val="none" w:sz="0" w:space="0" w:color="auto"/>
          </w:divBdr>
          <w:divsChild>
            <w:div w:id="2044595727">
              <w:marLeft w:val="0"/>
              <w:marRight w:val="0"/>
              <w:marTop w:val="0"/>
              <w:marBottom w:val="0"/>
              <w:divBdr>
                <w:top w:val="none" w:sz="0" w:space="0" w:color="auto"/>
                <w:left w:val="none" w:sz="0" w:space="0" w:color="auto"/>
                <w:bottom w:val="none" w:sz="0" w:space="0" w:color="auto"/>
                <w:right w:val="none" w:sz="0" w:space="0" w:color="auto"/>
              </w:divBdr>
            </w:div>
          </w:divsChild>
        </w:div>
        <w:div w:id="1749843578">
          <w:marLeft w:val="0"/>
          <w:marRight w:val="0"/>
          <w:marTop w:val="0"/>
          <w:marBottom w:val="0"/>
          <w:divBdr>
            <w:top w:val="none" w:sz="0" w:space="0" w:color="auto"/>
            <w:left w:val="none" w:sz="0" w:space="0" w:color="auto"/>
            <w:bottom w:val="none" w:sz="0" w:space="0" w:color="auto"/>
            <w:right w:val="none" w:sz="0" w:space="0" w:color="auto"/>
          </w:divBdr>
          <w:divsChild>
            <w:div w:id="1684478470">
              <w:marLeft w:val="0"/>
              <w:marRight w:val="0"/>
              <w:marTop w:val="0"/>
              <w:marBottom w:val="0"/>
              <w:divBdr>
                <w:top w:val="none" w:sz="0" w:space="0" w:color="auto"/>
                <w:left w:val="none" w:sz="0" w:space="0" w:color="auto"/>
                <w:bottom w:val="none" w:sz="0" w:space="0" w:color="auto"/>
                <w:right w:val="none" w:sz="0" w:space="0" w:color="auto"/>
              </w:divBdr>
            </w:div>
          </w:divsChild>
        </w:div>
        <w:div w:id="1757287270">
          <w:marLeft w:val="0"/>
          <w:marRight w:val="0"/>
          <w:marTop w:val="0"/>
          <w:marBottom w:val="0"/>
          <w:divBdr>
            <w:top w:val="none" w:sz="0" w:space="0" w:color="auto"/>
            <w:left w:val="none" w:sz="0" w:space="0" w:color="auto"/>
            <w:bottom w:val="none" w:sz="0" w:space="0" w:color="auto"/>
            <w:right w:val="none" w:sz="0" w:space="0" w:color="auto"/>
          </w:divBdr>
          <w:divsChild>
            <w:div w:id="1935632177">
              <w:marLeft w:val="0"/>
              <w:marRight w:val="0"/>
              <w:marTop w:val="0"/>
              <w:marBottom w:val="0"/>
              <w:divBdr>
                <w:top w:val="none" w:sz="0" w:space="0" w:color="auto"/>
                <w:left w:val="none" w:sz="0" w:space="0" w:color="auto"/>
                <w:bottom w:val="none" w:sz="0" w:space="0" w:color="auto"/>
                <w:right w:val="none" w:sz="0" w:space="0" w:color="auto"/>
              </w:divBdr>
            </w:div>
          </w:divsChild>
        </w:div>
        <w:div w:id="1764718238">
          <w:marLeft w:val="0"/>
          <w:marRight w:val="0"/>
          <w:marTop w:val="0"/>
          <w:marBottom w:val="0"/>
          <w:divBdr>
            <w:top w:val="none" w:sz="0" w:space="0" w:color="auto"/>
            <w:left w:val="none" w:sz="0" w:space="0" w:color="auto"/>
            <w:bottom w:val="none" w:sz="0" w:space="0" w:color="auto"/>
            <w:right w:val="none" w:sz="0" w:space="0" w:color="auto"/>
          </w:divBdr>
          <w:divsChild>
            <w:div w:id="1666395425">
              <w:marLeft w:val="0"/>
              <w:marRight w:val="0"/>
              <w:marTop w:val="0"/>
              <w:marBottom w:val="0"/>
              <w:divBdr>
                <w:top w:val="none" w:sz="0" w:space="0" w:color="auto"/>
                <w:left w:val="none" w:sz="0" w:space="0" w:color="auto"/>
                <w:bottom w:val="none" w:sz="0" w:space="0" w:color="auto"/>
                <w:right w:val="none" w:sz="0" w:space="0" w:color="auto"/>
              </w:divBdr>
            </w:div>
          </w:divsChild>
        </w:div>
        <w:div w:id="1767574221">
          <w:marLeft w:val="0"/>
          <w:marRight w:val="0"/>
          <w:marTop w:val="0"/>
          <w:marBottom w:val="0"/>
          <w:divBdr>
            <w:top w:val="none" w:sz="0" w:space="0" w:color="auto"/>
            <w:left w:val="none" w:sz="0" w:space="0" w:color="auto"/>
            <w:bottom w:val="none" w:sz="0" w:space="0" w:color="auto"/>
            <w:right w:val="none" w:sz="0" w:space="0" w:color="auto"/>
          </w:divBdr>
          <w:divsChild>
            <w:div w:id="279341933">
              <w:marLeft w:val="0"/>
              <w:marRight w:val="0"/>
              <w:marTop w:val="0"/>
              <w:marBottom w:val="0"/>
              <w:divBdr>
                <w:top w:val="none" w:sz="0" w:space="0" w:color="auto"/>
                <w:left w:val="none" w:sz="0" w:space="0" w:color="auto"/>
                <w:bottom w:val="none" w:sz="0" w:space="0" w:color="auto"/>
                <w:right w:val="none" w:sz="0" w:space="0" w:color="auto"/>
              </w:divBdr>
            </w:div>
          </w:divsChild>
        </w:div>
        <w:div w:id="1785421608">
          <w:marLeft w:val="0"/>
          <w:marRight w:val="0"/>
          <w:marTop w:val="0"/>
          <w:marBottom w:val="0"/>
          <w:divBdr>
            <w:top w:val="none" w:sz="0" w:space="0" w:color="auto"/>
            <w:left w:val="none" w:sz="0" w:space="0" w:color="auto"/>
            <w:bottom w:val="none" w:sz="0" w:space="0" w:color="auto"/>
            <w:right w:val="none" w:sz="0" w:space="0" w:color="auto"/>
          </w:divBdr>
          <w:divsChild>
            <w:div w:id="1099830696">
              <w:marLeft w:val="0"/>
              <w:marRight w:val="0"/>
              <w:marTop w:val="0"/>
              <w:marBottom w:val="0"/>
              <w:divBdr>
                <w:top w:val="none" w:sz="0" w:space="0" w:color="auto"/>
                <w:left w:val="none" w:sz="0" w:space="0" w:color="auto"/>
                <w:bottom w:val="none" w:sz="0" w:space="0" w:color="auto"/>
                <w:right w:val="none" w:sz="0" w:space="0" w:color="auto"/>
              </w:divBdr>
            </w:div>
          </w:divsChild>
        </w:div>
        <w:div w:id="1802461153">
          <w:marLeft w:val="0"/>
          <w:marRight w:val="0"/>
          <w:marTop w:val="0"/>
          <w:marBottom w:val="0"/>
          <w:divBdr>
            <w:top w:val="none" w:sz="0" w:space="0" w:color="auto"/>
            <w:left w:val="none" w:sz="0" w:space="0" w:color="auto"/>
            <w:bottom w:val="none" w:sz="0" w:space="0" w:color="auto"/>
            <w:right w:val="none" w:sz="0" w:space="0" w:color="auto"/>
          </w:divBdr>
          <w:divsChild>
            <w:div w:id="344216361">
              <w:marLeft w:val="0"/>
              <w:marRight w:val="0"/>
              <w:marTop w:val="0"/>
              <w:marBottom w:val="0"/>
              <w:divBdr>
                <w:top w:val="none" w:sz="0" w:space="0" w:color="auto"/>
                <w:left w:val="none" w:sz="0" w:space="0" w:color="auto"/>
                <w:bottom w:val="none" w:sz="0" w:space="0" w:color="auto"/>
                <w:right w:val="none" w:sz="0" w:space="0" w:color="auto"/>
              </w:divBdr>
            </w:div>
          </w:divsChild>
        </w:div>
        <w:div w:id="1817336797">
          <w:marLeft w:val="0"/>
          <w:marRight w:val="0"/>
          <w:marTop w:val="0"/>
          <w:marBottom w:val="0"/>
          <w:divBdr>
            <w:top w:val="none" w:sz="0" w:space="0" w:color="auto"/>
            <w:left w:val="none" w:sz="0" w:space="0" w:color="auto"/>
            <w:bottom w:val="none" w:sz="0" w:space="0" w:color="auto"/>
            <w:right w:val="none" w:sz="0" w:space="0" w:color="auto"/>
          </w:divBdr>
          <w:divsChild>
            <w:div w:id="982588324">
              <w:marLeft w:val="0"/>
              <w:marRight w:val="0"/>
              <w:marTop w:val="0"/>
              <w:marBottom w:val="0"/>
              <w:divBdr>
                <w:top w:val="none" w:sz="0" w:space="0" w:color="auto"/>
                <w:left w:val="none" w:sz="0" w:space="0" w:color="auto"/>
                <w:bottom w:val="none" w:sz="0" w:space="0" w:color="auto"/>
                <w:right w:val="none" w:sz="0" w:space="0" w:color="auto"/>
              </w:divBdr>
            </w:div>
          </w:divsChild>
        </w:div>
        <w:div w:id="1827471883">
          <w:marLeft w:val="0"/>
          <w:marRight w:val="0"/>
          <w:marTop w:val="0"/>
          <w:marBottom w:val="0"/>
          <w:divBdr>
            <w:top w:val="none" w:sz="0" w:space="0" w:color="auto"/>
            <w:left w:val="none" w:sz="0" w:space="0" w:color="auto"/>
            <w:bottom w:val="none" w:sz="0" w:space="0" w:color="auto"/>
            <w:right w:val="none" w:sz="0" w:space="0" w:color="auto"/>
          </w:divBdr>
          <w:divsChild>
            <w:div w:id="1144347257">
              <w:marLeft w:val="0"/>
              <w:marRight w:val="0"/>
              <w:marTop w:val="0"/>
              <w:marBottom w:val="0"/>
              <w:divBdr>
                <w:top w:val="none" w:sz="0" w:space="0" w:color="auto"/>
                <w:left w:val="none" w:sz="0" w:space="0" w:color="auto"/>
                <w:bottom w:val="none" w:sz="0" w:space="0" w:color="auto"/>
                <w:right w:val="none" w:sz="0" w:space="0" w:color="auto"/>
              </w:divBdr>
            </w:div>
          </w:divsChild>
        </w:div>
        <w:div w:id="1831750372">
          <w:marLeft w:val="0"/>
          <w:marRight w:val="0"/>
          <w:marTop w:val="0"/>
          <w:marBottom w:val="0"/>
          <w:divBdr>
            <w:top w:val="none" w:sz="0" w:space="0" w:color="auto"/>
            <w:left w:val="none" w:sz="0" w:space="0" w:color="auto"/>
            <w:bottom w:val="none" w:sz="0" w:space="0" w:color="auto"/>
            <w:right w:val="none" w:sz="0" w:space="0" w:color="auto"/>
          </w:divBdr>
          <w:divsChild>
            <w:div w:id="1225792797">
              <w:marLeft w:val="0"/>
              <w:marRight w:val="0"/>
              <w:marTop w:val="0"/>
              <w:marBottom w:val="0"/>
              <w:divBdr>
                <w:top w:val="none" w:sz="0" w:space="0" w:color="auto"/>
                <w:left w:val="none" w:sz="0" w:space="0" w:color="auto"/>
                <w:bottom w:val="none" w:sz="0" w:space="0" w:color="auto"/>
                <w:right w:val="none" w:sz="0" w:space="0" w:color="auto"/>
              </w:divBdr>
            </w:div>
          </w:divsChild>
        </w:div>
        <w:div w:id="1856115758">
          <w:marLeft w:val="0"/>
          <w:marRight w:val="0"/>
          <w:marTop w:val="0"/>
          <w:marBottom w:val="0"/>
          <w:divBdr>
            <w:top w:val="none" w:sz="0" w:space="0" w:color="auto"/>
            <w:left w:val="none" w:sz="0" w:space="0" w:color="auto"/>
            <w:bottom w:val="none" w:sz="0" w:space="0" w:color="auto"/>
            <w:right w:val="none" w:sz="0" w:space="0" w:color="auto"/>
          </w:divBdr>
          <w:divsChild>
            <w:div w:id="735666312">
              <w:marLeft w:val="0"/>
              <w:marRight w:val="0"/>
              <w:marTop w:val="0"/>
              <w:marBottom w:val="0"/>
              <w:divBdr>
                <w:top w:val="none" w:sz="0" w:space="0" w:color="auto"/>
                <w:left w:val="none" w:sz="0" w:space="0" w:color="auto"/>
                <w:bottom w:val="none" w:sz="0" w:space="0" w:color="auto"/>
                <w:right w:val="none" w:sz="0" w:space="0" w:color="auto"/>
              </w:divBdr>
            </w:div>
          </w:divsChild>
        </w:div>
        <w:div w:id="1863937979">
          <w:marLeft w:val="0"/>
          <w:marRight w:val="0"/>
          <w:marTop w:val="0"/>
          <w:marBottom w:val="0"/>
          <w:divBdr>
            <w:top w:val="none" w:sz="0" w:space="0" w:color="auto"/>
            <w:left w:val="none" w:sz="0" w:space="0" w:color="auto"/>
            <w:bottom w:val="none" w:sz="0" w:space="0" w:color="auto"/>
            <w:right w:val="none" w:sz="0" w:space="0" w:color="auto"/>
          </w:divBdr>
          <w:divsChild>
            <w:div w:id="662004465">
              <w:marLeft w:val="0"/>
              <w:marRight w:val="0"/>
              <w:marTop w:val="0"/>
              <w:marBottom w:val="0"/>
              <w:divBdr>
                <w:top w:val="none" w:sz="0" w:space="0" w:color="auto"/>
                <w:left w:val="none" w:sz="0" w:space="0" w:color="auto"/>
                <w:bottom w:val="none" w:sz="0" w:space="0" w:color="auto"/>
                <w:right w:val="none" w:sz="0" w:space="0" w:color="auto"/>
              </w:divBdr>
            </w:div>
          </w:divsChild>
        </w:div>
        <w:div w:id="1877691273">
          <w:marLeft w:val="0"/>
          <w:marRight w:val="0"/>
          <w:marTop w:val="0"/>
          <w:marBottom w:val="0"/>
          <w:divBdr>
            <w:top w:val="none" w:sz="0" w:space="0" w:color="auto"/>
            <w:left w:val="none" w:sz="0" w:space="0" w:color="auto"/>
            <w:bottom w:val="none" w:sz="0" w:space="0" w:color="auto"/>
            <w:right w:val="none" w:sz="0" w:space="0" w:color="auto"/>
          </w:divBdr>
          <w:divsChild>
            <w:div w:id="1692294594">
              <w:marLeft w:val="0"/>
              <w:marRight w:val="0"/>
              <w:marTop w:val="0"/>
              <w:marBottom w:val="0"/>
              <w:divBdr>
                <w:top w:val="none" w:sz="0" w:space="0" w:color="auto"/>
                <w:left w:val="none" w:sz="0" w:space="0" w:color="auto"/>
                <w:bottom w:val="none" w:sz="0" w:space="0" w:color="auto"/>
                <w:right w:val="none" w:sz="0" w:space="0" w:color="auto"/>
              </w:divBdr>
            </w:div>
          </w:divsChild>
        </w:div>
        <w:div w:id="1882666466">
          <w:marLeft w:val="0"/>
          <w:marRight w:val="0"/>
          <w:marTop w:val="0"/>
          <w:marBottom w:val="0"/>
          <w:divBdr>
            <w:top w:val="none" w:sz="0" w:space="0" w:color="auto"/>
            <w:left w:val="none" w:sz="0" w:space="0" w:color="auto"/>
            <w:bottom w:val="none" w:sz="0" w:space="0" w:color="auto"/>
            <w:right w:val="none" w:sz="0" w:space="0" w:color="auto"/>
          </w:divBdr>
          <w:divsChild>
            <w:div w:id="839470585">
              <w:marLeft w:val="0"/>
              <w:marRight w:val="0"/>
              <w:marTop w:val="0"/>
              <w:marBottom w:val="0"/>
              <w:divBdr>
                <w:top w:val="none" w:sz="0" w:space="0" w:color="auto"/>
                <w:left w:val="none" w:sz="0" w:space="0" w:color="auto"/>
                <w:bottom w:val="none" w:sz="0" w:space="0" w:color="auto"/>
                <w:right w:val="none" w:sz="0" w:space="0" w:color="auto"/>
              </w:divBdr>
            </w:div>
          </w:divsChild>
        </w:div>
        <w:div w:id="1887371502">
          <w:marLeft w:val="0"/>
          <w:marRight w:val="0"/>
          <w:marTop w:val="0"/>
          <w:marBottom w:val="0"/>
          <w:divBdr>
            <w:top w:val="none" w:sz="0" w:space="0" w:color="auto"/>
            <w:left w:val="none" w:sz="0" w:space="0" w:color="auto"/>
            <w:bottom w:val="none" w:sz="0" w:space="0" w:color="auto"/>
            <w:right w:val="none" w:sz="0" w:space="0" w:color="auto"/>
          </w:divBdr>
          <w:divsChild>
            <w:div w:id="1045711790">
              <w:marLeft w:val="0"/>
              <w:marRight w:val="0"/>
              <w:marTop w:val="0"/>
              <w:marBottom w:val="0"/>
              <w:divBdr>
                <w:top w:val="none" w:sz="0" w:space="0" w:color="auto"/>
                <w:left w:val="none" w:sz="0" w:space="0" w:color="auto"/>
                <w:bottom w:val="none" w:sz="0" w:space="0" w:color="auto"/>
                <w:right w:val="none" w:sz="0" w:space="0" w:color="auto"/>
              </w:divBdr>
            </w:div>
          </w:divsChild>
        </w:div>
        <w:div w:id="1887987804">
          <w:marLeft w:val="0"/>
          <w:marRight w:val="0"/>
          <w:marTop w:val="0"/>
          <w:marBottom w:val="0"/>
          <w:divBdr>
            <w:top w:val="none" w:sz="0" w:space="0" w:color="auto"/>
            <w:left w:val="none" w:sz="0" w:space="0" w:color="auto"/>
            <w:bottom w:val="none" w:sz="0" w:space="0" w:color="auto"/>
            <w:right w:val="none" w:sz="0" w:space="0" w:color="auto"/>
          </w:divBdr>
          <w:divsChild>
            <w:div w:id="425074116">
              <w:marLeft w:val="0"/>
              <w:marRight w:val="0"/>
              <w:marTop w:val="0"/>
              <w:marBottom w:val="0"/>
              <w:divBdr>
                <w:top w:val="none" w:sz="0" w:space="0" w:color="auto"/>
                <w:left w:val="none" w:sz="0" w:space="0" w:color="auto"/>
                <w:bottom w:val="none" w:sz="0" w:space="0" w:color="auto"/>
                <w:right w:val="none" w:sz="0" w:space="0" w:color="auto"/>
              </w:divBdr>
            </w:div>
          </w:divsChild>
        </w:div>
        <w:div w:id="1920942509">
          <w:marLeft w:val="0"/>
          <w:marRight w:val="0"/>
          <w:marTop w:val="0"/>
          <w:marBottom w:val="0"/>
          <w:divBdr>
            <w:top w:val="none" w:sz="0" w:space="0" w:color="auto"/>
            <w:left w:val="none" w:sz="0" w:space="0" w:color="auto"/>
            <w:bottom w:val="none" w:sz="0" w:space="0" w:color="auto"/>
            <w:right w:val="none" w:sz="0" w:space="0" w:color="auto"/>
          </w:divBdr>
          <w:divsChild>
            <w:div w:id="2097360522">
              <w:marLeft w:val="0"/>
              <w:marRight w:val="0"/>
              <w:marTop w:val="0"/>
              <w:marBottom w:val="0"/>
              <w:divBdr>
                <w:top w:val="none" w:sz="0" w:space="0" w:color="auto"/>
                <w:left w:val="none" w:sz="0" w:space="0" w:color="auto"/>
                <w:bottom w:val="none" w:sz="0" w:space="0" w:color="auto"/>
                <w:right w:val="none" w:sz="0" w:space="0" w:color="auto"/>
              </w:divBdr>
            </w:div>
          </w:divsChild>
        </w:div>
        <w:div w:id="1946955989">
          <w:marLeft w:val="0"/>
          <w:marRight w:val="0"/>
          <w:marTop w:val="0"/>
          <w:marBottom w:val="0"/>
          <w:divBdr>
            <w:top w:val="none" w:sz="0" w:space="0" w:color="auto"/>
            <w:left w:val="none" w:sz="0" w:space="0" w:color="auto"/>
            <w:bottom w:val="none" w:sz="0" w:space="0" w:color="auto"/>
            <w:right w:val="none" w:sz="0" w:space="0" w:color="auto"/>
          </w:divBdr>
          <w:divsChild>
            <w:div w:id="1383868965">
              <w:marLeft w:val="0"/>
              <w:marRight w:val="0"/>
              <w:marTop w:val="0"/>
              <w:marBottom w:val="0"/>
              <w:divBdr>
                <w:top w:val="none" w:sz="0" w:space="0" w:color="auto"/>
                <w:left w:val="none" w:sz="0" w:space="0" w:color="auto"/>
                <w:bottom w:val="none" w:sz="0" w:space="0" w:color="auto"/>
                <w:right w:val="none" w:sz="0" w:space="0" w:color="auto"/>
              </w:divBdr>
            </w:div>
          </w:divsChild>
        </w:div>
        <w:div w:id="1985813745">
          <w:marLeft w:val="0"/>
          <w:marRight w:val="0"/>
          <w:marTop w:val="0"/>
          <w:marBottom w:val="0"/>
          <w:divBdr>
            <w:top w:val="none" w:sz="0" w:space="0" w:color="auto"/>
            <w:left w:val="none" w:sz="0" w:space="0" w:color="auto"/>
            <w:bottom w:val="none" w:sz="0" w:space="0" w:color="auto"/>
            <w:right w:val="none" w:sz="0" w:space="0" w:color="auto"/>
          </w:divBdr>
          <w:divsChild>
            <w:div w:id="202180541">
              <w:marLeft w:val="0"/>
              <w:marRight w:val="0"/>
              <w:marTop w:val="0"/>
              <w:marBottom w:val="0"/>
              <w:divBdr>
                <w:top w:val="none" w:sz="0" w:space="0" w:color="auto"/>
                <w:left w:val="none" w:sz="0" w:space="0" w:color="auto"/>
                <w:bottom w:val="none" w:sz="0" w:space="0" w:color="auto"/>
                <w:right w:val="none" w:sz="0" w:space="0" w:color="auto"/>
              </w:divBdr>
            </w:div>
          </w:divsChild>
        </w:div>
        <w:div w:id="1992442219">
          <w:marLeft w:val="0"/>
          <w:marRight w:val="0"/>
          <w:marTop w:val="0"/>
          <w:marBottom w:val="0"/>
          <w:divBdr>
            <w:top w:val="none" w:sz="0" w:space="0" w:color="auto"/>
            <w:left w:val="none" w:sz="0" w:space="0" w:color="auto"/>
            <w:bottom w:val="none" w:sz="0" w:space="0" w:color="auto"/>
            <w:right w:val="none" w:sz="0" w:space="0" w:color="auto"/>
          </w:divBdr>
          <w:divsChild>
            <w:div w:id="1189443502">
              <w:marLeft w:val="0"/>
              <w:marRight w:val="0"/>
              <w:marTop w:val="0"/>
              <w:marBottom w:val="0"/>
              <w:divBdr>
                <w:top w:val="none" w:sz="0" w:space="0" w:color="auto"/>
                <w:left w:val="none" w:sz="0" w:space="0" w:color="auto"/>
                <w:bottom w:val="none" w:sz="0" w:space="0" w:color="auto"/>
                <w:right w:val="none" w:sz="0" w:space="0" w:color="auto"/>
              </w:divBdr>
            </w:div>
          </w:divsChild>
        </w:div>
        <w:div w:id="2002542195">
          <w:marLeft w:val="0"/>
          <w:marRight w:val="0"/>
          <w:marTop w:val="0"/>
          <w:marBottom w:val="0"/>
          <w:divBdr>
            <w:top w:val="none" w:sz="0" w:space="0" w:color="auto"/>
            <w:left w:val="none" w:sz="0" w:space="0" w:color="auto"/>
            <w:bottom w:val="none" w:sz="0" w:space="0" w:color="auto"/>
            <w:right w:val="none" w:sz="0" w:space="0" w:color="auto"/>
          </w:divBdr>
          <w:divsChild>
            <w:div w:id="896476372">
              <w:marLeft w:val="0"/>
              <w:marRight w:val="0"/>
              <w:marTop w:val="0"/>
              <w:marBottom w:val="0"/>
              <w:divBdr>
                <w:top w:val="none" w:sz="0" w:space="0" w:color="auto"/>
                <w:left w:val="none" w:sz="0" w:space="0" w:color="auto"/>
                <w:bottom w:val="none" w:sz="0" w:space="0" w:color="auto"/>
                <w:right w:val="none" w:sz="0" w:space="0" w:color="auto"/>
              </w:divBdr>
            </w:div>
          </w:divsChild>
        </w:div>
        <w:div w:id="2026832289">
          <w:marLeft w:val="0"/>
          <w:marRight w:val="0"/>
          <w:marTop w:val="0"/>
          <w:marBottom w:val="0"/>
          <w:divBdr>
            <w:top w:val="none" w:sz="0" w:space="0" w:color="auto"/>
            <w:left w:val="none" w:sz="0" w:space="0" w:color="auto"/>
            <w:bottom w:val="none" w:sz="0" w:space="0" w:color="auto"/>
            <w:right w:val="none" w:sz="0" w:space="0" w:color="auto"/>
          </w:divBdr>
          <w:divsChild>
            <w:div w:id="1777749654">
              <w:marLeft w:val="0"/>
              <w:marRight w:val="0"/>
              <w:marTop w:val="0"/>
              <w:marBottom w:val="0"/>
              <w:divBdr>
                <w:top w:val="none" w:sz="0" w:space="0" w:color="auto"/>
                <w:left w:val="none" w:sz="0" w:space="0" w:color="auto"/>
                <w:bottom w:val="none" w:sz="0" w:space="0" w:color="auto"/>
                <w:right w:val="none" w:sz="0" w:space="0" w:color="auto"/>
              </w:divBdr>
            </w:div>
          </w:divsChild>
        </w:div>
        <w:div w:id="2061131851">
          <w:marLeft w:val="0"/>
          <w:marRight w:val="0"/>
          <w:marTop w:val="0"/>
          <w:marBottom w:val="0"/>
          <w:divBdr>
            <w:top w:val="none" w:sz="0" w:space="0" w:color="auto"/>
            <w:left w:val="none" w:sz="0" w:space="0" w:color="auto"/>
            <w:bottom w:val="none" w:sz="0" w:space="0" w:color="auto"/>
            <w:right w:val="none" w:sz="0" w:space="0" w:color="auto"/>
          </w:divBdr>
          <w:divsChild>
            <w:div w:id="1943294735">
              <w:marLeft w:val="0"/>
              <w:marRight w:val="0"/>
              <w:marTop w:val="0"/>
              <w:marBottom w:val="0"/>
              <w:divBdr>
                <w:top w:val="none" w:sz="0" w:space="0" w:color="auto"/>
                <w:left w:val="none" w:sz="0" w:space="0" w:color="auto"/>
                <w:bottom w:val="none" w:sz="0" w:space="0" w:color="auto"/>
                <w:right w:val="none" w:sz="0" w:space="0" w:color="auto"/>
              </w:divBdr>
            </w:div>
          </w:divsChild>
        </w:div>
        <w:div w:id="2061201635">
          <w:marLeft w:val="0"/>
          <w:marRight w:val="0"/>
          <w:marTop w:val="0"/>
          <w:marBottom w:val="0"/>
          <w:divBdr>
            <w:top w:val="none" w:sz="0" w:space="0" w:color="auto"/>
            <w:left w:val="none" w:sz="0" w:space="0" w:color="auto"/>
            <w:bottom w:val="none" w:sz="0" w:space="0" w:color="auto"/>
            <w:right w:val="none" w:sz="0" w:space="0" w:color="auto"/>
          </w:divBdr>
          <w:divsChild>
            <w:div w:id="61875296">
              <w:marLeft w:val="0"/>
              <w:marRight w:val="0"/>
              <w:marTop w:val="0"/>
              <w:marBottom w:val="0"/>
              <w:divBdr>
                <w:top w:val="none" w:sz="0" w:space="0" w:color="auto"/>
                <w:left w:val="none" w:sz="0" w:space="0" w:color="auto"/>
                <w:bottom w:val="none" w:sz="0" w:space="0" w:color="auto"/>
                <w:right w:val="none" w:sz="0" w:space="0" w:color="auto"/>
              </w:divBdr>
            </w:div>
          </w:divsChild>
        </w:div>
        <w:div w:id="2063871511">
          <w:marLeft w:val="0"/>
          <w:marRight w:val="0"/>
          <w:marTop w:val="0"/>
          <w:marBottom w:val="0"/>
          <w:divBdr>
            <w:top w:val="none" w:sz="0" w:space="0" w:color="auto"/>
            <w:left w:val="none" w:sz="0" w:space="0" w:color="auto"/>
            <w:bottom w:val="none" w:sz="0" w:space="0" w:color="auto"/>
            <w:right w:val="none" w:sz="0" w:space="0" w:color="auto"/>
          </w:divBdr>
          <w:divsChild>
            <w:div w:id="613561117">
              <w:marLeft w:val="0"/>
              <w:marRight w:val="0"/>
              <w:marTop w:val="0"/>
              <w:marBottom w:val="0"/>
              <w:divBdr>
                <w:top w:val="none" w:sz="0" w:space="0" w:color="auto"/>
                <w:left w:val="none" w:sz="0" w:space="0" w:color="auto"/>
                <w:bottom w:val="none" w:sz="0" w:space="0" w:color="auto"/>
                <w:right w:val="none" w:sz="0" w:space="0" w:color="auto"/>
              </w:divBdr>
            </w:div>
          </w:divsChild>
        </w:div>
        <w:div w:id="2078897441">
          <w:marLeft w:val="0"/>
          <w:marRight w:val="0"/>
          <w:marTop w:val="0"/>
          <w:marBottom w:val="0"/>
          <w:divBdr>
            <w:top w:val="none" w:sz="0" w:space="0" w:color="auto"/>
            <w:left w:val="none" w:sz="0" w:space="0" w:color="auto"/>
            <w:bottom w:val="none" w:sz="0" w:space="0" w:color="auto"/>
            <w:right w:val="none" w:sz="0" w:space="0" w:color="auto"/>
          </w:divBdr>
          <w:divsChild>
            <w:div w:id="1089230534">
              <w:marLeft w:val="0"/>
              <w:marRight w:val="0"/>
              <w:marTop w:val="0"/>
              <w:marBottom w:val="0"/>
              <w:divBdr>
                <w:top w:val="none" w:sz="0" w:space="0" w:color="auto"/>
                <w:left w:val="none" w:sz="0" w:space="0" w:color="auto"/>
                <w:bottom w:val="none" w:sz="0" w:space="0" w:color="auto"/>
                <w:right w:val="none" w:sz="0" w:space="0" w:color="auto"/>
              </w:divBdr>
            </w:div>
          </w:divsChild>
        </w:div>
        <w:div w:id="2099253392">
          <w:marLeft w:val="0"/>
          <w:marRight w:val="0"/>
          <w:marTop w:val="0"/>
          <w:marBottom w:val="0"/>
          <w:divBdr>
            <w:top w:val="none" w:sz="0" w:space="0" w:color="auto"/>
            <w:left w:val="none" w:sz="0" w:space="0" w:color="auto"/>
            <w:bottom w:val="none" w:sz="0" w:space="0" w:color="auto"/>
            <w:right w:val="none" w:sz="0" w:space="0" w:color="auto"/>
          </w:divBdr>
          <w:divsChild>
            <w:div w:id="17120427">
              <w:marLeft w:val="0"/>
              <w:marRight w:val="0"/>
              <w:marTop w:val="0"/>
              <w:marBottom w:val="0"/>
              <w:divBdr>
                <w:top w:val="none" w:sz="0" w:space="0" w:color="auto"/>
                <w:left w:val="none" w:sz="0" w:space="0" w:color="auto"/>
                <w:bottom w:val="none" w:sz="0" w:space="0" w:color="auto"/>
                <w:right w:val="none" w:sz="0" w:space="0" w:color="auto"/>
              </w:divBdr>
            </w:div>
          </w:divsChild>
        </w:div>
        <w:div w:id="2107723059">
          <w:marLeft w:val="0"/>
          <w:marRight w:val="0"/>
          <w:marTop w:val="0"/>
          <w:marBottom w:val="0"/>
          <w:divBdr>
            <w:top w:val="none" w:sz="0" w:space="0" w:color="auto"/>
            <w:left w:val="none" w:sz="0" w:space="0" w:color="auto"/>
            <w:bottom w:val="none" w:sz="0" w:space="0" w:color="auto"/>
            <w:right w:val="none" w:sz="0" w:space="0" w:color="auto"/>
          </w:divBdr>
          <w:divsChild>
            <w:div w:id="270206553">
              <w:marLeft w:val="0"/>
              <w:marRight w:val="0"/>
              <w:marTop w:val="0"/>
              <w:marBottom w:val="0"/>
              <w:divBdr>
                <w:top w:val="none" w:sz="0" w:space="0" w:color="auto"/>
                <w:left w:val="none" w:sz="0" w:space="0" w:color="auto"/>
                <w:bottom w:val="none" w:sz="0" w:space="0" w:color="auto"/>
                <w:right w:val="none" w:sz="0" w:space="0" w:color="auto"/>
              </w:divBdr>
            </w:div>
          </w:divsChild>
        </w:div>
        <w:div w:id="2115979129">
          <w:marLeft w:val="0"/>
          <w:marRight w:val="0"/>
          <w:marTop w:val="0"/>
          <w:marBottom w:val="0"/>
          <w:divBdr>
            <w:top w:val="none" w:sz="0" w:space="0" w:color="auto"/>
            <w:left w:val="none" w:sz="0" w:space="0" w:color="auto"/>
            <w:bottom w:val="none" w:sz="0" w:space="0" w:color="auto"/>
            <w:right w:val="none" w:sz="0" w:space="0" w:color="auto"/>
          </w:divBdr>
          <w:divsChild>
            <w:div w:id="1954629477">
              <w:marLeft w:val="0"/>
              <w:marRight w:val="0"/>
              <w:marTop w:val="0"/>
              <w:marBottom w:val="0"/>
              <w:divBdr>
                <w:top w:val="none" w:sz="0" w:space="0" w:color="auto"/>
                <w:left w:val="none" w:sz="0" w:space="0" w:color="auto"/>
                <w:bottom w:val="none" w:sz="0" w:space="0" w:color="auto"/>
                <w:right w:val="none" w:sz="0" w:space="0" w:color="auto"/>
              </w:divBdr>
            </w:div>
          </w:divsChild>
        </w:div>
        <w:div w:id="2128313864">
          <w:marLeft w:val="0"/>
          <w:marRight w:val="0"/>
          <w:marTop w:val="0"/>
          <w:marBottom w:val="0"/>
          <w:divBdr>
            <w:top w:val="none" w:sz="0" w:space="0" w:color="auto"/>
            <w:left w:val="none" w:sz="0" w:space="0" w:color="auto"/>
            <w:bottom w:val="none" w:sz="0" w:space="0" w:color="auto"/>
            <w:right w:val="none" w:sz="0" w:space="0" w:color="auto"/>
          </w:divBdr>
          <w:divsChild>
            <w:div w:id="1545361087">
              <w:marLeft w:val="0"/>
              <w:marRight w:val="0"/>
              <w:marTop w:val="0"/>
              <w:marBottom w:val="0"/>
              <w:divBdr>
                <w:top w:val="none" w:sz="0" w:space="0" w:color="auto"/>
                <w:left w:val="none" w:sz="0" w:space="0" w:color="auto"/>
                <w:bottom w:val="none" w:sz="0" w:space="0" w:color="auto"/>
                <w:right w:val="none" w:sz="0" w:space="0" w:color="auto"/>
              </w:divBdr>
            </w:div>
          </w:divsChild>
        </w:div>
        <w:div w:id="2136829460">
          <w:marLeft w:val="0"/>
          <w:marRight w:val="0"/>
          <w:marTop w:val="0"/>
          <w:marBottom w:val="0"/>
          <w:divBdr>
            <w:top w:val="none" w:sz="0" w:space="0" w:color="auto"/>
            <w:left w:val="none" w:sz="0" w:space="0" w:color="auto"/>
            <w:bottom w:val="none" w:sz="0" w:space="0" w:color="auto"/>
            <w:right w:val="none" w:sz="0" w:space="0" w:color="auto"/>
          </w:divBdr>
          <w:divsChild>
            <w:div w:id="1022315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clinicaltrialsgov/show/NCT02102230"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6EF3C7F9CFBAD47BF9D12D617AECCFF" ma:contentTypeVersion="12" ma:contentTypeDescription="Create a new document." ma:contentTypeScope="" ma:versionID="f1ee89f640821b0439ca319cd6ce6ff6">
  <xsd:schema xmlns:xsd="http://www.w3.org/2001/XMLSchema" xmlns:xs="http://www.w3.org/2001/XMLSchema" xmlns:p="http://schemas.microsoft.com/office/2006/metadata/properties" xmlns:ns2="0df8b782-caa2-4281-8659-8b3c4809507a" xmlns:ns3="0c720bc5-c35d-45ac-aca5-f77572792635" targetNamespace="http://schemas.microsoft.com/office/2006/metadata/properties" ma:root="true" ma:fieldsID="b80837ef8108fd54f1b96b81b8b724ef" ns2:_="" ns3:_="">
    <xsd:import namespace="0df8b782-caa2-4281-8659-8b3c4809507a"/>
    <xsd:import namespace="0c720bc5-c35d-45ac-aca5-f7757279263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element ref="ns2:lcf76f155ced4ddcb4097134ff3c332f" minOccurs="0"/>
                <xsd:element ref="ns2:MediaServiceDateTaken" minOccurs="0"/>
                <xsd:element ref="ns2:MediaServiceOCR" minOccurs="0"/>
                <xsd:element ref="ns2:MediaServiceGenerationTime" minOccurs="0"/>
                <xsd:element ref="ns2: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df8b782-caa2-4281-8659-8b3c4809507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c720bc5-c35d-45ac-aca5-f7757279263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0df8b782-caa2-4281-8659-8b3c4809507a">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2445AB-A14E-4EEC-A713-376D675BBDB0}">
  <ds:schemaRefs>
    <ds:schemaRef ds:uri="http://schemas.microsoft.com/sharepoint/v3/contenttype/forms"/>
  </ds:schemaRefs>
</ds:datastoreItem>
</file>

<file path=customXml/itemProps2.xml><?xml version="1.0" encoding="utf-8"?>
<ds:datastoreItem xmlns:ds="http://schemas.openxmlformats.org/officeDocument/2006/customXml" ds:itemID="{55A9DDE9-783D-43C1-8E3A-3009F9AB12D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df8b782-caa2-4281-8659-8b3c4809507a"/>
    <ds:schemaRef ds:uri="0c720bc5-c35d-45ac-aca5-f7757279263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CB8ACE4-0981-4B93-9B37-78C02E7F5C77}">
  <ds:schemaRefs>
    <ds:schemaRef ds:uri="http://schemas.microsoft.com/office/2006/metadata/properties"/>
    <ds:schemaRef ds:uri="http://schemas.microsoft.com/office/infopath/2007/PartnerControls"/>
    <ds:schemaRef ds:uri="0df8b782-caa2-4281-8659-8b3c4809507a"/>
  </ds:schemaRefs>
</ds:datastoreItem>
</file>

<file path=customXml/itemProps4.xml><?xml version="1.0" encoding="utf-8"?>
<ds:datastoreItem xmlns:ds="http://schemas.openxmlformats.org/officeDocument/2006/customXml" ds:itemID="{D963B03D-2C16-42BB-9C64-D4C8600DFA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0796</Words>
  <Characters>61541</Characters>
  <Application>Microsoft Office Word</Application>
  <DocSecurity>0</DocSecurity>
  <Lines>512</Lines>
  <Paragraphs>144</Paragraphs>
  <ScaleCrop>false</ScaleCrop>
  <Company/>
  <LinksUpToDate>false</LinksUpToDate>
  <CharactersWithSpaces>72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Halicka</dc:creator>
  <cp:keywords/>
  <dc:description/>
  <cp:lastModifiedBy>Monika Halicka</cp:lastModifiedBy>
  <cp:revision>14</cp:revision>
  <dcterms:created xsi:type="dcterms:W3CDTF">2024-11-06T23:21:00Z</dcterms:created>
  <dcterms:modified xsi:type="dcterms:W3CDTF">2025-03-1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EF3C7F9CFBAD47BF9D12D617AECCFF</vt:lpwstr>
  </property>
  <property fmtid="{D5CDD505-2E9C-101B-9397-08002B2CF9AE}" pid="3" name="MediaServiceImageTags">
    <vt:lpwstr/>
  </property>
</Properties>
</file>